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8D9E3" w14:textId="10DFDA28" w:rsidR="00A12378" w:rsidRPr="00817ED9" w:rsidRDefault="002B642D" w:rsidP="00A12378">
      <w:pPr>
        <w:rPr>
          <w:rFonts w:ascii="Courier" w:hAnsi="Courier"/>
          <w:b/>
          <w:sz w:val="18"/>
          <w:szCs w:val="18"/>
        </w:rPr>
      </w:pPr>
      <w:bookmarkStart w:id="0" w:name="_GoBack"/>
      <w:bookmarkEnd w:id="0"/>
      <w:r w:rsidRPr="00817ED9">
        <w:rPr>
          <w:rFonts w:ascii="Courier" w:hAnsi="Courier"/>
          <w:b/>
          <w:sz w:val="18"/>
          <w:szCs w:val="18"/>
        </w:rPr>
        <w:t>Favr</w:t>
      </w:r>
      <w:r w:rsidR="00A12378" w:rsidRPr="00817ED9">
        <w:rPr>
          <w:rFonts w:ascii="Courier" w:hAnsi="Courier"/>
          <w:b/>
          <w:sz w:val="18"/>
          <w:szCs w:val="18"/>
        </w:rPr>
        <w:t>e et al. - Supplemental File S1</w:t>
      </w:r>
    </w:p>
    <w:p w14:paraId="3111196B" w14:textId="77777777" w:rsidR="00A12378" w:rsidRPr="00817ED9" w:rsidRDefault="00A12378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</w:rPr>
      </w:pPr>
    </w:p>
    <w:p w14:paraId="5B286282" w14:textId="6F6F0D7F" w:rsidR="006C650C" w:rsidRPr="00817ED9" w:rsidRDefault="006C650C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</w:rPr>
      </w:pPr>
      <w:r w:rsidRPr="00817ED9">
        <w:rPr>
          <w:rFonts w:ascii="Courier" w:hAnsi="Courier" w:cs="Courier"/>
          <w:b/>
          <w:sz w:val="18"/>
          <w:szCs w:val="18"/>
        </w:rPr>
        <w:t xml:space="preserve">Protein sequences </w:t>
      </w:r>
      <w:r w:rsidR="00F82F85" w:rsidRPr="00817ED9">
        <w:rPr>
          <w:rFonts w:ascii="Courier" w:hAnsi="Courier" w:cs="Courier"/>
          <w:b/>
          <w:sz w:val="18"/>
          <w:szCs w:val="18"/>
        </w:rPr>
        <w:t xml:space="preserve">used for phylogenetic analysis </w:t>
      </w:r>
      <w:r w:rsidR="00A12378" w:rsidRPr="00817ED9">
        <w:rPr>
          <w:rFonts w:ascii="Courier" w:hAnsi="Courier" w:cs="Courier"/>
          <w:b/>
          <w:sz w:val="18"/>
          <w:szCs w:val="18"/>
        </w:rPr>
        <w:t xml:space="preserve">as </w:t>
      </w:r>
      <w:r w:rsidR="00F82F85" w:rsidRPr="00817ED9">
        <w:rPr>
          <w:rFonts w:ascii="Courier" w:hAnsi="Courier" w:cs="Courier"/>
          <w:b/>
          <w:sz w:val="18"/>
          <w:szCs w:val="18"/>
        </w:rPr>
        <w:t>shown in Figure 1</w:t>
      </w:r>
      <w:r w:rsidR="004510B8" w:rsidRPr="00817ED9">
        <w:rPr>
          <w:rFonts w:ascii="Courier" w:hAnsi="Courier" w:cs="Courier"/>
          <w:b/>
          <w:sz w:val="18"/>
          <w:szCs w:val="18"/>
        </w:rPr>
        <w:t>,</w:t>
      </w:r>
      <w:r w:rsidR="00A12378" w:rsidRPr="00817ED9">
        <w:rPr>
          <w:rFonts w:ascii="Courier" w:hAnsi="Courier" w:cs="Courier"/>
          <w:b/>
          <w:sz w:val="18"/>
          <w:szCs w:val="18"/>
        </w:rPr>
        <w:t xml:space="preserve"> Figure 8</w:t>
      </w:r>
      <w:r w:rsidR="004510B8" w:rsidRPr="00817ED9">
        <w:rPr>
          <w:rFonts w:ascii="Courier" w:hAnsi="Courier" w:cs="Courier"/>
          <w:b/>
          <w:sz w:val="18"/>
          <w:szCs w:val="18"/>
        </w:rPr>
        <w:t>, and Figure S5</w:t>
      </w:r>
    </w:p>
    <w:p w14:paraId="1C17E13B" w14:textId="77777777" w:rsidR="006C650C" w:rsidRPr="00817ED9" w:rsidRDefault="006C650C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</w:rPr>
      </w:pPr>
    </w:p>
    <w:p w14:paraId="376217D2" w14:textId="75ACD5C0" w:rsidR="00B83409" w:rsidRPr="00817ED9" w:rsidRDefault="00E137EC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  <w:u w:val="single"/>
        </w:rPr>
      </w:pPr>
      <w:r w:rsidRPr="00817ED9">
        <w:rPr>
          <w:rFonts w:ascii="Courier" w:hAnsi="Courier" w:cs="Courier"/>
          <w:b/>
          <w:sz w:val="18"/>
          <w:szCs w:val="18"/>
          <w:u w:val="single"/>
        </w:rPr>
        <w:t>RAM1</w:t>
      </w:r>
    </w:p>
    <w:p w14:paraId="60995709" w14:textId="77777777" w:rsidR="00E137EC" w:rsidRPr="00817ED9" w:rsidRDefault="00E137EC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2910CA8" w14:textId="4C7E18A4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b/>
          <w:sz w:val="18"/>
          <w:szCs w:val="18"/>
        </w:rPr>
        <w:t>&gt;M_truncatula</w:t>
      </w:r>
      <w:r w:rsidR="0008747E" w:rsidRPr="00817ED9">
        <w:rPr>
          <w:rFonts w:ascii="Courier" w:hAnsi="Courier" w:cs="Courier"/>
          <w:b/>
          <w:sz w:val="18"/>
          <w:szCs w:val="18"/>
        </w:rPr>
        <w:t xml:space="preserve"> (</w:t>
      </w:r>
      <w:r w:rsidR="0008747E" w:rsidRPr="00817ED9">
        <w:rPr>
          <w:rFonts w:ascii="Courier" w:hAnsi="Courier" w:cs="Courier"/>
          <w:sz w:val="18"/>
          <w:szCs w:val="18"/>
        </w:rPr>
        <w:t>AFK81971.2</w:t>
      </w:r>
      <w:r w:rsidR="0008747E" w:rsidRPr="00817ED9">
        <w:rPr>
          <w:rFonts w:ascii="Courier" w:hAnsi="Courier" w:cs="Courier"/>
          <w:b/>
          <w:sz w:val="18"/>
          <w:szCs w:val="18"/>
        </w:rPr>
        <w:t>)</w:t>
      </w:r>
    </w:p>
    <w:p w14:paraId="119F3DB6" w14:textId="77777777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INSLCGSSNSLKEKCLQPNSSNQTNTHSKKNATNSCGDLEQINVLTPQSLNLPSLKFDLDGDVEVQSPDSSMWEAFFNDHLDNDFMISSPIRNINPNSPQASTYNNCNYNYAQGMQIQSLSGCSPPRFASQIGSLNSNNQQKGKGLSPLHRVFNSPNNQYMQHVENLSLPAIEEFLEDFQGDVDHFSSTKVSSECFDMETPISTILDSLTMQNSSSYGASVNEESTLLHGGNSSSQISQESDIYHQMGSMASASLSQALQQERYQEKHQKMQAQQQSLTVPIQIGIEQEQDSGLQLVHLLLACAEAVAKGEYMLARRYLHQLNRVVTPLGDSMQRVASCFTESLSARLAATLTTKSSSTKKLAPSSLSSSSSSSCLSTFPSNPMEVLKIYQIVYQACPYIKFAHFTANQAIFEAFEAEERVHVIDLDILQGYQWPAFMQALAARPGGAPFLRITGVGPCIESVRETGRCLTELAHSLRIPFEFHPVGEQLEDLKPHMFNRRVGEALAVNTVNRLHRVPGNHLGNLLSMIRDQAPNIVTLVEQEASHNGPYFLGRFLEALHYYSAIFDSLDATFPVESAPRAKVEQYIFAPEIRNIVACEGEERIERHERLEKWRKIMEGKGFKGVPLSPNAVTQSRILLGLYSCDGYRLTEDKGCLLLGWQDRAIIAASAWRC</w:t>
      </w:r>
    </w:p>
    <w:p w14:paraId="250F16D5" w14:textId="77777777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</w:p>
    <w:p w14:paraId="4EEBBE32" w14:textId="1B1C5A6A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R_communis</w:t>
      </w:r>
      <w:r w:rsidR="0008747E" w:rsidRPr="00817ED9">
        <w:rPr>
          <w:rFonts w:ascii="Courier" w:hAnsi="Courier" w:cs="Courier"/>
          <w:sz w:val="18"/>
          <w:szCs w:val="18"/>
        </w:rPr>
        <w:t xml:space="preserve"> (XM_002512850.1)</w:t>
      </w:r>
    </w:p>
    <w:p w14:paraId="44EC75AE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INSLSGCMGSVKSMSNSSCTKTHQPTSANGSSSVFESKRTTLSSDLEHTSLTPPSLSFPAVKFELDGDVEVQSPDSSLWETFFSDHSDSDFMILSPVRNLPSPQTSTCNYNHVHAMQGQSFSGCSPPRHLYQLGSFSSSHKGKGQSPLHRVFNSPNNQYMQIESLSSLPGIEDFLDDYQRDGLVGGYQPTRLSSGTGNSASSELFDMQTAAGPPLLDCLSMPSSSVFGGSVSETSPSGSQLAQDRDIYHMESLRNAPPLSQQLQQEQQENQRQPPPSTTPPPPPPVATTPPERQQQNLNPSLMVPLPIGPEQEQDSGLQLVHLLLACAEAVAKEDYMLARKYLHHLNRVVTPLGDSMQRVASCFTEALSARLAATLTTQPSNTAPKPYSSYPSNSMEILKIYQIVYQACPYIKFAHFTANQAIFEAFEAEERVHVIDLDILQGYQWPAFMQALAARPGGAPFLRITGVGSCIESVRETGRCLTELAHSLHVPFEFHPVAEELEDLKPHMFNRRVGEALAVNSVNRLHHVPGNCLPNLLAMIRDQAPNIVTIVEKEASHNGPYFLGRFLEALHYYSAIFDSLDATFPPDSTQRAKVEQYIFAPEIRNIVACEGPERTERHERLEKWRKLMEGKGFKGVPLSANAVTQSKILLGLYSCDGYRLTEDKGCLLLGWQDRAILAASAWRC</w:t>
      </w:r>
    </w:p>
    <w:p w14:paraId="3B7ACE1C" w14:textId="77777777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</w:p>
    <w:p w14:paraId="7141D9B1" w14:textId="3105B3BF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_trichocarpa</w:t>
      </w:r>
      <w:r w:rsidR="0008747E" w:rsidRPr="00817ED9">
        <w:rPr>
          <w:rFonts w:ascii="Courier" w:hAnsi="Courier" w:cs="Courier"/>
          <w:sz w:val="18"/>
          <w:szCs w:val="18"/>
        </w:rPr>
        <w:t xml:space="preserve"> (XM_002298611.1)</w:t>
      </w:r>
    </w:p>
    <w:p w14:paraId="06494D1F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INALCGSMGSLKSENSCNKLQPTSPNESSSVTESKKTTQSFEFEQNSLTPTSLNLPAVKFELDGDVEVQSPDSSMWESFFTDNFDSDFMISSPVRNLPSPQTSSYNHNYAHAMQGQSLSGCSPPRYLSQLGAAFSSIHKGKGQSPLHRMCNSPNNQFMQVESLSLPGIEDFLDDFQRDGYGEGYQQPPKMSGSSGSSTQLFDMSTTVPAMLDCLTIQNPSRFCSGSVSETSSGSPMTQESDIFQMGSIGIAPSSQKLLQENQQQPQPLPQPTTQPQPPPTTQSLQQQPQSLNHTLMVSLPIGSEQEQDSGLQLLNLLLACAEAVSNEDYMLARRYLHHLNRVVSPLGDSMQRVASCFTEALSARLAATLTTKPSTSSSKAFSPFPPNSMEILKIYQILYQACPYVKFAHFTANQAIFEAFETEERVHVIDLDILQGYQWPAFMQALAARPGGAPFLRITGVGSSMENVRETGRCLTELAHSLHVPFEYHPVAEELVDLKPHMFNRRVGEALAVNSVNRLHRVPGNCLGNLLAMIRDQAPNIVTVVEQEASHNGPYFLGRFLEALHYYSAIFDSLDSTFPPDSSQRAKVEQYIFAPEIRNIVACEGAERFERHERLEKWRKLMEGKGFKGVPLSANAVTQSKILLGLYSCDGYRLTEDKGCLLLGWQDRAILAASAWRC</w:t>
      </w:r>
    </w:p>
    <w:p w14:paraId="31761015" w14:textId="77777777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</w:p>
    <w:p w14:paraId="1953B35F" w14:textId="7891B701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V_vinifera</w:t>
      </w:r>
      <w:r w:rsidR="0008747E" w:rsidRPr="00817ED9">
        <w:rPr>
          <w:rFonts w:ascii="Courier" w:hAnsi="Courier" w:cs="Courier"/>
          <w:sz w:val="18"/>
          <w:szCs w:val="18"/>
        </w:rPr>
        <w:t xml:space="preserve"> (XM_002274798.2)</w:t>
      </w:r>
    </w:p>
    <w:p w14:paraId="3B1510C3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INSLCGSMGSLNSESSCTKLQQPTSPNKSILESRKAPLSSDLESNSLAPSSLNLHGLKFDVDGDAEVQSPDSSMWEAFFTDHFDSDFMISSPVRSSPMNYNYNHVQSMQGQSLLGCSPPRNSSQLGSFSSTHKGKGQSPLHKVFNSPTYQYIQPDTLSLPPLDSLLDDYQRDGVGASSYPMMKIPAVGISGASSLAQYLDMPITIHPTALDLPLQNTWRFSGPVSESSATGGSQLTQEKDMYQMGSMSSTASLSQQLQEEHQQEQQLQQKQQQLQEIQNPNHGLMVPHPLGSEQEHDSGLQLVHFLLACAEAVAKEDYMLARRYLHHLNRVVTPLGDSMQRVASCFTEALSARLAATLTPKPSTSTTKPFNPFPPNSLEILKIYQILYQACPYIKFAHFTANQAIFEAFEAEERVHVIDLDILQGYQWPAFIQALAARPGGAPFLRITGVGCSPESVRETGRCLTELAHSLHVPFEFHPVGEELEDLKPHMFNRRVGEALAVNSANRLHRVPTNFLGNLLAMIRDQAPNIVTIVEQEASHNGPYFLGRFLEALHYYSAIFDSLDATFPPDSAQRAKLEQYIFAPVIRNIVACEGAERVMRHERLEKWRKLMEGKGFQGVPLSANAVTQSKILLGLYSCDGYRLTEDKGCLLLGWQDRAILAASAWRC</w:t>
      </w:r>
    </w:p>
    <w:p w14:paraId="3B9E7C4B" w14:textId="77777777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</w:p>
    <w:p w14:paraId="4A13252F" w14:textId="10B40BD1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sativus</w:t>
      </w:r>
      <w:r w:rsidR="00C104E9" w:rsidRPr="00817ED9">
        <w:rPr>
          <w:rFonts w:ascii="Courier" w:hAnsi="Courier" w:cs="Courier"/>
          <w:sz w:val="18"/>
          <w:szCs w:val="18"/>
        </w:rPr>
        <w:t xml:space="preserve"> (XM_004138750.1)</w:t>
      </w:r>
    </w:p>
    <w:p w14:paraId="5B86510B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INSLCGSIGSRKTTNTTTDQTSSTCTTKQQHHLPHPTSPTDSVSAKTVPISSSDLEQTALTPPSLDFPAPKFDIDGDIEIQSPDNSVWDSLFADQLDCDFMISSPAPSLPSPQNLSFNYYNYNYGQAMMQCSPPRSCSQVGASSSVQKGKGLSPLHKVFNSPSNQYMQAIEGNNNSSNSIQTIGELLEDYQEEGFETYHQNMSKISGIGESLQYYDISTSSLPPIIFEDLALPNSSNIICGSNQEPSTVEREFYNQIGSSNITTASLPQQGDHQEQENPPQLPPPSLPLLPPPKQPQNQLNHSLMAPLPVGSEQEQDSGLQLVHLLLACAEAVAKEDYMLARRYLHHLNRVVTPIGDSMQRVASCFTEALTARLAATLTTSKPSSSIPPFPQNSLEILKIYQIVYQACPYVKFAHFTANQAIFEAFEAEERVHVIDLDILQGYQWPAFMQALAARPGGSPFLRITGVGPSIDAVRETGRCLTELAHSLNVPFEFHAIGEQLESLKPNMFNRRVGEALAVNAVNRLHRVPGKSLGNLLGMIRDQAPNIVTLVEQEASHNGPYFLGRFLEALHYYSAIFDSLDATFPPDSAQRAKVEQYIFAPEIRNIVACEGPERIERHERLEKWRKLMEAKGFKGVALSSNAVTQSKILLGLYSCDGYRLTEDKGCLLLGWQDRALIAASAWRC</w:t>
      </w:r>
    </w:p>
    <w:p w14:paraId="04695BFF" w14:textId="77777777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</w:p>
    <w:p w14:paraId="58FAE9C0" w14:textId="0720C1A3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lycopersicum</w:t>
      </w:r>
      <w:r w:rsidR="00C104E9" w:rsidRPr="00817ED9">
        <w:rPr>
          <w:rFonts w:ascii="Courier" w:hAnsi="Courier" w:cs="Courier"/>
          <w:sz w:val="18"/>
          <w:szCs w:val="18"/>
        </w:rPr>
        <w:t xml:space="preserve"> (XM_004233535.1)</w:t>
      </w:r>
    </w:p>
    <w:p w14:paraId="2CE659B8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GSLKNDIIKNEVGSEITSFKDQNSYIKLLPEDSLASSESKKVTPISSDFELDCGSLIPTSLTFPPGGGDDDDVEIQSPDNSIWESFFADQLEADFMISSPVRNLSSTSTFCTTTTTHNNNTYTHHNQGIHGQSMMMCSPPRSPLRPNNYNSTNKGKGLSPFQKVFNSPNNQFMQIESFNLPALESFLDDDLASEYSTLKVSDVGSSSESLSVIPDFLECLALPNSSSNTSASFMGSLLSNTSVGQVDDEIFQTGSIAPLSQQLHQERHHEKQQKQIPTHVQLPSTQQQYTQMINHNLVVAAPDQEQDSGLQLVHLLLACAEAVSKEDYMLARRYLHHLNRVVTPIGDSMQRVASCFTEALTARLAATLATKPSTSVPKP</w:t>
      </w:r>
      <w:r w:rsidRPr="00817ED9">
        <w:rPr>
          <w:rFonts w:ascii="Courier" w:hAnsi="Courier" w:cs="Courier"/>
          <w:sz w:val="18"/>
          <w:szCs w:val="18"/>
        </w:rPr>
        <w:lastRenderedPageBreak/>
        <w:t>FNPFPPNSLEILKIYQILYQACPYVKFAHFTANQAIFEAFEAEERVHVIDLDILQGYQWPAFMQALAARPGGAPFLRITGVGSYPEAVRETGRCLTELAQSLHVPFEFHPVGEQLEDLKPHMFNRRIGEALAVNSVNRLHRVPGNCIGNLLGMIRDQAPNIVTIVEQEASHNGPYFLGRFLEALHYYSAIFDSLDATFPGDSSQRAKLEQYIFGPEIMNIVSCEGMERMVRHERLEKWRRVMEGKGFKGVALSANAVTQSKILLGLYSCDGYKLTEDNGCLLLGWQDRAILAASAWRC</w:t>
      </w:r>
    </w:p>
    <w:p w14:paraId="1C0CC20F" w14:textId="77777777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</w:p>
    <w:p w14:paraId="307D879A" w14:textId="77777777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</w:p>
    <w:p w14:paraId="5AC7E3BA" w14:textId="49E40CC0" w:rsidR="00E137EC" w:rsidRPr="00817ED9" w:rsidRDefault="00E137EC" w:rsidP="00C104E9">
      <w:pPr>
        <w:pStyle w:val="HTMLPreformatted"/>
        <w:rPr>
          <w:sz w:val="18"/>
          <w:szCs w:val="18"/>
        </w:rPr>
      </w:pPr>
      <w:r w:rsidRPr="00817ED9">
        <w:rPr>
          <w:sz w:val="18"/>
          <w:szCs w:val="18"/>
        </w:rPr>
        <w:t>&gt;P_axillaris</w:t>
      </w:r>
      <w:r w:rsidR="00C104E9" w:rsidRPr="00817ED9">
        <w:rPr>
          <w:sz w:val="18"/>
          <w:szCs w:val="18"/>
        </w:rPr>
        <w:t xml:space="preserve"> (Peaxi162Scf00420g06006.1)</w:t>
      </w:r>
    </w:p>
    <w:p w14:paraId="41784D08" w14:textId="77777777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GSLNNEVGSIKCEDGSLKSENSFTKLPSEESLASESKKVTPVSSDFELNCGSLAPTSLSFPAMKFEDDIEIQSPDNSIWESFFADHLEGDFMISSPIRNLPSPQPASSFSSSHNNSNNNNNNNYNIYAHRQGIHGQDMMMCSPPRSPLGLYNHPSHKGKGLSPLQKVFNSPNNQFMQIESFNLPALESFLDDDYDKEEDLASSYSTLKVSGTGVAGSSSESFDALSVVPDDLLECLALPSSLSNTSGGFMESLLSDTSAVQVINPDDEIFRTGSIAPLSQQLHQERQQEKQQKQRPVTHARPQQQQIINHNVLVPLAAAPDQEQDSGLQLVHLLLACAEAVSKEDYMLARRYLHHLNRVVTPLGDSMQRVASCFTEALSARLAATLATKPSTSARKPFNPFPPNSLEILKIYQILYQACPYVKFAHFTANQAIFEAFEAEERVHIIDLDILQGYQWPAFMQALAARPGGAPFLRITGVGPSPEAVRETGRCLTELAHSLHVPFEFHPVGEQLEDLKPHMFNRRVGEALAVNSVNRLHRVPVNCIGNLLAMIRDQAPNIVTIVEQEASHNGPYFLGRFLEALHYYSAIFDSLDATFPADSSQRAKLEQYIFAPEIMNIVSCEGQERNVRHERLEKWRRLMEGKGFKGVALSANAVTQSKILLGLYSCDGYKLTEDDGCLLLGWQDRAILAASAWRC</w:t>
      </w:r>
    </w:p>
    <w:p w14:paraId="6C8F7260" w14:textId="77777777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</w:p>
    <w:p w14:paraId="5623B879" w14:textId="1C7F2573" w:rsidR="00E137EC" w:rsidRPr="00817ED9" w:rsidRDefault="00E137EC" w:rsidP="00E137EC">
      <w:pPr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italica</w:t>
      </w:r>
      <w:r w:rsidR="00C104E9" w:rsidRPr="00817ED9">
        <w:rPr>
          <w:rFonts w:ascii="Courier" w:hAnsi="Courier" w:cs="Courier"/>
          <w:sz w:val="18"/>
          <w:szCs w:val="18"/>
        </w:rPr>
        <w:t xml:space="preserve"> (XM_004980464.1)</w:t>
      </w:r>
    </w:p>
    <w:p w14:paraId="3368CD81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GMLNCADTSSGAKLQQLQAPTSPTASVSESNIVVSSTDPDANDALAGLQALKFDGDIDVEIQSPDIAMWESLFAEQMGASGGDFLMSFSPRRDFTATGSPRRDFMVSSPKRDYMMSSPKRDYMVSSPKRDYMMSSPKREYMVTSPRRDSSPRRSTFSNLYSGTGSHQQGYVDGVHGAEGGSGSGGGQPLYGGLANHGKGKSQSPLHKVYINNAHSNGGRSTGPSSLSCSSSYGHGESLSLPSMDPFLDEYKEGGGYLAGYQLPVKTGMENGAASAATVTTVAPSPSQLPTLSECLAMPEPVYGGSEAAAAGGLQMGAGLPAELYYGGQFGGDGFTLQHQMAKSDQWAGDSSLHSMLGSVIQTEAEQEQDSGLQLVHLLLACADFVSKGDQPSALRHLHLLRRVASPLGDSMQRVASYFADALAARLSLSSNPSSSSSSSGAATPRGGAAAGVAPYTFPPSPETLKIYQILYQACPYIKFAHFTANQAIFEAFAGEDRVHVVDLDILQGYQWPAFLQALAARPGGPPTLRLTGVGHPAAAVRETGRHLASLAASLRVPFEFHAAAADRLERLRPAALQRRVGEALAVNAVNRLHRVPSAHLGPLLSMIRDQAPKIMTLVEQEAGHNGPYFLGRFLEALHYYSAIFDSLDATFPADSAPRMKVEQCLLAPEIRNVVACEGAERVARHERLDRWRRLMEGRGFEPVPLSPAAIGQSQVLLGLYGASDGYRLTEDKGCLLLGWQDRAIIAASAWQC</w:t>
      </w:r>
    </w:p>
    <w:p w14:paraId="56A095A5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999B53A" w14:textId="4AEE0398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bicolor</w:t>
      </w:r>
      <w:r w:rsidR="00C104E9" w:rsidRPr="00817ED9">
        <w:rPr>
          <w:rFonts w:ascii="Courier" w:hAnsi="Courier" w:cs="Courier"/>
          <w:sz w:val="18"/>
          <w:szCs w:val="18"/>
        </w:rPr>
        <w:t xml:space="preserve"> (XP_002450783.1)</w:t>
      </w:r>
    </w:p>
    <w:p w14:paraId="2D491368" w14:textId="1950BCB9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GTTMLNCVDTSSSGAKLQQQQAPTSPTASVSESNIVVPSSADIDANDALASLQALRFDGDIDAEIQSPDIAMWESLFAEQMGASGGDFLMFSPRRDFMATGSPKRDFMVSSPKRDYMMSSPKRDYMMSSPRRDFMASSPKREYMVSSPRRDSSPRRSPFSANLFSTGGGGGGHQQGYAHGLDHQGSSAGAQALYGGLLVANNHGKGKSQSPLHKVYINNNAQSNSGKQSTAGPSSLSCSSSYGHGENDLSLPSMEPSFLDDYKYKEGGYLGYQQMLVGKQAADGGLIENGRRSSATVAPPSSSGQLPTLSECLAMPEPPAYVGAEEAVAAAAAAGLQMGLGLPSDLYYAGQFGGGDGLMTTLQHQMAKSDQWAAAADSSLHSMLGSVIQAEAEQEQDSGLQLVHLLLACADFVSKGDQPSALRHLHLLRRVASPLGDSMQRVASYFADALAARLTLSSNPSSCSSSGGVATPRGGAGAGVAPYTFPPSPDTLKIYQILYQACPYVKFAHFTANQAIFEAFHGEDRVHVVDLDILQGYQWPAFLQALAARPGGPPTLRLTGVGHPSAAVRETGRHLASLAASLRVPFEFHAAVADRLERLRPGALQRRVGEALAVNAVNRLHRVPGVHLGPLLSMIRDQAPKIMTLVEQEAGHNGPYFLGRFLEALHYYSAIFDSLDATFPADSAPRMKVEQCLLAPEIRNVVACEGAERVARHERLDRWRRLMEGRGFEPVPLSPAAVGQSQVLLGLYGAGDGYRLTEDKGCLLLGWQDRAIIAASAWRC</w:t>
      </w:r>
    </w:p>
    <w:p w14:paraId="56A8597E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37E0C6B" w14:textId="45034B3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B_distachyon</w:t>
      </w:r>
      <w:r w:rsidR="000A2F93" w:rsidRPr="00817ED9">
        <w:rPr>
          <w:rFonts w:ascii="Courier" w:hAnsi="Courier" w:cs="Courier"/>
          <w:sz w:val="18"/>
          <w:szCs w:val="18"/>
        </w:rPr>
        <w:t xml:space="preserve"> (XP_003576038.1)</w:t>
      </w:r>
    </w:p>
    <w:p w14:paraId="15974747" w14:textId="6528D539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GTLNCSDTTSSVKLQQQQGPTSPTASFSESNIVASSTDPDAIDALAGLQALRFDGDIDGEIQSPDLAMWESLFADQIGASGADFLMSSPRRDFSPLRDFMVSSPKRDYMVSSPKRDYMMSSPKRDYMMSSPKRDYMVSSPKREMGVSSPRRSTFSNLYSSTINQANQQSYMHGMEGSPQTQYSNLASQGNKGKSSPSPLHKVYINNVNAHSNSGKSNGPSSLSCSSSYAHGENLPLPSMDPFLEEYKEGYLAYQLPEKAGGSESARTTAPTSSQLPTLSECLAMPEPGYGDGDDDTAAAIVARAGIQVGGLQQTDHLYYASQFGAAEGSLSSLQHQMAKPEQWADSSSLHSMLGSVIQSEADQQQDSGLQLVHLLLACADLVSKGDQPSALRHLHLLRRVASPLGDSMQRVASYFADALAARLALACPSSVVSPGGAPFPFPPSPDTLKIYQILYQACPYIKFAHFTANQAIFEAFQGEDRVHVVDLDILQGYQWPAFLQALAARPGGPPTLRLTGVGHPAAAVRETGRHLASLAASLRVPFEFHAAVADKLERLRPAALQRRVGEALAVNAVNRLHRVPGAHLAPLLSMIRDQAPKIMTLVEQEAGHNGPYFLGRFLEALHYYSAIFDSLDATFPADSAPRMKVEQCLLAPEIRNVVACEGAERVARHERLDRWRRIMEGRGFEAVPLSPAAVGQSQVLLGLYGAGDGYRLNEDKGCLLLGWQDRAIIGASAWRC</w:t>
      </w:r>
    </w:p>
    <w:p w14:paraId="67963227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80EE753" w14:textId="06795C7C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Z_mays</w:t>
      </w:r>
      <w:r w:rsidR="000A2F93" w:rsidRPr="00817ED9">
        <w:rPr>
          <w:rFonts w:ascii="Courier" w:hAnsi="Courier" w:cs="Courier"/>
          <w:sz w:val="18"/>
          <w:szCs w:val="18"/>
        </w:rPr>
        <w:t xml:space="preserve"> (AFW60842.1)</w:t>
      </w:r>
    </w:p>
    <w:p w14:paraId="5A5C242D" w14:textId="7A3E94FC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GMLNCVDTTSGAGAKLQHQQQAPTSPTASVSESNIVAPSVSADIDANDALASLQALRFDGDIDVEIQSPDIAMWESLFAEQMGAAGGDFLMLSPRRDFMAAGSPSRRDFMVSSPKRDYMVSSSPKRDYMMSSPMRDLMASSPKREYMVSSPRRDSSSSRRSPFSPNLFSTSGGGHQHGYAAHGPTDGGVGGAGQPLYGGLANHHGKGKSQSPLHKGYINNSGNKQSTGPSSLSCSSSYGHADNDLPSMDTCFLDDYKDGGYIGYQQQMPGKQQAAPGIMVNNNGGCSTAVTTVGVAPSPSSHQLPTLSECLAMPEPAFVGGEEAAAGGLQMGVGLPSDLYYAGQFAGGGGGGLTTTSSSLQHQMAKSDHQWAAAESSLHSMLGSVIQTEADEQEQDSGLQLVHLLLACADFVSKGDQPSALRHLHLLRRVASPLGDSMQRVASYFADALAARLSSNNPSSSAGAGAGAGVAPYTFPPSPDTLKVYQILYQACPYIKFAHFTANQAIFEAFHGEDRVHVVDLDILQGYQWPAFLQALAARPGGPPTLRLTGVGHPAAAVRETGRHLASLAASLRVPFEFHAAVADRLERLRPAALHRRVGEALAVNAVNRLHRVPAVHLGPLLSMIRDQAPKIMTLVEQEAGHNGPYFLGRFLEALHYYSAIFDSLDATFPADSAQRMKVEQCLLAPEIRNVVACEGAERVARHERLDRWRRIMEGRGFEPVPLSPAAVAQSQVLLGLYGAGDGYRLTEDRGCLLLGWQDRATIAASAWRC</w:t>
      </w:r>
    </w:p>
    <w:p w14:paraId="1BE4CA03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3268BA4" w14:textId="43A6518F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_lyrata</w:t>
      </w:r>
      <w:r w:rsidR="000A2F93" w:rsidRPr="00817ED9">
        <w:rPr>
          <w:rFonts w:ascii="Courier" w:hAnsi="Courier" w:cs="Courier"/>
          <w:sz w:val="18"/>
          <w:szCs w:val="18"/>
        </w:rPr>
        <w:t xml:space="preserve"> (XP_002887024.1)</w:t>
      </w:r>
    </w:p>
    <w:p w14:paraId="0CCACD55" w14:textId="6F28A0AC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KREHNHRESSTGEGGSSSMTTVIKEEAAGVDELLVVLGYKVRSSDMADVAHKLEQLEMVLGDGISNLSDETVHYNPSDLSGWVESMLSDLDPARNQEKPDSEYDLRAIPGSAVYPREEHVTRRNKRTRIESELSSTRSVVVLDSQETGVRLVHALLACAEAVQQTNLKLADALVKHVGLLASSQAGAMRKVATYFAEGLARRIYRIYPRDDVALSSFSDTLQIHFYESCPYLKFAHFTANQAILEAFATAEKVHVIDLGLNHGLQWPALIQALALRPNGPPDFRLTGIGSSLTDIQEVGWKLGQLASTIGVNFEFKSIALNHLSDLKPEMLDIRPGSESVAVNSVFELHRLLAHPGSIDKFLSTIKSIRPNIMTVVEQEANHNGANFLDRFTESLHYYSSLFDSLEGPPSQDRVMSELFLGRQILNLVACEGEDRVERHETLNQWRNRFGSRGFKPVNIGSNAYKQASMLLALYAGADGYNVEEDEGCLLLGWQTRPLIATSAWRINLVE</w:t>
      </w:r>
    </w:p>
    <w:p w14:paraId="6F64328F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1F48950" w14:textId="0E93414B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_thaliana</w:t>
      </w:r>
      <w:r w:rsidR="000A2F93" w:rsidRPr="00817ED9">
        <w:rPr>
          <w:rFonts w:ascii="Courier" w:hAnsi="Courier" w:cs="Courier"/>
          <w:sz w:val="18"/>
          <w:szCs w:val="18"/>
        </w:rPr>
        <w:t xml:space="preserve"> (CAA12242.1)</w:t>
      </w:r>
    </w:p>
    <w:p w14:paraId="690C92E3" w14:textId="2F6472DD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EVSSEMEVEVQNRQLSDSSPAQNVKKFGLKNSIQTNFGSDYVFQIVPKIDWTAIAVSLSTNTVKLYSPVTGQYYGECKGHSDTVNQIAFSSDSAASPHVLHSCSSDGTIRSWDTRSFQQVSRIDTGNDQEIFSFSYGGAADNLLAGGCKEQREHNHRESSAGEGGSSSMTTVIKEEAAGVDELLVVLGYKVRSSDMADVAHKLEQLEMVLGDGISNLSDETVHYNPSDLSGWVESMLSDLDPTRIQEKPDSEYDLRAIPGSAVYPRDEHVTRRSKRTEIESELSSTRSVVVLDSQETGVRLVHALLACAEAVQQNNLKLADALVKHVGLLASSQAGAMRKVATYFAEGLARRIYRIYPRDDVASSSFSDTLQIHFYESCPYLKFAHFTANQAILEVFATAEKVHVIDLGLNHGLQWPALIQALALRPNGPPDFRLTGIGYSLTDIQEVGWKLGQLASTIGVNFEFKSIALNNLSDLKPEMLDIRPGLESVAVNSVFELHRLLAHPGSIDKFLSTIKSIRPDIMTVVEQEANHNGTVFLDRFTESLHYYSSLFDSLEGPPSQDRVMSELFLGRQILNLVACEGEDRVERHETLNQWRNRFGLGGFKPVSIGSNAYKQASMLLALYAGADGYNVEENEGCLLLGWQTRPLIATSAWRINRVE</w:t>
      </w:r>
    </w:p>
    <w:p w14:paraId="2547F5A2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54A70DD5" w14:textId="2692DAB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E_salsugineum</w:t>
      </w:r>
      <w:r w:rsidR="000A2F93" w:rsidRPr="00817ED9">
        <w:rPr>
          <w:rFonts w:ascii="Courier" w:hAnsi="Courier" w:cs="Courier"/>
          <w:sz w:val="18"/>
          <w:szCs w:val="18"/>
        </w:rPr>
        <w:t xml:space="preserve"> (XP_006391387.1)</w:t>
      </w:r>
    </w:p>
    <w:p w14:paraId="1CF36C52" w14:textId="452862AD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KREHNHQESSGGKVGTSKEEAGGFDELLVVLGYKVRSSDMADVAHKLEQLEMVLGDGISNLSDDTVHYNPSDISGWVETLISDLNPTRNQEKPDLDSEYDLSAIPGSAAYPRGKRTRMGSDSSTTRPMVVMDSQETGVRLVHALLACAEAVQQNNFKLADALVKHVGLLASSQAGAMRKVATYFAEGLARRIYRIYPRDDIGLSSFSDTLQVHFYESCPYLKFAHFTANQAMLEAFATVEKVHVIDLGLNQGLQWPALIQALAVRPNGPPDFRLTGIGSSLTGESIQEVGWKLGQLASTIGVNFEFKSIVLNNLSDLKPEMIEIRPGLESVAVNSVFELHRLLANSGSIEKFLSAIKLIEPDIMTVVEQEANHNGANFLDRFTESLHYYSSLFDSLEGPPSQDRVMSELYLGRQILNLVACEGEDRVERHETLNQWRNRLGSSGFKPVNIGSNAFKQASMLLALYAGADGYKVEENEGCLLLGWQTRPLIATSAWRFNRVE</w:t>
      </w:r>
    </w:p>
    <w:p w14:paraId="2E1BFCCF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2BE57DC" w14:textId="40182479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rubella</w:t>
      </w:r>
      <w:r w:rsidR="000A2F93" w:rsidRPr="00817ED9">
        <w:rPr>
          <w:rFonts w:ascii="Courier" w:hAnsi="Courier" w:cs="Courier"/>
          <w:sz w:val="18"/>
          <w:szCs w:val="18"/>
        </w:rPr>
        <w:t xml:space="preserve"> (XP_006302161.1)</w:t>
      </w:r>
    </w:p>
    <w:p w14:paraId="3452F5BF" w14:textId="4115AF5C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KRELNHRESSAGEGGSSPMTTVIKEEAAGVDELLVVLGYKVRSSDMADVAHKLEQLEMVLGDGISNLCDETVHYNPSDLSGWVESMLSDLDPTRSQEKPGSEYDLRAIAGSAVYPREEHVSRRSKRTRVEPEMSTTRSVVVLDSQETGVRLVHALLACAEAVQQNNLKLADALVKHVGLLASSQAGAMRKVATYFAEGLARRIYRIYPRDDDVALSDTLQIHFYESCPYLKFAHFTANQAILEAFAMADKVHVIDLGLNHGLQWPALIQALALRPNGPPDFRLTGIGYSLTELQEVGWKLGQLASTIGVNYEFKSIALNNLSDLKPEMLDIRSGSESVAVNSVFDLHRLLAHPGSIDKFLSTIRSIRPDIMTIVEQEANHNGTVFLDRFTESLHYYSSLFDSLEGSPSQDRVMSELFLGRQILNLVACEGEDRVERHETLNQWRNRFGSGGFKPVNIGSNAYKQASMLLALHAGADGYSVDENEGCLLLGWQTRPLIATSAWSL</w:t>
      </w:r>
    </w:p>
    <w:p w14:paraId="6DAA7E45" w14:textId="77777777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0BB0DC2" w14:textId="7D5C9431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B_rapa</w:t>
      </w:r>
      <w:r w:rsidR="009F3C34" w:rsidRPr="00817ED9">
        <w:rPr>
          <w:rFonts w:ascii="Courier" w:hAnsi="Courier" w:cs="Courier"/>
          <w:sz w:val="18"/>
          <w:szCs w:val="18"/>
        </w:rPr>
        <w:t xml:space="preserve"> (Q5BN22.1)</w:t>
      </w:r>
    </w:p>
    <w:p w14:paraId="76D940F4" w14:textId="308BA752" w:rsidR="00E137EC" w:rsidRPr="00817ED9" w:rsidRDefault="00E137EC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KRDLHQFQGPPDTRFPNHGTANTGSSSKDKMMMVKEEEDGGNMDELLAVLGYKVRSSEMAEVALKLEQLETMMGNVQEDGLSNLATDTVHYNPSELYSWLDNMLTEFNPPPPEINNSFLAGAGGSDYDLKAIPGNAIYARSDQFAIDSSSSSNQAGDNSQSTKRLKSCSSPDSLVTGTTVTTTTTESTRSVGLAAESTRSMVLVDSQENGVRLVHALMACAEAIQNNDLSIAEALVKQIGFLAVSQAGAMRKVATYFAEALARRIYRLSPPQTQIDHSLSDTLQMHFYETCPYLKFAHFTANQAILEAFEGKKRVHVIDFSMNQGLQWPALMQALALREGGPPVFRLTGIGPPAADNSDHLHEVGCKLAQLAEAIHVEFEYRGFVANSLADLDASMLELRPSEIEAVAVNSVFELHKLLGRTGGIEKVLGVVKQIKPVIFTVVEQESSHNGPVFLDRFTESLHYYSTLFDSLEGVPSSQDKVMSEVYLGKQICNLVACEGPDRVERHETLSQWANRFGSSGFAPAHLGSNAFKQASMLLALFNGGEGYRVEENNGCLMLGWHTRPLITTSAWKLSAAH</w:t>
      </w:r>
    </w:p>
    <w:p w14:paraId="2083345B" w14:textId="77777777" w:rsidR="00E137EC" w:rsidRPr="00817ED9" w:rsidRDefault="00E137EC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47C5D13" w14:textId="77777777" w:rsidR="00E137EC" w:rsidRPr="00817ED9" w:rsidRDefault="00E137EC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20B8FD3" w14:textId="77777777" w:rsidR="00E137EC" w:rsidRPr="00817ED9" w:rsidRDefault="00E137EC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DD7DD72" w14:textId="77777777" w:rsidR="00B83409" w:rsidRPr="00817ED9" w:rsidRDefault="00B83409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D572C90" w14:textId="504B0504" w:rsidR="00B83409" w:rsidRPr="00817ED9" w:rsidRDefault="00B83409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  <w:u w:val="single"/>
        </w:rPr>
      </w:pPr>
      <w:r w:rsidRPr="00817ED9">
        <w:rPr>
          <w:rFonts w:ascii="Courier" w:hAnsi="Courier" w:cs="Courier"/>
          <w:b/>
          <w:sz w:val="18"/>
          <w:szCs w:val="18"/>
          <w:u w:val="single"/>
        </w:rPr>
        <w:t>Phosphate transporter 4</w:t>
      </w:r>
    </w:p>
    <w:p w14:paraId="6A033E73" w14:textId="77777777" w:rsidR="00B83409" w:rsidRPr="00817ED9" w:rsidRDefault="00B83409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3E63D3C" w14:textId="6E7C6EF3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_hybrida</w:t>
      </w:r>
      <w:r w:rsidR="00937B9D" w:rsidRPr="00817ED9">
        <w:rPr>
          <w:rFonts w:ascii="Courier" w:hAnsi="Courier" w:cs="Courier"/>
          <w:sz w:val="18"/>
          <w:szCs w:val="18"/>
        </w:rPr>
        <w:t xml:space="preserve"> (ACB37441.1)</w:t>
      </w:r>
    </w:p>
    <w:p w14:paraId="12C82534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DNLVVLNALDTARTQWYHVTAVIIAGMGFFTDAYDLFCISTVSKLLGRLYYYDPSTKAPGKLPHMANNWVIGVALVGTLSGQLVFGWLGDKLGRKKVYGLTLILMVICALCSGLSLGYSPKSVIGTLCFFRFWLGFGIGGDYPLSATIMSEYANKSTRGAFIAAVFAMQGVGIIFAGLVSMTISKVFLMNFEGKPFNVDEVLSTEPEADYVWRIVLMLGALPALLTYYWRMKMPETGRYTAIIEGNAKQAAIDMGKVLDIEIQAEGDKLAQFKAANEYSLLSNEFFQRHGLHLIGTMSTWFLLDIAFYSQNLTQKDIFPVMGLTSKANTISALREMFETSRAMFVIALFGTFPGYWFTVFFIEKIGRFKIQLVGFFMMSVFMAIIGVKYDYLRNKEHKWTFAALYGLTFFFANFGPNSTTFVLPAELFPTRVRSTCHALSAALGKAGAMISAFGIQQYTQDQDVRKIKTAMLLLAFTNMVGFCCTFLVTETKGRSLEEISGEDGRQNETQMKTTRPVSGHPDDGWE</w:t>
      </w:r>
    </w:p>
    <w:p w14:paraId="2347FFC7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1C2C3E80" w14:textId="437F3542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lycopersicum</w:t>
      </w:r>
      <w:r w:rsidR="00937B9D" w:rsidRPr="00817ED9">
        <w:rPr>
          <w:rFonts w:ascii="Courier" w:hAnsi="Courier" w:cs="Courier"/>
          <w:sz w:val="18"/>
          <w:szCs w:val="18"/>
        </w:rPr>
        <w:t>n (AAV97730.2)</w:t>
      </w:r>
    </w:p>
    <w:p w14:paraId="686679BB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IIHQPISSNTRKSNNMASDNLVVLNALDTARTQWYHVTAVIIAGMGFFTDAYDLFCITTISKLLGRLYYYDPTTHAPGKLPHVANNWVIGVALVGTLSGQLVFGWLGDKLGRKKVYGLTLILMVLCALCSGLSLGYSAKGVIGTLCFFRFWLGFGIGGDYPLSATIMSEYANKATRGAFIAAVFAMQGVGIIFAGLVSMIISKLFLMRYEGEPFNVDEILSTEPQADYVWRIVLMLGALPALLTYYWRMKMPETGRYTAIIEGNAKQAAINMGKVLDIEIQAESDKLAQFKAANEYSLLSNEFFQRHGLHLIGTMSTWFLLDIAFYSQNLTQKDIFPVMGLTSNANTISALREMFETSRAMFVIALFGTFPGYWFTVFFIEKIGRFRIQLMGFFMMSVFMAIIGVKYDYLKSKEHKWTFATLYGLTFFFANFGPNSTTFVLPAELFPTRVRSTCHALSAASGKAGAMISAFGIQQYTQDGNVHKIKTAMILLAVTNMAGFCCTFLVTETKGRSLEEITGEDGGQNETQMKTSKPVSGHQDDGWE</w:t>
      </w:r>
    </w:p>
    <w:p w14:paraId="3E58F4D8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75B5CA3F" w14:textId="344C17F1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tuberosum</w:t>
      </w:r>
      <w:r w:rsidR="00937B9D" w:rsidRPr="00817ED9">
        <w:rPr>
          <w:rFonts w:ascii="Courier" w:hAnsi="Courier" w:cs="Courier"/>
          <w:sz w:val="18"/>
          <w:szCs w:val="18"/>
        </w:rPr>
        <w:t xml:space="preserve"> (AAW51149.1)</w:t>
      </w:r>
    </w:p>
    <w:p w14:paraId="5A1CD38A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DNLVVLNAPDTARTQWYHVTAVIIAGMGFFTDAYDLFCITTISKLLGRLYYYDPTTHAPGKLPHVANNWVIGVALVGTLSGQLVFGWLGDKLGRKKVYGLTLILMVLCAICSGLSFGYSAKGVIGTLCFFRFWLGFGIGGDYPLSATIMSEYANKATRGAFIAAVFAMQGVGIIFAGLVSMIISKLFLMKYEGKPFDVDEILSTEPEADYVWRIVLMLGALPALLTYYWRMKMPETGRYTAIIEGNAKQAAINMGKVLDIEIQAEGDKLAQFKAANEYSLLSNEFFQRHGLHLIGTMSTWFLLDIAFYSQNLTQKDIFPVMGLTSKANTISALREMFETSRAMFVIALFGTFPGYWFTVFFIEKIGRFRIQLMGFFMMSVFMAIIGIKYDYLKTKEHKWTFATLYGLTFFFANFGPNSTTFVLPAELFPTRVRSTCHALSAASGKAGAMISAFGIQQYTQDGNVHKIKTAMILMAVTNMVGFCCTFLVTETKGRSLEEISGEDGGKNETQMKTSKPVSGHQDDGWE</w:t>
      </w:r>
    </w:p>
    <w:p w14:paraId="1EEC2A54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6520A025" w14:textId="73C03E1C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clementina</w:t>
      </w:r>
      <w:r w:rsidR="00937B9D" w:rsidRPr="00817ED9">
        <w:rPr>
          <w:rFonts w:ascii="Courier" w:hAnsi="Courier" w:cs="Courier"/>
          <w:sz w:val="18"/>
          <w:szCs w:val="18"/>
        </w:rPr>
        <w:t xml:space="preserve"> (XP_006422114.1)</w:t>
      </w:r>
    </w:p>
    <w:p w14:paraId="2FAC9E28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SNNKLAVLNALDTARTQWYHVTAIVIAGMGFFTDAYDLFCISTVSKLLGRLYYYDPANPKHNPGKLPTPINNFVIGVALVGTLTGQLFFGWLGDKLGRKKVYGITLILMVICAICSGLSFGSSARSVIGTLCFFRFWLGFGIGGDYPLSATIMSEYANKKTRGAFIAAVFAMQGVGIIFAGLVSMILSKIFLQLFPAPAFEDDEIFSTQPEGDYLWRIVLMLGALPALTTYYWRMKMPETGRYTAIIEGNAKQAASDMGRVLDIEIDEEHDKLSQFKEVNKYPLLSREFFQRHGLHLIGTMSTWFLLDIAFYSQNLTQKDIFPAMGLVHKAPQVNALREVFETSRAMFVVALLGTFPGYWFTVFLIEKIGRFIIQLVGFFMMSLFMLIIGIKYDYLKNDNKWLFATLYGLTFFFANFGPNSTTFVLPAELFPTRVRSTCHALSAAAGKAGAMIGAFVVQSYTLDEDSKKIQHAVLVLAFTNMLGFCCTFLVTETKGRSLEEISGEDGGVGYYHDTEMSSRPTGARQSGRMEAI</w:t>
      </w:r>
    </w:p>
    <w:p w14:paraId="0C3C41E5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7EB8AE1A" w14:textId="54D2B45C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V_vinifera</w:t>
      </w:r>
      <w:r w:rsidR="00937B9D" w:rsidRPr="00817ED9">
        <w:rPr>
          <w:rFonts w:ascii="Courier" w:hAnsi="Courier" w:cs="Courier"/>
          <w:sz w:val="18"/>
          <w:szCs w:val="18"/>
        </w:rPr>
        <w:t xml:space="preserve"> (XP_002267369.1)</w:t>
      </w:r>
    </w:p>
    <w:p w14:paraId="0DFC1954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SDGLAVLHALDSARTQWYHITAIVIAGMGFFTDAYDLFCISTVSKLLGRLYYYDPTKDKPGKLPHGVNNFVIGVALVGTLSGQLVFGWLGDKLGRKKVYGMTLILMSICAICSGLSFGFSNKSVITTLCFFRFWLGFGIGGDYPLSATIMSEYANKKTRGAFIAAVFAMQGVGIVFAGLVSMILSKLFLLKYETVPFSEEPILSTQPEADYLWRIVLMLGALPALLTYYWRMKMPETGRYTALIEGNAKQAAADMGRVLEIEIQAEADKVAEFKAANEYSLWSREFFDRHGRHLIGTMSTWFLLDIAFYSQNLTQKDIFPAMNLVKKDYEVSALREMFETSRAMFVVALLGTFPGYWFTVFFIDRIGRFIIQLVGFFMMSLFMLIIGIKYEYLRDDNKWLFAVLYGLTFFFANFGPNSTTFVLPAELFPTRVRSTCHAMSAAAGKAGAMIGAFVVATYTLDGKANEIRIAMITMACTNMLGFFCTFLVTETKGRSLEEISGEDGGINETEMASRPS</w:t>
      </w:r>
    </w:p>
    <w:p w14:paraId="1B6464FD" w14:textId="77777777" w:rsidR="00B83409" w:rsidRPr="00817ED9" w:rsidRDefault="00B83409" w:rsidP="00B83409">
      <w:pPr>
        <w:rPr>
          <w:rFonts w:ascii="Courier" w:hAnsi="Courier"/>
          <w:sz w:val="18"/>
          <w:szCs w:val="18"/>
        </w:rPr>
      </w:pPr>
    </w:p>
    <w:p w14:paraId="7582FD99" w14:textId="4ECD9386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_persica</w:t>
      </w:r>
      <w:r w:rsidR="00937B9D" w:rsidRPr="00817ED9">
        <w:rPr>
          <w:rFonts w:ascii="Courier" w:hAnsi="Courier" w:cs="Courier"/>
          <w:sz w:val="18"/>
          <w:szCs w:val="18"/>
        </w:rPr>
        <w:t xml:space="preserve"> (XP_007219848.1)</w:t>
      </w:r>
    </w:p>
    <w:p w14:paraId="3D47BF8F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LAVLNALDSARTQWYHVTAIVIAGMGFFTDAYDLFCISTVSKLLGRLYYFNPDSKVPGKLPPRVNNIVIGVALVGTLSGQLVFGWLGDKLGRKKVYGVTLIMMVICAICSGLSFGSSAPAVMTTLCFFRFWLGFGIGGDYPLSATIMSEYANKMTRGAFIAAVFAMQGVGIIFAGLVSMVLSRIFLSFYPAPAFHDSPTDYAHVLSTQPQADYLWRIVLMIGALPAIVTYYWRMKMPETGRYTALIEGNAKQAAADMGKVLDIEIQAEQEKLAQFKAANEYPLLSMEFYRRHGRHLIGTMTTWFLLDIAFYSQNLTQKDIFPVMGLTHKDVEVNALQEMFETSRAMFVIAFFGTFPGYWFTVFFIEKLGRFKIQLVGFFMMSFFMLIIGIKYDYLTTNKYMFATLYGLTFFFANFGPNSTTFVLPAELFPTRVRSTCHALSAAAGKAGAMVGAFGVQNYTLGKGTKDIQKAMFFLAFTNMLGFCFTFLVTETKGRSLEEISGEDGSGETAGTQMTGTNSSSVTR</w:t>
      </w:r>
    </w:p>
    <w:p w14:paraId="048C96DC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20843B75" w14:textId="540406A8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T_cacao</w:t>
      </w:r>
      <w:r w:rsidR="00937B9D" w:rsidRPr="00817ED9">
        <w:rPr>
          <w:rFonts w:ascii="Courier" w:hAnsi="Courier" w:cs="Courier"/>
          <w:sz w:val="18"/>
          <w:szCs w:val="18"/>
        </w:rPr>
        <w:t xml:space="preserve"> (XP_007038944.1)</w:t>
      </w:r>
    </w:p>
    <w:p w14:paraId="0BE9C090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NNNLAVLEALDTARTQWYHIKAIVIAGMGFFTDAYDLFCITTVSKLLGRLYYYDPAHSDRPGKLPHYVNNLVTGVALFGTLSGQLVFGWLGDKLGRKKVYGITLILMVICAICSGLSFGSTADSVIGTLCFFRFWLGFGIGGDYPLSATIMSEYANKKTRGAFIAAVFAMQGVGIIFAGLVSMILSAIFRKRYPAPSFKADAIFSTQPEADFLWRIVLMFGALPALLTYYWRMKMPETGRYTALIEGNAKQAAADMGRVLDIELDAEGEKLSQFKAANQFPLLSHEFYMRHGRHLFGTMSTWFLLDIAFYSQNLTQKDVFPAMGLTRKAPDINAIEEVYETSRAMFIVALLGTFPGYWFTVLFIEKIGRFIIQLVGFLMMSIFMLLLGIKYDYLRDENKLLFVVLYVLTFFFANFGPNSTTFVLPAELFPTRLRSTCHALSAASGKAGAVIGAFVVQSYTLDESVGKIKRAIMVLAFTNLLGFCFTFLVPETKGRSLEEISGEDGGAQNETQMAARRSATIKGSGRLEVI</w:t>
      </w:r>
    </w:p>
    <w:p w14:paraId="218D0B9D" w14:textId="77777777" w:rsidR="00B83409" w:rsidRPr="00817ED9" w:rsidRDefault="00B83409" w:rsidP="00B83409">
      <w:pPr>
        <w:rPr>
          <w:rFonts w:ascii="Courier" w:hAnsi="Courier"/>
          <w:sz w:val="18"/>
          <w:szCs w:val="18"/>
        </w:rPr>
      </w:pPr>
    </w:p>
    <w:p w14:paraId="3B033B76" w14:textId="44B72E74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L_japonicus</w:t>
      </w:r>
      <w:r w:rsidR="00A37B81" w:rsidRPr="00817ED9">
        <w:rPr>
          <w:rFonts w:ascii="Courier" w:hAnsi="Courier" w:cs="Courier"/>
          <w:sz w:val="18"/>
          <w:szCs w:val="18"/>
        </w:rPr>
        <w:t xml:space="preserve"> (BAG71408.1)</w:t>
      </w:r>
    </w:p>
    <w:p w14:paraId="060CE4E7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LEVLEALDSARTQWYHVTAIVIAGMGFFTDAYDLFCITTVSKLLGRLYYFDPSTGKPGKLPNNVNNLVTGVALVGTLSGQLFFGYLGDKLGRKKVYGVTLILMVACAICSGLSFGASAKSVMGTLCFFRFWLGFGIGGDYPLSATIMSEYANKRTRGAFIAAVFAMQGVGIIFAGLVSMCLSAGFKASYHAPSFHDDPIMSTQPQGDLMWRLVLMIGAVPAAMTYYWRMKMPETGRYTAIIEGNAKQAAADMARVLDIEIQAEQDKLAEFKAANDYPLWSNEFFTRHGRHLIGTMTSWFLLDIAFYSQNLTQKDIFPAMGLIDKDFEMNAIQEVFETSRAMFVIALFGTFPGYWFTVFFIEKLGRYKIQLIGFFMMSVFMFIIGVKYDYLRNENSHMFALLYGLTFFFANFGPNSTTFVLPAELFPTRVRSTCHALSAAAGKAGAMVGAFGIQNYTQKGEQKQIKHAMMILAVTNLIGFFCSFLVTETKGRSLEEISGEDGRESELTPTPPNNRVPTRQEPRSETM</w:t>
      </w:r>
    </w:p>
    <w:p w14:paraId="37B62CE3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62E4D86E" w14:textId="276C96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sativus</w:t>
      </w:r>
      <w:r w:rsidR="00A37B81" w:rsidRPr="00817ED9">
        <w:rPr>
          <w:rFonts w:ascii="Courier" w:hAnsi="Courier" w:cs="Courier"/>
          <w:sz w:val="18"/>
          <w:szCs w:val="18"/>
        </w:rPr>
        <w:t xml:space="preserve"> (XP_004149464.1)</w:t>
      </w:r>
    </w:p>
    <w:p w14:paraId="004FD73F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IAVLDALDNARTQWYHITAIVIAGMGFFTDAYDLFCISTVSKLLGRLYYFNPDSTKPGKLPNQINNAVVGVALVGTLMGQLFFGWLGDKLGRKKVYGVTLVLMALCAICSGLSFGSTSKSVIGTLCFFRFWLGFGIGGDYPLSATIMSEYANKKTRGAFIAAVFAMQGMGLIFAGLVSMILSKIFLSLHKAPSYKAEPVFSTQPEGDFLWRIVLMLGALPAILTYYWRMKMPETGRYTALIEGNAKQAAADMGKVLEIQIQAEQEKLANFKSANEYGLLSKEFFDRHGLHLIGTTTTWFLLDIAFYSNNLTQKDIFPAMNLTKKPETVSALEEVYETSKAMFLVALLGTFPGYWFTVFLIEKLGRFKIQLIGFFMMSVFMAVLGVRYNYMKNHPVEFAIIYGLTFFFANFGPNSTTFVLPAELFPTRVRSTCHALSAASGKAGAIVGAFGVQNYTLDGNPSKIQKAMIFLAFTNMLGFVFTFLVTETKGRSLEEISGEDGGSAGENETQMPVRSMGKGHEMEGQNV</w:t>
      </w:r>
    </w:p>
    <w:p w14:paraId="120132DA" w14:textId="77777777" w:rsidR="00B83409" w:rsidRPr="00817ED9" w:rsidRDefault="00B83409" w:rsidP="00B83409">
      <w:pPr>
        <w:rPr>
          <w:rFonts w:ascii="Courier" w:hAnsi="Courier"/>
          <w:sz w:val="18"/>
          <w:szCs w:val="18"/>
        </w:rPr>
      </w:pPr>
    </w:p>
    <w:p w14:paraId="53089A0E" w14:textId="4120126B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F_vesca</w:t>
      </w:r>
      <w:r w:rsidR="00A37B81" w:rsidRPr="00817ED9">
        <w:rPr>
          <w:rFonts w:ascii="Courier" w:hAnsi="Courier" w:cs="Courier"/>
          <w:sz w:val="18"/>
          <w:szCs w:val="18"/>
        </w:rPr>
        <w:t xml:space="preserve"> (XP_004309163.1)</w:t>
      </w:r>
    </w:p>
    <w:p w14:paraId="0C0AF086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IAVLAALDNAKTQWYHMTAIVIAGMGFFTDAYDLFCISTVSKLLGRLYYYDPSKGAPGKLPQGINNLVVGVALVGTLSGQLFFGYLGDKLGRKRVYGVTLIMMAVCAICSGLSFGSSPSAVMTTLCFFRFWLGFGIGGDYPLSATIMSEYANKTTRGAFIAAVFAMQGVGIIFAGLVSMTLSAIFLRRYPAPAFNANPTDYSDVLSTQPEADFLWRIVLMLGALPAVVTFYWRMKMPETARYTALIEGNAKQAATDMGHVLEIEIQAEQDKVAQFKAANEYKLLSGEFFRRHGKHLIGTMTTWFLLDIAFYSQNLTQKDIFPVMGLTDKPKTVNALMEVFQTSRAMFVVALLGTFPGYWFTVAFIEKLGRYKIQLVGFFMMSVFMFIIGIKYEWLINNPPVFATLYGLTFFFANFGPNSTTFVLPAELFPTRVRSTCHAISAASGKAGAMVGAFGIQNLTLDGKPKSIRKAMMILAFTNMLGFCFTFMLTETKGRSLEEISGEDGGNGGKNETQMSDDD</w:t>
      </w:r>
    </w:p>
    <w:p w14:paraId="1AB9FDC7" w14:textId="77777777" w:rsidR="00B83409" w:rsidRPr="00817ED9" w:rsidRDefault="00B83409" w:rsidP="00B83409">
      <w:pPr>
        <w:rPr>
          <w:rFonts w:ascii="Courier" w:hAnsi="Courier"/>
          <w:sz w:val="18"/>
          <w:szCs w:val="18"/>
        </w:rPr>
      </w:pPr>
    </w:p>
    <w:p w14:paraId="6C497E80" w14:textId="5D27F2F3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_trichocarpa</w:t>
      </w:r>
      <w:r w:rsidR="00A37B81" w:rsidRPr="00817ED9">
        <w:rPr>
          <w:rFonts w:ascii="Courier" w:hAnsi="Courier" w:cs="Courier"/>
          <w:sz w:val="18"/>
          <w:szCs w:val="18"/>
        </w:rPr>
        <w:t xml:space="preserve"> (XP_006374329.1)</w:t>
      </w:r>
    </w:p>
    <w:p w14:paraId="5A86F214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SSSNLAVLNALDNARIQLYHVTAIIIAGMGFFTDAYDLFCITTVSKLLGRLYYYDPITGNPGKLPTNVNNVVTGVALVGTLSGQLVFGWAGDKLGRKKVYGVTLIIMVICAIGSGISFGSSTKSVIGTLCFFRFWLGFGIGGDYPLSATIMSEYANKKTRGKFIAAVFAMQGVGIIFAGLVSMILSKIFLSRYHAVPFSKDPILSTQPQADFLWRIVLMLGALPAMLTFYWRMKMPETGRYTALIEGNAKKAAVDMGRVLDIDIQEESDKLSEIRASNNYKLLSWEFFDRHGYHLIGTMSTWFLLDIAFYSQNLTQKDIFPTMGLTKQAADVSALEEVYETSRAMFIVALLGTFPGYWFTVLFIESLGRFFIQVMGFIMMSSFMLLMGVFYDGLKEHKWLFALLYGLTFFFANFGPNSTTFVLPAELFPTRLRSTCHALSAAAGKAGAMIGAFVVQTYTLDGDVTKIKRALLALSFTNILGACFTFFLSETKGKSLEEISGEDG</w:t>
      </w:r>
    </w:p>
    <w:p w14:paraId="0601D398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0F1F1808" w14:textId="63781C3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M_truncatula</w:t>
      </w:r>
      <w:r w:rsidR="00D86549" w:rsidRPr="00817ED9">
        <w:rPr>
          <w:rFonts w:ascii="Courier" w:hAnsi="Courier" w:cs="Courier"/>
          <w:sz w:val="18"/>
          <w:szCs w:val="18"/>
        </w:rPr>
        <w:t xml:space="preserve"> (AAM76743.1)</w:t>
      </w:r>
    </w:p>
    <w:p w14:paraId="36E9AC05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GLEVLEALDSARTQWYHVTAIVIAGMGFFTDAYDLFCISTVSKLLGRLYYFDPSTNKPGKLPPSVNNVVTGVALVGTLSGQLVFGWLGDKLGRKKVYGVTLIIMVACAICSGLSFGSSAKSVMITLCFFRFWLGFGIGGDYPLSATIMSEYANKRTRGAFIAAVFAMQGVGIIFAGLVSMVFSGIFKAYYQAPRFNEDPILSTQPEGDLLWRLILMIGAVPAAMTYYWRMKMPETGRYTAIVEGNAKQAAADMARVLDIEIIAEQDKLAEFKAANDYPLWSSEFFNRHGRHLIGTMSCWFLLDIAFYSQNLTQKDIYPAMGLIRQDKEMNAIDEVFQTSRAMFVVALFGTFPGYWFTVFFIEKLGRFKIQLVGFFMMSFFMFVIGVKYEYLKDENKNLFALLYGLTFFFANFGPNSTTFVLPAELFPTRVRSTCHAFSAASGKAGAMVGAFGIQYYTLDGTPRKIRRAMMILAFTNLIGFFCTFLVTETKGRSLEEISGEDGRESELTATPNDRAPGIRQDSRTEKM</w:t>
      </w:r>
    </w:p>
    <w:p w14:paraId="3D790FBD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685D89EB" w14:textId="5A8D1754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O_sativa</w:t>
      </w:r>
      <w:r w:rsidR="00D86549" w:rsidRPr="00817ED9">
        <w:rPr>
          <w:rFonts w:ascii="Courier" w:hAnsi="Courier" w:cs="Courier"/>
          <w:sz w:val="18"/>
          <w:szCs w:val="18"/>
        </w:rPr>
        <w:t xml:space="preserve"> (NP_001043759.1)</w:t>
      </w:r>
    </w:p>
    <w:p w14:paraId="6780E86A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DADGGSNLAVLDALDSARTQMYHMKAIVIAGMGFFTDAYDLFCISTVSKLLGRLYYQPDGSTDSKPGALSKTANNMVIGVALVGTLMGQLVFGYFGDKLGRKRVYGVTLILMAACAIGSGLSFGSSRKAVIGTLCFFRFWLGFGIGGDYPLSATIMSEYSNKKTRGAFIAAVFAMQGVGIIFAGLVSMIVSSIFLTYNKAPSYKGNHDLSRQMPAADYVWRIVLMIGAFPALATFYWRMKMPETARYTAIIDGNAKQAANDMQKVLSIEIEAEQEKLAKFNAANNYPLLSMEFARRHGLHLIGTTTTWFLLDIAFYSQNLTQKDIFPAMGLISGAAEVNALTEMFQISKASFLVALLGTFPGYWVTVALIDKMGRYMIQLIGFFMMSMFMLAMGILYDYLKTHHFLFGLLYALTFFFANFGPNSTTFVLPAELFPTRVRSTCHAISAAAGKAGAIVAAFGIQKLTYNSQVKSIKKALIILSITNMLGFFFTFLVPETMGRSLEEISGEDGNTGAGGGGAPAAANAGVGVSASDVSRDEKFPASSTEWQTSMHA</w:t>
      </w:r>
    </w:p>
    <w:p w14:paraId="576127DD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45431EB4" w14:textId="4D643A8F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B_distachyon</w:t>
      </w:r>
      <w:r w:rsidR="00D86549" w:rsidRPr="00817ED9">
        <w:rPr>
          <w:rFonts w:ascii="Courier" w:hAnsi="Courier" w:cs="Courier"/>
          <w:sz w:val="18"/>
          <w:szCs w:val="18"/>
        </w:rPr>
        <w:t xml:space="preserve"> (XP_003569484.1)</w:t>
      </w:r>
    </w:p>
    <w:p w14:paraId="3AFDBBED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ENESGGQNLAVLEALDSARTQMYHMKAIVIAGMGFFTDAYDLFCISTVSKLLGRIYYPLQNIDQGKPGTLPVNVNNMVIGVALVGTLMGQLVFGYYGDKLGRKRVYGITLVLMAACAIGSGLSFGYTHRAVIGTLCFFRFLLGFGIGGDYPLSATIMSEYANKKTRGAFIAAVFAMQGVGIIFAGLVSMIVSGLFLHYNPAPTWSKVDPTLSNQTPAADYVWRIVLMIGAFPALATFYWRMKMPETARYTAIIEGNAKQASNDMQKVLEIQIDDEQDKLAKFRAANEYPLLSKEFARRHGMHLIGTTTTWFLLDIAFYSQNLTQKDIFPAINLTDPPETMNALKEMFVISRAMFLVALLGTFPGYWVTVAVIDKMGRYLIQLLGFFMMSVFMLVMGVKYEYLKDHNHLLFAVLYALTFFFANFGPNSTTFVLPAELFPTRVRSTCHAISAASGKAGAIVAAFGVQRLTLKGDVKNITRALIILSVTNMLGFFFTFLVPETMGRSLEEISGEDGNTGNGAGAGAVSMSAADVSKDGKFPASSTEWQQPSMQA</w:t>
      </w:r>
    </w:p>
    <w:p w14:paraId="331F5973" w14:textId="77777777" w:rsidR="00B83409" w:rsidRPr="00817ED9" w:rsidRDefault="00B83409" w:rsidP="00B83409">
      <w:pPr>
        <w:rPr>
          <w:rFonts w:ascii="Courier" w:hAnsi="Courier"/>
          <w:sz w:val="18"/>
          <w:szCs w:val="18"/>
        </w:rPr>
      </w:pPr>
    </w:p>
    <w:p w14:paraId="54B76F43" w14:textId="105297FA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italica</w:t>
      </w:r>
      <w:r w:rsidR="00D86549" w:rsidRPr="00817ED9">
        <w:rPr>
          <w:rFonts w:ascii="Courier" w:hAnsi="Courier" w:cs="Courier"/>
          <w:sz w:val="18"/>
          <w:szCs w:val="18"/>
        </w:rPr>
        <w:t xml:space="preserve"> (XP_004969360.1)</w:t>
      </w:r>
    </w:p>
    <w:p w14:paraId="1C34390E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DAPAAGPNLAVLDALDSARTQMYHMKAIVIAGMGFFTDAYDLFCISTVSKLLGRLYYPFDNLNDSDASKSKPGTLPMSVNNMVVGVALVGTLVGQLVFGYFGDKLGRKRVYGITLVLMAACAIASGLSFGSSPSAVIGTLCFFRFWLGFGIGGDYPLSATIMSEYSNKKTRGAFIAAVFAMQGVGIIFAGLVSMIVSGLLLHYHPAPSFEEAIQQNPKDPRASNQWPAADYMWRIVLMIGAVPAVVTFYWRMKMPETARYTALIEGNAKQAASDMEKVMDVEIQAEQEKLARYKAANDYPLLSVEFARRHGMHLLGTATTWFLLDIAFYSQNLTQKDIFPAIHLTSPAKEINALTEVFQISKAMFLVALLGTFPGYWVTVALIDKMGRYLIQLIGFFMMSAFMLAMGIMYESLRNKRTTLFAFLYALTFFFANFGPNSTTFVLPAELFPTRVRSTCHAISAASGKAGAIVAAYGVQRLTLTDDVKYIKMALIILSITNMLGFAFTFLVPETMGRSLEEISGEDGNVGTGSGAPAGPGMGAADVSRDDKMPVSSTEWQSSMHA</w:t>
      </w:r>
    </w:p>
    <w:p w14:paraId="1A7D8E27" w14:textId="77777777" w:rsidR="00B83409" w:rsidRPr="00817ED9" w:rsidRDefault="00B83409" w:rsidP="00B83409">
      <w:pPr>
        <w:rPr>
          <w:rFonts w:ascii="Courier" w:hAnsi="Courier"/>
          <w:sz w:val="18"/>
          <w:szCs w:val="18"/>
        </w:rPr>
      </w:pPr>
    </w:p>
    <w:p w14:paraId="5DC32D42" w14:textId="58434FE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H_vulgare</w:t>
      </w:r>
      <w:r w:rsidR="00D86549" w:rsidRPr="00817ED9">
        <w:rPr>
          <w:rFonts w:ascii="Courier" w:hAnsi="Courier" w:cs="Courier"/>
          <w:sz w:val="18"/>
          <w:szCs w:val="18"/>
        </w:rPr>
        <w:t xml:space="preserve"> (BAM62781.1)</w:t>
      </w:r>
    </w:p>
    <w:p w14:paraId="23AC1492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ENGAAGGGGGQNLAVLDALDSARTQMYHMKAIVIAGMGFFTDAYDLFCITTVSKLLGRLYYPDTNLGKNPPMPGTMPVRINNMVTGVALVGTLMGQLVFGYFGDKLGRKRVYGITLVLMAACAIGSGLSFGRDPGAVIGTLCFFRFWLGFGIGGDYPLSATIMSEYANKKTRGAFIAAVFAMQGVGIIFAGLVSMIVSGIFLHYNPAPTWKEDKYYSVQDQKPAADYMWRIVLMLGAFPAVATFYWRMKMPETARYTALIEGNAKQATNDMQKVLEIRIDEEQEKVAKFRAANEYSLLSMEFARRHGLHLIGTTTTWFLLDIAFYSQNLTQKDIFPAIKLTGGADTMNALREVFVISRAMFLIALFGTFPGYWVTVALIDKMGRYLIQLLGFFMMSLFMLVMGIKYEYLKSNGHALFAILYALTFFFANFGPNSTTFVLPAELFPTRVRSTCHAISAASGKAGAIVAAFGVQTLTLKGDPKHMKQALIILSVTNMLGFFFTFLVPETMGRSLEEISGEDGNVAGAAAGHVDKDVEKAPPSSTEWQPPSSMNA</w:t>
      </w:r>
    </w:p>
    <w:p w14:paraId="1B9DE57B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13795B41" w14:textId="11BE7C49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Z_mays</w:t>
      </w:r>
      <w:r w:rsidR="00D86549" w:rsidRPr="00817ED9">
        <w:rPr>
          <w:rFonts w:ascii="Courier" w:hAnsi="Courier" w:cs="Courier"/>
          <w:sz w:val="18"/>
          <w:szCs w:val="18"/>
        </w:rPr>
        <w:t xml:space="preserve"> (NP_001105776.1)</w:t>
      </w:r>
    </w:p>
    <w:p w14:paraId="31AE8F9A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APGGSNLAVLDALDSARTQMYHMKAIVIAGMGFFTDAYDLFCISTVSKLLGRIYYPDDNLYIDKPKPGTLPVSVNNMVTGVALVGTLMGQLVFGYFGDKLGRKRVYGITLVLMAACAIGSGLSFGSSAHAVIGTLCFFRFWLGFGIGGDYPLSATIMSEYSNKKTRGAFIAAVFAMQGVGIIFAGLVSMIVSGILLHYHPAPAWKENHDRSWQDQMPAADYMWRIVLMIGAFPALATFYWRMKMPETARYTALIEGNAKQAANDMQKVMDVEIQAEQDKLARYKAANDYPLLSREFARRHGLHLIGTATTWFLLDIAFYSQNLTQKDIFPAIKLTSPVDDINALKEVFEISKAMFLVALLGTFPGYWVTVALIDKMGRYLIQLIGFFMMSVFMLLMGVMYNDLKNKHTTLFALFYALTFFFANFGPNSTTFVLPAELFPTRVRSTCHAISAASGKAGAIVAAFGVQSLTLKGDVGHIKKALIILSVTNILGFFFTFLVPETMGRSLEEISGEDGNVENGPGAPAGVAMGVADVSKDDKMPVSSTEWQSSMHA</w:t>
      </w:r>
    </w:p>
    <w:p w14:paraId="10C7C943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5B80B94C" w14:textId="1509863B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bicolor</w:t>
      </w:r>
      <w:r w:rsidR="00D86549" w:rsidRPr="00817ED9">
        <w:rPr>
          <w:rFonts w:ascii="Courier" w:hAnsi="Courier" w:cs="Courier"/>
          <w:sz w:val="18"/>
          <w:szCs w:val="18"/>
        </w:rPr>
        <w:t xml:space="preserve"> (XP_002458253.1)</w:t>
      </w:r>
    </w:p>
    <w:p w14:paraId="74518E05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AEGGSNLAVLDALDSARTQMYHMKAIVIAGMGFFTDAYDLFCITTVSKLLGRIYYPNDNLYLDKPKPGTLPVSTNNLVTGVALVGTLMGQLVFGYFGDKLGRKRVYGITLVLMAACAIGSGLSFGSTRHAVIGTLCFFRFWLGFGIGGDYPLSATIMSEYSNKKTRGAFIAAVFAMQGVGIIFAGLVSMVISGILLRYNPAPSWTEDHDSSLGDQLPAADYMWRIVLMLGAFPALATFYWRMKMPETARYTALIEGNAKQAANDMQKVMDVEIQSEQDKLARYKAANDYPLLSREFAQRHGLHLIGTATTWFLLDIAFYSQNLTQKDIFPAIKLTSPAGDINPLKEVFEISKAMFLVALLGTFPGYWVTVALIDKMGRYLIQLIGFFMMSVFMLLMGIMYDDLKNKYTTLFALFYALTFFFANFGPNSTTFVLPAELFPTRVRSTCHAISAASGKAGAIVAAFGVQSLTLKGDIASIKKALIILAVTNMLGFFFTFLVPETMGRSLEEISGEDGNAGNGPGVPAGAAMGAADVSKDDKIPVSSTEWQSSMQA</w:t>
      </w:r>
    </w:p>
    <w:p w14:paraId="77C247DB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734B8814" w14:textId="2774489D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_thaliana</w:t>
      </w:r>
      <w:r w:rsidR="00D86549" w:rsidRPr="00817ED9">
        <w:rPr>
          <w:rFonts w:ascii="Courier" w:hAnsi="Courier" w:cs="Courier"/>
          <w:sz w:val="18"/>
          <w:szCs w:val="18"/>
        </w:rPr>
        <w:t xml:space="preserve"> (AAL49927.1)</w:t>
      </w:r>
    </w:p>
    <w:p w14:paraId="33B05A48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EQQLGVLKALDVAKTQLYHFTAIVIAGMGFFTDAYDLFCVSLVTKLLGRIYYFNPESAKPGSLPPHVAAAVNGVALCGTLSGQLFFGWLGDKLGRKKVYGLTLVMMILCSVASGLSFGHEAKGVMTTLCFFRFWLGFGIGGDYPLSATIMSEYANKKTRGAFIAAVFAMQGVGILAGGFVALTVSSIFDKKFPAPTYAVNRALSTPPQVDYIWRIIVMFGALPAALTYYWRMKMPETARYTALVAKNIKQATADMSKVLQTDIELEERVEDDVKDPKQNYGLFSKEFLRRHGLHLLGTTSTWFLLDIAFYSQNLFQKDIFSAIGWIPKAATMNATHEVFRIARAQTLIALCSTVPGYWFTVAFIDTIGRFKIQLNGFFMMTVFMFAIAFPYNHWIKPENRIGFVVMYSLTFFFANFGPNATTFIVPAEIFPARLRSTCHGISAAAGKAGAIVGAFGFLYAAQSQDKAKVDAGYPPGIGVKNSLIMLGVLNFIGMLFTFLVPEPKGKSLEELSGEAEVSHDEK</w:t>
      </w:r>
    </w:p>
    <w:p w14:paraId="0F844F1B" w14:textId="77777777" w:rsidR="00B83409" w:rsidRPr="00817ED9" w:rsidRDefault="00B83409" w:rsidP="00B83409">
      <w:pPr>
        <w:rPr>
          <w:rFonts w:ascii="Courier" w:hAnsi="Courier"/>
          <w:sz w:val="18"/>
          <w:szCs w:val="18"/>
        </w:rPr>
      </w:pPr>
    </w:p>
    <w:p w14:paraId="61DB7534" w14:textId="68DC2ADA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_lyrata</w:t>
      </w:r>
      <w:r w:rsidR="00D86549" w:rsidRPr="00817ED9">
        <w:rPr>
          <w:rFonts w:ascii="Courier" w:hAnsi="Courier" w:cs="Courier"/>
          <w:sz w:val="18"/>
          <w:szCs w:val="18"/>
        </w:rPr>
        <w:t xml:space="preserve"> (XP_002877995.1)</w:t>
      </w:r>
    </w:p>
    <w:p w14:paraId="3B2C4726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GDQLNVLNALDVAKTQWYHFTAIIIAGMGFFTDAYDLFCISLVTKLLGRIYYHVDGAEKPGTLPPNVSAAVNGVAFCGTLAGQLFFGWLGDKLGRKKVYGMTLMVMVLCSIASGLSFGSDPKTVMTTLCFFRFWLGFGIGGDYPLSATIMSEYANKKTRGAFIAAVFAMQGFGILTGGIFAIIVAAAFEAKFPAPIYKVDALASTVPQADYVWRIILMVGALPAAMTYYSRSKMPETARYTALVAKDAKLAASNMSKVLQVEIEAEQQRSEDKSNSFGLFSKEFMKRHGLHLLGTTSTWFLLDIAFYSQNLFQKDIFSAIGWIPPAQTMNAIQEVFKIARAQTLIALCSTVPGYWFTVAFIDVIGRFAIQMMGFFFMTVFMFALAIPYDHWTHKENRIGFVAMYSLTFFFANFGPNATTFVVPAEIFPARFRSTCHGISAASGKLGAMVGAFGFLYLAQSPDKTKTEHGYPPGIGVKNSLIVLGVVNLLGMVFTLLVPESKGKSLEEMSGENEQNDESSSNNNSNNAVSTA</w:t>
      </w:r>
    </w:p>
    <w:p w14:paraId="2CB24EED" w14:textId="77777777" w:rsidR="00B83409" w:rsidRPr="00817ED9" w:rsidRDefault="00B83409" w:rsidP="00B83409">
      <w:pPr>
        <w:rPr>
          <w:rFonts w:ascii="Courier" w:hAnsi="Courier"/>
          <w:sz w:val="18"/>
          <w:szCs w:val="18"/>
        </w:rPr>
      </w:pPr>
    </w:p>
    <w:p w14:paraId="4F8AB6EF" w14:textId="6743B296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rubella</w:t>
      </w:r>
      <w:r w:rsidR="00D86549" w:rsidRPr="00817ED9">
        <w:rPr>
          <w:rFonts w:ascii="Courier" w:hAnsi="Courier" w:cs="Courier"/>
          <w:sz w:val="18"/>
          <w:szCs w:val="18"/>
        </w:rPr>
        <w:t xml:space="preserve"> (XP_006292723.1)</w:t>
      </w:r>
    </w:p>
    <w:p w14:paraId="1798CAB0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GDQLNVLNALDVAKTQWYHFTAIIIAGMGFFTDAYDLFCISLVTKLLGRIYYHVDGAEKPGTLPPNVSAAVNGVAFCGTLAGQLFFGWLGDKLGRKKVYGMTLMVMVLCSVASGLSFGSDPKTVMTTLCFFRFWLGFGIGGDYPLSATIMSEYANKKTRGAFIAAVFAMQGFGILTGGIFAIIVAAAFEAKFPSPAYQVDALASTVPQADYVWRIILMVGALPAAMTYYSRSKMPETARYTALVAKDAKLAASNMSKVLQVEIEADQQKSEDKSNSFGLFSKEFMKRHGLHLLGTTSTWFLLDIAFYSQNLFQKDIFSAIGWIPPAQTMNAIQEVFKIARAQTLIAMCSTVPGYWFTVAFIDVIGRFAIQMMGFFFMTVFMFALAIPYDHWTHKDNRIGFVAMYSLTFFFANFGPNATTFVVPAEIFPARFRSTCHGISAASGKLGAMVGAFGFLYLAQSPDKNKTEHGYPPGIGVKNSLIVLGVVNLLGMVFTLLVPESKGKSLEEMSGENEQHDEISSTSNNNSNNTAPATA</w:t>
      </w:r>
    </w:p>
    <w:p w14:paraId="5BA48FF0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5332C766" w14:textId="72618990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E_salsugineum</w:t>
      </w:r>
      <w:r w:rsidR="00D86549" w:rsidRPr="00817ED9">
        <w:rPr>
          <w:rFonts w:ascii="Courier" w:hAnsi="Courier" w:cs="Courier"/>
          <w:sz w:val="18"/>
          <w:szCs w:val="18"/>
        </w:rPr>
        <w:t xml:space="preserve"> (XP_006411118.1)</w:t>
      </w:r>
    </w:p>
    <w:p w14:paraId="5E186C65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RDQLQVLNALDVAKTQWYHFTAIIIAGMGFFTDAYDLFCISLVTKLLGRIYYHVEGSQKPGTLPPNVAAAVNGVAFCGTLAGQLFFGWLGDKLGRKKVYGMTLMVMVLCSIASGLSFGHEPKAVMATLCFFRFWLGFGIGGDYPLSATIMSEYANKKTRGAFIAAVFAMQGFGIMAGGIFALIISSAFDAKFPAPAYADDALGSTVPQADLVWRIILMVGAIPAAMTYYSRSKMPETARYTALVAKDAKQAASDMSKVLQMEIEPEQQKMEETSKDKSKTFSLFSKEFMRRHGLHLLGTTSTWFLLDIAFYSQNLFQKDIFSAIGWIPPAQTMNAIQEVFKIARAQTLIALCSTVPGYWFTVAFIDVIGRFAIQLMGFFFMTVFMFALAIPYNHWTHKENRIGFVVMYSLTFFFANFGPNATTFVVPAEIFPARFRSTCHGISAASGKLGAMVGAFGFLYLAQSPDKTKTDAGYPPGIGVRNSLIVLGVVNFLGIVFTFLVPESKGKSLEEMSGENEENETSNNDNRTVPIV</w:t>
      </w:r>
    </w:p>
    <w:p w14:paraId="24557B76" w14:textId="77777777" w:rsidR="00B83409" w:rsidRPr="00817ED9" w:rsidRDefault="00B83409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9389B4B" w14:textId="77777777" w:rsidR="00B83409" w:rsidRPr="00817ED9" w:rsidRDefault="00B83409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BAA7B71" w14:textId="77777777" w:rsidR="00B83409" w:rsidRPr="00817ED9" w:rsidRDefault="00B83409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64E66CE" w14:textId="77777777" w:rsidR="00B83409" w:rsidRPr="00817ED9" w:rsidRDefault="00B83409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49BD4D8" w14:textId="568E97CB" w:rsidR="00B83409" w:rsidRPr="00817ED9" w:rsidRDefault="00B83409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  <w:u w:val="single"/>
        </w:rPr>
      </w:pPr>
      <w:r w:rsidRPr="00817ED9">
        <w:rPr>
          <w:rFonts w:ascii="Courier" w:hAnsi="Courier" w:cs="Courier"/>
          <w:b/>
          <w:sz w:val="18"/>
          <w:szCs w:val="18"/>
          <w:u w:val="single"/>
        </w:rPr>
        <w:t>CyclinD6</w:t>
      </w:r>
    </w:p>
    <w:p w14:paraId="19415B1B" w14:textId="77777777" w:rsidR="00B83409" w:rsidRPr="00817ED9" w:rsidRDefault="00B83409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FB10CD8" w14:textId="3AF09F76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45356D" w:rsidRPr="00817ED9">
        <w:rPr>
          <w:rFonts w:ascii="Courier" w:hAnsi="Courier" w:cs="Courier"/>
          <w:sz w:val="18"/>
          <w:szCs w:val="18"/>
        </w:rPr>
        <w:t>S_lycopersicum</w:t>
      </w:r>
      <w:r w:rsidR="00CF7C4F" w:rsidRPr="00817ED9">
        <w:rPr>
          <w:rFonts w:ascii="Courier" w:hAnsi="Courier" w:cs="Courier"/>
          <w:sz w:val="18"/>
          <w:szCs w:val="18"/>
        </w:rPr>
        <w:t xml:space="preserve"> (XP_004243793.1)</w:t>
      </w:r>
    </w:p>
    <w:p w14:paraId="64436904" w14:textId="5E2159BA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DLENPLPFSHDETHFDTISPLFNIEAHHMPSKTYFQILINSNFLINIREATISKILQISQPFDSHFLPYLAINYLDRFLSFHSLSDAKPWILNLIGVSCVSLAFKMKKTEYSVTDIQQDAGSIFDIETIKRMELLILGSLKWRMRSITAFAFINFFISSFKFKDLPFQQALKARATEIIFTSQNEIKILQFKPSTISASALLCASHELFPLQFSCYKTAIINCSYVHKDDLLSCCNVIQEITKKEYESILEIVSSTSTPVNVLDVQMSWSSDNEPIEEDSSVNAISSRQDNLTKRRKIITTIIDDNT</w:t>
      </w:r>
    </w:p>
    <w:p w14:paraId="0920A63C" w14:textId="77777777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495EEDD" w14:textId="213436DD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45356D" w:rsidRPr="00817ED9">
        <w:rPr>
          <w:rFonts w:ascii="Courier" w:hAnsi="Courier" w:cs="Courier"/>
          <w:sz w:val="18"/>
          <w:szCs w:val="18"/>
        </w:rPr>
        <w:t>S_tuberosum</w:t>
      </w:r>
      <w:r w:rsidR="00CF7C4F" w:rsidRPr="00817ED9">
        <w:rPr>
          <w:rFonts w:ascii="Courier" w:hAnsi="Courier" w:cs="Courier"/>
          <w:sz w:val="18"/>
          <w:szCs w:val="18"/>
        </w:rPr>
        <w:t xml:space="preserve"> (XP_006366940.1)</w:t>
      </w:r>
    </w:p>
    <w:p w14:paraId="5BC9744C" w14:textId="3E942741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DFDLENPLPFSHDEDTISPLFNIETHHMPSKTYLQILINSDFLINIRESTISIILQISQPFDSPSLSYLAINYLDRFLSFHSLPDAKPWILKLIAVSCVSLAFKMKKTEYSVTDIQQDGGTIFDIETIKRMELLILGGLKWRMRSITAFAFINFFVSLFKFKDLPLQQALKDRATEIIFTAQNEIKILQFKPSIISASALLSASHELFPLQFSCYKTAILNCSYVHEDDLLSCYDVMQEIAKKEYESILEMVSSTSTPVNVLDVQMSWSSDNEPIEEDSSVNAFSSNSRGRQDNLTKRRKIITTIIDDNT</w:t>
      </w:r>
    </w:p>
    <w:p w14:paraId="5A7F7441" w14:textId="77777777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69BC9FD" w14:textId="42797EEA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45356D" w:rsidRPr="00817ED9">
        <w:rPr>
          <w:rFonts w:ascii="Courier" w:hAnsi="Courier" w:cs="Courier"/>
          <w:sz w:val="18"/>
          <w:szCs w:val="18"/>
        </w:rPr>
        <w:t>F_vesca</w:t>
      </w:r>
      <w:r w:rsidR="00CF7C4F" w:rsidRPr="00817ED9">
        <w:rPr>
          <w:rFonts w:ascii="Courier" w:hAnsi="Courier" w:cs="Courier"/>
          <w:sz w:val="18"/>
          <w:szCs w:val="18"/>
        </w:rPr>
        <w:t xml:space="preserve"> (XP_004293473.1)</w:t>
      </w:r>
    </w:p>
    <w:p w14:paraId="75419F81" w14:textId="7E63E2F1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NLENPLTISHDIHSDSVTSLFSIESDHMPSENYFQTLQAGDFDISIRREAIASISQLCCNSDKFLSYLAVNYLDRFLSCQEKLQPKPWIIKLLAISCVSLAAKMKKTAFSILDFQSDGGIIFDTRTIERMEFLILGALKWRMRSITPFSFILFFISLFKLEDPPLRQALKARATQIIFKAQNDMKLLVFKPSIIAASGLLFASHELFPMQSPCFKKALSNCSYVNKVTLLQCYNCMQDSVVDEYDSVLEMVSSSVTPANVLDQTFSSSAESGRTTVTSVTTLKLERDIKRRKISEYCKDHHDRVVQINFSSDPEPLRPS</w:t>
      </w:r>
    </w:p>
    <w:p w14:paraId="7191028F" w14:textId="77777777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31C1AF6" w14:textId="11A1BDCA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45356D" w:rsidRPr="00817ED9">
        <w:rPr>
          <w:rFonts w:ascii="Courier" w:hAnsi="Courier" w:cs="Courier"/>
          <w:sz w:val="18"/>
          <w:szCs w:val="18"/>
        </w:rPr>
        <w:t>P_trichocarpa</w:t>
      </w:r>
      <w:r w:rsidR="00CF7C4F" w:rsidRPr="00817ED9">
        <w:rPr>
          <w:rFonts w:ascii="Courier" w:hAnsi="Courier" w:cs="Courier"/>
          <w:sz w:val="18"/>
          <w:szCs w:val="18"/>
        </w:rPr>
        <w:t xml:space="preserve"> (XP_002326106.2)</w:t>
      </w:r>
    </w:p>
    <w:p w14:paraId="3DBE9CF2" w14:textId="1A2D73C7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DFNLENPLTNSHELHFDTTPSLFLIESDHMPSKNYLKTLKEIDFDVSFRREAISSVLRVSCNFDPSLSYLAVNYLDRFLSSQGIPQPKPWVFKLLAVACVSLAAKMKEAEFYVTDIQGDGGFVFDPQTIQKMEVLILGALNWRMRSITPFSFISFFISLFKPKDPPLRQALKARACEIIFKAQNDINLLEFRPSLTAASALLYACHELFPMQFLCFRKAISICSYVNKENLLQCYNAMQETAMDGYKSQFDMVSSSDTPVNVLDRHFSSSESENTNGTVVMISSNGSNKTWPEKGIKRRKISALCNNQTVQLSAFSDATTMLM</w:t>
      </w:r>
    </w:p>
    <w:p w14:paraId="5497CBC6" w14:textId="77777777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5E715F4B" w14:textId="7780DACC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45356D" w:rsidRPr="00817ED9">
        <w:rPr>
          <w:rFonts w:ascii="Courier" w:hAnsi="Courier" w:cs="Courier"/>
          <w:sz w:val="18"/>
          <w:szCs w:val="18"/>
        </w:rPr>
        <w:t>P_persica</w:t>
      </w:r>
      <w:r w:rsidR="00CF7C4F" w:rsidRPr="00817ED9">
        <w:rPr>
          <w:rFonts w:ascii="Courier" w:hAnsi="Courier" w:cs="Courier"/>
          <w:sz w:val="18"/>
          <w:szCs w:val="18"/>
        </w:rPr>
        <w:t xml:space="preserve"> (XP_007215712.1)</w:t>
      </w:r>
    </w:p>
    <w:p w14:paraId="5B07D043" w14:textId="0A84A29F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DLENPLTISHDIHSDTLTSMFSLESDHMPSEIYFQTVQARDFDISIRREAIASISQLCCNYDNLLQYLAVNYLDRFLSCQGMLQPKPWLIKLLAISCVSLAAKMKKADFSLADVQGDGRIIFDTQTIQRMEVLILGALKWRMRSITPFSFISFFNSLFKLEDPPLLQALKARAAQIIFKSQKDVELLGFKPSIIAASALLSASHELFPMQYPCFKKALSNCSYVNKENMLQCYSAMQDIVADGFDSVLEMVSSSVTAANVLDHNFSSSAESGTTTVTGMTPLRLEKDMKRRKISEYCKDHRVQISQIQNC</w:t>
      </w:r>
    </w:p>
    <w:p w14:paraId="55CD8629" w14:textId="77777777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8A0BB58" w14:textId="099CDA45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45356D" w:rsidRPr="00817ED9">
        <w:rPr>
          <w:rFonts w:ascii="Courier" w:hAnsi="Courier" w:cs="Courier"/>
          <w:sz w:val="18"/>
          <w:szCs w:val="18"/>
        </w:rPr>
        <w:t>T_cacao</w:t>
      </w:r>
      <w:r w:rsidR="00CF7C4F" w:rsidRPr="00817ED9">
        <w:rPr>
          <w:rFonts w:ascii="Courier" w:hAnsi="Courier" w:cs="Courier"/>
          <w:sz w:val="18"/>
          <w:szCs w:val="18"/>
        </w:rPr>
        <w:t xml:space="preserve"> (XP_007043433.1)</w:t>
      </w:r>
    </w:p>
    <w:p w14:paraId="62A2E5F5" w14:textId="17BD341A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DLENPLTNFNDFCPGTTIPSLFLVESHHMPKENYVKTLKARDLDISVRRGAISLISQLSCKSSPFLSYLAVNYLDRFLSIQGIPQPKTWVLRLLAISCVSLAAKMKKTEFSIAHFQGDGGFIFDAQTIERMEYLILGALKWRMRSITPFSFISFFISFFKLKDPPLRQALKARALEIIFKSQTDVKLLVFKPSITAASALLSASHELFPLQFPCFRKAISSCSYVNKDNMLECYNSMQDIAKEGYESIFDMVSTSNTPVNVLDQHFSSSESETTDGIVTTATTIL</w:t>
      </w:r>
    </w:p>
    <w:p w14:paraId="1E5CC478" w14:textId="77777777" w:rsidR="000759B5" w:rsidRPr="00817ED9" w:rsidRDefault="000759B5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7E9E89D" w14:textId="40014CF9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45356D" w:rsidRPr="00817ED9">
        <w:rPr>
          <w:rFonts w:ascii="Courier" w:hAnsi="Courier" w:cs="Courier"/>
          <w:sz w:val="18"/>
          <w:szCs w:val="18"/>
        </w:rPr>
        <w:t>G_max</w:t>
      </w:r>
      <w:r w:rsidR="00CF7C4F" w:rsidRPr="00817ED9">
        <w:rPr>
          <w:rFonts w:ascii="Courier" w:hAnsi="Courier" w:cs="Courier"/>
          <w:sz w:val="18"/>
          <w:szCs w:val="18"/>
        </w:rPr>
        <w:t xml:space="preserve"> (NP_001242717.1)</w:t>
      </w:r>
    </w:p>
    <w:p w14:paraId="296FBBBF" w14:textId="756CCC3A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DFDLENPLGNFHDLPCDAVPSLFLIESDHIPPPNYCQSLKASDFDISVRRDVVSLISQLSCTFDPVLPYLAINYLDRFLANQGILQPKPWANKLLAVSCFSLAAKMLKTEYSATDVQVLMNHGDGGAIFETQTIQRMEGIVLGALQWRMRSITPFSFIPFFVNLFRLKDPALRQVLKDRASEIILKSQREIKVLEFKPSTVAASALLYASHELFPFQYPCFLRAISDCSYINKETVVQCYNVIQDIAREEYKSVLNINSTSDTPVNVLDEHFLSLESEKTNGTNVVVTQEQDFKRRKTTDYGNNRRVPFSHFHQC</w:t>
      </w:r>
    </w:p>
    <w:p w14:paraId="3E82606F" w14:textId="77777777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ABA5832" w14:textId="34C027AF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45356D" w:rsidRPr="00817ED9">
        <w:rPr>
          <w:rFonts w:ascii="Courier" w:hAnsi="Courier" w:cs="Courier"/>
          <w:sz w:val="18"/>
          <w:szCs w:val="18"/>
        </w:rPr>
        <w:t>V_vinifera</w:t>
      </w:r>
      <w:r w:rsidR="00CF7C4F" w:rsidRPr="00817ED9">
        <w:rPr>
          <w:rFonts w:ascii="Courier" w:hAnsi="Courier" w:cs="Courier"/>
          <w:sz w:val="18"/>
          <w:szCs w:val="18"/>
        </w:rPr>
        <w:t xml:space="preserve"> (XP_002276869.1)</w:t>
      </w:r>
    </w:p>
    <w:p w14:paraId="18F245D9" w14:textId="1FBE7179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DLENPLTSSQDLHSHAVASLFQAENHHMPSIDYCGSLDSVDCDVSFRRQAISSILQMSSSFDPFLSYLAINYLDRFLSRSEMPSEKPWILRLLAVSCVSLAAKMKKTEFSLADFQGEGGFIFDSETIMRMEILVLGALKWRMRSVTPFSFISFFISLFKLKDPPLLEALKARVIEIILKSQKEIKLLQFKPSIIAASTLLYACHELFPLQFPCFMTAISNCPYVNKEKMLCCYSAVREMEIKEFDSLYGVVSSSSSPVNVLDRHCLSSESEKSHTMGAESDVKRRKISVFL</w:t>
      </w:r>
    </w:p>
    <w:p w14:paraId="216E602A" w14:textId="77777777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26BE5EE" w14:textId="6FC882F1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C_sinensis</w:t>
      </w:r>
      <w:r w:rsidR="00CF7C4F" w:rsidRPr="00817ED9">
        <w:rPr>
          <w:rFonts w:ascii="Courier" w:hAnsi="Courier" w:cs="Courier"/>
          <w:sz w:val="18"/>
          <w:szCs w:val="18"/>
        </w:rPr>
        <w:t xml:space="preserve"> (XP_006469812.1)</w:t>
      </w:r>
    </w:p>
    <w:p w14:paraId="38EC5012" w14:textId="32B8FDD6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DFSLENPFTNFHELFNDDDEDSTETILESLFLVESDHMPSKSYIKTLKGRDLDNSLRSRAVSSILQFSCKFDPFLSYLAVSYMDRYLSSQEMPQPKPWKLRLLAVSCFSLAAKMRQIEFSYTQFQADGGLIFDTQTIQRMECLILGALKWRMRSITPFTFLSFFISLFKLKDLTVQRALKTRASEVIFQAQIDIKLIEFKPSIIAASALLFASRELFPLQFHCFRKAISNCPYVNKENLLRCYNAMQDTSMDDEYESEIDLVSSSYTPVNVLDCRVSSSESDKTNVTTTDTKATSSSSDSSTTSTELSPERDTKRRKLSSYRNNHSIQLSQTQQC</w:t>
      </w:r>
    </w:p>
    <w:p w14:paraId="5CC89795" w14:textId="77777777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66C0F31" w14:textId="695C4716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P_vulgaris</w:t>
      </w:r>
      <w:r w:rsidR="00C83AA8" w:rsidRPr="00817ED9">
        <w:rPr>
          <w:rFonts w:ascii="Courier" w:hAnsi="Courier" w:cs="Courier"/>
          <w:sz w:val="18"/>
          <w:szCs w:val="18"/>
        </w:rPr>
        <w:t xml:space="preserve"> (XP_007149914.1)</w:t>
      </w:r>
    </w:p>
    <w:p w14:paraId="7FB0F3B3" w14:textId="6787F0C6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DFNLENPLGNFHDLPWDALPSLFLIESDHIPPPNYCQTLKASDFDISVRRNVVSLISQLSCTFDPVLPYLAINYLDRFLANQGILQPKPWANKLLAISCFSLAAKMLKAEYSATDVQVLLNHGEGGVVFETQTVQRMEGIVLGALQWRMRSITPFSFIPFFVDLFRLKDPAFRQVLKDRASEIILKSQREIKVLEFKPSIVAASALLYASHELFPFQYPCFLRAISDCSYVNKETVVQCYNVIQDIAREEYESVLNINSTSDTPVNVLDEHFLSLESEKTNGVIQEQEFKRRKITDYGNKHTVPFSHFHQC</w:t>
      </w:r>
    </w:p>
    <w:p w14:paraId="42821F2D" w14:textId="77777777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4F2D2A6" w14:textId="2D6C08A9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C_arietum</w:t>
      </w:r>
      <w:r w:rsidR="00C83AA8" w:rsidRPr="00817ED9">
        <w:rPr>
          <w:rFonts w:ascii="Courier" w:hAnsi="Courier" w:cs="Courier"/>
          <w:sz w:val="18"/>
          <w:szCs w:val="18"/>
        </w:rPr>
        <w:t xml:space="preserve"> (XP_004487348.1)</w:t>
      </w:r>
    </w:p>
    <w:p w14:paraId="084414DA" w14:textId="62CDA872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DLENPLENFHDLPSHGVSSFFLIESDHIPPQNYFQILKSNDFDISLRSDIISLISHLSCTFDPFVTYLAINYLDRFLANQGILHPKPWANKLLAVTCFSLAVKMLKTEYSATDVQALLNNGDGGFIFETQTIKRMEAVVLGALQWRMRSITPFSFIPYFTNLFNLDDQSLRKVLKDRASEIIFKSQNDIKVLEFKPSIVAASSLLYASHELFPFQYPCFLGTISDCSYVNKESVMQCYNVIQDIAKEEYESMFNVNSSSGTPVNVLDEHFLSLESELTNGTNVASTTMIQQEKHFKRWKI</w:t>
      </w:r>
    </w:p>
    <w:p w14:paraId="36E0B242" w14:textId="77777777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5235741" w14:textId="3AC18558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M_truncatula</w:t>
      </w:r>
      <w:r w:rsidR="00C83AA8" w:rsidRPr="00817ED9">
        <w:rPr>
          <w:rFonts w:ascii="Courier" w:hAnsi="Courier" w:cs="Courier"/>
          <w:sz w:val="18"/>
          <w:szCs w:val="18"/>
        </w:rPr>
        <w:t xml:space="preserve"> (XP_003597084.1)</w:t>
      </w:r>
    </w:p>
    <w:p w14:paraId="2026CB52" w14:textId="22C60A32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DLENPLEYFHDLPNSQDVSSLFLIESDHIPPLNYFQNLKSNEFDASVRTDFISLISQLSCNFDPFVTYLAINYLDRFLANQGILQPKPWANKLLAVTCFSLAVKMLKTEYSATDVQALMNHGDGGFIFETQTIKRMEALVLGALQWRMRSITPFSFIPYFTNLFMLDDITLKVLKDRASEIILKSQKDVKVMEFKPSIVAASSLLYSSHELFPFQYPCFLGIISNCSYVNKESVMECYNVIQDIAKEEYESMFNVHSSSGTPVNVLDENFLSLESEKTNGTNVAHTTMIQEKHFKRRKI</w:t>
      </w:r>
    </w:p>
    <w:p w14:paraId="0B52D944" w14:textId="77777777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465BC54" w14:textId="18E75CDE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R_communis</w:t>
      </w:r>
      <w:r w:rsidR="00C83AA8" w:rsidRPr="00817ED9">
        <w:rPr>
          <w:rFonts w:ascii="Courier" w:hAnsi="Courier" w:cs="Courier"/>
          <w:sz w:val="18"/>
          <w:szCs w:val="18"/>
        </w:rPr>
        <w:t xml:space="preserve"> (XP_002524706.1)</w:t>
      </w:r>
    </w:p>
    <w:p w14:paraId="0F9126AA" w14:textId="7C4563FF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DLENPLTSSNEHQSDTIPDLFASESDHMPSRDFLKCLKTCDFYSSFRQEAISLILQAQYTCNFEPFFAYLAINYMDRCVSRQEIPQGKPWLLRLLAISCLSLAAKMKDTHFPLSNLQREESFNFDMQTVSRMELLILGALNWRMRSITPFSFLHFFISLFELKDPPLTQALKDRATEIIFKAHHEIKLLEFRPSVIAASALLVASHELFPLQYPSFKCSIFSCECVNKENLLRCLNALQQMVEMVWYESMLDTVSSTRTPLSILDRHCTKSESETTSITTATALTDKKEIKRYKTIGYRSSE</w:t>
      </w:r>
    </w:p>
    <w:p w14:paraId="5FFFEEF3" w14:textId="77777777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87EBDDC" w14:textId="6941F702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C_sativus</w:t>
      </w:r>
      <w:r w:rsidR="00C83AA8" w:rsidRPr="00817ED9">
        <w:rPr>
          <w:rFonts w:ascii="Courier" w:hAnsi="Courier" w:cs="Courier"/>
          <w:sz w:val="18"/>
          <w:szCs w:val="18"/>
        </w:rPr>
        <w:t xml:space="preserve"> (XP_004140053.1)</w:t>
      </w:r>
    </w:p>
    <w:p w14:paraId="3DBF1BD8" w14:textId="7B09FAC5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DFDLENPLTHLHQLHSDDASLFLTESDHMLSPSYLHTLLTSPSDFAVRRDTIYFISQCCSNSNIDPHLSYLAVNYLDRFFSFQGMPQPKPWVLRLLAVSCVSLAAKMKQIEHNLSDFQGSEGFIFDPQTVHRMEVLILGALKWRMRSITPFSFIPFFSSLFKLRDPPLLQALKGRATEIIFIAQNGIELLEFKASVIAAAALLSAAHELFPIQYPCFRKAIINCSYVKKEEEEEEKLVRCLKAVEEIVINGHERRMDEMEERSETAGNVLDHHFSSSESENTSATKNRGDKDEGKMRKVGYCNNQRVQMREIQQC</w:t>
      </w:r>
    </w:p>
    <w:p w14:paraId="679BF0D4" w14:textId="77777777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472DA2B" w14:textId="7E3AC19C" w:rsidR="007E1347" w:rsidRPr="00817ED9" w:rsidRDefault="007E1347" w:rsidP="007E134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A_thaliana</w:t>
      </w:r>
      <w:r w:rsidR="00C83AA8" w:rsidRPr="00817ED9">
        <w:rPr>
          <w:rFonts w:ascii="Courier" w:hAnsi="Courier" w:cs="Courier"/>
          <w:sz w:val="18"/>
          <w:szCs w:val="18"/>
        </w:rPr>
        <w:t xml:space="preserve"> (NP_192236.1)</w:t>
      </w:r>
    </w:p>
    <w:p w14:paraId="13B9C0A0" w14:textId="4CD4F37F" w:rsidR="00A25916" w:rsidRPr="00817ED9" w:rsidRDefault="007E1347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HLEHPLSHSSLHNNFNDDTDYETLPHSLFLVEFQHMPSSHYFHSLKSSAFLLSNRNQAISSITQYSRKFDDPSLTYLAVNYLDRFLSSEDMPQSKPWILKLISLSCVSLSAKMRKPDMSVSDLPVEGEFFDAQMIERMENVILGALKWRMRSVTPFSFLAFFISLFELKEEDPLLLKHSLKSQTSDLTFSLQHDISFLEFKPSVIAGAALLFASFELCPLQFPCFSNRINQCTYVNKDELMECYKAIQERDIIVGENEGSTETAVNVLDQQFSSCESDKSITITASSSPKRRKTSTRRY</w:t>
      </w:r>
    </w:p>
    <w:p w14:paraId="581F82F4" w14:textId="77777777" w:rsidR="000759B5" w:rsidRPr="00817ED9" w:rsidRDefault="000759B5" w:rsidP="007E1347">
      <w:pPr>
        <w:rPr>
          <w:rFonts w:ascii="Courier" w:hAnsi="Courier" w:cs="Courier"/>
          <w:sz w:val="18"/>
          <w:szCs w:val="18"/>
        </w:rPr>
      </w:pPr>
    </w:p>
    <w:p w14:paraId="4BEFB9C2" w14:textId="2D8C5C78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E_salsugineum</w:t>
      </w:r>
      <w:r w:rsidR="00C83AA8" w:rsidRPr="00817ED9">
        <w:rPr>
          <w:rFonts w:ascii="Courier" w:hAnsi="Courier" w:cs="Courier"/>
          <w:sz w:val="18"/>
          <w:szCs w:val="18"/>
        </w:rPr>
        <w:t xml:space="preserve"> (XP_006396556.1)</w:t>
      </w:r>
    </w:p>
    <w:p w14:paraId="7F0DC84D" w14:textId="63D31D67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LLEHPLSHSSLDNNFNDESDDYSLPLSLFLVEFQHMPSSHYFNSLKSSAFLLSNRNHAVSSIVQYSRKFDDPSLTYLAVNYLDRFLSSEDMPQSKPWILKLISLSCVSLSAKMRKPDVFVCDLPVEGEIFDAQMIERMENVILGALKWRMRSVTPFSFFAFFISLFELKEDSLALKHSIKSQATDLTFNLQHDIKFLEFKPSVIAGAALLFVSSELCPLQFPCFSNRINQCTYVNKDELMECYKAIKERDIVEENEGSTETAVNVLDQQFSSCEESDKSITITASSPKRRKTSTRPC</w:t>
      </w:r>
    </w:p>
    <w:p w14:paraId="4ECA341F" w14:textId="77777777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E3E76BB" w14:textId="4B0888AE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A_lyrata</w:t>
      </w:r>
      <w:r w:rsidR="00C83AA8" w:rsidRPr="00817ED9">
        <w:rPr>
          <w:rFonts w:ascii="Courier" w:hAnsi="Courier" w:cs="Courier"/>
          <w:sz w:val="18"/>
          <w:szCs w:val="18"/>
        </w:rPr>
        <w:t xml:space="preserve"> (XP_002872788.1)</w:t>
      </w:r>
    </w:p>
    <w:p w14:paraId="4A7FAF74" w14:textId="7239FCD7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HLEHPLSHSSLHNNFNDDTDDDETLPHSLFLVEFQHMPSSHYFHSLKSSAFLLSNRNHAISSIIQYSRKFDDPSLTYLAVNYLDRFLSSEDMPQSKPWILRLISLSCVSLSAKMRKPEMSVSHLPVEGEFFDAQMIERMENVILGALKWRMRSVTPFSFLAFFISLFELKEDPLVLKHSLKSQAIDLTFNLQHDIRFLEFKPSVIAGAALLFASFELCPLKFPCFSNRIYQCTFVNKDELMKCYKAIQERDIVGENEASSETAVNVLDQQFSSCESDKSITITASSPKRRKTSTRRC</w:t>
      </w:r>
    </w:p>
    <w:p w14:paraId="1F7ACE75" w14:textId="77777777" w:rsidR="000759B5" w:rsidRPr="00817ED9" w:rsidRDefault="000759B5" w:rsidP="007E1347">
      <w:pPr>
        <w:rPr>
          <w:rFonts w:ascii="Courier" w:hAnsi="Courier"/>
          <w:sz w:val="18"/>
          <w:szCs w:val="18"/>
        </w:rPr>
      </w:pPr>
    </w:p>
    <w:p w14:paraId="454F25C3" w14:textId="3A61E660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C_rubella</w:t>
      </w:r>
      <w:r w:rsidR="00C83AA8" w:rsidRPr="00817ED9">
        <w:rPr>
          <w:rFonts w:ascii="Courier" w:hAnsi="Courier" w:cs="Courier"/>
          <w:sz w:val="18"/>
          <w:szCs w:val="18"/>
        </w:rPr>
        <w:t xml:space="preserve"> (XP_006288328.1)</w:t>
      </w:r>
    </w:p>
    <w:p w14:paraId="35D2EDC1" w14:textId="263AD54B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HLEHPLSHSSLHNNNSNDDETAPHSLFLVEFQHMPSSHYFHSLKSSAFLLSNRHHAISSILQYSRKFDDPSLTYLAVNYLDRFLSSEDMPQPKPWILKLISLSCVSLSAKMRKPEMSVSHHLPVEGEFFDAQMIERMENVILGALKWRMRSVTPFSFFSFFISLFELKEDSFALKHSLKSQAIDLTFHLQHDIRFLEFKPSVVAGAALLFASFELCPLQFPCFSNRICQCTYVNKDELMECYKGIQERDTVVEENEGSTETAVNVLDQQFSSCCESDKSITITASSPKRRKTSTRRC</w:t>
      </w:r>
    </w:p>
    <w:p w14:paraId="77F7C267" w14:textId="77777777" w:rsidR="000759B5" w:rsidRPr="00817ED9" w:rsidRDefault="000759B5" w:rsidP="007E1347">
      <w:pPr>
        <w:rPr>
          <w:rFonts w:ascii="Courier" w:hAnsi="Courier"/>
          <w:sz w:val="18"/>
          <w:szCs w:val="18"/>
        </w:rPr>
      </w:pPr>
    </w:p>
    <w:p w14:paraId="76E9D995" w14:textId="07B88A12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M_notabilis</w:t>
      </w:r>
      <w:r w:rsidR="00C83AA8" w:rsidRPr="00817ED9">
        <w:rPr>
          <w:rFonts w:ascii="Courier" w:hAnsi="Courier" w:cs="Courier"/>
          <w:sz w:val="18"/>
          <w:szCs w:val="18"/>
        </w:rPr>
        <w:t xml:space="preserve"> (EXC11594.1)</w:t>
      </w:r>
    </w:p>
    <w:p w14:paraId="68FD3ACC" w14:textId="2473D359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FDLTDPLTLSFQEEHQSDTDIADLFASEADHMHSRNFFSRLKNSDSYVSFRSEAISLVLQAQFSCDFDPFISYLAINYMDRYLVSKQEIPRDEEGFIFDAKTVHKMELLILDALSWRMRSITPFSFFAFFMSFFELNDHPLTQALKDRASEIIFSSQSDMKFSEFKPSVIAASALLSASHELFPLQFPSFNASISDCQYVKRENLIKCFNQMQEMVAMMQVYSSNCETFSSTKTPMSVLERNKLASSESENSSTVTSTTQCDTIISEKEDNKRRMDVMREGGFVNKPSFLESVNYPYWKARMKAFIKVIDENA</w:t>
      </w:r>
    </w:p>
    <w:p w14:paraId="55C581FE" w14:textId="77777777" w:rsidR="00EE1B11" w:rsidRPr="00817ED9" w:rsidRDefault="00EE1B11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518DDF8" w14:textId="56B0546C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S_italica</w:t>
      </w:r>
      <w:r w:rsidR="00C83AA8" w:rsidRPr="00817ED9">
        <w:rPr>
          <w:rFonts w:ascii="Courier" w:hAnsi="Courier" w:cs="Courier"/>
          <w:sz w:val="18"/>
          <w:szCs w:val="18"/>
        </w:rPr>
        <w:t xml:space="preserve"> (XP_004957987.1)</w:t>
      </w:r>
    </w:p>
    <w:p w14:paraId="689E2119" w14:textId="463956BE" w:rsidR="000759B5" w:rsidRPr="00817ED9" w:rsidRDefault="000759B5" w:rsidP="000759B5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TGEWELREEDASEYEFDLENPFTSPADEPIASLLEAEGHHAPSVSAAASAARRDAAGFISKVRFGGELAVNPRVAYLALNYVDRFLSKNQLPCEQQPWAPRLLAISCLSLAAKMQRVAAFSIADIQRDEEFMFDAVTVRRMERVLLDALEWRARSVTPLAFLGFFISACYPPPRHPLQVAAVKARAVDILLRAQPEVKMAEFSPSVAAAAALLAAAGEVTAANLPVFQAGVAACPFVNSDKLRECGEVLAAACGVGPGRAAASADTPVTVLGHHRSASSASESDWTVGSAANGGDAKKRCMGPPSQWG</w:t>
      </w:r>
    </w:p>
    <w:p w14:paraId="76D13243" w14:textId="77777777" w:rsidR="00112883" w:rsidRPr="00817ED9" w:rsidRDefault="00112883" w:rsidP="007E1347">
      <w:pPr>
        <w:rPr>
          <w:rFonts w:ascii="Courier" w:hAnsi="Courier"/>
          <w:sz w:val="18"/>
          <w:szCs w:val="18"/>
        </w:rPr>
      </w:pPr>
    </w:p>
    <w:p w14:paraId="52822961" w14:textId="3C796F87" w:rsidR="00112883" w:rsidRPr="00817ED9" w:rsidRDefault="00112883" w:rsidP="00112883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Z_mays</w:t>
      </w:r>
      <w:r w:rsidR="008E5049" w:rsidRPr="00817ED9">
        <w:rPr>
          <w:rFonts w:ascii="Courier" w:hAnsi="Courier" w:cs="Courier"/>
          <w:sz w:val="18"/>
          <w:szCs w:val="18"/>
        </w:rPr>
        <w:t xml:space="preserve"> (NP_001149068.1)</w:t>
      </w:r>
    </w:p>
    <w:p w14:paraId="49B64B50" w14:textId="30315C53" w:rsidR="00112883" w:rsidRPr="00817ED9" w:rsidRDefault="00112883" w:rsidP="00112883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TEEWELREEDAYAYEFEFDLENPFTSPADEPIASLLDAEGHHAPSISAAASATRRAAAAFISKVRFGGELAVHPRVAYLALNYVDRFLSKRQLACEQQPWAPRLLAISCLSLAAKMQRVATFSTADIQRDEDFMFDAVTIRRMERVVLGALEWRARSVTPLAFLGFFLSACYPPPQHPPQVAAVKARAVDLLLHAQPEVKMAEFSPSVVAAAALLAAAGEVAAANLHAFQASLAACPFVNSEKLRECGEVLAAAGGVGRGRAAPSADTPVTVLGHQRSASSASETDWINGGDAKKRCMGPPSQWG</w:t>
      </w:r>
    </w:p>
    <w:p w14:paraId="74C96BE9" w14:textId="77777777" w:rsidR="00112883" w:rsidRPr="00817ED9" w:rsidRDefault="00112883" w:rsidP="00112883">
      <w:pPr>
        <w:rPr>
          <w:rFonts w:ascii="Courier" w:hAnsi="Courier" w:cs="Courier"/>
          <w:sz w:val="18"/>
          <w:szCs w:val="18"/>
        </w:rPr>
      </w:pPr>
    </w:p>
    <w:p w14:paraId="6E3DC5E0" w14:textId="2ED3F5FC" w:rsidR="00112883" w:rsidRPr="00817ED9" w:rsidRDefault="00112883" w:rsidP="00112883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EE1B11" w:rsidRPr="00817ED9">
        <w:rPr>
          <w:rFonts w:ascii="Courier" w:hAnsi="Courier" w:cs="Courier"/>
          <w:sz w:val="18"/>
          <w:szCs w:val="18"/>
        </w:rPr>
        <w:t>O_sativa</w:t>
      </w:r>
      <w:r w:rsidR="008E5049" w:rsidRPr="00817ED9">
        <w:rPr>
          <w:rFonts w:ascii="Courier" w:hAnsi="Courier" w:cs="Courier"/>
          <w:sz w:val="18"/>
          <w:szCs w:val="18"/>
        </w:rPr>
        <w:t xml:space="preserve"> (NP_001059961.1)</w:t>
      </w:r>
    </w:p>
    <w:p w14:paraId="2AAB53E0" w14:textId="0EDDE7F1" w:rsidR="00112883" w:rsidRPr="00817ED9" w:rsidRDefault="00112883" w:rsidP="00112883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DMATGAKEVVVVEAYEYEFDLENPFTSPADEPIASLLDAEGHHSPSVSAAASAARREAAGFISKVRYDGELDVHPRVAYLALNYVDRYLSKRQLACERNPWAPRLLAISCLTLAAKMQRAAAISAADIQRGEEFMFDEAKIQRMEQMVLNALEWRTRSVTPLAFLGFFLSACFPQPRHPALLDAIKARAVDLLLRVQPEVKMAEFSPSVAAAAALLAAAGEVAGAHLLGFEAGVAACPFVNSEKLRECGEVMAAACGVGPSWAAAATSAETPVTVLGHHRSASSESERTTTVGSAANSADAKRRCMGPPRQWGVGGPDE</w:t>
      </w:r>
    </w:p>
    <w:p w14:paraId="12AE7009" w14:textId="77777777" w:rsidR="0099153B" w:rsidRPr="00817ED9" w:rsidRDefault="0099153B" w:rsidP="0099153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AEFA614" w14:textId="19C4844D" w:rsidR="00D54A52" w:rsidRPr="00817ED9" w:rsidRDefault="0099153B" w:rsidP="0099153B">
      <w:pPr>
        <w:pStyle w:val="HTMLPreformatted"/>
        <w:rPr>
          <w:sz w:val="18"/>
          <w:szCs w:val="18"/>
        </w:rPr>
      </w:pPr>
      <w:r w:rsidRPr="00817ED9">
        <w:rPr>
          <w:sz w:val="18"/>
          <w:szCs w:val="18"/>
        </w:rPr>
        <w:t xml:space="preserve">&gt;B_distachyon </w:t>
      </w:r>
      <w:r w:rsidR="008E5049" w:rsidRPr="00817ED9">
        <w:rPr>
          <w:sz w:val="18"/>
          <w:szCs w:val="18"/>
        </w:rPr>
        <w:t>(XP_003562933.1)</w:t>
      </w:r>
    </w:p>
    <w:p w14:paraId="09A05254" w14:textId="6AEF6E40" w:rsidR="0099153B" w:rsidRPr="00817ED9" w:rsidRDefault="0099153B" w:rsidP="00E137EC">
      <w:pPr>
        <w:pStyle w:val="HTMLPreformatted"/>
        <w:rPr>
          <w:sz w:val="18"/>
          <w:szCs w:val="18"/>
        </w:rPr>
      </w:pPr>
      <w:r w:rsidRPr="00817ED9">
        <w:rPr>
          <w:rStyle w:val="ffline"/>
          <w:sz w:val="18"/>
          <w:szCs w:val="18"/>
        </w:rPr>
        <w:t>MDMAGEEEYAYEYEFDLENPFTSPADEPIASLLDAEGPHSPSVSAAASSARRQAAGFISKVRYDGELAVHPRVAYLALNYVDRYLSKRQLPCEHKPWAPRLLAVSCLSIAAKMQRVDAISIADIQRDEEFMFDAVSIRRMERLVLGALEWRARSVTPLAFLGFFLSECFPPPRHPPLLAAVKARAVDLLLRAQPDLCRSRLXSCADFSPCIIVSLPQEKLRECGEAMAAACGVGPAAMSADTPSTVLGHGHYRSASSESDRTVGSVANGADAKKRCCMGPPSQWG</w:t>
      </w:r>
    </w:p>
    <w:p w14:paraId="668316C3" w14:textId="77777777" w:rsidR="0099153B" w:rsidRPr="00817ED9" w:rsidRDefault="0099153B" w:rsidP="0099153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C04576A" w14:textId="32B9448A" w:rsidR="00D54A52" w:rsidRPr="00817ED9" w:rsidRDefault="0099153B" w:rsidP="0099153B">
      <w:pPr>
        <w:pStyle w:val="HTMLPreformatted"/>
        <w:rPr>
          <w:sz w:val="18"/>
          <w:szCs w:val="18"/>
        </w:rPr>
      </w:pPr>
      <w:r w:rsidRPr="00817ED9">
        <w:rPr>
          <w:sz w:val="18"/>
          <w:szCs w:val="18"/>
        </w:rPr>
        <w:t xml:space="preserve">&gt;T_urartu </w:t>
      </w:r>
      <w:r w:rsidR="008E5049" w:rsidRPr="00817ED9">
        <w:rPr>
          <w:sz w:val="18"/>
          <w:szCs w:val="18"/>
        </w:rPr>
        <w:t>(EMS53686.1)</w:t>
      </w:r>
    </w:p>
    <w:p w14:paraId="4E0D2429" w14:textId="0EEB8E23" w:rsidR="0099153B" w:rsidRPr="00817ED9" w:rsidRDefault="0099153B" w:rsidP="0099153B">
      <w:pPr>
        <w:pStyle w:val="HTMLPreformatted"/>
        <w:rPr>
          <w:sz w:val="18"/>
          <w:szCs w:val="18"/>
        </w:rPr>
      </w:pPr>
      <w:r w:rsidRPr="00817ED9">
        <w:rPr>
          <w:rStyle w:val="ffline"/>
          <w:sz w:val="18"/>
          <w:szCs w:val="18"/>
        </w:rPr>
        <w:t>MDMPGEDEYVYGYEYEFDLENTFTSPADEPIASLLDAEAHHAPSVSAAASAVRRDAARFISKVRYDGELAVHPRVAYLALNYVDRFLSKGQLPFERKPWAPRLLAISCLSIAAKMQRVDAISMDYIQRDEEFMFDAVTIRRMERVVLGALEWRARSVTPLAFLGFFLSACFPPPRHPALLDAVKERAVDLLLRAQPEVKMAEFSPSVVAASALLAAAGEITVAHLPAFQAAVAACPFVNSEKLRECGEVMAAVCGVVGVGVGPAASAETPVTVLGHGHYRSASSESDRTVGSAANVADAKKRCMGPPSQSQCG</w:t>
      </w:r>
    </w:p>
    <w:p w14:paraId="5261F3B8" w14:textId="77777777" w:rsidR="0099153B" w:rsidRPr="00817ED9" w:rsidRDefault="0099153B" w:rsidP="0099153B">
      <w:pPr>
        <w:rPr>
          <w:rFonts w:ascii="Courier" w:hAnsi="Courier"/>
          <w:sz w:val="18"/>
          <w:szCs w:val="18"/>
        </w:rPr>
      </w:pPr>
    </w:p>
    <w:p w14:paraId="41588E12" w14:textId="01D32DD0" w:rsidR="00D54A52" w:rsidRPr="00817ED9" w:rsidRDefault="0099153B" w:rsidP="0099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 xml:space="preserve">&gt;S_bicolor </w:t>
      </w:r>
      <w:r w:rsidR="008E5049" w:rsidRPr="00817ED9">
        <w:rPr>
          <w:rFonts w:ascii="Courier" w:hAnsi="Courier" w:cs="Courier"/>
          <w:sz w:val="18"/>
          <w:szCs w:val="18"/>
        </w:rPr>
        <w:t>(XP_002463007.1)</w:t>
      </w:r>
    </w:p>
    <w:p w14:paraId="12CFAAB2" w14:textId="44F92989" w:rsidR="0099153B" w:rsidRPr="00817ED9" w:rsidRDefault="0099153B" w:rsidP="0099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TEEWALPDEEDAAYDYEFEFDLENPFTSPADEPIASL</w:t>
      </w:r>
      <w:r w:rsidR="00E137EC" w:rsidRPr="00817ED9">
        <w:rPr>
          <w:rFonts w:ascii="Courier" w:hAnsi="Courier" w:cs="Courier"/>
          <w:sz w:val="18"/>
          <w:szCs w:val="18"/>
        </w:rPr>
        <w:t>LDAEAHHAPSVSAAASAARRDAVAFISKVRF</w:t>
      </w:r>
      <w:r w:rsidRPr="00817ED9">
        <w:rPr>
          <w:rFonts w:ascii="Courier" w:hAnsi="Courier" w:cs="Courier"/>
          <w:sz w:val="18"/>
          <w:szCs w:val="18"/>
        </w:rPr>
        <w:t>SGELAVHPRVAYLALNYVDRFLSKRQLACEQQPWPRLLA</w:t>
      </w:r>
      <w:r w:rsidR="00E137EC" w:rsidRPr="00817ED9">
        <w:rPr>
          <w:rFonts w:ascii="Courier" w:hAnsi="Courier" w:cs="Courier"/>
          <w:sz w:val="18"/>
          <w:szCs w:val="18"/>
        </w:rPr>
        <w:t>LSCLSLAAKMQRVATFSIDHIQRDEDFMFDA</w:t>
      </w:r>
      <w:r w:rsidRPr="00817ED9">
        <w:rPr>
          <w:rFonts w:ascii="Courier" w:hAnsi="Courier" w:cs="Courier"/>
          <w:sz w:val="18"/>
          <w:szCs w:val="18"/>
        </w:rPr>
        <w:t>ATVRRMERWVLGALEWRARSVTPFAFLSFFLSVCYPPPQ</w:t>
      </w:r>
      <w:r w:rsidR="00E137EC" w:rsidRPr="00817ED9">
        <w:rPr>
          <w:rFonts w:ascii="Courier" w:hAnsi="Courier" w:cs="Courier"/>
          <w:sz w:val="18"/>
          <w:szCs w:val="18"/>
        </w:rPr>
        <w:t>HPPQVAAIKARAVDLLLRAQPEVKMAEFSPS</w:t>
      </w:r>
      <w:r w:rsidRPr="00817ED9">
        <w:rPr>
          <w:rFonts w:ascii="Courier" w:hAnsi="Courier" w:cs="Courier"/>
          <w:sz w:val="18"/>
          <w:szCs w:val="18"/>
        </w:rPr>
        <w:t>VVAASALLAAAREVAAANLPAFQAGVAACPFVNSEKLREC</w:t>
      </w:r>
      <w:r w:rsidR="00E137EC" w:rsidRPr="00817ED9">
        <w:rPr>
          <w:rFonts w:ascii="Courier" w:hAnsi="Courier" w:cs="Courier"/>
          <w:sz w:val="18"/>
          <w:szCs w:val="18"/>
        </w:rPr>
        <w:t>GEVLAAACGVGPGRAAASADTPVTVLGHHR</w:t>
      </w:r>
      <w:r w:rsidRPr="00817ED9">
        <w:rPr>
          <w:rFonts w:ascii="Courier" w:hAnsi="Courier" w:cs="Courier"/>
          <w:sz w:val="18"/>
          <w:szCs w:val="18"/>
        </w:rPr>
        <w:t>SASSASESDWTIGSATNGGGGAKKRCMGPPSQWG</w:t>
      </w:r>
    </w:p>
    <w:p w14:paraId="3FD2BD21" w14:textId="77777777" w:rsidR="0099153B" w:rsidRPr="00817ED9" w:rsidRDefault="0099153B" w:rsidP="00112883">
      <w:pPr>
        <w:rPr>
          <w:rFonts w:ascii="Courier" w:hAnsi="Courier"/>
          <w:sz w:val="18"/>
          <w:szCs w:val="18"/>
        </w:rPr>
      </w:pPr>
    </w:p>
    <w:p w14:paraId="2EA71DFD" w14:textId="77777777" w:rsidR="00B83409" w:rsidRPr="00817ED9" w:rsidRDefault="00B83409" w:rsidP="00112883">
      <w:pPr>
        <w:rPr>
          <w:rFonts w:ascii="Courier" w:hAnsi="Courier"/>
          <w:sz w:val="18"/>
          <w:szCs w:val="18"/>
        </w:rPr>
      </w:pPr>
    </w:p>
    <w:p w14:paraId="5C363DFD" w14:textId="77777777" w:rsidR="00B83409" w:rsidRPr="00817ED9" w:rsidRDefault="00B83409" w:rsidP="00112883">
      <w:pPr>
        <w:rPr>
          <w:rFonts w:ascii="Courier" w:hAnsi="Courier"/>
          <w:sz w:val="18"/>
          <w:szCs w:val="18"/>
        </w:rPr>
      </w:pPr>
    </w:p>
    <w:p w14:paraId="27F4ECE7" w14:textId="47B90368" w:rsidR="00B83409" w:rsidRPr="00817ED9" w:rsidRDefault="00B83409" w:rsidP="00112883">
      <w:pPr>
        <w:rPr>
          <w:rFonts w:ascii="Courier" w:hAnsi="Courier"/>
          <w:b/>
          <w:sz w:val="18"/>
          <w:szCs w:val="18"/>
          <w:u w:val="single"/>
        </w:rPr>
      </w:pPr>
      <w:r w:rsidRPr="00817ED9">
        <w:rPr>
          <w:rFonts w:ascii="Courier" w:hAnsi="Courier"/>
          <w:b/>
          <w:sz w:val="18"/>
          <w:szCs w:val="18"/>
          <w:u w:val="single"/>
        </w:rPr>
        <w:t>Ribosomal protein L5</w:t>
      </w:r>
    </w:p>
    <w:p w14:paraId="7A311329" w14:textId="77777777" w:rsidR="00B83409" w:rsidRPr="00817ED9" w:rsidRDefault="00B83409" w:rsidP="00112883">
      <w:pPr>
        <w:rPr>
          <w:rFonts w:ascii="Courier" w:hAnsi="Courier"/>
          <w:sz w:val="18"/>
          <w:szCs w:val="18"/>
        </w:rPr>
      </w:pPr>
    </w:p>
    <w:p w14:paraId="4FCF660E" w14:textId="457C6CDA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_thaliana</w:t>
      </w:r>
      <w:r w:rsidR="00E3209B" w:rsidRPr="00817ED9">
        <w:rPr>
          <w:rFonts w:ascii="Courier" w:hAnsi="Courier" w:cs="Courier"/>
          <w:sz w:val="18"/>
          <w:szCs w:val="18"/>
        </w:rPr>
        <w:t xml:space="preserve"> (NP_192040.1)</w:t>
      </w:r>
    </w:p>
    <w:p w14:paraId="3EB5B7AD" w14:textId="1AC43AD0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PSLLQSSASSFHGRFSPLAAPSSARMLSPPLRNVVKVSASGTVLVEKSEAEKTQRLKTAYLERIIPALKEEFKYVNIHQVPKVQKIVVNCGIGDAAQNDKGLEAAMKDIALITGQKPIKTRARASIATFKIREDQPLGIAVTLRGDVMYSFLDRLINLALPRTRDFQGVSPSSFDGNGNYSIGVKDQGVFPEIRFDAVGKTRGMDVCISTTAKSDQEGQKLLALMGMPFREGGGGSTGAIVRKKKLKSHHFDAKGKGKR</w:t>
      </w:r>
    </w:p>
    <w:p w14:paraId="5C5447AE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284EC444" w14:textId="41CE9082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_lyrata</w:t>
      </w:r>
      <w:r w:rsidR="00E3209B" w:rsidRPr="00817ED9">
        <w:rPr>
          <w:rFonts w:ascii="Courier" w:hAnsi="Courier" w:cs="Courier"/>
          <w:sz w:val="18"/>
          <w:szCs w:val="18"/>
        </w:rPr>
        <w:t xml:space="preserve"> (XP_002872896.1)</w:t>
      </w:r>
    </w:p>
    <w:p w14:paraId="2D2EED75" w14:textId="579E31F5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PSLLQSSASSFHGRFSPLAAPSSARMRSPPLRNLVKVSASGTVLVEKSEAEKTHRLKTAYLERIIPALKDEFKYVNIHQVPKVQKIVVNCGIGDAAQNDKGLEAAMKDIALITGQKPIKTRARASIATFKIREDQPLGIAVTLRGDVMYSFLDRLINLALPRTRDFQGVSPSSFDGNGNYSIGVKDQGVFPEIRFDAVGKTRGMDVCISTTAKTDQEGQKLLALMGMPFREGGGGNTGAIVRKKKLKSHHFDAKGKGKTKR</w:t>
      </w:r>
    </w:p>
    <w:p w14:paraId="7C587EC9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6A04EAB0" w14:textId="50D94DA2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rubella</w:t>
      </w:r>
      <w:r w:rsidR="00E3209B" w:rsidRPr="00817ED9">
        <w:rPr>
          <w:rFonts w:ascii="Courier" w:hAnsi="Courier" w:cs="Courier"/>
          <w:sz w:val="18"/>
          <w:szCs w:val="18"/>
        </w:rPr>
        <w:t xml:space="preserve"> (XP_006288476.1)</w:t>
      </w:r>
    </w:p>
    <w:p w14:paraId="260ACB2C" w14:textId="397E4D2C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PSLLQSSASSFHGRFPQLAAPSSARMLSAPLRNVVKVSASGTVLVEKSEAEKTQRLKTAYLERIIPALKEEFKYVNIHQVPKVQKIVVNCGIGDAAQNDKGLEAAMKDIALITGQKPIKTRARASIATFKIREDQPLGIAVTLRGDVMYSFLDRLINLALPRTRDFQGVSPSSFDGNGNYSIGVKDQSVFPEIRFDAIGKTRGMDVCISTTAKSDQEGQKLLALMGMPFREGGGGNTGAIVRKKKLKSHHFDAKGKGKGKR</w:t>
      </w:r>
    </w:p>
    <w:p w14:paraId="07211AF3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C138617" w14:textId="11CA3F29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E_salsugineum</w:t>
      </w:r>
      <w:r w:rsidR="00E3209B" w:rsidRPr="00817ED9">
        <w:rPr>
          <w:rFonts w:ascii="Courier" w:hAnsi="Courier" w:cs="Courier"/>
          <w:sz w:val="18"/>
          <w:szCs w:val="18"/>
        </w:rPr>
        <w:t xml:space="preserve"> (XP_006396279.1)</w:t>
      </w:r>
    </w:p>
    <w:p w14:paraId="04B6CBAB" w14:textId="4F583BBD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PSLLQSSASSFHGRFSSLAVPSSARVLPPPLRNVVKVSASGTVLVEKSEAEKTQRLKTAYLERIIPALKEEFKYINIHQVPKVQKIVVNCGIGDAAQNDKGLEAAMKDIALITGQKPIKTRAKASIATFKIREDQPLGIAVTLRGDVMYSFLDRLINLALPRTRDFQGVSPSSFDGNGNYSIGVKDQSVFPEIRFDAIGKTRGMDVCISTTAKTDQEGQKLLALMGMPFREGGGGSNTGAIVRKKKLKAHHFDAKGKGKGKK</w:t>
      </w:r>
    </w:p>
    <w:p w14:paraId="73B00FBF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44590E2B" w14:textId="78F71D1F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clementina</w:t>
      </w:r>
      <w:r w:rsidR="00E3209B" w:rsidRPr="00817ED9">
        <w:rPr>
          <w:rFonts w:ascii="Courier" w:hAnsi="Courier" w:cs="Courier"/>
          <w:sz w:val="18"/>
          <w:szCs w:val="18"/>
        </w:rPr>
        <w:t xml:space="preserve"> (XP_006444963.1)</w:t>
      </w:r>
    </w:p>
    <w:p w14:paraId="02D59A35" w14:textId="7A2BC055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CPSLLHSSASSFHGRFPALSSSSYVRPTYPNPINVNGVVSVKAAAGGIVLVEKSEAEKTGRLKTTYLEKIVPLLREEFSYTNIHQVPKIEKIVVNCGIGDAAQNAKGLEAAMNDLALITGQRPVKTRARNSIATFKIREGEPLGIAVTLRGNMMYSFLDRLINLGLPRTRDFQGVNPNSFDGHGNYSIGVKEQSVFPEIRYDALGKPKGMDVCITTTAKTDKEGQRLLALMGMPFREGGGPANLIRKKKLKAHHFDSKSKGKSRR</w:t>
      </w:r>
    </w:p>
    <w:p w14:paraId="5789A351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564B3FE1" w14:textId="43A3FA02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T_cacao</w:t>
      </w:r>
      <w:r w:rsidR="00E3209B" w:rsidRPr="00817ED9">
        <w:rPr>
          <w:rFonts w:ascii="Courier" w:hAnsi="Courier" w:cs="Courier"/>
          <w:sz w:val="18"/>
          <w:szCs w:val="18"/>
        </w:rPr>
        <w:t xml:space="preserve"> (XP_007051719.1)</w:t>
      </w:r>
    </w:p>
    <w:p w14:paraId="5827EAA8" w14:textId="4A6981FB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CPPLLQSTASSFHGQSPFLSPPFSVRLPYGNLRNGYGGVVSVKATADVVLVEKSDAEKSNRLKTTYLEKIIPLLKEEFNYTNIHQVPKIEKIVVNCGIGDAAQNAKGLEAAMNEMAMITGQRPVKTRARNSIATFKIREGQPLGIAVTLRGNVMYSFLDRLINLGLPRTRDFQGLNPNSFDGHGNYSIGIREQSVFPEIRFDALGRPRGMDVCITTTAKSDKEGQKLLALMGMPFREGGGPSVQPRKKKLKAHHFEKKSGRGRR</w:t>
      </w:r>
    </w:p>
    <w:p w14:paraId="0E6210BE" w14:textId="77777777" w:rsidR="00B83409" w:rsidRPr="00817ED9" w:rsidRDefault="00B83409" w:rsidP="00B83409">
      <w:pPr>
        <w:rPr>
          <w:rFonts w:ascii="Courier" w:hAnsi="Courier"/>
          <w:sz w:val="18"/>
          <w:szCs w:val="18"/>
        </w:rPr>
      </w:pPr>
    </w:p>
    <w:p w14:paraId="6328F71A" w14:textId="4AD6C0DC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V_vinifera</w:t>
      </w:r>
      <w:r w:rsidR="00E3209B" w:rsidRPr="00817ED9">
        <w:rPr>
          <w:rFonts w:ascii="Courier" w:hAnsi="Courier" w:cs="Courier"/>
          <w:sz w:val="18"/>
          <w:szCs w:val="18"/>
        </w:rPr>
        <w:t xml:space="preserve"> (XP_002278820.1)</w:t>
      </w:r>
    </w:p>
    <w:p w14:paraId="052560A2" w14:textId="4EAB8062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PALLQSNASSFHGQFPLASSPFSVRLPYGNPRNGCGFSVKALSEIVLVEKSEAVKTNRLKTTYLEKIVPLLKEEFSYQNMHEVPKIEKIVLNCGIGDASQNAKGLEAAMNELALIAGQRPVKTRARASIATFKLREGQPVGIAVTLRGNMMYSFLDRLINLGLPRTRDFQGVNPNSFDGHGNYSIGMKDQSVFPEIRFDILGRARGMDVCITTTAKTDKEGQQLLALMGMPFREGGGSTVVQRKKKLKAHHFDSKSKGRARR</w:t>
      </w:r>
    </w:p>
    <w:p w14:paraId="05F8E652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38A8857F" w14:textId="084519DD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R_communis</w:t>
      </w:r>
      <w:r w:rsidR="00E3209B" w:rsidRPr="00817ED9">
        <w:rPr>
          <w:rFonts w:ascii="Courier" w:hAnsi="Courier" w:cs="Courier"/>
          <w:sz w:val="18"/>
          <w:szCs w:val="18"/>
        </w:rPr>
        <w:t xml:space="preserve"> (XP_002511913.1)</w:t>
      </w:r>
    </w:p>
    <w:p w14:paraId="1E1595CE" w14:textId="25130688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SSPSLLQSSAAASFRGQFPIISSHPSVKVPYGNPRNGNGVVSVRATGEIVLVEKSEAEKTYRLKTTYLQKIVPLLMEEFSYSNIHQVPKIEKVVVNCGIGEAAQNAKGLEAAMNDLALITGQRPIKTRARNSIATFKIREGQPLGIAVTLRGNVMYSFLDRLINLGLPRTRDFQGVSQNSFDGHGNYSIGIRDQSVFPEIRFDALGKAKGMDVCITTTAKNDQEGQKLLALMGMPFRESSGTTVLQRKKKLKKHHFDSKSRGRR</w:t>
      </w:r>
    </w:p>
    <w:p w14:paraId="3D20B32A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2A8615FF" w14:textId="33F5BBD8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_persica</w:t>
      </w:r>
      <w:r w:rsidR="00E3209B" w:rsidRPr="00817ED9">
        <w:rPr>
          <w:rFonts w:ascii="Courier" w:hAnsi="Courier" w:cs="Courier"/>
          <w:sz w:val="18"/>
          <w:szCs w:val="18"/>
        </w:rPr>
        <w:t xml:space="preserve"> (XP_007218824.1)</w:t>
      </w:r>
    </w:p>
    <w:p w14:paraId="17E9F000" w14:textId="77AAF5DD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CPSLLRSATSSFHGQFPVVVSPPPLRLSYGNPRNGGGLVMPVKASAVVLVEKSEAEKVSRLKTTYLEKIVPQLKEEFSYTNIHQVPKIEKVVVNCGIGDAQQNAKGLEAAMNDLALITGQRPIKTRAKVSLATFKIREGQPLGIAVTLRGNVMYSFLDRLINLGLPRTRDFQGLNPNSFDGNGNYAVGIKEQSVFPEIRFDLGKGRGMDVCIRTTAKTDKEAQTLLALMGMPFRETGPVSAVRKKKLKSHHFSSKGRGRR</w:t>
      </w:r>
    </w:p>
    <w:p w14:paraId="04A8DE89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5D6DD987" w14:textId="5EB5DA28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F_vesca</w:t>
      </w:r>
      <w:r w:rsidR="00E3209B" w:rsidRPr="00817ED9">
        <w:rPr>
          <w:rFonts w:ascii="Courier" w:hAnsi="Courier" w:cs="Courier"/>
          <w:sz w:val="18"/>
          <w:szCs w:val="18"/>
        </w:rPr>
        <w:t xml:space="preserve"> (XP_004306741.1)</w:t>
      </w:r>
    </w:p>
    <w:p w14:paraId="2152E521" w14:textId="2F7C4B6F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CPSILRSSTSSFHGQFPIAASPPRLSFGNPRNVSVVKAAEVVLVEKSESEKVSRLKTAYLERIIPKLKEEFSYRNIHEVPKVEKIVVNCGIGDAQQNAKGLEAAMRDLALITGQRPVKTRAKASLAQFKIREGQPLGIAVTLRGNVMYAFLDRLINLGFPRTRDFQGLNPNSFDGNGNYGVGIKEQSVFPEIKFDLGKGRGMDVCIKTTAKTDKEAQTLLALMGMPFRETGPVTEVRKKKLRSHHFSRKGTGRK</w:t>
      </w:r>
    </w:p>
    <w:p w14:paraId="042CD4F8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46F2E77D" w14:textId="2C4B93BF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G_max</w:t>
      </w:r>
      <w:r w:rsidR="00E3209B" w:rsidRPr="00817ED9">
        <w:rPr>
          <w:rFonts w:ascii="Courier" w:hAnsi="Courier" w:cs="Courier"/>
          <w:sz w:val="18"/>
          <w:szCs w:val="18"/>
        </w:rPr>
        <w:t xml:space="preserve"> (NP_001276281.1)</w:t>
      </w:r>
    </w:p>
    <w:p w14:paraId="7C42AB0A" w14:textId="76B5A4B1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TAPSLLHSSGPPFFSQFRAFQFSSSSLFPHGNRHGNAVVSVKASASGVVLVEKSEAEKANRLKTAYTEKIIPLLMEEFSYTNKHQVPKIEKIVVNCGIGDAAQNAKGLDAAISDLALITGQRPIKTRARASLATLKIREGQPLGIAVTLRGNMMYSFLDRVINLGLPRTRDFQGVNPNSFDGHGNYSIGIKDQGVFPEIRADVVGKPRGMDICIVTTANTDQEAQKLLALMGMPFREGSGPATTIRKKKLKSHHFDAKSKGRGRR</w:t>
      </w:r>
    </w:p>
    <w:p w14:paraId="24A8A6C8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7512FBC7" w14:textId="2D1590C6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lycopersicum</w:t>
      </w:r>
      <w:r w:rsidR="00E3209B" w:rsidRPr="00817ED9">
        <w:rPr>
          <w:rFonts w:ascii="Courier" w:hAnsi="Courier" w:cs="Courier"/>
          <w:sz w:val="18"/>
          <w:szCs w:val="18"/>
        </w:rPr>
        <w:t xml:space="preserve"> (XP_004246669.1)</w:t>
      </w:r>
    </w:p>
    <w:p w14:paraId="6E8B9471" w14:textId="5C4A2546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ASPLLLHSTASSFYNAEFPAYSVRLPVGNTKVRSSNKLTVKASATVLVDKSEAEKVNRLKTNYLEKIVPLLKEEFSYTNILQVPKVEKIVVNCGIGDAAQNSKGLDAAMNDLALITGQRPVKTRAKNAIATFKIREGQPLGIAVTLRGNVMYSFLDRLINLGLPRTRDFQGVNPNSFDGHGNYSIGFREQSVFPELSYDALGKPRGMDVCITTTAETDKEAHRLLALMGMPFREGSGGQTTFTKKKKLRAHHFDSKAKQRSRR</w:t>
      </w:r>
    </w:p>
    <w:p w14:paraId="7BCAA876" w14:textId="77777777" w:rsidR="00B83409" w:rsidRPr="00817ED9" w:rsidRDefault="00B83409" w:rsidP="00B83409">
      <w:pPr>
        <w:rPr>
          <w:rFonts w:ascii="Courier" w:hAnsi="Courier"/>
          <w:sz w:val="18"/>
          <w:szCs w:val="18"/>
        </w:rPr>
      </w:pPr>
    </w:p>
    <w:p w14:paraId="28ADA8FC" w14:textId="0E49B2CD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tuberosum</w:t>
      </w:r>
      <w:r w:rsidR="00E3209B" w:rsidRPr="00817ED9">
        <w:rPr>
          <w:rFonts w:ascii="Courier" w:hAnsi="Courier" w:cs="Courier"/>
          <w:sz w:val="18"/>
          <w:szCs w:val="18"/>
        </w:rPr>
        <w:t xml:space="preserve"> (XP_006361806.1)</w:t>
      </w:r>
    </w:p>
    <w:p w14:paraId="7B3D294C" w14:textId="4BD5A00F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ASSPLLLHSTASSFYNAEFPAYSVRLPVGNPKLRSSNKLTVKASAIVLVDKSEAEKVNRLKTNYLEKIVPLLKEEFSYTNILQVPKVEKIVVNCGIGDAAQNSKGLDAAMNDLALITGQRPVKTRSKNAIATFKIREGQPLGIAVTLRGNVMYSFLDRLINLGLPRTRDFQGVNPNSFDGHGNYSIGFREQSVFPELSYDALGKPRGMDVCITTTAETDKEAHRLLALMGMPFREGAGGQTIFTKKKKLRAHHFDSKAKQRSRR</w:t>
      </w:r>
    </w:p>
    <w:p w14:paraId="74663D7F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115218C4" w14:textId="4F76149E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M_truncatula</w:t>
      </w:r>
      <w:r w:rsidR="00E3209B" w:rsidRPr="00817ED9">
        <w:rPr>
          <w:rFonts w:ascii="Courier" w:hAnsi="Courier" w:cs="Courier"/>
          <w:sz w:val="18"/>
          <w:szCs w:val="18"/>
        </w:rPr>
        <w:t xml:space="preserve"> (AFK46665.1)</w:t>
      </w:r>
    </w:p>
    <w:p w14:paraId="59E0F6E5" w14:textId="4C84F0EF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TTPSLLHSSASSFLSQFRALPTQFSSSSLLCHGNNRVVSVKADASGAVLVEKSEAETVYRLKTAYNDKIVPLLMEEFSYTNIHQVPKVKKIVVNCGIGEAAQNAKGLDAAILDLALITGQRPVKTRARNSVATFKIREGQPLGIAVTLRGKIMYSFLDRVINLGLPRTRDFQGVNISSFDGNGNYNIGIKDQTVFPELKSGIGTPRGMDICISTTAKTDQEGQKLLALMGMPFREGVEVTQIVRKKKLKSHHFDPKSKGRGDRAKK</w:t>
      </w:r>
    </w:p>
    <w:p w14:paraId="266CA49B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30F399FD" w14:textId="5CA3784A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_trichocarpa</w:t>
      </w:r>
      <w:r w:rsidR="00E3209B" w:rsidRPr="00817ED9">
        <w:rPr>
          <w:rFonts w:ascii="Courier" w:hAnsi="Courier" w:cs="Courier"/>
          <w:sz w:val="18"/>
          <w:szCs w:val="18"/>
        </w:rPr>
        <w:t xml:space="preserve"> (XP_002302562.1)</w:t>
      </w:r>
    </w:p>
    <w:p w14:paraId="62E8DF0E" w14:textId="2569BC11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TTSLLSSSAASFYGRFPTLPPHLNARVTYGSRNGVVSVRATGDVVLVDKSEAEKSNRLKTTFLEKIVPLLIEEFSYTNIHQVPKIQKVVVNCGIGDAAQNAKGLDAAINDLALITGQRPVKTRARNSVATFKIREGQPLGIAVTLRGNLMYSFLDRLVNLGLPRTRDFQGVTANSFDGHGNYSVGIRDQSVFPEIRFDAVGKARGMDVCIATTANTDQEAQRLLALMGMPFREGGGGGGATAQPRKKKLKAHHFDSKSKGRSRR</w:t>
      </w:r>
    </w:p>
    <w:p w14:paraId="1AC202BE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1FEFE0A8" w14:textId="368FB2C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L_japonicus</w:t>
      </w:r>
      <w:r w:rsidR="00E3209B" w:rsidRPr="00817ED9">
        <w:rPr>
          <w:rFonts w:ascii="Courier" w:hAnsi="Courier" w:cs="Courier"/>
          <w:sz w:val="18"/>
          <w:szCs w:val="18"/>
        </w:rPr>
        <w:t xml:space="preserve"> (AFK41179.1)</w:t>
      </w:r>
    </w:p>
    <w:p w14:paraId="43EB5E6B" w14:textId="39D64F6F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TTTPSLLLHSSGSSFLAQFRPSPPQFSPHGIRHGNAVVSVKATAAGAVLVEKSEAETVFRLKRTYTEKVIPKLVEEFSYTNIHQVPKVKKIVVNCGIGEAAQNAKGLDAAVNDLALITGQRPVKTRARTSVATFKIREGQPLGIAVTLRGKVMYSFLDRLVNLGFPRTRDFQGVNTSSFDGHGNFNIGIKDQGVFPEIRFDVVGKPRGMDVCIETTAETDKEAQRLLALLGMPFREGGGSSATALPKKKLKSHHFDPKAKGKVRK</w:t>
      </w:r>
    </w:p>
    <w:p w14:paraId="3791F6CE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75B5FEB2" w14:textId="7BC51259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arietum</w:t>
      </w:r>
      <w:r w:rsidR="00E3209B" w:rsidRPr="00817ED9">
        <w:rPr>
          <w:rFonts w:ascii="Courier" w:hAnsi="Courier" w:cs="Courier"/>
          <w:sz w:val="18"/>
          <w:szCs w:val="18"/>
        </w:rPr>
        <w:t xml:space="preserve"> (XP_004492787.1)</w:t>
      </w:r>
    </w:p>
    <w:p w14:paraId="74BC0AA3" w14:textId="7BC59111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TTPSSLLHSSGSSFLSQFRTFPPQFSSSTSFFPHRYGTAVVSVKAADSGAVLVEKSEAENVHRLKSTYNEKIVPLLMEEFSYINIHQVPKVKKIVVNCGIGDAAQNAKGLDAAINDLALITGQRPVKTRARNSVATFKIREGQPLGIAVTLRGNMMYSFLDRVVNLGLPRTRDFQGVRINSFDGNGNFNIGVKDQTVFPELRSAIGTPRGMDICISTTAKTDQEGQRLLALMGMPFREGVEATSAIRKKKLKSHHFDPKSKGRARK</w:t>
      </w:r>
    </w:p>
    <w:p w14:paraId="6CF0FD82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743A4C73" w14:textId="2A73AB0C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sativus</w:t>
      </w:r>
      <w:r w:rsidR="00E3209B" w:rsidRPr="00817ED9">
        <w:rPr>
          <w:rFonts w:ascii="Courier" w:hAnsi="Courier" w:cs="Courier"/>
          <w:sz w:val="18"/>
          <w:szCs w:val="18"/>
        </w:rPr>
        <w:t xml:space="preserve"> (XP_004133849.1)</w:t>
      </w:r>
    </w:p>
    <w:p w14:paraId="3FB0F277" w14:textId="03BE6C45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SSLLSSSTSSFHGHSPFFSVRFAAPVGCGNPSNVAQLGMRVKALASTGGAIVLVEKAEAEKVNRLKSNYLEKIVPLLMDEFSYDNIHQVPKIEKIVVNCGIGDAQQNAKGLEAAINELASITGQRPVKTRAKKSIATFKIREGQPLGIAATLRGNVMYSFLDRLINLGLPRTRDFQGLNSSSFDGHGNYSIGIREQSVFPEIKFDTLGKPRGMDVCITTTAETDQEAQRLLALMGMPFRESGGAAAVMRKKKLKSHHFDSKSKGRARR</w:t>
      </w:r>
    </w:p>
    <w:p w14:paraId="02528631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32F2B9CD" w14:textId="38279EF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_vulgaris</w:t>
      </w:r>
      <w:r w:rsidR="00E3209B" w:rsidRPr="00817ED9">
        <w:rPr>
          <w:rFonts w:ascii="Courier" w:hAnsi="Courier" w:cs="Courier"/>
          <w:sz w:val="18"/>
          <w:szCs w:val="18"/>
        </w:rPr>
        <w:t xml:space="preserve"> (XP_007139794.1)</w:t>
      </w:r>
    </w:p>
    <w:p w14:paraId="424002AE" w14:textId="70014932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TAPSLLHSSGSSFFSQFRAFPFSSSSLVFPHGNRHGNAVVSVRASDSAVVLVEKSDAEKANRLKTAYNEKVVPLLIEEFSYPNKHQVPKIEKIVVNCGIGDAAQNSKGLDAAINDLAMITGQRPVKTRARASLATFKIREGQPLGIAVTLRGNIMYSFLDRVINLGLPRTRDFQGVNSNSFDGHGNYSIGVKDQGVFPEIRADVVGNPRGMDICITTTANTDKEGQRLLALMGMPFREGSGSAAAAPKKKLKSHHFDSKRGGRGRK</w:t>
      </w:r>
    </w:p>
    <w:p w14:paraId="2CB3A255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0267578C" w14:textId="0831466E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_trichopoda</w:t>
      </w:r>
      <w:r w:rsidR="00E3209B" w:rsidRPr="00817ED9">
        <w:rPr>
          <w:rFonts w:ascii="Courier" w:hAnsi="Courier" w:cs="Courier"/>
          <w:sz w:val="18"/>
          <w:szCs w:val="18"/>
        </w:rPr>
        <w:t xml:space="preserve"> (XP_006829072.1)</w:t>
      </w:r>
    </w:p>
    <w:p w14:paraId="3879293B" w14:textId="4A8D6765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VSAILSPSLPTPLFPTSSTTRNPSLQWSSRNPKRLTVVATSSTIVLVDKAEATKVNRLKHLYNEKVVPLLKEEFSYTNIHEVPKIEKIVVNCGIGDAAQNSKGLEAAIKDMSLIAGQRPVKTRARVSIASFKLREGYPVGIAVTLRGNMMFYFLDRLINLGLPRTRDFQGLNPNSFDGHGNFSIGLREQSVFPEIAYDAIGKPRGMDICITTTAKTDNEAQKLLALLGMPLRESGPTTPLVRKKKKKAHHFDSKSKLRGKK</w:t>
      </w:r>
    </w:p>
    <w:p w14:paraId="1B2F9B38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0C628492" w14:textId="3C95B516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Z_mays</w:t>
      </w:r>
      <w:r w:rsidR="00042B05" w:rsidRPr="00817ED9">
        <w:rPr>
          <w:rFonts w:ascii="Courier" w:hAnsi="Courier" w:cs="Courier"/>
          <w:sz w:val="18"/>
          <w:szCs w:val="18"/>
        </w:rPr>
        <w:t xml:space="preserve"> (ACG27920.1)</w:t>
      </w:r>
    </w:p>
    <w:p w14:paraId="13491F47" w14:textId="4C682F78" w:rsidR="00B83409" w:rsidRPr="00817ED9" w:rsidRDefault="00B83409" w:rsidP="00E137E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AAAVTLPSSGTPFAVATTASSSSARRCLLLPSAAPRRALRVVASAATEAPPKPTQPPTSPSGIVLVDPSEAQKVHRLKAVYDQKVVPLITEEFGYTNVHQVPKLEKIVVNCGLGAEAGNSKGLDAAMKDLAMITGQWPVKTKARKSVASFKIREGNTIGIAVTLRGRIMYNFLDRLINLGLPRTMDFLGVNPNSFDGHGNYSLGLRDQGVFPEIPYEVGGKKNGMDVSIVTSAKTDNEAFRLLVLLGMPFSENIKTDVVIRKKRLKRHHFLSKGKGKGGRR</w:t>
      </w:r>
    </w:p>
    <w:p w14:paraId="7741B012" w14:textId="77777777" w:rsidR="00B83409" w:rsidRPr="00817ED9" w:rsidRDefault="00B83409" w:rsidP="00B83409">
      <w:pPr>
        <w:rPr>
          <w:rFonts w:ascii="Courier" w:hAnsi="Courier" w:cs="Courier"/>
          <w:sz w:val="18"/>
          <w:szCs w:val="18"/>
        </w:rPr>
      </w:pPr>
    </w:p>
    <w:p w14:paraId="2E0C951B" w14:textId="1CA7DFB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H_vulgare</w:t>
      </w:r>
      <w:r w:rsidR="00042B05" w:rsidRPr="00817ED9">
        <w:rPr>
          <w:rFonts w:ascii="Courier" w:hAnsi="Courier" w:cs="Courier"/>
          <w:sz w:val="18"/>
          <w:szCs w:val="18"/>
        </w:rPr>
        <w:t xml:space="preserve"> (BAK01302.1)</w:t>
      </w:r>
    </w:p>
    <w:p w14:paraId="21D2D0DD" w14:textId="04DB7B8B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ATAVTLPTSAPSPFPVAASSARRCLQLLRSPPPRRAIRVAASAATEAPPKPPPATTSGIILVDPAEAQKVHRLKTVYDTKVVPIITEEFGYTNVHQVPKLEKIVVNCGLGVDAGNNKGLEAAMKDLASITGQYPVKTKAKNSVASFKIREGNTIGIAVTLRGRVMFNFLDRLINLGLPRTMDFLGVNPNSFDGHGNYTIGLRDQGVFPEIPYEVGGKKNGMDVTIVTTAKTDNEAQRLLALLGMPFAENIKSDQFKKKRLKRHHFMSKGRGRK</w:t>
      </w:r>
    </w:p>
    <w:p w14:paraId="2FA36D4D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BA4F399" w14:textId="6263762B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O_sativa</w:t>
      </w:r>
      <w:r w:rsidR="00042B05" w:rsidRPr="00817ED9">
        <w:rPr>
          <w:rFonts w:ascii="Courier" w:hAnsi="Courier" w:cs="Courier"/>
          <w:sz w:val="18"/>
          <w:szCs w:val="18"/>
        </w:rPr>
        <w:t xml:space="preserve"> (AAC64970.1)</w:t>
      </w:r>
    </w:p>
    <w:p w14:paraId="767CA9DD" w14:textId="67B5C14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HEAVTAVTLPSSPAPFPVTTTASSSRNVRLLLRSPPPRRALRVAASAAADAPPKPAPPPTSPSGIVLVDPTEAQKVHRLKAVYDQKVVPLITEEFGYTNVHQVPKVEKIVVNCGLGAEAGNSKGLESAMKDLAMITGQWPVKTKAKKSVASFKIREGNTIGIAVTLRGRVMFNFLDRLINLGLPRTMDFLGVNPNSFDGHGNFTIGLRDQGVFPEIPYEVGGKKNGMDVCIVTTAKTDNEALRLLTLLGMPFAEHIKSSVVIRKKRLKRHHFMSKGRGRR</w:t>
      </w:r>
    </w:p>
    <w:p w14:paraId="278D6FDC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809060A" w14:textId="6A0165E6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italica</w:t>
      </w:r>
      <w:r w:rsidR="00042B05" w:rsidRPr="00817ED9">
        <w:rPr>
          <w:rFonts w:ascii="Courier" w:hAnsi="Courier" w:cs="Courier"/>
          <w:sz w:val="18"/>
          <w:szCs w:val="18"/>
        </w:rPr>
        <w:t xml:space="preserve"> (XP_004985903.1)</w:t>
      </w:r>
    </w:p>
    <w:p w14:paraId="71DCD9C2" w14:textId="08A7D260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ATAVTLPSSGVPFPVSNTAARRCLLLPSAPSRRALRVVASAATEAPPKPTPPPTSPSGIVLVDPSEAQRVHRLKAVYDQKVVPLITEEFGYTNVHQVPKLEKIVVNCGLGADAGNNKGLESAMKDLANITGQWPVKTKAKKSVASFKIREGNTIGIAVTLRGRIMYNFLDRLINLGLPRTMDFLGVNPNSFDGHGNYSLGLRDQGVFPEIPYEVGGKKNGMDVCIVTSAKTDNEALRLLTLLGMPFSENIKSDMVIRKKRLKRHHFLSKGKGKGGRK</w:t>
      </w:r>
    </w:p>
    <w:p w14:paraId="409AC9B5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D3903B1" w14:textId="1447C6C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B_distachyon</w:t>
      </w:r>
      <w:r w:rsidR="00042B05" w:rsidRPr="00817ED9">
        <w:rPr>
          <w:rFonts w:ascii="Courier" w:hAnsi="Courier" w:cs="Courier"/>
          <w:sz w:val="18"/>
          <w:szCs w:val="18"/>
        </w:rPr>
        <w:t xml:space="preserve"> (XP_003558929.1)</w:t>
      </w:r>
    </w:p>
    <w:p w14:paraId="7C0485E2" w14:textId="0DC80BF9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ATAVTLPSSTSPSPCPFSVATSSRRCLFPRSPLPRRAVRVVAASAAAAEAPPKPPPATPSGIILVDPSEAQKVHRLKTVYDEKVVPIITDEFGYTNVHQVPKLEKIVVNCGLGVDAGNSKGLDAAMKDLASITGQWPVKTKAKNSVASFKIREGNTIGIAVTLRGRVMFNFLDRLINLGLPRTMDFLGVNPNSFDGHGNYTIGLRDQGVFPEIPYEVGGKKNGMDVTIVTTAKTDNEALRLLTLLGMPYAEHMKSDQFKKKRLKRHHFMSKGRGRK</w:t>
      </w:r>
    </w:p>
    <w:p w14:paraId="549118F9" w14:textId="77777777" w:rsidR="00B83409" w:rsidRPr="00817ED9" w:rsidRDefault="00B83409" w:rsidP="00B834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FC47BD5" w14:textId="77777777" w:rsidR="00B83409" w:rsidRPr="00817ED9" w:rsidRDefault="00B83409" w:rsidP="00112883">
      <w:pPr>
        <w:rPr>
          <w:rFonts w:ascii="Courier" w:hAnsi="Courier"/>
          <w:sz w:val="18"/>
          <w:szCs w:val="18"/>
        </w:rPr>
      </w:pPr>
    </w:p>
    <w:p w14:paraId="6A9F5F99" w14:textId="77777777" w:rsidR="00DF2609" w:rsidRPr="00817ED9" w:rsidRDefault="00DF2609" w:rsidP="00112883">
      <w:pPr>
        <w:rPr>
          <w:rFonts w:ascii="Courier" w:hAnsi="Courier"/>
          <w:sz w:val="18"/>
          <w:szCs w:val="18"/>
        </w:rPr>
      </w:pPr>
    </w:p>
    <w:p w14:paraId="7F236A7D" w14:textId="2960EC85" w:rsidR="00DF2609" w:rsidRPr="00817ED9" w:rsidRDefault="004D4EC1" w:rsidP="00112883">
      <w:pPr>
        <w:rPr>
          <w:rFonts w:ascii="Courier" w:hAnsi="Courier"/>
          <w:b/>
          <w:sz w:val="18"/>
          <w:szCs w:val="18"/>
          <w:u w:val="single"/>
        </w:rPr>
      </w:pPr>
      <w:r w:rsidRPr="00817ED9">
        <w:rPr>
          <w:rFonts w:ascii="Courier" w:hAnsi="Courier"/>
          <w:b/>
          <w:sz w:val="18"/>
          <w:szCs w:val="18"/>
          <w:u w:val="single"/>
        </w:rPr>
        <w:t>Alpha-gluc</w:t>
      </w:r>
      <w:r w:rsidR="00DF2609" w:rsidRPr="00817ED9">
        <w:rPr>
          <w:rFonts w:ascii="Courier" w:hAnsi="Courier"/>
          <w:b/>
          <w:sz w:val="18"/>
          <w:szCs w:val="18"/>
          <w:u w:val="single"/>
        </w:rPr>
        <w:t>osidase</w:t>
      </w:r>
      <w:r w:rsidRPr="00817ED9">
        <w:rPr>
          <w:rFonts w:ascii="Courier" w:hAnsi="Courier"/>
          <w:b/>
          <w:sz w:val="18"/>
          <w:szCs w:val="18"/>
          <w:u w:val="single"/>
        </w:rPr>
        <w:t xml:space="preserve"> </w:t>
      </w:r>
      <w:r w:rsidR="00EF42D2" w:rsidRPr="00817ED9">
        <w:rPr>
          <w:rFonts w:ascii="Courier" w:hAnsi="Courier"/>
          <w:b/>
          <w:sz w:val="18"/>
          <w:szCs w:val="18"/>
          <w:u w:val="single"/>
        </w:rPr>
        <w:t xml:space="preserve"> </w:t>
      </w:r>
      <w:r w:rsidR="00A12378" w:rsidRPr="00817ED9">
        <w:rPr>
          <w:rFonts w:ascii="Courier" w:hAnsi="Courier"/>
          <w:b/>
          <w:sz w:val="18"/>
          <w:szCs w:val="18"/>
          <w:u w:val="single"/>
        </w:rPr>
        <w:t>(first AM-related protein from Table S4</w:t>
      </w:r>
      <w:r w:rsidR="00DF2609" w:rsidRPr="00817ED9">
        <w:rPr>
          <w:rFonts w:ascii="Courier" w:hAnsi="Courier"/>
          <w:b/>
          <w:sz w:val="18"/>
          <w:szCs w:val="18"/>
          <w:u w:val="single"/>
        </w:rPr>
        <w:t>)</w:t>
      </w:r>
    </w:p>
    <w:p w14:paraId="53C1D662" w14:textId="72402CDD" w:rsidR="00A12378" w:rsidRPr="00817ED9" w:rsidRDefault="00A12378" w:rsidP="00112883">
      <w:pPr>
        <w:rPr>
          <w:rFonts w:ascii="Courier" w:hAnsi="Courier"/>
          <w:b/>
          <w:sz w:val="18"/>
          <w:szCs w:val="18"/>
          <w:u w:val="single"/>
        </w:rPr>
      </w:pPr>
      <w:r w:rsidRPr="00817ED9">
        <w:rPr>
          <w:rFonts w:ascii="Courier" w:hAnsi="Courier"/>
          <w:b/>
          <w:sz w:val="18"/>
          <w:szCs w:val="18"/>
          <w:u w:val="single"/>
        </w:rPr>
        <w:t>(sequences used for Figure 8a; 1 sequence per species)</w:t>
      </w:r>
    </w:p>
    <w:p w14:paraId="0CB92B8F" w14:textId="77777777" w:rsidR="00DF2609" w:rsidRPr="00817ED9" w:rsidRDefault="00DF2609" w:rsidP="00112883">
      <w:pPr>
        <w:rPr>
          <w:rFonts w:ascii="Courier" w:hAnsi="Courier"/>
          <w:sz w:val="18"/>
          <w:szCs w:val="18"/>
        </w:rPr>
      </w:pPr>
    </w:p>
    <w:p w14:paraId="3CCE3D2B" w14:textId="5DD50BCD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lycopersicum</w:t>
      </w:r>
      <w:r w:rsidR="00F53F21" w:rsidRPr="00817ED9">
        <w:rPr>
          <w:rFonts w:ascii="Courier" w:hAnsi="Courier" w:cs="Courier"/>
          <w:sz w:val="18"/>
          <w:szCs w:val="18"/>
        </w:rPr>
        <w:t xml:space="preserve"> (XP_004235201.1)</w:t>
      </w:r>
    </w:p>
    <w:p w14:paraId="6ADB5653" w14:textId="70E641DC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TSLKISKKHHKHFNNPFPSTPNSPFIYGTLILNSHKLPSHQIYPIGKDFQLNWSSKNGGFLSISHKSEPTRPIWSTLPGEPFISAAIAETQVEESRGSFVVKDKHVHSLSSNQTIDDVKIINESDKDQLFSSYPLFPVLMITGKVFGVSKRKKKVGFSRRKDSEKENSTCARYWILFDQKECHQVGFQVRIGKTDLQLPKRVSPTSYRIFSLKFGRIRRRRGGWFGGLKKSVTVSSFAEEKIVMKNSEGVVNNRICLTYSSEKNEKIFGFGEQFSHMNFKGKRVPIFVQEQGIGRGDQPITFAANLVSYRAGGDWSTTYAPSPFYMTSKMRSMYLEGYDYSVFDLTKDDRIQIQLHGDSLEGRILHGNSPTELIECFTRSIGRPPLLPEWIISGAVVGMQGGTDTVRSIWNEMQRYDVPVSAFWLQDWVGQRETVIGSQLWWNWEADETRYSGWKQLIQDLNKQHIKVMTYCNPCLAPMDKKTNIRRHHFEEAKKLDILVKDKNGELYMVPNTAFDVGMLDLTHPRTANWFKQILREMVDDGVRGWMADFGEGLPVDACLYSGEDPIAAHNRYPELWAKINREFVDEWKNTHVGKEGEDPEDSLVFFMRAGYRDTPKWAMLFWEGDQMVSWQKNDGIKSAVVGLLSGGLSGYALNHSDIGGYCAVNLPLPFFKYQRSEELLLRWMELAAFTTVFRTHEGNKPSCNSQFYSNNRTLSHFARLAKVYKAWKFYRIQLVKEASQKGLPICRHLFLHYPEDEDVHSLTYEQFLVGTEILVVPVLDKGKETVKAYFPIGERLSWKHIWTGKLYSTHGSEAWVEAPIGYPAIFVKEGSSVGKTFLEKLREYNVL</w:t>
      </w:r>
    </w:p>
    <w:p w14:paraId="7B8B8F08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3FB20DD" w14:textId="5F4A034E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tuberosum</w:t>
      </w:r>
      <w:r w:rsidR="00F53F21" w:rsidRPr="00817ED9">
        <w:rPr>
          <w:rFonts w:ascii="Courier" w:hAnsi="Courier" w:cs="Courier"/>
          <w:sz w:val="18"/>
          <w:szCs w:val="18"/>
        </w:rPr>
        <w:t xml:space="preserve"> (XP_006358190.1)</w:t>
      </w:r>
    </w:p>
    <w:p w14:paraId="42D48CE4" w14:textId="268D004A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TTLKITKKHHKHFNNPFPSTPNSPFIYGALILNSHKLPSHQIYPIGKDFQLNWSSKNGGFLSISHKSEPTRPLWSTLPGEPFISAAIAETEVEESRGSFVVKDKHVHSLSNNQTIDDIRIINESDKDQLFSSYPLFPVLMITGKVFGVSKRKKKVRFSRRKDSDKENSTCARYWILFDQKECHQVGFQVRIGKTDVELPKRVSPRSYRNFSLKFGRIRRRRGGWFGGLKKSVTVSSLAEEKIVMKSSEGVVNNRFYLTYSSERNEKIFGFGEQFSHMNFKGKRVPIFVQEQGIGRGDQPITFAANLVSYRAGGDWSTTYAPSPFYMTSKMRSMYLEGYDYSVFDLTKDDRIQIQLHGDSLEGRILHGNSPSELIECFTGSIGRPPLLPEWIISGAVVGMQGGTDTVRSIWNEMQRHDVPVSAFWLQDWVGQRETVIGSQLWWNWEADETRYSGWKQLIQDLNTQHIKVMTYCNPCLAPMDKKPNIRRHHFEEAKKLDILVKDKNGELYMVPNTAFDVGMLDLTHPRTANWFKQILQEMVDDGVRGWMADFGEGLPVDACLYSGEDPIAAHNRYPELWAKINREFVDEWKSTHVDKEGEYLEDSLVFFMRAGYRDTPKWAMLFWEGDQMVSWQKNDGIKSAVVGLLSGGLSGYALNHSDIGGYCAVNLPFFKYRRSEELLLRWMELAAFTTVFRTHEGNKPSCNSQFYSNNRTLSHFARLAKVYKAWKFYRIQLVKEASQKGLPICRHLFLHYPEDEHIHSLTYEQFLVGTEILVVPVLDKGRETVKAYFPIGENSSWKHIWTGKLFSTQGSEAWVEAPIGYPAIFVKDGSSVGKTFLEKLREYNVL</w:t>
      </w:r>
    </w:p>
    <w:p w14:paraId="6F2DD474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4C3C46DF" w14:textId="476FF7E0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T_cacao</w:t>
      </w:r>
      <w:r w:rsidR="00F53F21" w:rsidRPr="00817ED9">
        <w:rPr>
          <w:rFonts w:ascii="Courier" w:hAnsi="Courier" w:cs="Courier"/>
          <w:sz w:val="18"/>
          <w:szCs w:val="18"/>
        </w:rPr>
        <w:t xml:space="preserve"> (XP_007028357.1)</w:t>
      </w:r>
    </w:p>
    <w:p w14:paraId="2E23AE1A" w14:textId="21F97CBC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HNQNSPTLIMSTLKITKKHHKHLNNPFPSTPRYLPSIQGNLFINSQTLPPHQIFPVGKDFQLLWSTRNGGSISISHQSQPSKSLWSTIPGQAFMSAALAETEVEESRGSFVVKDRDVHLVCQHQTLDDIILINPFDDKDNDFLPDHLELDRLKIDSKIADPPVLVITGHIFSKRKKKRLQSSGIYKDIKFEKREPAASARYWVLFDQKNCNQIGFQVKIGQPNFQLLHQKASPLTASGWYRRLRRKLGRYRKRKLGWSWVFTRTKGLVTVSSSEEELGELNVAEPSAEFNRVCFTYASEGNERFFGFGEQFSRMDFKGKRVPIFVQEQGIGRGDQPITFAANLVSYRAGGDWSTTYAPSPFYMTSKMRSLYLEGYNYSIFDLTQHDRVQVQIHGNAIQGRILHGNSPLEIIEHFTEAIGRPPKLPEWMISGAVVGMQGGTETVRCVWDKLTTYKVPISVFWLQDWVGQRETLIGSQLWWNWEVDTTRYPGWQQLVKDLSTHSIKVMTYCNPCLALMDEKPNKRRNLFEEAKELDILVRDQHGEPYMVPNTAFDVGMLDLTHPLTANWFKQILLEMVNDGVRGWMADFGEGLPVDAVLYSGEDPISAHNRYPELWAQINREFVEEWKSNHVGNEREDPEEGLVFFMRAGFRNSPRWGMLFWEGDQMVSWQANDGIKSSVVGLLSSGLSGYAFNHSDIGGYCAINLPIIKYHRSEELLLRWMELNAFTIVFRTHEGNKPSCNSQFYSNDQTLSHFARFAKVYKAWKFYRVQLVKEAAQKGWPICRHLFLHYPDDEQVQRFSYQQFLVGSEILVVPVLDKGKKNVKAYFPVGETCTWQQIWTGKQYQKQGCEAWVEAPIGYPAVFVKVGSTVGETFLRNLRNLDIL</w:t>
      </w:r>
    </w:p>
    <w:p w14:paraId="29DAD597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4B40D9E5" w14:textId="0F2D6D9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_trichocarpa</w:t>
      </w:r>
      <w:r w:rsidR="00F53F21" w:rsidRPr="00817ED9">
        <w:rPr>
          <w:rFonts w:ascii="Courier" w:hAnsi="Courier" w:cs="Courier"/>
          <w:sz w:val="18"/>
          <w:szCs w:val="18"/>
        </w:rPr>
        <w:t xml:space="preserve"> (XP_002308887.1)</w:t>
      </w:r>
    </w:p>
    <w:p w14:paraId="2FA8FDC3" w14:textId="0241E7FC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GTLKITKKHHKHLNNPFPSTPRSLPFIQGRLLFNSQTVPPNKIFSVGKDFQLLWSIKNGGSLSIYHQSQPTKALWSTIPGQAFVTAALCETEVEESRGSFAIKDRNVYLVCDHQTIEDIRVISEPDHHFDQENDHDLSSGNMSFAQKNDWKDTQFPALVITGWLFSNRRKKRHQESGIYKDIQFETRGPPTCARYWVLFDQKNNNQIGFQVRVGPPNFEFQQRISPTPLGRHRRLRWKLGKIRRRKLGWYRFFTRSRGFVAVSSSSEEEMEMKSAELTEFNRVCITYSSEGNERFYGFGEQFSHMDFKGKRVPIFVQEQGIGRGDQPITFAANLVSYRAGGDWSTTYAPSPFYMTSKMRSLYLEGYDYSVFDMTRHDRVQIQIQSNSVRGRILNGNSPSEIIENFTETIGRPPELPKWIISGAVVGMQGGTEAVRRVWDELKDHKVPVSAFWLQDWVGQRETMIGSQLWWNWEVDTTRYHGWQQLINDLGAKNINVMTYCNPCLAPTDEKPNQRRNLFEEAKKLDILVKDKYGEPYMVPNTAFDVGMLDLTHPDTAAWFKQVLQEMVDDGVKGWMADFGEGLPVDATLYSGEDPISAHNRYPELWAQINREFVEEWKSGRAGKEREDPEEALVFFMRAGFRDSPKWGMLFWEGDQMVSWQANDGIKSSVVGLLSSGISGYAFNHSDIGGYCAVNLPFIKYHRSEELLMRWMELNAFTTVFRTHEGNKPSCNSQFYSNHKTLSHFARCAKLYKAWYFYRIQLVKEAARKGLPVCRHLFLHYPNDRNVHSLSYQQFLIGTEILVVPVLDKGKKNVKAYFPEGETCSWQHIWSGKLFKEQGSEAWVEAPVGYPPVFIKAGSTVGETFVENLRNFGIL</w:t>
      </w:r>
    </w:p>
    <w:p w14:paraId="011BF384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859C1FB" w14:textId="647FC1E0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V_vinifera</w:t>
      </w:r>
      <w:r w:rsidR="00F53F21" w:rsidRPr="00817ED9">
        <w:rPr>
          <w:rFonts w:ascii="Courier" w:hAnsi="Courier" w:cs="Courier"/>
          <w:sz w:val="18"/>
          <w:szCs w:val="18"/>
        </w:rPr>
        <w:t xml:space="preserve"> (CBI30134.3)</w:t>
      </w:r>
    </w:p>
    <w:p w14:paraId="3BEB2E03" w14:textId="0718F784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VYYQKKIIKYRSCLIHCLLSCGKFHIWASQHLNMAALKISKKHHKHLNNPFPSTPSSLPLLRGSLFFNPQTVPSDQTFIVGKDFQVLWSTDNGGSLSISHQSHPSRPIWSTVPGQAFVSAALAETEVEESRGSFAIKDGNVHLLCNDQTVEDIRLINENDCYLEANELDFLSGNQGLDQKPYLKDTQFPILLLTGWVFRKKKKSFQNTEIHERLQLEAERSTYARYWVLFDQKTSNQIGFQVKFGKPNFEFRSRAFATASRRFRGLKRKLRRTGRSRLGWCWSFSRPRGFVKVSSSEEEKEEKVAESIGFNRVCLTYSSEENERFYGFGEQFSHLNFKGKRIPIFVQEQGIGRGDQPITFAVNLVSYRAAGDSSTTYAPSPHYLTSKMRSLYLEGYDYSVFDLTRKDRVQIQIHGDSVQGRILHGNSPSELIERFTETIGRLPELPEWIISGAVVGMQGGTDSVRQVWEKLQAHNTPVSAFWLQDWVGHRETLIGSQLWWNWEVDTARYWGWQNLIKDLSAQHIKVMTYCNPCLAPTNEKPNRRRDLFEEAKKLDILVKDKNGDTYMVPNTAFDVGMLDLTHPDTASWFKQILQEMVDGGVRGWMADFGEGLPVDASLYSGEDPIAAHNRYPELWAQMNREFVEEWKSAHSGKAREDPEEALVFFMRAGFRNSPKWGMLFWEGDQMVSWQANDGIKSAVVGLLSSGISGYAFNHSDIGGYCAVNLPVIKYRRSEELLLRWMEVNAFTVVFRTHEGNKPSCNSQFYSNHKTLAHFARFAKVYKAWKFYRVQLVKEAAQKGLPVCRHLFLHYPNDEHVHKLSYQQFLVGTEILVVPVLDRGKKDVKAYFPVGESCSWQHIWTGKLFAKPGSEVWVEAPIGHPAIFVKEGSIIGETFLKNLREFNIL</w:t>
      </w:r>
    </w:p>
    <w:p w14:paraId="48510793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679C6E1D" w14:textId="79803AEB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R_communis</w:t>
      </w:r>
      <w:r w:rsidR="00F53F21" w:rsidRPr="00817ED9">
        <w:rPr>
          <w:rFonts w:ascii="Courier" w:hAnsi="Courier" w:cs="Courier"/>
          <w:sz w:val="18"/>
          <w:szCs w:val="18"/>
        </w:rPr>
        <w:t xml:space="preserve"> (XP_002522166.1)</w:t>
      </w:r>
    </w:p>
    <w:p w14:paraId="4B2BEE98" w14:textId="1C03C8B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TIKITKRHKKHLNNPFPSSPRSLPFIQGSLLFNSQTVPSHQIFPVGRDFQLLCSTNNGGYISVSHQSQPTRALWSSIPGQAFVSTAVAETEVEESRGSFVIKDKNVLLVCDHQSIDGIRVINQLDDIQLEEASDLDSSPGYSSFDLKKDLNDTQFPLLLITGRLFSKTSKKRTPEYGIYQDIEFNTWGPPTSARYWFLLDQKNINQIGFQVRVGQPNFEFHPRTSPTRLGKYQRLRSKLRRIRKQRLGWFRFFTRPRGFFAVTSLEETEMKVPRLTDFNRICLSYSSEANESFYGFGEQFSHMDFKGKKVPIFVQEQGIGRGDQPITFAANLVSYRAGGDWSTTYAPSPFYMTSKMRSLYLEGYDYSVFDLTRHDRVQIQIHSSSAQGRIIYGNSPSDLIERLTETIGRPPELPKWIISGAVIGMQGGTEAVRRVWDELKAYKVPISAFWLQDWVGQRETFIGSQLWWNWEVDTTRYNGWKQLIQDLAAQHIKMMTYCNPCLAPTDEKPNRKRNLFEEAKKLGILVKDEHGEPYMVPNTAFDVGMLDLTHPDTASWFKQILQEMVDDGVRGWMADFGEGLPVDATLYSGEDPISAHNRYPELWAQINREFVEEWKTNLVGKEREDPEEALVFFMRAGFRDSPKWGMLFWEGDQMVSWQANDGIKSAVVGLLSGGFSGYALNHSDIGGYCAVNMPFVKYHRSEELLMRWMELNAFTTVFRTHEGNKPSCNSQFYSNDKTLSHFARCAKMYKAWYFYRIQLVKEASQKGLPVCRHLFIHYPNDRHVHNLSYQQFLVGTEILVVPVLDKGKQNVKVYFPEGETCSWKHVWSRKLFTAQDSETWLDAPIGYPAVFIRDGSFVGETFLENLRTLGIL</w:t>
      </w:r>
    </w:p>
    <w:p w14:paraId="6F6D0A2B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452C025D" w14:textId="43462FCA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_persica</w:t>
      </w:r>
      <w:r w:rsidR="00F53F21" w:rsidRPr="00817ED9">
        <w:rPr>
          <w:rFonts w:ascii="Courier" w:hAnsi="Courier" w:cs="Courier"/>
          <w:sz w:val="18"/>
          <w:szCs w:val="18"/>
        </w:rPr>
        <w:t xml:space="preserve"> (XP_007203811.1)</w:t>
      </w:r>
    </w:p>
    <w:p w14:paraId="0CC4C087" w14:textId="36144EFB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TTLKITKKHHKHFNNPFPSTPASLPLLQGNLLFNSQTVPSHQHFSIGKDFQLSWSSNNGGSLSIYHQSQPKRAIWSTIPGQAFVSAALAETEVEESRGSFVVKDRKLHLVCHHQTILDIRVIDQFDHSLEAQDQDSPSGFLDLDQKTDFKGTQFPMVLVTGWVFNMRRKKKHSHKYGTLENAQFEGKGPSTCARYWVLFEQKNRNQIGFQVKLGQPNFEFRTKASPAASGRYKGFRRRLGQFQKRRLRWFWSSARPRGFVFVSSSEEELEELKAEEFKEFNRVCLTYSSEENERFYGFGEQFSHMDFKGKRVPILVQEQGIGRGDQPITFAANLISYRAGGDWSTTYAPSPFYMTSKMRSLYLEGYDYSIFDLTKQDRVQIQIHGNSVEGRILHGTSPSELIECFTETIGRPPKLPDWIISGAVVGMQGGTESVRHIWNELKTYNAPISAFWLQDWVGQRETLVGSQLWWNWEVDSIRYTGWQQLIKDLSVQHIKVMTYCNPCLAPCHEKPNRRRNLFEEAKKLDILVKDKLGEPYMVPNTAFDVGMLDLTHPDTASWFKQNLQEMVDDGVRGWMADFGEGLPVDATLYSGEDPISAHNKYPELWAQINREFVDEWKANRVGKEVEDPEEALVFFMRAGFRDSPKWGMLFWEGDQMVSWQTHDGIKSAVVGLLSSGISGYAFNHSDIGGYCAVNLPFINYRRSEELLLRWMELNAFTTVFRTHEGNKPSCNSQFYSNDRTLSHFARFAKIYKAWRFYRVQLVQEAAQKGLPVCRHLFLHYPDDEHVHSLSYHQFLVGTEILVVPVLDKGKNNVKAYFPTGESCTWQHIWTGKHFGRQGVEATVEAPIGCPAVFVKTGSIVGETFLKNLIDLKVL</w:t>
      </w:r>
    </w:p>
    <w:p w14:paraId="731AC538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650CEECD" w14:textId="0445971D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sinensis</w:t>
      </w:r>
      <w:r w:rsidR="00643DD9" w:rsidRPr="00817ED9">
        <w:rPr>
          <w:rFonts w:ascii="Courier" w:hAnsi="Courier" w:cs="Courier"/>
          <w:sz w:val="18"/>
          <w:szCs w:val="18"/>
        </w:rPr>
        <w:t xml:space="preserve"> (XP_006477491.1)</w:t>
      </w:r>
    </w:p>
    <w:p w14:paraId="4A8EB8D7" w14:textId="022F8559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TIKITKKHHKHLNNPFPSTPKSLPLIQGSLAFNCEKLSSHQIFTIGNDFEILWSSNNGGYLSISHQSKPARPLWSSIPGKAFVSAALAETLVEESRGSFVIKDRHIHLLCQDQTIDDIRVINDQFHFDGPFTLHQNVQFPLVLITGWIFSKKIKKTNQSYVIYNKKDIQFETKAGYWLLFDQKTSHQIGFELKLGQPNFAIRQRRMGRIRIRKRKLGWCWSLTRPKGFVRISSTETENQPAAELKIPIPQHREFNRVFLTYSSEGNERFYGFGEQFSHMDFKGKRVPIFVQEQGIGRGDQPITFAANLVSYRAGGDWSTTYAPSPFYMTSKMRSVYLQGYDYSVFDLTRVDRVQIQIHGNSVQGRILHGNSPCELIEHFTETIGRPPELPDWIVSGAVAGMQGGTDAVRRVWDALRSYQVPVSAFWLQDWVGQRETLIGSQLWWNWEVDTTRYKGWKQLLKDLNAHHVKVMTYCNPCLAPSHEKPNRRRNLFEEAKKLDILVKDKNGEQYLVPNTAFDVGMLDLTHPDTASWFKQVLQEMVEDGVRGWMADFGEGLPVDAILYSGEDPISAHNRYPELWAQINREFVEEWKDKCTGTKREDTEEDLVFFMRAGFRDSPKWGMLFWEGDQMVSWQANDGIKSAVVGLLSSGLSGYAFNHSDIGGYCAVNLPLIKYRRSEELLLRWMELNAFTTVFRTHEGNKPSFNSQFYSNQQTLSHFARFAKVYRAWKFYRIKLVKEASQKGLPVCRHLFLHYPDDDKVQRLSYQQFLVGTEILVVPILDKGKKKVRVYFPVGETSTWQHIWTEKIFTGQGSEAWVEAPIGYPAVFVKADSIVGETFRKNLRNSDIL</w:t>
      </w:r>
    </w:p>
    <w:p w14:paraId="6055F508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5CA62772" w14:textId="186F4100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M_guttatus</w:t>
      </w:r>
      <w:r w:rsidR="00643DD9" w:rsidRPr="00817ED9">
        <w:rPr>
          <w:rFonts w:ascii="Courier" w:hAnsi="Courier" w:cs="Courier"/>
          <w:sz w:val="18"/>
          <w:szCs w:val="18"/>
        </w:rPr>
        <w:t xml:space="preserve"> (EYU18620.1)</w:t>
      </w:r>
    </w:p>
    <w:p w14:paraId="56E3E774" w14:textId="42A25C2A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TFKTTKKHHKHINNPFPSKPKTLPFIKGALIFDPHTLPPHRIYDIGLDFHLNWSSDNGGSLSIHHNSHPTRSIWSTVPGRAFVSAGAADTEVEESRGSFLIKDGEIHLLCNHQTIEEIRIIQQESSLLIKGRIFSVREKKKGNQESFEVVEKGQVAFYAKYWMVFDQRNCNQVGFRLRFGKPSFGQKQKLKQKLSPKSYGYKGFGRKVGRIRRVRVVGWCGCFSRKRVVVSASQEDENAAMKNAILPDFNRVCVTYSSEKNERFFGFGEQFSHMDFKGRKVPIFVQEQGIGRGDQPITFAANLVSFRAGGDDSTTYAPSPFYMTSKMKSLYLEGYNYSVFDLTKDDCVQIQIHGDTIEGRILNGNSPVELIEHFTETIGRPEKLPDWIISGAVVGMQGGTDKVRSILDELRAKDTPISAFWLQDWVGQRKTVIGSQLWWNWEVDSHRYSGWKQLIEDLSAQHIKVMTYCNPCLTPMGEKRNVRRNLFEEAVKSDILVKDSEGGIYMVPNTAFDVGMLDFTHPKTAGWFKQILQEMVDDGVRGWMADFGEGLPVDACLYSGEDPMTAHNRYPELWAKINREFVEEWKASRIGKAKEDPQEDLVFFMRAGFRESPKWASLFWEGDQMVSWQANDGIKSAVLGLLTSGISGYAFNHSDIGGYCSVSLPFFKYQRSEELLLRWMELNAFTTVFRTHEGNKPSCNSQFYSNQRTLSHFSRCAKIYKAWKFYRIELVKEASEKGLPVCRHLFLHYPEDEYVQTLTYEQFLVGTEILVVPVLDKGKGVVKVYFPQSESCSWKHVWTGKIYPKQGTESWVEAQIGYPAIFVKEGSKIGETFLRNLKAYDIL</w:t>
      </w:r>
    </w:p>
    <w:p w14:paraId="00334422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49C96A8C" w14:textId="1AE21D1E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sativus</w:t>
      </w:r>
      <w:r w:rsidR="00643DD9" w:rsidRPr="00817ED9">
        <w:rPr>
          <w:rFonts w:ascii="Courier" w:hAnsi="Courier" w:cs="Courier"/>
          <w:sz w:val="18"/>
          <w:szCs w:val="18"/>
        </w:rPr>
        <w:t xml:space="preserve"> (XP_004144332.1)</w:t>
      </w:r>
    </w:p>
    <w:p w14:paraId="26886BDE" w14:textId="53B3B395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TNLKVTKKHHIHLNNPFPSPPPSFPLLQGELSANYQALSSYKFFSIGKDFQLLWRSDNGGSLSIYHLSDPTRSIWSTISGQAFVSAAMVETEVEESRGSFAVKDGAVHLICNHQTIDDIKEINGCDHEFEVKEHHFPSGYLGLDLKNYEKEDAQFPMLLISGRIFNTEKKRMMKKKNKLQETSFNGDVKCNSKVLSASARYWVFFEQKSSSQIGFQVMLGQPSYEHRQIAHSRGGFNRLKFRLHRLRKRKFEWHWSLTKLKGFVRVPSSEKEVEVLRAAEEFEAFNRVCLTYSSEEKERFFGFGEQFSHMDFKGKRVPIFVQEQGIGRGDQPITFAANLISYRAGGDWSTTYAPSPFYMTSKMRSLYLEGYEYSIFDLTKNDRVQIQIHGNSVQGRILHGNSPSELIERFTETIGRPPELPGWIISGAVVGMQGGTNVVRKIWDELKAHEVPISAFWLQDWVGQRETVIGSQLWWNWEVDATRYSGWKQLIKDLGARHIKVMTYCNPCLAPTDEKQNRRRNLYEEAKALGILIKKKNGEPYMVPNTAFDVGMLDLTHPNTSSWFKKILQEMVNDGVRGWMADFGEGLPVDATLYSGEDPITAHNRYPEIWAQINREFVDEWKSKLVGKEKEDPEEALVFFMRAGFRNSPKWGMLFWEGDQMVSWQANDGIKSAVTGLLSSGLSGYAFNHSDIGGYCAVNLPFIKYRRSEELLLRWMELNAFTTVFRTHEGNKPSCNSQFYSSDRTLSQFARFAKVYSAWKFYRIQLVKEAAERGLPVCRHLFVHYPEDEYVLTLGHQQFLVGSEILVVPVLDKGKNNVNAYFPLGDNSSWQHIWTGEVYAKLGCEIKVDAPVGYPAVFIKVGSIVGETFIRNLKMFNIL</w:t>
      </w:r>
    </w:p>
    <w:p w14:paraId="5A9EF193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EA66AA6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71561866" w14:textId="58AC5E6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M_truncatula</w:t>
      </w:r>
      <w:r w:rsidR="00643DD9" w:rsidRPr="00817ED9">
        <w:rPr>
          <w:rFonts w:ascii="Courier" w:hAnsi="Courier" w:cs="Courier"/>
          <w:sz w:val="18"/>
          <w:szCs w:val="18"/>
        </w:rPr>
        <w:t xml:space="preserve"> (XP_003624991.1)</w:t>
      </w:r>
    </w:p>
    <w:p w14:paraId="638DE0E1" w14:textId="6BFD15AE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ILKITKKHHKRFNNPFPSAPTTIPNVQGSLFINSKALSSQDQTFSIGNDFQLSWSTLNGGQFSISHLSQKTRPIWSTISGKAFVSAAVVDAEIEESRGSFLVKDKDVHLTCNHQTIDDIRIINEFGDHLEYEVEDLDQKCSAEETKFPPTLLITGRLFNMSKKKKRFQKYGIQGNIQFEPKGPFVYARYWVLFNQKNKHEIGFQVKIEKLNFSLSNKVVSPEASEIYKGFKKRLSSRKKKIGWCWYLSRPRGFVLVSSVEDESGVMEIPKPKEFNRVWLTYASDENERFYGFGEQFSHMNFKGKRVPILVQEQGIGRGDQPITLAANLVSYRAGGDWSTTYAPSPFYMTSKMRSLYLEGYDYTIFDLTKLDRVQIQIYGNSIEGRILHGNNPCDLIKHFTKTIGRLPELPEWIISGAIVGMQGGTDAVRRVWDELRTYDVPVSGFWLQDWVGQRETMIGSQLWWNWEVDEQRYWGWKELIKDLSTQNIKVMTYCNPCLAPVDEKNNKKRNLFEEAKQLDILVKDNNGNAYMVPNTAFDVGMLDLTHPKTATWFKQILLEMVDDGVRGWMADFGEGLPVDAVLYSGEDPISAHNRYPELWAKINREIVEEWKSKSLDNLKEEQEDGLVFFMRAGFRDSPKWGMLFWEGDQMVSWQANDGIKSSVVGLLSSGISGYAFNHSDIGGYCTVNLPIVKYRRSQELLLRWMELNSFTTVFRTHEGNKPSCNSQFYSNQQTLSHFARTAKIYTAWKFYRIQLVKEAAQKGLPVCRHLFLHYPNDEHVHNLSYQQFLVGSEFLVVPVLDKGMKKVKAYFPLGESSSWLHIWTGNVFSKQGSESWIEAPIGYPAVFIKFGSIIGETFLNNLKNLGILQ</w:t>
      </w:r>
    </w:p>
    <w:p w14:paraId="54F914B8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729CAFC8" w14:textId="47CAD750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G_max</w:t>
      </w:r>
      <w:r w:rsidR="00643DD9" w:rsidRPr="00817ED9">
        <w:rPr>
          <w:rFonts w:ascii="Courier" w:hAnsi="Courier" w:cs="Courier"/>
          <w:sz w:val="18"/>
          <w:szCs w:val="18"/>
        </w:rPr>
        <w:t xml:space="preserve"> (XP_003521128.1)</w:t>
      </w:r>
    </w:p>
    <w:p w14:paraId="1ECB288F" w14:textId="31B9E341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ILKITKKHHKRFNNPFPSSVSTTIPYVQGSLFFNSKRVPSDQTFSIGTDFHLSWTSNNGGHLSISHLSHQTRPIWSTIPGQAFVSAALVDTEVEESRGSFLVKDKDVHLVCNHQTIEDIRVIEDISQFDHHLECEVADSPCVSQGLEKKSDAQEIHLPTLMITGRLFNMSKKSKRFQKHGIQATMQFEAKGPSVYARYWVLFNQKGNHEVGFQVKIEKPNFVSRNQVSKKASGVYQGFKRRLSNRKKRLDWCWYLSRPRGFVLVSSVEEEIGNLDIPKPEEFNRVWLTYASDENERFYGFGEQFSHMNFKGKRVPIFVQEQGIGRGDQPITLAANLISYRAGGDWSTTYAPSPFYITSKMRSVCLEGYDYTVFDLTRLDRVQIQIHGNSVEGRILHGNSPCELIERSTESIGRLPELPEWIISGAIVGMQGGTDAVRHIWDELRTYDVPVSAFWLQDWVGQRETLIGSQLWWNWEVDAQRYWGWKELIKDLSSQNIKVMTYCNPCLALVDKKQNKRRNLFEEAKKLDILVKDSNGNPYMVPNTAFDVGMLDLTHPKTATWFKQILREMVDDGVRGWMADFGEGLPVDAVLYSGEDPISAHNRYPELWAKINRELVEEWKSSSLDKVKEDEDEGLVFFMRAGFRDSPKWGMLFWEGDQMVSWQTNDGIKSSVVGLLSSGISGYAFNHSDIGGYCTVNLPIVKYRRSEELLLRWMELNSFTTVFRTHEGNKPSCNSQFYSNHQTMSHFARSAKVYKAWKFYRIQLVKEAAQKGLPICRHLFLHYPDDECVHRLSYQQFLVGSEFLVVPVLDKGKKKVKAYFPLGESSSWIHIWTGKVFSKQGREEWVEAPIGYPAVFVKVGSQVGETFLNNLRSLGIL</w:t>
      </w:r>
    </w:p>
    <w:p w14:paraId="72DFAF44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A53C230" w14:textId="5270D5BE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arietum</w:t>
      </w:r>
      <w:r w:rsidR="00643DD9" w:rsidRPr="00817ED9">
        <w:rPr>
          <w:rFonts w:ascii="Courier" w:hAnsi="Courier" w:cs="Courier"/>
          <w:sz w:val="18"/>
          <w:szCs w:val="18"/>
        </w:rPr>
        <w:t xml:space="preserve"> (XP_004493399.1)</w:t>
      </w:r>
    </w:p>
    <w:p w14:paraId="5B1DFBE7" w14:textId="7623A350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ILKITKKHNKLFNNPFPSAPTTIPYVRGSLFINSKALSSSDHTFSIGNDFQLYWSTINGGHLSISHLSMVNRPIWSTIPGKAFVSAAVADTEIEESRGSFLVKDKDVHLMCNHQTIDDIRMINQYEVVESPCGNSGLDLDQKSYAEDTTKFPTLLITGRLLNMSKKNKRFQKCGIEANIQFEAKGPFVYAKYWVLFNQKNKHEVGFQVKIEKPNFVSSNNKVSSEASGVYKGFKRRLSNRKKRIGWCWYLSRPRGFVLVSSVEDEIGDKVEMTKPKEFNRVWLTYASDENERFYGFGEQFSYMNFKGKRVPILVQEQGIGRGDQPITLAANLVSYRAGGDWSSTYAPSPFYMTSKMRSLYLEGYDYTIFDLTRLDRVQIQIYGNSIEGRILHGNTPCELIERFTETIGRLPELPEWIISGAIVGMQGGTDAVHRIWDELRAYDVPVSAFWLQDWVGQRETLIGSQLWWNWEVDEQRYWGWKELIKDLSTQNIKVMTYCNPCLAPVDEKHNKRRNLFVEAKQLDILVKDNNGNPYMVPNTAFDVGMLDLTHPKTATWFKQILLEMVDDGVRGWMADFGEGLPVDAVLYSGEDPISAHNRYPELWAKINREVVEEWKSNNSMDKLKNEDQEKDGLVFFMRAGFRDSPKWGMLFWEGDQMVSWQTNDGIKSSVVGLLSSGISGYAFNHSDIGGYCTVNLPIVKYRRSQELLLRWMELNSFTTVFRTHEGNKPSCNSQFYSNQQTLSHFARSAKVYTAWKFYRIQLVKEAAQKGLPVCRHLFLQYPNDEHVHNLSYQQFLVGSEFLVVPVLDKGKKKVKAYFPLGESSSWLHIWSGKIFSKQGSESWIEAPIGYPAVFIKVGSIIGETFLNNLRILGILQ</w:t>
      </w:r>
    </w:p>
    <w:p w14:paraId="2855C268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7D0FE26C" w14:textId="667C5F11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F_vesca</w:t>
      </w:r>
      <w:r w:rsidR="00643DD9" w:rsidRPr="00817ED9">
        <w:rPr>
          <w:rFonts w:ascii="Courier" w:hAnsi="Courier" w:cs="Courier"/>
          <w:sz w:val="18"/>
          <w:szCs w:val="18"/>
        </w:rPr>
        <w:t xml:space="preserve"> (XP_004303593.1)</w:t>
      </w:r>
    </w:p>
    <w:p w14:paraId="269F7B6C" w14:textId="67DFC2ED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SSLKISKKHHKHLNNPFPGAPISLPLIQGKLLFNSSLIPQRFPIGNDFEVSWNSSEGGSLSISHRSQPNRSIWSTIPGQAFVSAAVAQTRVEESRGSFVIHDTSVDLVCHHQTIQDITQFDHASSSSSYSQGTQFPLVLVTGWVFNTGPSTCTCAKYWVLFEQKCSHQIGFQVKLGTPNFEFPFRTRLRWVWSFTRPREAQQFKEFNRVCLTYSSEETERFYGFGEQFSYMDFKGKRVPILVQEQGIGRGDQPITFAANLISYRAGGDWSTTYAPSPFYMTSKMKSLYLEGYNYCAFDLTQHDRVQIQIHKNSVEGRILHGNSPTELIECFTETIGRPPKLPDWIISGAVVGMQGGTESVRRIWNELKSYNAPVSAFWLQDWVGQRETLVGSQLWWNWEVDSTRYTGWKQLIKELSAQHIKVMTYCNPCLVPCHEKPNRRRNLFEEAKKLNILVKDKQGEPYMVPNTAFDVGMLDLTHPDTGNWFKQILQEMVDDGVRGWMADFGEGLPVDATLYSGEDPISAHNKYPELWAQLNREFVEEWKANRVGKEKDPQETLVFFMRAGFRDSPRWGMLFWEGDQMVSWQIHDGIKSAVVGLLSSGMSGYAFNHSDIGGYCAVNLPFIKYQRSEELLLRWMELNAFTTVFRTHEGNKPSCNSQFYSNERTLAHFARFAKVYKAWKFYRIQLVKEATHRGLPVCRHLFLHYPNDEHVHNLSYQQFLIGTEILVVPVLDKGMNNVKAYFPTGNSSWQHVWTGKQFTEEGFETIVEAQIGYPAVFFKTGSIVGETFLKNLRDLKIL</w:t>
      </w:r>
    </w:p>
    <w:p w14:paraId="4F4E9C6D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5D3D24C" w14:textId="4584984D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_vulgaris</w:t>
      </w:r>
      <w:r w:rsidR="00643DD9" w:rsidRPr="00817ED9">
        <w:rPr>
          <w:rFonts w:ascii="Courier" w:hAnsi="Courier" w:cs="Courier"/>
          <w:sz w:val="18"/>
          <w:szCs w:val="18"/>
        </w:rPr>
        <w:t xml:space="preserve"> (XP_007162089.1)</w:t>
      </w:r>
    </w:p>
    <w:p w14:paraId="1F7C0B05" w14:textId="7F4162E1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VCNHQTIEDIRIIEDIGVINSQFDHHLECEVPDSPSVYRRLEKKTDAQEIQLPTLMITGRLFNMTKKSKRFQRHGIKATMQFEAKGPSVYARYWILFNQKTKHEVGFQVKIEKPNFTSRNQVSETVSRGYQGFKRSRSNRKKRLGWCWYLSRPRGFLLVSSVEEEIGDLDIPKPEEFNRVWLTYASDEKERFYGFGEQFSHMNFKGKRVPIFVQEQGIGRGDQPITLAANLVSYRAGGDWSTTYAPSPFYITSRMRSVCLEGYDYTVFDLTRLDRVQIQIHGNSAEGRILHGNSPCELIERFTESIGRLPELPEWIISGAIVGMQGGTDAVRHIWDELRTYDVPISAFWLQDWVGQRKTLIGSQLWWNWEVDSQRYWGWRNWEVDSQRYWGWKELIEDLSSQNIKVMTYCNPCLAPVDEKQNKRRNLFEEAKQLDILVKDGNGNPYMVPNTAFDVGMLDLTHPKSATWFKQILGDMVDDGVRGWMADFGEGLPVDAVLYSGEDPISAHNRYPELWAKINREIVEEWKSKPLDKVKKDQEEGLVFFMRAGFRDSPKWGMLFWEGDQMVSWQRNDGIKSSVVGLLSSGISGYAFNHSDIGGYCTVNLPIVKYNRSEELLLRWMELNSFTIVFRTHEGNKPSCNSQFYSNQQTMSHFARFAKVYKAWKFYRIQLVKEAAQKGLPVCRHLFLHYPNDERVQNLSYQQFLVGSEFLVVPVLDKGKKKVKAYFPLGESSSWVHIWTGKVFSKEGSEEWVEAPIGYPAVFLKVGSLIGETFLNNLRSLGIL</w:t>
      </w:r>
    </w:p>
    <w:p w14:paraId="74BF73F0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6FCFB612" w14:textId="423DE9F4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_trichopoda</w:t>
      </w:r>
      <w:r w:rsidR="00643DD9" w:rsidRPr="00817ED9">
        <w:rPr>
          <w:rFonts w:ascii="Courier" w:hAnsi="Courier" w:cs="Courier"/>
          <w:sz w:val="18"/>
          <w:szCs w:val="18"/>
        </w:rPr>
        <w:t xml:space="preserve"> (XP_006832833.1)</w:t>
      </w:r>
    </w:p>
    <w:p w14:paraId="447FEBF2" w14:textId="48656BE1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IFKVEKKHHRRLNNPFPQDPNSLKFTKAKLFCNPHLPQNQSYHIGSNFLLCYSSENGVSLSISHQSDPPRSLWSTIPGQGFISSASSDTNVTESRGSFAIHDNNTKYCNHQTLEDIRLIKSHEAIREVLVDETQFGSQNVGSKPWFSGLLQETQFPILAITGCVYSREEEAEKQLQEFTKGSKNRGPFYIANDRDSAFTIFCKNRVLGLSIGARYWLLFAQKTGHQLEFCVEIKKAYSPTHPETSKSLQKVQWKFGQHLLRLSRDRGYITIASKKKKRDKVGDRELNRVIITYSSEGDERFYGFGEQFSHMEFKGKRVPILVQEQGLGRGDQPITMAANLVSYRSGGNWSTTYAPSPFYMTSKMRSLYLEGYNYSVFDLRKRDRVQLQVYGPSARGRILHGNSPAELIEQYTETIGRLPELPDWIISGAIVGMQGGTGAVRRVWDLLQQYDTPISAFWLQDWVGQRKTIIGSQLWWNWEVDTNHYAGWSELVKDLRSHDIRTMGYCNPCLAPVDEKPNKKKHLFEEAKKLDLFVKDKFGSPYMVPNTAFDVGMLDFTNPKSRRWFKQILQEMVDGGISGWMADFGEGLPLDACLYSGEDPISAHNRYPELWAEINREFVDEWKSMNQAKQREDSEESLVFFVRAGYRGSPKWASLFWEGDQMVSWQRNDGIKSAVVGLLSSGLSGYSLNHSDIGGYCAVNFPLIKYQRSEELLLRWMELNAFTTIFRTHEGNNPSFNTQFYSNRRTFTHFARFAKVYKAWKFYRIQLVKEAAQNGLPVTRHLFIHYPDDQNVHRLTYQQFLVGSEILVVPVLDKGKKKVKAYFPVSQGSLWQNIWTGKLYGNRFCHSNHTHKGMEAWVEAPIGYPAVFVKTHSPIGETFLKSLKDLQIL</w:t>
      </w:r>
    </w:p>
    <w:p w14:paraId="7A8B6E24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520D4301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61D054CE" w14:textId="1DAD1644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M_notabilis</w:t>
      </w:r>
      <w:r w:rsidR="00643DD9" w:rsidRPr="00817ED9">
        <w:rPr>
          <w:rFonts w:ascii="Courier" w:hAnsi="Courier" w:cs="Courier"/>
          <w:sz w:val="18"/>
          <w:szCs w:val="18"/>
        </w:rPr>
        <w:t xml:space="preserve"> (EXB28636.1)</w:t>
      </w:r>
    </w:p>
    <w:p w14:paraId="31E9339A" w14:textId="6CBC8021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STFKITKKHHKHLNNPFPSSPTSLPFIHGTLFFTSQSLPSHHLYPIGQDFQLSWRSNNGGCFSIHHKSHPTKPPIWSTLPGQAFVSAALTETEVEESRGSFAVKDNDVHLVCNHQTVQNIQVINRFEDFLELQEHYFPSGSFGFDLERDFKGINFPVLLITGWVLSMDVKNKKFQKSGTSKFDSKGCSSCAKYWVLFDQKSGDQVGFQVKLGKPNFEFGSRAYSSSSNILGKYRGFRKRLGRFRRRRLGFYWSLNKPRKVVMASSSEEEMEEIRGKESQEFNRVCFTYSSEGSERFYGFGEQFSHMDFKGKRVPIFVQEQGIGRGDQPITFAANLVSYRAGGDWSTTYAPSPFYMTSKMRSLYLEGYDYSVFDLTKHDKVQIQIYGNSVQGRILHGNSPSELIESFTGAIGRPPQLPEWIISGAVVGMQGGTETVRRVWNELGTYNVPVSAFWLQIFAFSYSYSNLYTGLGGAKGDNHWVTTMVELGSGYCKAHEKPNRRRNLFEEAKKSDILIKDKNGEPYMVPNTAFDVGMLDLTHPDTGSWFKQILEEMVDNGVRGWMADFGEGLPVDATLYSGEDPISAHNRYPELWAQINREFVEEWKSKRVGKEKEDPEEALVFFMRAGFRDSPKWGMLFWEGDQMVSWQTNDGIKSAVVGLLSSGLSGYAFNHSDIGGYCAVNFPFIKYHRSEELLLRWMELNAFTTVFRTHEGNKPSCNSQFYSNHRTLLHFARFANVYKAWKFYRIQLVKEASSKGLPVCRHLFLHYPDDEHVHSLSYHQFLIGTEILVVPVLDKGKKSVKAYFPIGQTCAWQHIWTGEVFTRQGFEAKIEAPIGYPAIFVKSEISYEVGWPCIIDTAFSRLEPGKCLPLELQQIFIPELELLSDGAIEGIFVNGFDSLA</w:t>
      </w:r>
    </w:p>
    <w:p w14:paraId="5A6D7070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37F5C32" w14:textId="108CEA78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H_vulgare</w:t>
      </w:r>
      <w:r w:rsidR="00643DD9" w:rsidRPr="00817ED9">
        <w:rPr>
          <w:rFonts w:ascii="Courier" w:hAnsi="Courier" w:cs="Courier"/>
          <w:sz w:val="18"/>
          <w:szCs w:val="18"/>
        </w:rPr>
        <w:t xml:space="preserve"> (BAJ97257.1)</w:t>
      </w:r>
    </w:p>
    <w:p w14:paraId="51921F49" w14:textId="68D6A2B6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SATAKPKTTKKHSARLNNPFPRAVPASAFRSGDAAPPLSFGPLSKLAHAHDYPVGSRFRLSWNPSLGGAVSLARVSSSSSGGEPPSRVMWETIPGVAFVSAASATTEADECRGSFALRDGRARLVPDRQSVDRIRALYRRDVETGADSLRGAVFEASDQTRFPVLLITGVVSAKKADPASSCCCGLRARARAGKPVLSARYWVFLEEKSDTQVSFSVKIADYQWSCGHADPSSPTPAATTAPRPHRITLLSLRLRLAGRIHRNMSKKKKLSAGFPPQPQEEVSALLPSPERASADEEARPEEFNRVFLTYASDRDERFYGFGEQFSYMEFKGRRVPVLVQEQGIGRGDQPITFAANLISYRSGGNWSTTYAPSPFYMTSKMRSLYLEGYDYSIFDLTKPDRVQIQVYGNSVQGRILEGESPTELITSYTGSTGRPPVLPRWITSGAVVGMQGGTDAVRRVWSQLQDHDVPVSAFWLQDWVGQRKTAIGSQLWWNWEVDDDHYAGWKDLIRDLRSDGVRTMTYCNPCLVPVCEKGNARRHLYEEAKELGILVRDEAGEPYMMPNTAFDVAMLDLTNPEACSWFKGILRGMADEGVSGWMADFGEGLPLDARLHSGEDPVAAHNRYPELWARVNREFADECKPEEGLVFFVRAGFRESSRWAMLFWEGDQMVSWQANDGIKSSVVGLLSGGLSGIPLNHSDAGGYCTVDLPLLRYRRSEELLMRWMEVNAFTVVFRTHEGNKPGSNCQFYSNSRTLAHFARCAKMYKAWEFYRIHLVKEAAEKGLPVARHLFLHYPEDRRVQELTYQQFLVGTEMLVVPVLDKGRTAVTAYFPTSDGGSWRHVWTGQEFGGGRRSGHGSVGEATVHGFEAEVSAGVGCPAVFVRVGSPVGERFTRNLRDLGVI</w:t>
      </w:r>
    </w:p>
    <w:p w14:paraId="6DC708F9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07B02BB3" w14:textId="1EB074C2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B_distachyon</w:t>
      </w:r>
      <w:r w:rsidR="00643DD9" w:rsidRPr="00817ED9">
        <w:rPr>
          <w:rFonts w:ascii="Courier" w:hAnsi="Courier" w:cs="Courier"/>
          <w:sz w:val="18"/>
          <w:szCs w:val="18"/>
        </w:rPr>
        <w:t xml:space="preserve"> (XP_003566851.1)</w:t>
      </w:r>
    </w:p>
    <w:p w14:paraId="1A0D6F70" w14:textId="266E1160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PAHPKTTKKHNARLNNPFPRAVPAAAFRQYGDAAPPLSFAPSSAKLAQAHDHPVGSRFRLRWDPSHGGAVSLAGIHVSSSVMWETIPGVAFVSAASAVTEADECRGSFALRDGRARLVPDRQTVDRIRALYRCDADLLRAAAFQASEETRFPVLLITGVVSARKAGPASSCCCGLRARIRAGQPIFSARYWFLLEEKNNTQVAFGVKIADYQWSCGHAGSSSPPPAGGSTARPQRTSLRLRLHLAGRVQRNSGRKKKLSSGFPVREEELSALLPRLKKEDEEEARAPEEFNRVFLTYASERDERFYGFGEQFSRMEFKGKRVPVLVQEQGIGRGDQPITFAANLLSYRSGGNWSTTYAPSPFYMTSKMRSLYLEGYDYSIFDLTKPDRVQIQVYGNSVRGRILQGHSPTELITSYTGSTGRPPVLPRWITSGAVVGMQGGTDAVRRVWSQLRDHDVPVSAFWLQDWVGQRKTAIGSQLWWNWEVDDDHYAGWNDLVRDLRRGGVRTMTYCNPCLVPMGGKANARRHLFEEAKELGILVRDESGGPYMMPNTAFDVAMLDFTNPSACAWFKGILRGMAESGVSGWMADFGEGLPLDARLHSGEDPVAAHNRYPELWARVNREFADEWKKNSSGDHGTASEEEEEEEEGLVFFVRAGFRESSRWAMLFWEGDQMVSWQANDGIKSSVVGLLSGGLSGIPLNHSDAGGYCTVDLPPFLRYRRGEELLMRWMELNAFTVVFRTHEGNRPGSNAQFYSNARTLAHFARCAKVYKAWEFYRARLVKEAAETGLPVARHMFLYYPEDRRVQGMTCQQFLVGTELLVVPVLDKGRRTVAAYFPASDGASWRHVWTGQEFGNNGHGGVGAVHGFEAEVGAEVGYPAVFVRVGSPVGERFVSNLRDLKVV</w:t>
      </w:r>
    </w:p>
    <w:p w14:paraId="1078E306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08AA0DA9" w14:textId="527F8B5D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italica</w:t>
      </w:r>
      <w:r w:rsidR="00643DD9" w:rsidRPr="00817ED9">
        <w:rPr>
          <w:rFonts w:ascii="Courier" w:hAnsi="Courier" w:cs="Courier"/>
          <w:sz w:val="18"/>
          <w:szCs w:val="18"/>
        </w:rPr>
        <w:t xml:space="preserve"> (XP_004967735.1)</w:t>
      </w:r>
    </w:p>
    <w:p w14:paraId="48C0FAB0" w14:textId="2EFF6B10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PALSKTAKKHHTRRLNNPFPRAVPAAAISGGDAAPRLSFAPTSKLVHAHDFPVGTRFRLRWDPSLGGQVSLSRVPSSDDARRAMWGSVPGVAFLSAASAATVADECRGSFALRDVRARLVPHRQHVDKIRAFYRCDADAGAELLRGAAFQASGATRFPVLVITGLVSAKAASSSAPCGCCGLRAGRRARSAVGKPPALSARYWILLEERTDTQVAFSVKIGDYQWTCAAHADPAKSPLATATAAPRIHRPSLRLRLPARVQRPTGKKTRLAPSREEEASTALLTAPERAEERLPEEFNRVFLTYASSRDERFYGFGEQFSRMEFKGKRVPVLVQEQGIGRGDQPITFAANLVSYRSGGNWSTTYAPSPFYMTSKMRSLYLEGYDYSIFDLTKPDRVQIQVYGNSVQGRILDGDSPTQLLTSYTESTGRPPVLPRWITSGAVVGMQGGTDTVRRVWKELQDYDVPVSAFWLQDWVGQRKTSIGSQLWWNWEVDDAHYNGWKDLVGDLRRSGIRMMTYCNPCLVPMDQKPNTKRHLFEEAKKLGILVRDESGEPYMMPNTAFDVAMLDFTNPEAHAWFKEILRGMADDGVSGWMADFGEGLPLDVRLHSGEDPVAAHNRYPELWARVNREFADEWRANNAAATAAEEKDGGGDDSEDDGLVFFVRSGFRESSRWAMLFWEGDQMVSWQANDGIKSSVVGLLSGGLSGFPLNHSDAGGYCTVDLPFLRYRRGEELLLRWMEVNAFTVVLRTHEGNKPASNCQFYSNSRTLAHFARCARMYKAWEFYRAELVAEAAAAGLPVARHLFLHYPEDERVQAMTYQQFLVGTELLVVPVLDKGRSAVTAYFPAGAGAWRHVWTGDEYGAGVQGGFEAEVEARVGYPGVFVRAGSPVGERFVSNLRDLKVL</w:t>
      </w:r>
    </w:p>
    <w:p w14:paraId="2E5DFDEB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6E2DAE3" w14:textId="7C1F20E3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Z_mays</w:t>
      </w:r>
      <w:r w:rsidR="00643DD9" w:rsidRPr="00817ED9">
        <w:rPr>
          <w:rFonts w:ascii="Courier" w:hAnsi="Courier" w:cs="Courier"/>
          <w:sz w:val="18"/>
          <w:szCs w:val="18"/>
        </w:rPr>
        <w:t xml:space="preserve"> (AFW79589.1)</w:t>
      </w:r>
    </w:p>
    <w:p w14:paraId="58561B46" w14:textId="1F96D8D0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MASDRVESTARALRPFHSPVRAITAVAMASLKTAKKHHARLNNPFPRAVPTAAIHDGDGALRLSFASTSKLAHAHDFPVGTRFRLRWDPSRGGEVSLSRVPPSSGGGAMWETVPGVAFLSVASVATEADECRGSFALRDGGARLVPDRQHVDKIRAFYRCDAEAGGSEPDLLRAAAFRPSDATRFPVLVVTGLVSAAKKAGASPSCTCCGLRLRAAGRRARSAAAAARPVLSARYWILLEEKSDTQVRFSVKIGDYQWTCSHADPAKSPPATATTTTTTPRLHRASLRLRLSARVQRATTSKRTRLAPAPSREREEASALLPAPERAEERRPEEFNRVFLTYASSRDERFFGFGEQFSHVEFKRKRVPVLVQEQGIGRGDQPITFAANLVSYRSGGNWSTTYAPSPFYMTSKMRSLYLEGYEYSIFDLTRPDRVQIQIYGNSVQGRILDGDSPTELLTSYTESTGRPPVLPRWITSGAVVGMQGGTDAVRRVWGQLKDYDVPVSAFWLQDWVGQRKTAIGSQLWWNWELDDAHYNGWNDLVDDLRSHGIRTMAYCNPCLVPMDEKPSAKRHLFEEARKLGILVRDDAGEPYMMPNTAFDVAMLDLTNPAAHAWFKSTVLRGMVDRGVSGWMADFGEGLPLDARLHSGEDSVAAHNRYPELWARVNREIADEWRASRRRAAAESDDIVDDDDGLVFFVRSGFRESSRWAMLFWEGDQMVSWQANDGIKSSVVGLLSGGLSGFPLNHSDAGGYCTVDLPPFLRYRRSEELLMRWMEVNAFTVVLRTHEGNRPGSNCQFYSSGRTLAHFARCAKMYKAWEFYRARLVGEAARTGLPVARHLFLHYPADERVQALTYQQFLVGTEMLVVPVLDKGRTAVTAYFPAGAGAWRHVWSGNEYGTGAGVQGGFEAQVEARIGYPAVFVRAGSSVGERFVSNLRNLTVL</w:t>
      </w:r>
    </w:p>
    <w:p w14:paraId="7A613194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DB80335" w14:textId="2B77E9F5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O_sativa</w:t>
      </w:r>
      <w:r w:rsidR="00643DD9" w:rsidRPr="00817ED9">
        <w:rPr>
          <w:rFonts w:ascii="Courier" w:hAnsi="Courier" w:cs="Courier"/>
          <w:sz w:val="18"/>
          <w:szCs w:val="18"/>
        </w:rPr>
        <w:t xml:space="preserve"> (NP_001042692.2)</w:t>
      </w:r>
    </w:p>
    <w:p w14:paraId="4D829D2F" w14:textId="4F35A8B4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PPPPPTPSPAQPKTRKKDHVRLNNPFPRAVPSSSLRHRDAAPPLSFSPSSKLAHGAHDFPVGPHFLLRWDPSLGGAVSLAPRRGGGGATMWETVPGVAFVSAASVDTEADECRGSFALRDGRARLVPDRQRVDRIRAVYRRDADADADADLLRVAGAAFQASEHEQARFPVVVITGVVSARKPTPSPSCLCGRRRAAAAAGRPVLSARYWILLEEKSDTQVAFRVNLGDYQWSCDHDRHATHPSPLPSPSPSTSPRTHRAGSILRLRLSTRVQRSSGGSKKKKKLAFAAAGVPADREELAPLVPAAAAKEELEFNRVWMTLASSREERFYGFGEQFSRVEFKGKRVPVLVQEQGIGRGDQPITFAANLVSYRSGGNWSTTYAPSPFYMTSKMRSLYLEGYDYSIFDLTKPDRVQIQVYGSSVQGRILHGGSPTELITSYTESTGRPPALPRWITSGAVVGMQGGTDAVRRVWKQLQDHDVPVSAFWLQDWVGQRKTSIGSQLWWNWEVDDDHYAGWNDLVRDLRRRGVRTMTYCNPCLVPMDKKANARRHLFEEAKKLGLLVRDAAGEPYMMPNTAFDVAMLDFTNPAARAWFKGEVLAVMARGGAAGWMADFGEGLPLNARLHSSGSGDDGPVAAHNRYPELWARVNREFADEWRSGEHRRVADDADDGDGDGELVFFVRAGFRESSRWAMLFWEGDQMVSWQANDGIKSSVVGLLTGGMSGFPLNHGDAGGYCTVDLPLLRYRRSEELLLRWLELSAFTVVFRTHEGNKPGSNCQFYSNNRTLAHFARCAKIYKAWEFYRIQLVEEAAEKGLPVARHLFLHYPEDQRVQKMTYQQFLVGTEMLVVPVLDKGRSTVTAYFPMSDGGLWKHVWTGDEFGGRTSRGGVGEGMSHGSEAEVEARIGFPAVFVRVGSTVGERFVRNLRDLKVL</w:t>
      </w:r>
    </w:p>
    <w:p w14:paraId="26D4FAE1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53A9454E" w14:textId="1522D88D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_patens</w:t>
      </w:r>
      <w:r w:rsidR="00643DD9" w:rsidRPr="00817ED9">
        <w:rPr>
          <w:rFonts w:ascii="Courier" w:hAnsi="Courier" w:cs="Courier"/>
          <w:sz w:val="18"/>
          <w:szCs w:val="18"/>
        </w:rPr>
        <w:t xml:space="preserve"> (XP_001760287.1)</w:t>
      </w:r>
    </w:p>
    <w:p w14:paraId="6E7123E0" w14:textId="60BB3A8D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PKLNRVLLTYASEAGEKFYGFGEQFSCFDMKGKRVPIMVQEQGIGRGDQPITMAANLVSYRAGGDWHTTYAPSPHYLTSDMNSLFLEGYEHCVFDLTRPDCVQLQVHAGSMKGRILYGQNPPELIKEYTAAVGRMRELPAWITKGVIVGMQGGHKAVRDVWRKVKEYDVPLSAFWLQDWVGQRKTSVGWQLWWNWEVDRDHYQGWEELVRDFKACGVKTMTYCNPFIVPTDKKTNRQNDLFTIAQKAGYLVSDTIGATYMIPNTSFEAAMLDITNPETRRWFKHLMYEMVKTGVCGWMADFGESLPFDCCLHSGEDPATAHNKYPEMWAELNREFVEEWEQERLAEDFKDSDEDDDDDTLVFFMRAGYRGSPRSATLFWEGDQMVSWGANDGIKSAVTGLLSSGVSGYAFNHSDIGGYCTVDLPFIRYSRTEELLLRWMELNAFSVIFRTHEGNVPKANTQFYSNDTTLRHFTRSAKIYKAWEFYRRQLVKEAAAVGMPVVRHLFLHYPEDKYVQTIVYKQFLVGSEILVVPVLDKGHTQVQAYFPSGDVWEHVWTGHQYRAPATQGLKVWVQAPLGYPAVFVKKDSWVRQQFIHNLEKENILEKTW</w:t>
      </w:r>
    </w:p>
    <w:p w14:paraId="057A2810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A5F9FA4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017C2867" w14:textId="05543138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_moellendorfii</w:t>
      </w:r>
      <w:r w:rsidR="00643DD9" w:rsidRPr="00817ED9">
        <w:rPr>
          <w:rFonts w:ascii="Courier" w:hAnsi="Courier" w:cs="Courier"/>
          <w:sz w:val="18"/>
          <w:szCs w:val="18"/>
        </w:rPr>
        <w:t xml:space="preserve"> (XP_002963961.1)</w:t>
      </w:r>
    </w:p>
    <w:p w14:paraId="50A06337" w14:textId="676A8108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NRVQLTYISHRNERFFGFGEQFSCLDLKGRRVPILVQEQGVGRGDQPITAAANILSYRSGGSWHTTYAPSPYYMTSDMRCLFLENYEYSVFDLRRHDRVQIQVHSGTMEGRVLHGQTPAELLMRYTESIGRMRELPDWIHQGAVIGMQGGTNAVNKIHAELKKHDVPIAAFWLQDWVGQRKTSIGWQLWWNWEADTDHYQGWGELVQELKSQGIRTMTYCNPLLASKRRNMLQEALAEGFLVRKPGGGVYMIKNTSFDAAVIDLTNPKARSWLKEILRDMISTGVSGWMADFGEALPFDSVIHSGNENPALLHNRFPELWAQLNREVVEEWEQEHKLQNGDIDKLVFFVRAGFMRSPKWSTLFWEGDQMVSWQRNDGIKSAVVGLLSSGISGYSLNHSDIGGYTTVNVPFLKYVRSEELLMRWMELNAFSVIFRTHEGNDPGANSQFYTNARTFQHFARCARIFKAWNFYRKELVKVPASRGMPVVRHLFLHYPQDEFVQRITYEQFLVGSELLVVPVLNRGKRKVRAYFPAGDVWVHVWTNRNYGSAEQSSSAWIDAPFGLPAVFVKAGSTVGSTFMSNLASLDGVPAS</w:t>
      </w:r>
    </w:p>
    <w:p w14:paraId="340B223A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2A2CDE78" w14:textId="478BE23A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T_urartu</w:t>
      </w:r>
      <w:r w:rsidR="00643DD9" w:rsidRPr="00817ED9">
        <w:rPr>
          <w:rFonts w:ascii="Courier" w:hAnsi="Courier" w:cs="Courier"/>
          <w:sz w:val="18"/>
          <w:szCs w:val="18"/>
        </w:rPr>
        <w:t xml:space="preserve"> (EMS48824.1)</w:t>
      </w:r>
    </w:p>
    <w:p w14:paraId="146E72E1" w14:textId="71A6B06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GHRILLMPSHNARCRVFTKGPLMTVIEPVQLATLEGAVEHRNYIMVDITGSSEDESIIDLMFTDSVKVPDSDKKDGAPADPSSPPPAATTAPRPHRINILSLRLRLAGRVHRSMSKKKKLSAGFPAQEEVSALLPPPERASAEEEARPEEFNRVFLTYASSLDERFYGFGEQFSCMEFKGRRVPVLVQEQGIGRGDQPITFAANLLSYRSGGNWSTTWITSGAVVGMQGGTDAVRRVWSQLRDHDVPVSALWLQDWVGQRKTAIGSQLWWNWEVDDDHYAGWKDLIRDLRCDGVRTMTYCNPCLVPMGEKGNARRHLYEEAKELGILVRDEAGEPYMMPNTAFDVAMLDFTNPEASSWFKGILRGMADEGVSGWMADFGEGLPLDARLHSGEDPVAAHNRYPELWARVNREFADEWKSEAGEDEEEGVVFFVRAGFRESSRWAMLFWEGDQMVSWQANDGIKSSVVGLLSGGLSGIPLNHSDAGGYCTVDLPLLRYRRSEELLMRWMEVNAFTVVFRTHEGNKPGSNCQFYSNSRILAHFARCAKMYKAWEFYRVQLVEEAAEKGLPVARHLFLHYPEDRRVQELTYQQFLVGTEMMVVPVLDKGRTAVTAYFPTSDGGSWRHVWTGEEFGGGHRSGHGSVGEATVHGFQAEVTADVGCPAVFVRVGSPVRERQSGYIYKEQPTCRARSQEVALD</w:t>
      </w:r>
    </w:p>
    <w:p w14:paraId="6C39D2BD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015694ED" w14:textId="01F00623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M_pusilla</w:t>
      </w:r>
      <w:r w:rsidR="00643DD9" w:rsidRPr="00817ED9">
        <w:rPr>
          <w:rFonts w:ascii="Courier" w:hAnsi="Courier" w:cs="Courier"/>
          <w:sz w:val="18"/>
          <w:szCs w:val="18"/>
        </w:rPr>
        <w:t xml:space="preserve"> (XP_003058566.1)</w:t>
      </w:r>
    </w:p>
    <w:p w14:paraId="24A0F7C7" w14:textId="5947E5D4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KSVGLNQVILRYASDKHERIYGMGEQYSSLEHKGKRIPIITAEQGIGRGKQPVTFAFNRVFMGSGGNWHTTYTAIPHYVTSAARSVFLTNYSYAEFDFTDDETISILSTTPTNTLCGQIIGARSIPETVAAYTEYSGRMEPLPEWAYANGVILGMTGGSAKVRKVASMLRDAGVPLAGLWLQDWGGIRNTSIGIERVWWNWELDESNYPDWHALREEAAMNGTRLLTYTNPFLMDARGPKGRLYREAKEAGYMVQTVAGGVYRLGHEPGVSFGLLDLTNPAAVRWIEDVLHDMLKNTGAVGWMADFGEYLPFDCVLHSGEAPIAVHNRYPEDWAALNRRAMIRAGLGSKNEGGNGEGMFYSRSASSQTPRHTPLMWLGDQLVSWDAHDGMKSAVLGMLQGGLSGLALSHSDIGGYTATPGRHRTRELLMRWMELSALSDVVFRTHQGNRPLHNAQPWDTPELLDHLRDFARLHRALAPYRAELMRESSLTGMPLTRPLFMHYPHDVVASRVATQFLVGRDILAAPVMDRKTSRVHVYLPPGDTWLDVWTTQQAPAQPTGPRHGHGVWLTVDAPMGWPAVFIR</w:t>
      </w:r>
    </w:p>
    <w:p w14:paraId="4E4E6076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2FD78089" w14:textId="0FBF1866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O_lucimarinus</w:t>
      </w:r>
      <w:r w:rsidR="00643DD9" w:rsidRPr="00817ED9">
        <w:rPr>
          <w:rFonts w:ascii="Courier" w:hAnsi="Courier" w:cs="Courier"/>
          <w:sz w:val="18"/>
          <w:szCs w:val="18"/>
        </w:rPr>
        <w:t xml:space="preserve"> (XP_001419443.1)</w:t>
      </w:r>
    </w:p>
    <w:p w14:paraId="5BA9AB54" w14:textId="10FD186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VGLNQLDFVYAMDPDERVYGLGEQFSSYNHRGRRVPVITGEQGMGRGVQPLSFMFNSVFPGSAGSWHTTYTAIPHYITHKARSVFLTNYTYSEFDFTEEESVVIRAAAPSGLITGQIIGGSSIPDVLRAYTDYAGRMTSLPEWAMNGVILGMTGGPQKVRQVYKTLGEGGVKVAGLWLQDWGGVRNTSIGIERVWWNWRLDETHYTDWDALREEIKPNGTHLLTYVNTFLMDANSDKGLLYREAKEKNYMVRDVKGEVYRLGSEPGVTFGLLDLSNPECVAWIEDIIVDMLETTGAMGWMADFGEYLPFDAVLHSGELPIEVHNRYPEDWAEVNRRAMRRAGLEGTGFFWSRSASTKSPKHSALFWLGDQMVSWDAYDGIKTAVLGGLSGGLSGLTLTHSDVGGYTAHPLKHRSEELLMRWMELNAFADAIFRTHQGNRPHHNAQPWNTPELVEHLKFCVDIHVALKPYKVELMREAQAVGLPMTRSMIIHYPYDTNAANIATQFLLGRDILVAPVLDKGATHVHVYLPPGDVWVDAWTTQRAPVQPDLIGSDEGGRGSWITVDTPMGWPAAFVRKS</w:t>
      </w:r>
    </w:p>
    <w:p w14:paraId="171EA623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DD8406B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3C2C0916" w14:textId="67226BE0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_thaliana</w:t>
      </w:r>
      <w:r w:rsidR="00643DD9" w:rsidRPr="00817ED9">
        <w:rPr>
          <w:rFonts w:ascii="Courier" w:hAnsi="Courier" w:cs="Courier"/>
          <w:sz w:val="18"/>
          <w:szCs w:val="18"/>
        </w:rPr>
        <w:t xml:space="preserve"> (CAB82818.1)</w:t>
      </w:r>
    </w:p>
    <w:p w14:paraId="41F7617E" w14:textId="0B51242B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CLSLLVAIILCFSSLQCSNAIGKGYRLISMEKSPDDGSFIGYLQVKQSNKIYGSDITILRLFINYRTDHRLRVHITDAKKQRWEVPYNLLRREQPPNVIGKSRKSPVTVQEISGPELILIFTVDPFSFAVRRRSNGETIFNTSSSDESFGEMVFKDQYLEISTSLPKDASLYGFGENSQANGIKLVPNEPYTLFTEDVSAFNLNTDLYGSHPVYMDLRNVSGKAYAHSVLLLNSHGMDVFYRGDSLTYKVIGGVFDFYFFAGPSPLNVVDQYTSLIGRPAPMPYWSLVVKDVVDNYQKAKIPLDVIWNDADYMDGYKDFTLDLVNFPHAKLLSFLDRIHKMGMKYVVIKDPGIGVNASYGVYQRGMASDVFIKYEGKPFLAQVWPGPVYFPDFLNPKTVSWWGDEIRRFHELVPIDGLWIDMNEINATGHKASLGFKTIPTSAYHYNGVREYDAHSIYGFSEAIATHKALLAVQGKRPFILSRSTFVGSGQYAAHWTGDNQGTWQSLQVSISTMLNFGIFGVPMVGSDICGFFPPTPEELCNRWIEVGAFYPFSRDHADYYAPRKELYQWGTVAESARNALGMRYKLLPFLYTLNYEAHMSGAPIARPLFFSFPEFTECYGLSKQFLLGSSLMISPVLEQGKTQVEALFPPGSWYHMFDMTQVVVSKNGRLFTLPAPFNVVNVHLYQNAILPMQQVVAFPAGASEGYASGKLFLDDDELPEMKLGNGKSTYIDFYASVGNESVKIWSQVKEGQFALSQGLVIEKVIVLGLKGTWKVSEILLNGSSISNETKTIEVSSKEQMYVVGSEDEGESKSFMVELKGLEMLVGKDFNISWKMASTNVLSMAGNEVIAR</w:t>
      </w:r>
    </w:p>
    <w:p w14:paraId="4A640234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9B56026" w14:textId="4783A80B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E_salsugineum</w:t>
      </w:r>
      <w:r w:rsidR="00643DD9" w:rsidRPr="00817ED9">
        <w:rPr>
          <w:rFonts w:ascii="Courier" w:hAnsi="Courier" w:cs="Courier"/>
          <w:sz w:val="18"/>
          <w:szCs w:val="18"/>
        </w:rPr>
        <w:t xml:space="preserve"> (XP_006399684.1)</w:t>
      </w:r>
    </w:p>
    <w:p w14:paraId="371EC017" w14:textId="7962F561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SPLQWFPTILIVVVVFFWSLPLPSHGSSQVLAEDEEVTVVGYGYVVRSVAVNSNQKVLTAKLDLIKPSSVYAPDIQTLSLHVSLETSERLRIRLRDSSQQRWEIPETVISRAGNHSLRRFLPEEGGGNSSENNILEDPSSDLVFTLHNTTPFGFSISRRSSGDVLFDTSPDPSDPNTYFVFKDQFLQLSSALPENRSNLYGLGEHTKRSFRLKPGDTMTMWNADIGSEHPDVNLYGSHPFYIDVRGSNGHDEAGTTHGVLLLNSNGMDVRYEGNRITYNVIGGIIDLYVFAGPSPEMVMNQYTGFIGRPAPMPYWSFGFHQCRYGYNNVSDLESVVDGYKNAGIPLEVMWTDIDYMDGYKDFTLDPVNFPEDKMKSFVDTLHKSGQKYVLILDPGINVNSSYGTYERGLKADVFIKRNGEPYLGEVWPGKVYYPDFLNPAAATFWSNEIKMFQETLPSDGVWLDMNELSNFITSPLSPGSSLDDPPYKINNLGGKTPINKKTVPATSIHFGNVSEYDAHNLYGLLEAKATHQAIVDLTGKRPFILSRSTFVSSGKYTAHWTGDNAAKWEDLAYSIPGILNFGLFGIPMVGADICGFSYDTTEELCRRWIQLGAFYPFARDHSSKGTAKQELYIWDSVASSARKVLGLRMRLLPHLYTLMYEAHVTGVPIARPLFFSFPSDTKTYEIDSQFLIGKSIMVSPALEKGTTTVDAYFPAGIWFDMFNYSIAVGGDSGKHVRLYTPADHVNVHVREGSKFSVCLFLSTTSFSVLTITVS</w:t>
      </w:r>
    </w:p>
    <w:p w14:paraId="31BC000F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145B00CA" w14:textId="2C49E5CE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_lyrata</w:t>
      </w:r>
      <w:r w:rsidR="00643DD9" w:rsidRPr="00817ED9">
        <w:rPr>
          <w:rFonts w:ascii="Courier" w:hAnsi="Courier" w:cs="Courier"/>
          <w:sz w:val="18"/>
          <w:szCs w:val="18"/>
        </w:rPr>
        <w:t xml:space="preserve"> (XP_002877443.1)</w:t>
      </w:r>
    </w:p>
    <w:p w14:paraId="601E831D" w14:textId="35E2398E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SLSLLVAIILCFSSLRCSNAIGKGYRLISIEKSPDDGGFIGFLQVKQSNKIYGSDITILRLFIKHETDHRLRVHITDAKRQRWEVPYNLLRREQPPRVIGKSRKSPVTVQEISGPELILSFTTDPFSFAVRRRSNRETIFNTSSSDENFGEMVFKDQYLEISTSLPKDSSLYGFGENSQPNGIKLVPNEPYTLFTEDVSAFKLNTDLYGSHPVYMDLRNVRGKSYAHSVLLLNSNGMDVLYRGGSLTYKVIGGVFDFYFFAGPSPLNVVDQYTSLIGRPAPMPYWSLGFHQCRWGYRNVSVLEEVVDNYQKAKIPLDVIWNDADYMDGYKDFTLDLVNFPHAKLLAFLDRIHKMGMKYVVINDPGIGVNASYGVYQRGMANDVFIKYEGKPFLAQMWPGPVYFPDFLNPKTVSWWGDEIRRFHELVPIDGLWIDMNEINATGNKAPLGFKTIPTSAYHYNGVREYDAHSIYGFSEAISTHKALLDVQGKRPFILSRSTFVGSGQYAAHWTGDNQGTWQSLQVSISTMLNFGIFGVPMVGSDICGFFPPTPEELCNRWIEVGAFYPFSRDHADYYAPRKELYQWGTVAESARNALGMRYKLLPFLYTLNYEAHMTGAPIARPLFFSFPDYTECYGLSKQFLLGSSLMISPVLEQGKTQVEALFPPGSWYHIFDMTQVVVSKNGKRVTLPAPLNVVNVHLYQNTILPMQQGRLVVTFPARASEGYATGKLFLDDDELPEMKIGNGQSTYVDFYASKVSFALRQGLVIERVIVLGLEGTEQTKRIEVSSKDQKYVVGSEDKGESKSFMVELKGLEILVGKDFNISWKMASTNGAH</w:t>
      </w:r>
    </w:p>
    <w:p w14:paraId="0D98CBDA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39D11548" w14:textId="69B6DBA2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C_rubella</w:t>
      </w:r>
      <w:r w:rsidR="00643DD9" w:rsidRPr="00817ED9">
        <w:rPr>
          <w:rFonts w:ascii="Courier" w:hAnsi="Courier" w:cs="Courier"/>
          <w:sz w:val="18"/>
          <w:szCs w:val="18"/>
        </w:rPr>
        <w:t xml:space="preserve"> (XP_006289249.1)</w:t>
      </w:r>
    </w:p>
    <w:p w14:paraId="0A9650FE" w14:textId="41B35F24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SSLHWFTNIVFVVVVFCSTSLASPLHGSSQVVLEEETTVVGYGYVVRSVAVDSNEKLLTANLDLIKPSSVYAPDVKSLSLHASLETSERLRIRITDFSQQRWEIPENVIPRAGNHSPRRFVTEEVDGGNSPDSNFLTDPSSDLVFTLHNTTPFGFSVTRRSSGDILFDTSPDQSDPSTYFIFKDQFLQLSSALPENRSNLYGLGEQTKRSFRLIPGDTMTMWNADIGSENPDVNLYGSHPFYMDVRGSNGHDEAGTTHGVLLLNSNGMDVKYEGHRITYSVIGGVIDLYVFAGPSPEMVMNQYTELIGRPAPMPYWSFGFHQCRYGYKNVSDLESVVDGYAKARIPLEVMWTDIDYMDGYKDFTLDPVNFPEDKMKSFVDTLHKSGQKYVLILDPGIGVNRSYGTYNRGMEADVFIKRDGEPYLGEVWPGKVYFPDFLNPAAATFWSNEIKIFQDILPLDGLWIDMNELSNFITSPLTPGSSLDDPPYKINNFGDNAPINNKTVPATAIHFGNVSEYNAHNLYGLLEAKATHQAIVDVMGKRPFVLSRSTFVSSGKYTAHWTGDNAAKWEDLAYSIPGILNFGLFGIPMVGADICGFSHDTTEELCRRWIQLGAFYPFARDHSSLNTARQELYLWESVASSARKVLGLRMRLLPHLYTLMYEAHVSGIPIVRPLFFSFPQDTNTYEIDSQFLIGKSIMVSPALEQGKLTVDAYFPAGNWFDLFNYSFAVGGASGKHVRLDTPADHVNVHVREGSIVAMQGEAMTTRDARKTPYELLVVASRLENISGELFLDDGEKIQMGEGGGNRDWTLVKFRCYVTGKSVVLRSEVVNPEYASRMKWSIGKVTFVGFENVESVKTYEVRTGERLRSPRISLIKTVMDDDDPRFLSVEVSKLSLLVGKKFEMRLKLT</w:t>
      </w:r>
    </w:p>
    <w:p w14:paraId="43ADD300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E847FB6" w14:textId="33C7F0B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B_vulgaris</w:t>
      </w:r>
      <w:r w:rsidR="00643DD9" w:rsidRPr="00817ED9">
        <w:rPr>
          <w:rFonts w:ascii="Courier" w:hAnsi="Courier" w:cs="Courier"/>
          <w:sz w:val="18"/>
          <w:szCs w:val="18"/>
        </w:rPr>
        <w:t xml:space="preserve"> (3W37_A)</w:t>
      </w:r>
    </w:p>
    <w:p w14:paraId="102344FC" w14:textId="7E5FB504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RSKLPRYICATLAVVLPLVLCMVVEGATTSKNDNQGEAIGYGYQVKNAKVDNSTGKSLTALLQLIRNSPVYGPDIQFLSFTASFEEDDTLRIRITDANNRRWEIPNEVLPRPPPPPSPPPLSSLQHLPKPIPQNQPTTTVLSHPHSDLVFTLFHTTPFGFTIYRKSTHDVLFDATPIPSNPTTFLIYKDQYLQLSSSLPAQQAHLYGLGEHTKPTFQLAHNQILTLWNADIASFNRDLNLYGSHPFYMDVRSSPMVGSTHGVFLLNSNGMDVEYTGDRITYKVIGGIIDLYIFAGRTPEMVLDQYTKLIGRPAPMPYWAFGFHQCRWGYRDVNEIETVVDKYAEARIPLEVMWTDIDYMDAFKDFTLDPVHFPLDKMQQFVTKLHRNGQRYVPILDPGINTNKSYGTFIRGMQSNVFIKRDGNPYLGSVWPGPVYYPDFLDPAARSFWVDEIKRFRDILPIDGIWIDMNEASNFITSAPTPGSTLDNPPYKINNSGGRVPINSKTIPATAMHYGNVTEYNAHNLYGFLESQATREALVRTSNERPFLLSRSTFAGSGKYTAHWTGDNAARWDDLQYSIPTMLNFGLFGMPMIGADICGFAESTTEELCRRWIQLGAFYPFSRDHSARDTTHQELYLWESVAASARTVLGLRYQLLPYYYTLMYDANLRGIPIARPLFFTFPDDVATYGISSQFLIGRGIMVSPVLQPGAVSVNAYFPRGNWFSLFNYTSSVSVSAGTYVSLSAPPDHINVHIHEGNIVAMQGEAMTTQAARSTPFHLLVVMSDHVASTGELFLDNGIEMDIGGPGGKWTLVRFFAESGINNLTISSEVVNRGYAMSQRWVMDKITILGLKRRVRIKEYTVQKDAGAIKIKGLGLRTSSHNQGGFVVSVISDLRQLVGQAFKLELEFEGATR</w:t>
      </w:r>
    </w:p>
    <w:p w14:paraId="4EA1E63C" w14:textId="77777777" w:rsidR="00DF2609" w:rsidRPr="00817ED9" w:rsidRDefault="00DF2609" w:rsidP="00112883">
      <w:pPr>
        <w:rPr>
          <w:rFonts w:ascii="Courier" w:hAnsi="Courier"/>
          <w:sz w:val="18"/>
          <w:szCs w:val="18"/>
        </w:rPr>
      </w:pPr>
    </w:p>
    <w:p w14:paraId="341A3FB4" w14:textId="77777777" w:rsidR="00DF2609" w:rsidRPr="00817ED9" w:rsidRDefault="00DF2609" w:rsidP="00112883">
      <w:pPr>
        <w:rPr>
          <w:rFonts w:ascii="Courier" w:hAnsi="Courier"/>
          <w:sz w:val="18"/>
          <w:szCs w:val="18"/>
        </w:rPr>
      </w:pPr>
    </w:p>
    <w:p w14:paraId="6E0AB328" w14:textId="77777777" w:rsidR="00DF2609" w:rsidRPr="00817ED9" w:rsidRDefault="00DF2609" w:rsidP="00112883">
      <w:pPr>
        <w:rPr>
          <w:rFonts w:ascii="Courier" w:hAnsi="Courier"/>
          <w:sz w:val="18"/>
          <w:szCs w:val="18"/>
        </w:rPr>
      </w:pPr>
    </w:p>
    <w:p w14:paraId="11C8BDA1" w14:textId="3AAEC84B" w:rsidR="00DF2609" w:rsidRPr="00817ED9" w:rsidRDefault="007D2FEE" w:rsidP="00DF2609">
      <w:pPr>
        <w:rPr>
          <w:rFonts w:ascii="Courier" w:hAnsi="Courier"/>
          <w:b/>
          <w:sz w:val="18"/>
          <w:szCs w:val="18"/>
          <w:u w:val="single"/>
        </w:rPr>
      </w:pPr>
      <w:r w:rsidRPr="00817ED9">
        <w:rPr>
          <w:rFonts w:ascii="Courier" w:hAnsi="Courier"/>
          <w:b/>
          <w:sz w:val="18"/>
          <w:szCs w:val="18"/>
          <w:u w:val="single"/>
        </w:rPr>
        <w:t>Alpha-gluc</w:t>
      </w:r>
      <w:r w:rsidR="001F5F82" w:rsidRPr="00817ED9">
        <w:rPr>
          <w:rFonts w:ascii="Courier" w:hAnsi="Courier"/>
          <w:b/>
          <w:sz w:val="18"/>
          <w:szCs w:val="18"/>
          <w:u w:val="single"/>
        </w:rPr>
        <w:t>o</w:t>
      </w:r>
      <w:r w:rsidR="00DF2609" w:rsidRPr="00817ED9">
        <w:rPr>
          <w:rFonts w:ascii="Courier" w:hAnsi="Courier"/>
          <w:b/>
          <w:sz w:val="18"/>
          <w:szCs w:val="18"/>
          <w:u w:val="single"/>
        </w:rPr>
        <w:t>sidase</w:t>
      </w:r>
      <w:r w:rsidR="008026B1" w:rsidRPr="00817ED9">
        <w:rPr>
          <w:rFonts w:ascii="Courier" w:hAnsi="Courier"/>
          <w:b/>
          <w:sz w:val="18"/>
          <w:szCs w:val="18"/>
          <w:u w:val="single"/>
        </w:rPr>
        <w:t xml:space="preserve"> (All homologues of A. thaliana, V. vinifera, P. trichocarpa, S. lycopersicum, and M. truncatula</w:t>
      </w:r>
      <w:r w:rsidR="00DF2609" w:rsidRPr="00817ED9">
        <w:rPr>
          <w:rFonts w:ascii="Courier" w:hAnsi="Courier"/>
          <w:b/>
          <w:sz w:val="18"/>
          <w:szCs w:val="18"/>
          <w:u w:val="single"/>
        </w:rPr>
        <w:t xml:space="preserve">; used for Figure </w:t>
      </w:r>
      <w:r w:rsidR="00EF42D2" w:rsidRPr="00817ED9">
        <w:rPr>
          <w:rFonts w:ascii="Courier" w:hAnsi="Courier"/>
          <w:b/>
          <w:sz w:val="18"/>
          <w:szCs w:val="18"/>
          <w:u w:val="single"/>
        </w:rPr>
        <w:t>8</w:t>
      </w:r>
      <w:r w:rsidR="00DF2609" w:rsidRPr="00817ED9">
        <w:rPr>
          <w:rFonts w:ascii="Courier" w:hAnsi="Courier"/>
          <w:b/>
          <w:sz w:val="18"/>
          <w:szCs w:val="18"/>
          <w:u w:val="single"/>
        </w:rPr>
        <w:t>b)</w:t>
      </w:r>
    </w:p>
    <w:p w14:paraId="2B87EC69" w14:textId="77777777" w:rsidR="00DF2609" w:rsidRPr="00817ED9" w:rsidRDefault="00DF2609" w:rsidP="00112883">
      <w:pPr>
        <w:rPr>
          <w:rFonts w:ascii="Courier" w:hAnsi="Courier"/>
          <w:sz w:val="18"/>
          <w:szCs w:val="18"/>
        </w:rPr>
      </w:pPr>
    </w:p>
    <w:p w14:paraId="368D2023" w14:textId="5647A4B6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</w:t>
      </w:r>
      <w:r w:rsidR="007D2FEE" w:rsidRPr="00817ED9">
        <w:rPr>
          <w:rFonts w:ascii="Courier" w:hAnsi="Courier" w:cs="Courier"/>
          <w:sz w:val="18"/>
          <w:szCs w:val="18"/>
        </w:rPr>
        <w:t>At_Gluc</w:t>
      </w:r>
      <w:r w:rsidRPr="00817ED9">
        <w:rPr>
          <w:rFonts w:ascii="Courier" w:hAnsi="Courier" w:cs="Courier"/>
          <w:sz w:val="18"/>
          <w:szCs w:val="18"/>
        </w:rPr>
        <w:t>_1</w:t>
      </w:r>
      <w:r w:rsidR="00F53F21" w:rsidRPr="00817ED9">
        <w:rPr>
          <w:rFonts w:ascii="Courier" w:hAnsi="Courier" w:cs="Courier"/>
          <w:sz w:val="18"/>
          <w:szCs w:val="18"/>
        </w:rPr>
        <w:t xml:space="preserve"> (CAB82818.1)</w:t>
      </w:r>
    </w:p>
    <w:p w14:paraId="0A9118FD" w14:textId="68DA559E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CLSLLVAIILCFSSLQCSNAIGKGYRLISMEKSPDDGSFIGYLQVKQSNKIYGSDITILRLFINYRTDHRLRVHITDAKKQRWEVPYNLLRREQPPNVIGKSRKSPVTVQEISGPELILIFTVDPFSFAVRRRSNGETIFNTSSSDESFGEMVFKDQYLEISTSLPKDASLYGFGENSQANGIKLVPNEPYTLFTEDVSAFNLNTDLYGSHPVYMDLRNVSGKAYAHSVLLLNSHGMDVFYRGDSLTYKVIGGVFDFYFFAGPSPLNVVDQYTSLIGRPAPMPYWSLVVKDVVDNYQKAKIPLDVIWNDADYMDGYKDFTLDLVNFPHAKLLSFLDRIHKMGMKYVVIKDPGIGVNASYGVYQRGMASDVFIKYEGKPFLAQVWPGPVYFPDFLNPKTVSWWGDEIRRFHELVPIDGLWIDMNEINATGHKASLGFKTIPTSAYHYNGVREYDAHSIYGFSEAIATHKALLAVQGKRPFILSRSTFVGSGQYAAHWTGDNQGTWQSLQVSISTMLNFGIFGVPMVGSDICGFFPPTPEELCNRWIEVGAFYPFSRDHADYYAPRKELYQWGTVAESARNALGMRYKLLPFLYTLNYEAHMSGAPIARPLFFSFPEFTECYGLSKQFLLGSSLMISPVLEQGKTQVEALFPPGSWYHMFDMTQVVVSKNGRLFTLPAPFNVVNVHLYQNAILPMQQVVAFPAGASEGYASGKLFLDDDELPEMKLGNGKSTYIDFYASVGNESVKIWSQVKEGQFALSQGLVIEKVIVLGLKGTWKVSEILLNGSSISNETKTIEVSSKEQMYVVGSEDEGESKSFMVELKGLEMLVGKDFNISWKMASTNVLSMAGNEVIAR</w:t>
      </w:r>
    </w:p>
    <w:p w14:paraId="7B7860D9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542854D9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2A4BF7F4" w14:textId="2BA6C05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t_</w:t>
      </w:r>
      <w:r w:rsidR="007D2FEE" w:rsidRPr="00817ED9">
        <w:rPr>
          <w:rFonts w:ascii="Courier" w:hAnsi="Courier" w:cs="Courier"/>
          <w:sz w:val="18"/>
          <w:szCs w:val="18"/>
        </w:rPr>
        <w:t xml:space="preserve">Gluc </w:t>
      </w:r>
      <w:r w:rsidRPr="00817ED9">
        <w:rPr>
          <w:rFonts w:ascii="Courier" w:hAnsi="Courier" w:cs="Courier"/>
          <w:sz w:val="18"/>
          <w:szCs w:val="18"/>
        </w:rPr>
        <w:t>_2</w:t>
      </w:r>
      <w:r w:rsidR="00643DD9" w:rsidRPr="00817ED9">
        <w:rPr>
          <w:rFonts w:ascii="Courier" w:hAnsi="Courier" w:cs="Courier"/>
          <w:sz w:val="18"/>
          <w:szCs w:val="18"/>
        </w:rPr>
        <w:t xml:space="preserve"> (NP_201189.1)</w:t>
      </w:r>
    </w:p>
    <w:p w14:paraId="7A01A66D" w14:textId="3B6E4840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RSLLFVLSLICFCSQTALSWKKEEFRSCDQTPFCKRARSRTPGACSLIVGDVSITDGDLVAKLLPKAPNQGDGDQIKPLILSLSVYKDGIVRLKIDEDHSLNPPKKRFQVPDVVVSEFEEKKIWLQKVATETISGDTSPSSVVYVSDGYEAVVRHDPFEVYVREKSGDRRRVVSLNSHGLFDFEQLGRKTEGDNWEEKFRTHTDSRPSGPQSISFDVSFYDSSFVYGIPEHATSFALKPTKGPGVEESEPYRLFNLDVFEYDHESPFGLYGSIPFMVSHGKSGKTSGFFWLNAAEMQIDVLANGWDAESGISLPSSHSRIDTFWMSEAGIVDTFFFVGPEPKDVVKQYASVTGTSAMPQLFATGYHQCRWNYKDEEDVAQVDSKFDEHDIPYDVLWLDIEHTDGKRYFTWDSVLFPHPEEMQKKLAAKGRKMVTIVDPHIKRDDSYFLHKEATQMGYYVKDSSGKDFDGWCWPGSSSYIDMLSPEIRKWWGGRFSYKNYVGSTPSLYTWNDMNEPSVFNGPEVTMPRDALHVGGVEHREVHNAYGYYFHMATSDGLVMREEGKDRPFVLSRAIFPGTQRYGAIWTGDNTAEWEHLRVSIPMILTLGLTGITFSGADIGGFFGNPEPELLVRWYQVGAYYPFFRGHAHHDTKRREPWLFGERNTELMRDAIHTRYTLLPYFYTLFREANVTGVPVVRPLWMEFPQDEATFSNDEAFMVGSGLLVQGVYTKGTTQASVYLPGKESWYDLRNGKTYVGGKTHKMDAPEESIPAFQKAGTIIPRKDRFRRSSSQMDNDPYTLVVALNSSQEAEGELYIDDGKSFEFRRGSYIHRRFVFSKGVLTSTNLAPPEARLSSQCLIDRIILLGHSSGPKSALVEPLNQKAEIEMGPLRMGGLVASSGTKVLTIRKPGVRVDQDWTVKIL</w:t>
      </w:r>
    </w:p>
    <w:p w14:paraId="2C5A9E08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2B6D6B41" w14:textId="28EC5F05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At_</w:t>
      </w:r>
      <w:r w:rsidR="007D2FEE" w:rsidRPr="00817ED9">
        <w:rPr>
          <w:rFonts w:ascii="Courier" w:hAnsi="Courier" w:cs="Courier"/>
          <w:sz w:val="18"/>
          <w:szCs w:val="18"/>
        </w:rPr>
        <w:t>Gluc</w:t>
      </w:r>
      <w:r w:rsidRPr="00817ED9">
        <w:rPr>
          <w:rFonts w:ascii="Courier" w:hAnsi="Courier" w:cs="Courier"/>
          <w:sz w:val="18"/>
          <w:szCs w:val="18"/>
        </w:rPr>
        <w:t>_3</w:t>
      </w:r>
      <w:r w:rsidR="00643DD9" w:rsidRPr="00817ED9">
        <w:rPr>
          <w:rFonts w:ascii="Courier" w:hAnsi="Courier" w:cs="Courier"/>
          <w:sz w:val="18"/>
          <w:szCs w:val="18"/>
        </w:rPr>
        <w:t xml:space="preserve"> (AAD05539.1)</w:t>
      </w:r>
    </w:p>
    <w:p w14:paraId="6D21446C" w14:textId="5CD92C83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AFSLSLLLALILCFSPTQSYKTIGKGYRLVSIEESPDGGFIGYLQVKQKNKIYGSDITTLRLFVKHETDSRLRVHITDAKQQRWEVPYNLLPREQPPQVGKVIGKSRKSPITVQEISGSELIFSYTTDPFTFAVKRRSNHETLFNTTSSLVFKDQYLEISTSLPKEASLYGLGENSQANGIKLVPNEPYTLYTEDVSAINLNTDLYGSHPMYMDLRNVGGKAYAHAVLLLNSNGMDVFYRGDSLTYKVIGGVFDFYFIAGPSPLNVVDQYTQLIGRPAPMPYWSLGFHQCRWGYHNLSVVEDVVDNYKKAKIPLDVIWNDDDHMDGHKDFTLNPVAYPRAKLLAFLDKIHKIGMKYIVINDPGIGVNASYGTFQRAMAADVFIKYEGKPFLAQVWPGPVYFPDFLNPKTVSWWGDEIKRFHDLVPIDGLWIDMNEVSNFCSGLCTIPEGKQCPSGEGPGWVCCLDCKNITKTRWDDPPYKINATGVVAPVGFKTIATSATHYNGVREYDAHSIYGFSETIATHKGLLNVQGKRPFILSRSTFVGSGQYAAHWTGDNQGTWQSLQVSISTMLNFGIFGVPMVGSDICGFYPQPTEELCNRWIEVGAFYPFSRDHANYYSPRQELYQWDTVADSARNALGMRYKILPFLYTLNYEAHMTGAPIARPLFFSFPEYTECYGNSRQFLLGSSFMISPVLEQGKTEVEALFPPGSWYHMFDMTQAVVSKNGKRVTLPAPLNFVNVHLYQNTILPTQQGGLISKDARTTPFSLVIAFPAGASEGYATGKLYLDEDELPEMKLGNGQSTYVDFYASVGNGTMKMWSQVKEGKFALSKGWVIEKVSVLGLRGAGQVSEIQINGSPMTKKIEVSSKEHTYVIGLEDEEENKSVMVEVRGLEMLVGKDFNMSWKMGIN</w:t>
      </w:r>
    </w:p>
    <w:p w14:paraId="304AC325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F2D2919" w14:textId="2B27B7C9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t_</w:t>
      </w:r>
      <w:r w:rsidR="007D2FEE" w:rsidRPr="00817ED9">
        <w:rPr>
          <w:rFonts w:ascii="Courier" w:hAnsi="Courier" w:cs="Courier"/>
          <w:sz w:val="18"/>
          <w:szCs w:val="18"/>
        </w:rPr>
        <w:t>Gluc</w:t>
      </w:r>
      <w:r w:rsidRPr="00817ED9">
        <w:rPr>
          <w:rFonts w:ascii="Courier" w:hAnsi="Courier" w:cs="Courier"/>
          <w:sz w:val="18"/>
          <w:szCs w:val="18"/>
        </w:rPr>
        <w:t>_4</w:t>
      </w:r>
      <w:r w:rsidR="00643DD9" w:rsidRPr="00817ED9">
        <w:rPr>
          <w:rFonts w:ascii="Courier" w:hAnsi="Courier" w:cs="Courier"/>
          <w:sz w:val="18"/>
          <w:szCs w:val="18"/>
        </w:rPr>
        <w:t xml:space="preserve"> (NP_196733.1)</w:t>
      </w:r>
    </w:p>
    <w:p w14:paraId="34262D65" w14:textId="4B4A31EE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SSLHWFPNIFIVVVVFFSLRSSQVVLEEEESTVVGYGYVVRSVGVDSNRQVLTAKLDLIKPSSVYAPDIKSLNLHVSLETSERLRIRITDSSQQRWEIPETVIPRAGNHSPRRFSTEEDGGNSPENNFLADPSSDLVFTLHNTTPFGFSVSRRSSGDILFDTSPDSSDSNTYFIFKDQFLQLSSALPENRSNLYGIGEHTKRSFRLIPGETMTLWNADIGSENPDVNLYGSHPFYMDVRGSKGNEEAGTTHGVLLLNSNGMDVKYEGHRITYNVIGGVIDLYVFAGPSPEMVMNQYTELIGRPAPMPYWSFGFHQCRYGYKNVSDLEYVVDGYAKAGIPLEVMWTDIDYMDGYKDFTLDPVNFPEDKMQSFVDTLHKNGQKYVLILDPGIGVDSSYGTYNRGMEADVFIKRNGEPYLGEVWPGKVYFPDFLNPAAATFWSNEIKMFQEILPLDGLWIDMNELSNFITSPLSSGSSLDDPPYKINNSGDKRPINNKTVPATSIHFGNISEYDAHNLYGLLEAKATHQAVVDITGKRPFILSRSTFVSSGKYTAHWTGDNAAKWEDLAYSIPGILNFGLFGIPMVGADICGFSHDTTEELCRRWIQLGAFYPFARDHSSLGTARQELYLWDSVASSARKVLGLRMRLLPHLYTLMYEAHVSGNPIARPLFFSFPQDTKTYEIDSQFLIGKSIMVSPALKQGAVAVDAYFPAGNWFDLFNYSFAVGGDSGKHVRLDTPADHVNVHVREGSIVAMQGEALTTRDARKTPYQLLVVASRLENISGELFLDDGENLRMGAGGGNRDWTLVKFRCYVTGKSVVLRSEVVNPEYASKMKWSIGKVTFVGFENVENVKTYEVRTSERLRSPRISLIKTVSDNDDPRFLSVEVSKLSLLVGKKFEMRLRLT</w:t>
      </w:r>
    </w:p>
    <w:p w14:paraId="37A8420D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4CFAB5B4" w14:textId="7D36A586" w:rsidR="00DF2609" w:rsidRPr="00817ED9" w:rsidRDefault="007D2FEE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At_Gluc</w:t>
      </w:r>
      <w:r w:rsidR="00DF2609" w:rsidRPr="00817ED9">
        <w:rPr>
          <w:rFonts w:ascii="Courier" w:hAnsi="Courier" w:cs="Courier"/>
          <w:sz w:val="18"/>
          <w:szCs w:val="18"/>
        </w:rPr>
        <w:t>_5</w:t>
      </w:r>
      <w:r w:rsidR="00643DD9" w:rsidRPr="00817ED9">
        <w:rPr>
          <w:rFonts w:ascii="Courier" w:hAnsi="Courier" w:cs="Courier"/>
          <w:sz w:val="18"/>
          <w:szCs w:val="18"/>
        </w:rPr>
        <w:t xml:space="preserve"> (NP_566736.1)</w:t>
      </w:r>
    </w:p>
    <w:p w14:paraId="436EB170" w14:textId="64B26D04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TLSGDSSETVEMTSTDMIFEPILEHGVFRFDCSVDHRKAAFPSVSFKNSKDREVPIVSHIVPAYIPTCGCLQDQQVVTFEFSPGTSFYGTGEVSGQLERTGKRVFTWNTDAWGYGSGTTSLYQSHPWVLVVLPTGETLGVLADTTRKCEIDLRKEGIIRIISPASYPIITFGPFSSPTAVLESLSHAIGTVFMPPKWALGYHQCRWSYMSDKRVAEIAQTFRDKKIPSDVIWMDIDYMDGFRCFTFDKERFPDPSALAKDLHSNGFKAIWMLDPGIKQEEGYYVYDSGSKNDVWISRADGKPFTGEVWPGPCVFPDYTNSKARSWWANLVKEFVSNGVDGIWNDMNEPAVFKVVTKTMPENNIHHGDDELGGVQNHSHYHNVYGMLMARSTYEGMELADKNKRPFVLTRAGFIGSQRYAATWTGDNLSNWEHLHMSISMVLQLGLSGQPLSGPDIGGFAGNATPRLFGRWMGVGAMFPFCRGHSEAGTDDHEPWSFGEECEEVCRAALKRRYQLLPHFYTLFYIAHTTGAPVAAPIFFADPIDSRLRAVENGFLLGPLLIYASTLSSQGSHELQHILPRGIWHRFDFADSHPDLPTLYLQGGSIISLAPPHLHVGEFSLSDDLTLLVSLDENGKAKGLLFEDDGDGYGYTKGRFLVTHYIAERDSSTVTVKVSKTEGDWQRPNRRVHVQLLLGGGAMLDAWGMDGEFIHIKVPSESGISELISTSNERFKLHMENTKLIPEKEVVPGQKGMELSKEPVELSSGDWKLNIVPWVGGRILSMTHVPSGIQWLHSRIDINGYEEYSGTEYRSAGCTEEYNVIERDLEHAGEEESLILEGDVGGGLVLRRKISIAKDNQRVFRIASSIEARSVGAGSGGFSRLVCLRVHPTFTLLHPTESFVSFTSIDGSKHEVWPDSGDQIYEGNNLPHGKWMLVDKSLNLRMVNRFDVSQVFKCIIHWDCGTVNLELWSKERPVSKESPLKIEHEYEVTSFP</w:t>
      </w:r>
    </w:p>
    <w:p w14:paraId="0899EBEF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13FCE5ED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680D6E1E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66465781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3397CB34" w14:textId="0ADCFF41" w:rsidR="00DF2609" w:rsidRPr="00817ED9" w:rsidRDefault="007D2FEE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Vv_Gluc</w:t>
      </w:r>
      <w:r w:rsidR="00DF2609" w:rsidRPr="00817ED9">
        <w:rPr>
          <w:rFonts w:ascii="Courier" w:hAnsi="Courier" w:cs="Courier"/>
          <w:sz w:val="18"/>
          <w:szCs w:val="18"/>
        </w:rPr>
        <w:t>_1</w:t>
      </w:r>
      <w:r w:rsidR="00643DD9" w:rsidRPr="00817ED9">
        <w:rPr>
          <w:rFonts w:ascii="Courier" w:hAnsi="Courier" w:cs="Courier"/>
          <w:sz w:val="18"/>
          <w:szCs w:val="18"/>
        </w:rPr>
        <w:t xml:space="preserve"> (CBI30134.3)</w:t>
      </w:r>
    </w:p>
    <w:p w14:paraId="209286A2" w14:textId="5F623BD5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VYYQKKIIKYRSCLIHCLLSCGKFHIWASQHLNMAALKISKKHHKHLNNPFPSTPSSLPLLRGSLFFNPQTVPSDQTFIVGKDFQVLWSTDNGGSLSISHQSHPSRPIWSTVPGQAFVSAALAETEVEESRGSFAIKDGNVHLLCNDQTVEDIRLINENDCYLEANELDFLSGNQGLDQKPYLKDTQFPILLLTGWVFRKKKKSFQNTEIHERLQLEAERSTYARYWVLFDQKTSNQIGFQVKFGKPNFEFRSRAFATASRRFRGLKRKLRRTGRSRLGWCWSFSRPRGFVKVSSSEEEKEEKVAESIGFNRVCLTYSSEENERFYGFGEQFSHLNFKGKRIPIFVQEQGIGRGDQPITFAVNLVSYRAAGDSSTTYAPSPHYLTSKMRSLYLEGYDYSVFDLTRKDRVQIQIHGDSVQGRILHGNSPSELIERFTETIGRLPELPEWIISGAVVGMQGGTDSVRQVWEKLQAHNTPVSAFWLQDWVGHRETLIGSQLWWNWEVDTARYWGWQNLIKDLSAQHIKVMTYCNPCLAPTNEKPNRRRDLFEEAKKLDILVKDKNGDTYMVPNTAFDVGMLDLTHPDTASWFKQILQEMVDGGVRGWMADFGEGLPVDASLYSGEDPIAAHNRYPELWAQMNREFVEEWKSAHSGKAREDPEEALVFFMRAGFRNSPKWGMLFWEGDQMVSWQANDGIKSAVVGLLSSGISGYAFNHSDIGGYCAVNLPVIKYRRSEELLLRWMEVNAFTVVFRTHEGNKPSCNSQFYSNHKTLAHFARFAKVYKAWKFYRVQLVKEAAQKGLPVCRHLFLHYPNDEHVHKLSYQQFLVGTEILVVPVLDRGKKDVKAYFPVGESCSWQHIWTGKLFAKPGSEVWVEAPIGHPAIFVKEGSIIGETFLKNLREFNIL</w:t>
      </w:r>
    </w:p>
    <w:p w14:paraId="3043ADA6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2F698702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7E6D1910" w14:textId="4F1D1D1D" w:rsidR="00DF2609" w:rsidRPr="00817ED9" w:rsidRDefault="007D2FEE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Vv_Gluc</w:t>
      </w:r>
      <w:r w:rsidR="00550934" w:rsidRPr="00817ED9">
        <w:rPr>
          <w:rFonts w:ascii="Courier" w:hAnsi="Courier" w:cs="Courier"/>
          <w:sz w:val="18"/>
          <w:szCs w:val="18"/>
        </w:rPr>
        <w:t>_2</w:t>
      </w:r>
      <w:r w:rsidR="00643DD9" w:rsidRPr="00817ED9">
        <w:rPr>
          <w:rFonts w:ascii="Courier" w:hAnsi="Courier" w:cs="Courier"/>
          <w:sz w:val="18"/>
          <w:szCs w:val="18"/>
        </w:rPr>
        <w:t xml:space="preserve"> (</w:t>
      </w:r>
      <w:r w:rsidR="00A55C0C" w:rsidRPr="00817ED9">
        <w:rPr>
          <w:rFonts w:ascii="Courier" w:hAnsi="Courier" w:cs="Courier"/>
          <w:sz w:val="18"/>
          <w:szCs w:val="18"/>
        </w:rPr>
        <w:t>XP_002268690.1</w:t>
      </w:r>
      <w:r w:rsidR="00643DD9" w:rsidRPr="00817ED9">
        <w:rPr>
          <w:rFonts w:ascii="Courier" w:hAnsi="Courier" w:cs="Courier"/>
          <w:sz w:val="18"/>
          <w:szCs w:val="18"/>
        </w:rPr>
        <w:t>)</w:t>
      </w:r>
    </w:p>
    <w:p w14:paraId="5990DE5D" w14:textId="39DA0932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PPNINSTLPLLLLFLLFTLHLSSVSAWKKEEFRTCNQTPFCKRARSRKPHSSSLFATDVAILDGALTANLRQPPPESPDQDQIKPLLFTLSVYQNGVVRVKIDEDPSLDPPKKRFEVPDVILPEFESTKLWLQRFQTETVDGDSGPSSVVYVADGYEAVLRHNPFEVYVREKQGKRRVLSLNSHGLFDFEQLRVKQEGDDWEERFKGHTDVRPYGPQSISFDVSFFDADFVYGIPEHASSFALRPTRGPGVDDSEPYRLFNLDVFEYIHDSPFGLYGSIPFMLGHGKARGTSGFFWLNAAEMQIDVLGSGWDAESGILLPESGSRIDTFWMSEAGIVDTFFFIGPGPKDVVRQYTSVTGMPAMPQLFSTAHHQCRWNYRDEEDVENVDSKFDEHDIPYDVLWLDIDHTDGKRYFTWDRVLFPNPEQMQNKLAAKGRHMVTIVDPHIRRDESFHLHKEATSKGYYVKDATGKDYDGWCWPGSSSYPDMLNPEIRSWWSEKFSLKNYVGSTPWLYIWNDMNEPSVFNGPEVTMPRDALHYGGVEHRELHNAYGYYFHMATSDGLVKRGDGKDRPFVLSRAFFPGSQRHGAIWTGDNTADWDQLRVSVPMILTLGLTGMTFSGADVGGYFGNPEMELLVRWYQLGAYYPFFRAHAHQDTKRREPWLFGERNMELMRDAIHTRYALLPYFYTLFREANTSGVPVMRPLWMEFPSDKATFSNDEAFMVGNSLLVQGIYTERAKYASVYLPGGQSWYDLRTGIIYKGGTTHKLEVSEETIPAFHRAGTIIPRKDRYRRSSTLMANDPYTLVIALNSSHAAEGELYIDNGKSFEFKQGAYIHRHFVFSDGKLTSSSLVPNASKTLFSSACVIERIIVLGHSSGPKNALIEPSNRKAEIELGPLWLRRGKSAPVLTIRKPNVPVADDWTIKIL</w:t>
      </w:r>
    </w:p>
    <w:p w14:paraId="25AF79AB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57DB4D77" w14:textId="7D4E2123" w:rsidR="00DF2609" w:rsidRPr="00817ED9" w:rsidRDefault="007D2FEE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Vv_Gluc</w:t>
      </w:r>
      <w:r w:rsidR="00550934" w:rsidRPr="00817ED9">
        <w:rPr>
          <w:rFonts w:ascii="Courier" w:hAnsi="Courier" w:cs="Courier"/>
          <w:sz w:val="18"/>
          <w:szCs w:val="18"/>
        </w:rPr>
        <w:t>_3</w:t>
      </w:r>
      <w:r w:rsidR="00643DD9" w:rsidRPr="00817ED9">
        <w:rPr>
          <w:rFonts w:ascii="Courier" w:hAnsi="Courier" w:cs="Courier"/>
          <w:sz w:val="18"/>
          <w:szCs w:val="18"/>
        </w:rPr>
        <w:t xml:space="preserve"> (</w:t>
      </w:r>
      <w:r w:rsidR="00A55C0C" w:rsidRPr="00817ED9">
        <w:rPr>
          <w:rFonts w:ascii="Courier" w:hAnsi="Courier" w:cs="Courier"/>
          <w:sz w:val="18"/>
          <w:szCs w:val="18"/>
        </w:rPr>
        <w:t>CAN66951.1</w:t>
      </w:r>
      <w:r w:rsidR="00643DD9" w:rsidRPr="00817ED9">
        <w:rPr>
          <w:rFonts w:ascii="Courier" w:hAnsi="Courier" w:cs="Courier"/>
          <w:sz w:val="18"/>
          <w:szCs w:val="18"/>
        </w:rPr>
        <w:t>)</w:t>
      </w:r>
    </w:p>
    <w:p w14:paraId="304284D4" w14:textId="7B7B0F73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LNHSNCDLECFSVLCFSNSKNEPVGXGYRVRSVSFDPSGKSLTARLDLIKPSPVFGPDVRNLILVASLETNDRLRIRITDSEHQRWEIPREILPRYTQLHRRVLPQNHSISPEDDHNSPENNIVSDPKSDLVFTLRRTTPFGFIVSRRSTGDILFDASSDASDAGTFLVFKDQYLQVSSALPILRSSLYGLGEHTKKTFKLAQNQTLTLWNTDIYSSNLDVNLYGSHPFYMDVRLTDNRGKVPMGTTHGVLLLNSNGMDIVYTGDRITYKAIGGVLDFYFFSGPTPEMVVQQYTELIGRPAPMPYWSFGFHQCRYGYMNXSDVEGVVAGYAKAGIPLEVMWTDIDYMDAYKDFTLDPINFPLDKMKKLVDTLHQNGQKYVLILDPGISVNQTYGTYKRGMEADIFIKRDGIPYLGSVWPGPVYFPDFVNPATEIFWGGEIKIFRDSLPIDGLWLDMNEISNFITSPPTPLSTLDDPPYKINNAGVRRPINNRTVPATSLHFGNITEYNAHNLYGILESKATSAALTKLTGKRPFILTRSTFVGSGKYAAHWTGDNAATWDDLAYSIPAVLNFGLFGIPMVGADICGFSGDKNEELCRRWIQLGAFYPFARDHSAKFTIRQELYVWDSVAATAKKVLGLRYRLLPYFYTLMYEAHTKGVPIARPLFFSFPQDPXTYGIBFQFLIGKGVMVSPVLKPGXVSVKAYFPSGNWFDLFNYSNAVSAGSGKYTTLDAPPDHINVHVREGNILXMQGEAMXTKAARKTPFQLLVVLSSSGISTGEVFLDDGEEVEMGGGGKNWSLVKFYAWVEDKKAIVGSEVMNGGFALSQKWIIDRVTLIGLTKAQTKRFKGFEVYTNEGTKTIGDSSLKVDLDGNRKFVVMEXXKLXLPIGKEFELKLNLT</w:t>
      </w:r>
    </w:p>
    <w:p w14:paraId="02EE8107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12D88C03" w14:textId="2289CA0E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Vv_Gluc_4</w:t>
      </w:r>
      <w:r w:rsidR="00643DD9" w:rsidRPr="00817ED9">
        <w:rPr>
          <w:rFonts w:ascii="Courier" w:hAnsi="Courier" w:cs="Courier"/>
          <w:sz w:val="18"/>
          <w:szCs w:val="18"/>
        </w:rPr>
        <w:t xml:space="preserve"> (</w:t>
      </w:r>
      <w:r w:rsidR="00A55C0C" w:rsidRPr="00817ED9">
        <w:rPr>
          <w:rFonts w:ascii="Courier" w:hAnsi="Courier" w:cs="Courier"/>
          <w:sz w:val="18"/>
          <w:szCs w:val="18"/>
        </w:rPr>
        <w:t>XP_002270200.1</w:t>
      </w:r>
      <w:r w:rsidR="00643DD9" w:rsidRPr="00817ED9">
        <w:rPr>
          <w:rFonts w:ascii="Courier" w:hAnsi="Courier" w:cs="Courier"/>
          <w:sz w:val="18"/>
          <w:szCs w:val="18"/>
        </w:rPr>
        <w:t>)</w:t>
      </w:r>
    </w:p>
    <w:p w14:paraId="0884E545" w14:textId="6404D4AC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PNINPTLPLLLLLLLFTLHLSSVSAWKKEEFRTCNQTPFCKRARSRKPHSSSLFATDVAILDGALTANLRQPPPESPDQDQIKPLLFTLSVNQNGVVRVKIDEDPSLDPPKKRFEVPDVVLPEFESTKLWLQRFQTETVDGDSGPSSVVYVADGYEAVLRHNPFEVYVREKQGKRRVLSLNSHGLFDFEQLRVKQEGDDWEERFKGHTDVRPYGPQSISFDVSFFDADFVYGIPEHASSFALRPTRGPGVDDSEPYRLFNLDVFEYIHDSPFGLYGSIPFMLGHGKARGTSGFFWLNAAEMQIDVLGSGWDAESGILLPESGGRIDTLWMSEAGIVDTFFFIGPGPKDVVRQYTSVTGTPAMPQLFSTAYHQCRWNYRDEEDVENVDSKFDEHDIPYDVLWLDIEHTDGKRYFTWDRVLFPNPEQMQNKLAAKGRHMVTIVDPHIKRDESFHLHKEATSKGYYVKDATGKDYDGWCWPGSSSYPDMLNPEIRSWWSEKFSLKNYVGSTPWLYIWNDMNEPSVFNGPEVTMPRDALHYGGVEHRELHNAYGYYFHMATSDGLVKRGDGKDRPFVLSRAFFSGSQRYGAVWTGDNTADWDQLRVSVPMILTLGLTGMTFSGADVGGFFGNPETELLVRWYQLGAYYPFFRAHAHHDTKRREPWLFGERNTELMRDAIHTRYALLPYFYTLFREANTSGVPVMRPLWMEFPSDKATFSNDEAFMVGNSLLVQGIYTEQVKHASVYLPGGQSWYDLRTGIIYKGGTAHKLEVSEETIPAFQRAGTIIPRKDRYRRSSTQMANDPYTLVIALNGSHAAEGELYIDDGKSFEFKQGAYIHRHFVFSDGKLTSSSLVPNAGRTLFSSACVIERIIVLGHSSGPKNALIEPSNRKAEIELGPLWLRRGKSAPVLTIRRPNVPVADDWTIKIL</w:t>
      </w:r>
    </w:p>
    <w:p w14:paraId="6D5C4967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878DD3F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1FCC71DC" w14:textId="02EF5F4C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Vv_Gluc_5</w:t>
      </w:r>
      <w:r w:rsidR="00643DD9" w:rsidRPr="00817ED9">
        <w:rPr>
          <w:rFonts w:ascii="Courier" w:hAnsi="Courier" w:cs="Courier"/>
          <w:sz w:val="18"/>
          <w:szCs w:val="18"/>
        </w:rPr>
        <w:t xml:space="preserve"> (</w:t>
      </w:r>
      <w:r w:rsidR="00A55C0C" w:rsidRPr="00817ED9">
        <w:rPr>
          <w:rFonts w:ascii="Courier" w:hAnsi="Courier" w:cs="Courier"/>
          <w:sz w:val="18"/>
          <w:szCs w:val="18"/>
        </w:rPr>
        <w:t>XP_002282429.1</w:t>
      </w:r>
      <w:r w:rsidR="00643DD9" w:rsidRPr="00817ED9">
        <w:rPr>
          <w:rFonts w:ascii="Courier" w:hAnsi="Courier" w:cs="Courier"/>
          <w:sz w:val="18"/>
          <w:szCs w:val="18"/>
        </w:rPr>
        <w:t>)</w:t>
      </w:r>
    </w:p>
    <w:p w14:paraId="7D4461AC" w14:textId="6B9F5A5D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SSYLLLVVSILCIYGGCGALAAIPAKIGKGYRLISIEETANGGLLGHLQVKQKNNIYGADIPHLQLHVKHETQDRLRVHITDAEKQRWEVPYDLLPREKPLPLRQAIGRSRKTLSTPTDYPGSELIFSYTTDPFGFAVRRKSTGETLFNTTSDDSDRYGNMVFKDQYLEISTKLPKDASLYGLGENTQPHGIKLYPNDPYTLYTTDISAINLNADLYGSHPVYMDLRNTGGKAYAHSVLLLNSNGMDVFYKGSSLTYKVIGGVFDFYFFGGPTPLSVVDQYTSLVGRPAPMPYWSLGFHQCRWGYHNLSVVEDVVENYKKAQIPLDVIWNDDDHMDGHKDFTLNPVNYPRPKLLEFLNKIHDRGMKYIVIIDPGIGVNSTYGVYQRGMANDVFIKYDGEPFLAQVWPGPVYFPDFLNPKTVSWWGDEIRRFHELVPVDGLWIDMNEASNFCTGKCTIPKGKVCPSGTGPGWICCLDCKNITKTRWDDPPYKINASGLEVPIGYKTIATSAVHYNGVLEYDAHSLYGFSQSIATHKGLQGLEGKRPFILSRSTYVGSGKYAAHWTGDNKGTWDDIKYSISTMLNFGIFGVPMVGSDICGFYPAPTEELCNRWIELGAFYPFSRDHANYYSPRQELYQWDSVAKSARNALGMRYKLLPYLYTLNYEAHISGAPIARPLFFTFPTFSKCYEVSTQFLLGSGVLVSPVLDKGKTKVNALFPPGTWYSLFDLKETIVSEGDYRSLDAPLHVINVHVYQNTILPMQQGGLISKEARMTPFTLIVTFPAGATEGHAEGKLYLDDDELPEMTLGNGFSTYVDLHATVENKMVKVWSDVAEGKYALEKGWTIEKITVLGLSGSGESFALEVDGSSVSDVSHVQLTASEQHVATDKLEDEGDTRKSMMIEIQGLDLPVGKNFAMSWKMGVHG</w:t>
      </w:r>
    </w:p>
    <w:p w14:paraId="436404F7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6F1F3D7C" w14:textId="415C3346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Vv_Gluc_6</w:t>
      </w:r>
      <w:r w:rsidR="00A55C0C" w:rsidRPr="00817ED9">
        <w:rPr>
          <w:rFonts w:ascii="Courier" w:hAnsi="Courier" w:cs="Courier"/>
          <w:sz w:val="18"/>
          <w:szCs w:val="18"/>
        </w:rPr>
        <w:t xml:space="preserve"> (CBI37476.3)</w:t>
      </w:r>
    </w:p>
    <w:p w14:paraId="20F21314" w14:textId="7E188B62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GALTFSSDGVGALGFWKTHQYGFISGGFNRPLLKNCVPRHPSSPSRPFRKRVKKRLIGERLVIKMAEYEGKVVPADFTSGNMLFEPILEEGVFRFDCSSDDRDAAFPSLSFTNQKNRDMPIMNHKVPMYTPTFECVLGQQIVTIELPTGTSFYGTGEVSGQLERTGKRVFTWNTDAWGYGSGTTSLYQSHPWVLAVLPNGEALGILADTTRRCEIDLQKESIVKFSASSSYPIITFGPFASPTAVLTSLSHAIGTVFMPPKWSLGYQQCRWSYDSAVRVLEVARTFREKGIPCDVIWMDIDYMDGFRCFTFDQERFSDPKSLGKDLHLNGFKAIWMLDPGIKQEDGYFVYDSGSANDVWIHKADGTPFVGKVWPGPCVFPDFTQSKARSWWACLVKDFISNGVDGIWNDMNEPAVFKTVTKTMPEDNVHRGDAELGGCQNHSHYHNVYGMLMARSTYEGMKLANENKRPFVLTRAGYIGSQRYAATWTGDNLSNWDHLHMSISMVLQLGLSGQPLSGPDIGGFAGNATPRLFGRWMGVGAMFPFCRGHSETGTVDHEPWSFGEECEEVCRLALKRRYRLIPHIYTLFYMAHTTGTPVATPTFFADPKDPSLRTVENSFLMGPLLIYASTIPDQGLDELQHKLPKGIWLSFDFDDSHPDLPALYLQGGSIIPLGPPHQHVGEADPTDDLILLVALDEHGKAEGVLFEDDGDGYEFTTGGYLLTYYVAELQSSVVSVRVSKTEGSWKRPKRGLHVQLLLGGGAKIDAQGTDGEVLQITMPSEHEVSDLVSTSKEQYRNRLESAKHIPDVQEVSGHKGIELSSTPIELKSGDWALKVVPWIGGRIISMMHLPSGTQWLHSRIEANGYEEYSGVEYRSAGWSEEYTIVERNLEQAGEEESLKLEGEIGGGLVIERQISLPKDNSKVFRVDSGIIAHNVGAGSGGYSRLVCLRVHPMFNLLHPTESFVSFVSIDGSKHEVWPEAGEQSYEGNLRPNGEWMLVDKCLGLALVNRFDITEVHKCLVHWGTGTVNLELWSEQRPVSKQSPLTISHEYEVRVIP</w:t>
      </w:r>
    </w:p>
    <w:p w14:paraId="01D2BC96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C998390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858E036" w14:textId="77777777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49E7198" w14:textId="359C2D7F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t_Gluc</w:t>
      </w:r>
      <w:r w:rsidR="00DF2609" w:rsidRPr="00817ED9">
        <w:rPr>
          <w:rFonts w:ascii="Courier" w:hAnsi="Courier" w:cs="Courier"/>
          <w:sz w:val="18"/>
          <w:szCs w:val="18"/>
        </w:rPr>
        <w:t>_1</w:t>
      </w:r>
      <w:r w:rsidR="00AA56AF" w:rsidRPr="00817ED9">
        <w:rPr>
          <w:rFonts w:ascii="Courier" w:hAnsi="Courier" w:cs="Courier"/>
          <w:sz w:val="18"/>
          <w:szCs w:val="18"/>
        </w:rPr>
        <w:t xml:space="preserve"> (XP_002308887.1)</w:t>
      </w:r>
    </w:p>
    <w:p w14:paraId="73CB9EE5" w14:textId="1F3F03E6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GTLKITKKHHKHLNNPFPSTPRSLPFIQGRLLFNSQTVPPNKIFSVGKDFQLLWSIKNGGSLSIYHQSQPTKALWSTIPGQAFVTAALCETEVEESRGSFAIKDRNVYLVCDHQTIEDIRVISEPDHHFDQENDHDLSSGNMSFAQKNDWKDTQFPALVITGWLFSNRRKKRHQESGIYKDIQFETRGPPTCARYWVLFDQKNNNQIGFQVRVGPPNFEFQQRISPTPLGRHRRLRWKLGKIRRRKLGWYRFFTRSRGFVAVSSSSEEEMEMKSAELTEFNRVCITYSSEGNERFYGFGEQFSHMDFKGKRVPIFVQEQGIGRGDQPITFAANLVSYRAGGDWSTTYAPSPFYMTSKMRSLYLEGYDYSVFDMTRHDRVQIQIQSNSVRGRILNGNSPSEIIENFTETIGRPPELPKWIISGAVVGMQGGTEAVRRVWDELKDHKVPVSAFWLQDWVGQRETMIGSQLWWNWEVDTTRYHGWQQLINDLGAKNINVMTYCNPCLAPTDEKPNQRRNLFEEAKKLDILVKDKYGEPYMVPNTAFDVGMLDLTHPDTAAWFKQVLQEMVDDGVKGWMADFGEGLPVDATLYSGEDPISAHNRYPELWAQINREFVEEWKSGRAGKEREDPEEALVFFMRAGFRDSPKWGMLFWEGDQMVSWQANDGIKSSVVGLLSSGISGYAFNHSDIGGYCAVNLPFIKYHRSEELLMRWMELNAFTTVFRTHEGNKPSCNSQFYSNHKTLSHFARCAKLYKAWYFYRIQLVKEAARKGLPVCRHLFLHYPNDRNVHSLSYQQFLIGTEILVVPVLDKGKKNVKAYFPEGETCSWQHIWSGKLFKEQGSEAWVEAPVGYPPVFIKAGSTVGETFVENLRNFGIL</w:t>
      </w:r>
    </w:p>
    <w:p w14:paraId="659BACC0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203F41CE" w14:textId="3684F356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t_Gluc</w:t>
      </w:r>
      <w:r w:rsidR="00DF2609" w:rsidRPr="00817ED9">
        <w:rPr>
          <w:rFonts w:ascii="Courier" w:hAnsi="Courier" w:cs="Courier"/>
          <w:sz w:val="18"/>
          <w:szCs w:val="18"/>
        </w:rPr>
        <w:t>_2</w:t>
      </w:r>
      <w:r w:rsidR="00AA56AF" w:rsidRPr="00817ED9">
        <w:rPr>
          <w:rFonts w:ascii="Courier" w:hAnsi="Courier" w:cs="Courier"/>
          <w:sz w:val="18"/>
          <w:szCs w:val="18"/>
        </w:rPr>
        <w:t xml:space="preserve"> (XP_002310537.1)</w:t>
      </w:r>
    </w:p>
    <w:p w14:paraId="5CABF22F" w14:textId="22F919B7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KPLAPLILSLLFLTSQTVLSFKREEFRNCHQTPFCKRARSRSPGACTLTPHSISISNGDLTAKLLSKTDEQIRPLILSLSVYQDGILRLKIDEDYNHPDPPVPKRRFQVPDVVLPEFESNKLWLQRLSTETVDGESSPSTVVYLSDGYDAVLRHDPFEIYIRDKKSGNQKLISLNSHQLFDFEQLRVKQEKQDSDNNEDSGSDDNWEERFRSHTDTRPYGPQSISFDVSFYNAEFVSGIPEHATSLALKPTRGPGVEKDSEPYRLFNLDVFEYLNESPFGLYGSIPLMISHGKEGRSAGFFWLNAAEMQIDVLGDGWDAESGIELVKQKSIDTFWMSEAGIVDAFFFVGPEPKDVVKQYTSVTGRPSMPQLFSIAYHQCRWNYRDEEDVENVDAKFDEHDIPYDVLWLDIEHTDGKRYFTWDPVLFPNPEEMQKKLAAKGRHMVTIVDPHIKRDDSFRLHKEATEKGYYVKDASGKDFDGWCWPGSSSYLDMVNPEIRSWWGDKFSYENYVGSTPSLYIWNDMNEPSVFNGPEVSMPRDALHHEGIEHRELHNAYGYYFHMATSNGLLKRGGGNDRPFVLSRAFFPGSQRYGSVWTGDNTADWDHLRVSVPMILTLGLSGISFSGADVGGFFGNPEPELLVRWYQLGAFYPFFRAHAHQDTKRREPWLFGEKNTRLIREAIRVRYMLLPYFYTLFREANTTGLPVMRPLWMEFPSDEITFSNDEAFMVGSSLLVQGIYTERAKYTSVYLPGKELWYDIRTGAAYKGGKTHKLEAKEESVPAFQRAGTIIPRKDRLRRSSTQMVNDPYTLVIALNSSQAAEGELYIDDGKSYEFLQGAYIHRRFVFANGKLTSINLAPSSSSKSQFSSKSILERIILLGYSPGPKNALIEPANQEVEVELGPLMLEGGRGSSVVTIRKPAVQVSDDWTIKIL</w:t>
      </w:r>
    </w:p>
    <w:p w14:paraId="4B76CBFE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277C9DBA" w14:textId="21455A25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t_Gluc</w:t>
      </w:r>
      <w:r w:rsidR="00DF2609" w:rsidRPr="00817ED9">
        <w:rPr>
          <w:rFonts w:ascii="Courier" w:hAnsi="Courier" w:cs="Courier"/>
          <w:sz w:val="18"/>
          <w:szCs w:val="18"/>
        </w:rPr>
        <w:t>_3</w:t>
      </w:r>
      <w:r w:rsidR="00AA56AF" w:rsidRPr="00817ED9">
        <w:rPr>
          <w:rFonts w:ascii="Courier" w:hAnsi="Courier" w:cs="Courier"/>
          <w:sz w:val="18"/>
          <w:szCs w:val="18"/>
        </w:rPr>
        <w:t xml:space="preserve"> (XP_002307054.1)</w:t>
      </w:r>
    </w:p>
    <w:p w14:paraId="7794ACB2" w14:textId="548271B0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KPLLSLLLSLLFLSSQTVLSFKRDEFRNCNQTPFCKRARSRSRSPGGCTLTPHNIAISNGDLTATLLSKHEDQVRPLILSLSVYHDGILRLKIDEDYDHSDPPASKRRFQVPDVIIPEFESNKFWLQRLSTETLNDESSPSTVVYLSEGYDAVLRHDPFEIYVRDKQSGNQKLISLNSHQLFDFEQLRVKKEGEEDSETWEERFRGHTDTRPYGPQSISFDVSFYNAEFVSGIPERATSLALKPTRGPGVEKGLEPYRLFNLDVFEYLSESPFGLYGSIPLMISHGKEGRSAGFFWLNAAEMQIDVLGDGWDAESGIEWVKQKRIDTFWMSEAGIVDAFFFVGPGPKDIVRQYTSVTGRASMPQMFSIAYHQSRWNFRDEEDVENVDAKFDEHDIPYDVLWLDIDHTDGRRYFTWDSVLFPHPEEMQKKLAAKGRHMVTIVDPHIKRDNSFRLHKEATEKGYYVKDASGKDFDGWCWPGSSSYLDMVNPEIRSWWGDKFSYKNYVGSTPSLYIWNDMNEPSVFNGPEVSMPRDALHLGGIEHRELHNSYGYYFHMATSNGLLKRGGGNDRPFVLSRAFFPGSQRYGSVWTGDNTADWDHLRVSVPMILTLGLTGISFSGADVGGYFGNPGPDLLVRWYQLGAFYPFFRGHAHQDTKRREPWLFGEKNKRLIREAIHVRYMLLPYFYTLFREANTTGLPVMRPLWMEFPSDEATFSNDEAFMVGSSLLVQGIYTEGAKYASVYLPGKELWYDIRTGDAYKGGKTHKLEAAESVPAFQRAGTIIPRKDRLRRSSTQMVNDPYTLVIAVNSSQAAEGELYMDDGKSFEFLQGAYIHRRFVFANGKLTSINLAPSSSSKSQFSSKSMIERIILLGYAPGPKNAQIEPGNQKVEVELGQLMLEGRHGSSVVTIRKPAVQVSDDWTIRLL</w:t>
      </w:r>
    </w:p>
    <w:p w14:paraId="1DB20DD2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52C8ED28" w14:textId="7B99214A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t_Gluc</w:t>
      </w:r>
      <w:r w:rsidR="00DF2609" w:rsidRPr="00817ED9">
        <w:rPr>
          <w:rFonts w:ascii="Courier" w:hAnsi="Courier" w:cs="Courier"/>
          <w:sz w:val="18"/>
          <w:szCs w:val="18"/>
        </w:rPr>
        <w:t>_4</w:t>
      </w:r>
      <w:r w:rsidR="00AA56AF" w:rsidRPr="00817ED9">
        <w:rPr>
          <w:rFonts w:ascii="Courier" w:hAnsi="Courier" w:cs="Courier"/>
          <w:sz w:val="18"/>
          <w:szCs w:val="18"/>
        </w:rPr>
        <w:t xml:space="preserve"> (XP_002315944.1)</w:t>
      </w:r>
    </w:p>
    <w:p w14:paraId="6D5D19F8" w14:textId="674DE795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FSFLSLSFFNYLLLLLLCFHLVNSSSTPTKIGNGYRLISLKETPDGGIGGLLQVKERNNIYGPDIPLLQLYVKHETQDRLRVRITDAEKQRWEVPYNLLPREQAPALKQTIGRSRKNLITTVQEYSGAELIFNYIADPFSFSVKRKSNGQTLFNSSSDGSSSFGVMVFKDQYLEISTQLPNDASLYGLGENTQPHGIKLFPGDPYTLYTTDISAINLNADLYGSHPVYMDLRNVKGQAYAHAVLLLNSNGMDVFYRGTSLTYKIIGGVFDFYFFSGPSPLAVVDQYTSLIGRPAAMPYWAFGFHQCRWGYHNLSVVEDVVENYKNAQIPLDVIWNDDDHMDGHKDFTLNPNNYPRPKLLAFLEKIHSIGMKYIVLIDPGIGVNSSYGVYQRGIANDVFIKYQGEPYLAQVWPGAVNFPDFLNPKTVEWWGDEIRRFHELVPVDGLWIDMNEASNFCSGLCKIPKDKQCPSGTGPGWDCCLDCKNITETRWDDPPYKINASGLQVPIGYKTIATSAVHYNGVLEYDAHSIYGFSQAIATHKALQGLEGKRPFILSRSTYVGSGKYAAHWTGDNKGTWEDLKYSISTMINFGIFGVPMVGSDICGFYPAPTEELCNRWIEVGAFYPFSRDHANYYSPRQELYQWESVAKSARNALGMRYKILPYLYTLNYEAHTTGAPIARPLFFSFPDYTECYGLSTQFLLGSSLMISPVLEQGKSQVKALFPPGSWYNMFDMTQSITSEGGQYVTLDAPLHVVNVHLYQNSILPMQQGGLISKEARMTPFTLLVSFPAGATDGKAAGKLFLDDDELQEMKLGSGSATYVDFYATVSEGTVKLWSEVQESKFALDKGWKIVKVTVLGLGGSGAPSSLEVDGKPVTGASNIELSSLEQKYITNLEVGDEKKKIMMVEVHGLEIPVGKNFAVSWKMGVSG</w:t>
      </w:r>
    </w:p>
    <w:p w14:paraId="27BA261F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2B5543D0" w14:textId="1D6D09CF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t_Gluc</w:t>
      </w:r>
      <w:r w:rsidR="00DF2609" w:rsidRPr="00817ED9">
        <w:rPr>
          <w:rFonts w:ascii="Courier" w:hAnsi="Courier" w:cs="Courier"/>
          <w:sz w:val="18"/>
          <w:szCs w:val="18"/>
        </w:rPr>
        <w:t>_5</w:t>
      </w:r>
      <w:r w:rsidR="00AA56AF" w:rsidRPr="00817ED9">
        <w:rPr>
          <w:rFonts w:ascii="Courier" w:hAnsi="Courier" w:cs="Courier"/>
          <w:sz w:val="18"/>
          <w:szCs w:val="18"/>
        </w:rPr>
        <w:t xml:space="preserve"> (XP_002317680.1)</w:t>
      </w:r>
    </w:p>
    <w:p w14:paraId="58FD91B6" w14:textId="44500BE8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TAKLAYFILCFFLASCLAPLSISNGEVESQPVGYGHKVVSARVDPSVNVLAADLQLIKNSSTFGPDIQNLNFIASFDTKDRLRIRITDANKQRWEIPQDIIPRPKHNLSFGQNHVQSSLANYILSDPNSDLFFTLHNTTPFGFSLSRHSSGDVLFDASPNTSDSETFFVFKDQYIQLSFSLPKDRSSLYGLGEHTKKSFKLEPDKTPLTLWNADIASAVPDVNLYGSHPFYVDVRSESLDGKVIAGTTHGVLLLNSNGMDIIYEGDRITYKVIGGVIDLYIFAGPLPELVVQQYTELIGRPAPMPYWSFGFHQCRWGYKNVSDVEGVVAGYAKAGIPLEVMWTDIDYMDGFKDFTLDPVNFPLEKMKKFTDTLHQNGQKYVLILDPGISVNTTYGTYIRGMKADVFIRHDGIPYMGEVWPGSVYFPDFLNEAGREFWSNEIKLFHELLPFDGLWLDMNEISNFITPSSTEFSKLDDPPYKINNAAVQKPINNKTIPATSLHNGDIVEYNAHNLYGLSESKATNAALINVTGKRPFILSRSTFVGSGKYTAHWTGDNAATWDDLAYTIPSILNFGLFGIPMVGSDICGFSRNTTEELCRRWIQLGAFYPFARDHSAIDSTRQELYLWDSVAAAAKKVLGLRYQLLPYFYTLMYEAHMKGTPIARPLFFSFPQDIKTYGINSQFLVGKGVMVSPVLNSGAVSVDAYFPAGKWFDLFNHTNSVTADSGKYIKLDAPADHINVHVREGNILTLQGEAMTTKEARRTAFHLLVVLSSNENSTGEVFLDDGESVEMGGEGKNWSLVRFYGGIVGDMAMVRSIIINGEYALSQEWIVSKVTFIGLEKTKGFKWYELQTPKETKSGNSGTVASFNSNGELGMLEMSGFSLSLGEEFKLEVKLSI</w:t>
      </w:r>
    </w:p>
    <w:p w14:paraId="12CBC70A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2E9F8EE5" w14:textId="077F2C3F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t_Gluc</w:t>
      </w:r>
      <w:r w:rsidR="00DF2609" w:rsidRPr="00817ED9">
        <w:rPr>
          <w:rFonts w:ascii="Courier" w:hAnsi="Courier" w:cs="Courier"/>
          <w:sz w:val="18"/>
          <w:szCs w:val="18"/>
        </w:rPr>
        <w:t>_6</w:t>
      </w:r>
      <w:r w:rsidR="00AA56AF" w:rsidRPr="00817ED9">
        <w:rPr>
          <w:rFonts w:ascii="Courier" w:hAnsi="Courier" w:cs="Courier"/>
          <w:sz w:val="18"/>
          <w:szCs w:val="18"/>
        </w:rPr>
        <w:t xml:space="preserve"> (XP_002311455.1)</w:t>
      </w:r>
    </w:p>
    <w:p w14:paraId="4876370B" w14:textId="24CDAD5E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FSSTVNSSSTPTKIGKGYRLISIEETPDGGIVGILQVKQNNKIYGPDIPLLQLYVKHETQDRLRVHITDAEKQRWEVPYNLLPREKAQALKQTIGRSRKNPITVQEYSGSELIFSYIADPFSFAVKRKSNGQTLFNSSSDGSGSFGEMVFKDQYLEISTQLPKDASLYGLGENTQPHGIKLYPGDPYTLYTTDISAINLNADLYGSHPVYMDLRKVKGQAYAHAVLLLNSNGMDVFYRGTSLTYKIIGGVFDFYFFSGPSPLAVVDQYTALIGRPAPMPYWAFGFHQCRWGYHNLSVVEDVVENYKKAQIPLDVIWNDDDHMDGHKDFTLNLVNYPRPKLLAFLEKIHSIGMKYIVIIDPGIGVNSSYGVYQRGIANDVFIKYEGEPYLAQVWPGAVNFPDFLNPKTVDWWGDEVRRFHELVPVDGLWIDMNEASNFCSGLCKIPKGKQCPSGTGPGWVCCLDCKNITKTRWDDPPYKINASGLQVPIGYKTIATSAVHYNGVLEYDAHSLYGFSQAIATHKALQGLEGKRPFILSRSTYVGSGKYAAHWTGDNKGTWEDLKYSISTMINFGIFGVPMVGSDICGFYPAPTEELCNRWIEVGAFYPFSRDHANFYSPRQELYQWDSVAESARNALGMRYKILPYLYTLSYEAHTTGAPIARPLFFSFPDYTECYGLSTQFLLGSSLMISPVLEQGKSQVKALFPPGSWYNLFDMTQAITSEGGQYVTLDAPLHVVNVHLHQNTILPMQQGGMISKEARMTPFALVVTFPAGASDGKAAGKLFLDDDELPEMKLASGSATYVDFYATLSQGTVKLWSEVQESKFALDKGWKISKVAVLGLGRSGAPSALEFDGKPVTAASNIELTSLEQKYLEDLQVGSEKKSSVMVEVNGLEIPVGKNFAMSWKMGISG</w:t>
      </w:r>
    </w:p>
    <w:p w14:paraId="7A2A6CAC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4897EDDB" w14:textId="063C504E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t_Gluc</w:t>
      </w:r>
      <w:r w:rsidR="00DF2609" w:rsidRPr="00817ED9">
        <w:rPr>
          <w:rFonts w:ascii="Courier" w:hAnsi="Courier" w:cs="Courier"/>
          <w:sz w:val="18"/>
          <w:szCs w:val="18"/>
        </w:rPr>
        <w:t>_7</w:t>
      </w:r>
      <w:r w:rsidR="00AA56AF" w:rsidRPr="00817ED9">
        <w:rPr>
          <w:rFonts w:ascii="Courier" w:hAnsi="Courier" w:cs="Courier"/>
          <w:sz w:val="18"/>
          <w:szCs w:val="18"/>
        </w:rPr>
        <w:t xml:space="preserve"> (XP_002298949.1)</w:t>
      </w:r>
    </w:p>
    <w:p w14:paraId="739797F8" w14:textId="7B17ED54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KERNKTGSRNPKAISQSNSNLLLIFFLLVHWVPLISGKEVKEEVVGYGYKVGSVNSGFTGKSLTADLSLIKESSVYGDDIQHLSLVASFETKNRLRVRITDSKNQRWEIPEDIVPREGHSPENYLHYSPLKHRVLLENNLLSDPNSDLLFTLHNTTPFGFTITRKSSGDVLFDTSPDTSNPDTFLVFKDQYIQLSSRLPIKRSSLYGLGEHTKSTFKLKPKDAFTLWNADLGSANIDVNLYGSHPFYIDVRSASADDKVKAGTTHGVLLFNSNGMDIVYGGDRITYKVIGGIIDLYFFAGPLPDMVIEQYTELIGRPAPMPYWSFGFHQCRYGYKNISDVEGVVAGYAKAGIPLEVMWTDIDYMDAYKDFTFHPTNFPLEKMKKFVNTLHQNGQQYVLILDPGISVNSSYETYIRGMQADIFIKRNGIPYLGEVWPGKVYFPDFVNPAGLEFWGNEIKMFRELLPVDGLWIDMNEISNFIDPTPTPSSTLDNPPYMINNAGVRRPINNKTIPATSLHFDIMTEYNVHNLYGLLESKATNAGLINSTGKRPFVLSRSTFVGSGRYTAHWTGDDAATWDDLAYTIPSILNFGLFGIPMVGADICGFSGNTTEELCRRWIQLGAFYPFARDHSSIDTTRQELYLWDSVAATARKVLGLRYQLLPYFYTLMYEAHTKGTPIARPLFFSFPRDTKTYEVNSQFLIGKGVMVSPVLKSGATSVDAYFPAGNWFDLFNYSNSVSVSSGKYINLAAPADHINVHVHEGNILALQQEAMTTKEARKTAFHLLVVLSSTGNSTGESFLDDGESVDMGGVGKNWSLVKFSGGIVGNRVVVGSNVINGEFAVSQKWIIEKVTFLGLEKTKGQFDVLEISGLSQPLGQEFNLEKTF</w:t>
      </w:r>
    </w:p>
    <w:p w14:paraId="19ADEF92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40CC6BDC" w14:textId="4A8F945A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Pt_Gluc</w:t>
      </w:r>
      <w:r w:rsidR="00DF2609" w:rsidRPr="00817ED9">
        <w:rPr>
          <w:rFonts w:ascii="Courier" w:hAnsi="Courier" w:cs="Courier"/>
          <w:sz w:val="18"/>
          <w:szCs w:val="18"/>
        </w:rPr>
        <w:t>_8</w:t>
      </w:r>
      <w:r w:rsidR="00AA56AF" w:rsidRPr="00817ED9">
        <w:rPr>
          <w:rFonts w:ascii="Courier" w:hAnsi="Courier" w:cs="Courier"/>
          <w:sz w:val="18"/>
          <w:szCs w:val="18"/>
        </w:rPr>
        <w:t xml:space="preserve"> (XP_006368273.1)</w:t>
      </w:r>
    </w:p>
    <w:p w14:paraId="3DED0D45" w14:textId="1633DE68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ETVLVGSSGQQRGLTPTISKLRHHHKLPPPHSLFPTSTTTCTSAVTLASRKRRLNKKLSCRGLMSKMADHDQAKVVAADVVSGDMIFQPILEDGIFRFDCSAEARAASYPSLSFIRSSDRDTPIMSHSVPSYTPTYECVSGKQIVKFEFPDGTTFYGTGEVSGQLERTGKRVFTWNTDAWGYGPGTTSLYQSHPWVLAVLPNGEALGVLADTTLRCEIDLRKESIIQFIAPSSYPVVTFGLFASPTDVLKSLSHAIVVYAVSLSSGTVFMPPKWSLGYQQCRWSYDSDERVREIARTFREKGIPCDVIWMDIDYMDGFRCFTFDQAYPQSLVKDLHDDGFKAIWMLDPGIKKEEGYLIYDSGSENDAWIKKADGEPFVGEVWPGPCVFPDFTQSKVRAWWALLVKDFTSNGVDGIWNDMNEPAVFKTVTKTMPESNLHLGDEEIGGCQNHSHYHNVYGMLMARSTYEGIKLANENKRPFVLTRAGFIGSQRYAATWTGDNLSNWEHVHMSISMVLQLGLSGQPLSGPDIGGFAGNATPKLFGRWMGVGAMFPFCRGHSEKSTNDHEPWSFGEECEEVCRLALKRRYRLLPHIYTLFYLAHTTGIPVATPTFFADPKDPGLRTTENSFLLGPLLVFSSTIADQGMDRLHPVLPKGIWLRFDFDDSHPDLPTLYLQGGSIIPLAPPHQHVGEANLSDDLTLLVALDQNGHAEGLLFEDEGDGYEFTRGGYLLTRYVAELQSSAVTVRVSQMEGSWKRPRRRLRVQLLLGGGAMLDSWGIDGDVLKINMPTEVEVSTLVSTSEKQYRTRLGIECAKHIPELEEVSGPKGVVDLSKVPVELKNGDWIAKVVPWIGGRIISMEHLPSGTQWLHSRVEIDGYEEYSGTEYRSAGCSEEYSVIERDLEHAEEEESLILEGNIGGGLVLRRQISILKDNPKILQIDSGIIARSVGAGSGGFSRLVCLRVHPAFTLLHPTETFVSFTSIDGSKHEIWPESGDQFYQENLLPNGEWMLVDQCQGLALVNRFNINEVFKCYIHWGTGTVNLELWSEDRPVSKQSPLTVSHGYEVRGIS</w:t>
      </w:r>
    </w:p>
    <w:p w14:paraId="4A22E329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37718698" w14:textId="06D37F7C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l_Gluc</w:t>
      </w:r>
      <w:r w:rsidR="00DF2609" w:rsidRPr="00817ED9">
        <w:rPr>
          <w:rFonts w:ascii="Courier" w:hAnsi="Courier" w:cs="Courier"/>
          <w:sz w:val="18"/>
          <w:szCs w:val="18"/>
        </w:rPr>
        <w:t>_1</w:t>
      </w:r>
      <w:r w:rsidR="00AA56AF" w:rsidRPr="00817ED9">
        <w:rPr>
          <w:rFonts w:ascii="Courier" w:hAnsi="Courier" w:cs="Courier"/>
          <w:sz w:val="18"/>
          <w:szCs w:val="18"/>
        </w:rPr>
        <w:t xml:space="preserve"> (XP_004235201.1)</w:t>
      </w:r>
    </w:p>
    <w:p w14:paraId="5C2F3E00" w14:textId="37AFE1A4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TSLKISKKHHKHFNNPFPSTPNSPFIYGTLILNSHKLPSHQIYPIGKDFQLNWSSKNGGFLSISHKSEPTRPIWSTLPGEPFISAAIAETQVEESRGSFVVKDKHVHSLSSNQTIDDVKIINESDKDQLFSSYPLFPVLMITGKVFGVSKRKKKVGFSRRKDSEKENSTCARYWILFDQKECHQVGFQVRIGKTDLQLPKRVSPTSYRIFSLKFGRIRRRRGGWFGGLKKSVTVSSFAEEKIVMKNSEGVVNNRICLTYSSEKNEKIFGFGEQFSHMNFKGKRVPIFVQEQGIGRGDQPITFAANLVSYRAGGDWSTTYAPSPFYMTSKMRSMYLEGYDYSVFDLTKDDRIQIQLHGDSLEGRILHGNSPTELIECFTRSIGRPPLLPEWIISGAVVGMQGGTDTVRSIWNEMQRYDVPVSAFWLQDWVGQRETVIGSQLWWNWEADETRYSGWKQLIQDLNKQHIKVMTYCNPCLAPMDKKTNIRRHHFEEAKKLDILVKDKNGELYMVPNTAFDVGMLDLTHPRTANWFKQILREMVDDGVRGWMADFGEGLPVDACLYSGEDPIAAHNRYPELWAKINREFVDEWKNTHVGKEGEDPEDSLVFFMRAGYRDTPKWAMLFWEGDQMVSWQKNDGIKSAVVGLLSGGLSGYALNHSDIGGYCAVNLPLPFFKYQRSEELLLRWMELAAFTTVFRTHEGNKPSCNSQFYSNNRTLSHFARLAKVYKAWKFYRIQLVKEASQKGLPICRHLFLHYPEDEDVHSLTYEQFLVGTEILVVPVLDKGKETVKAYFPIGERLSWKHIWTGKLYSTHGSEAWVEAPIGYPAIFVKEGSSVGKTFLEKLREYNVL</w:t>
      </w:r>
    </w:p>
    <w:p w14:paraId="1B6A62FD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5B644758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3111E717" w14:textId="40EE7DD9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l_Gluc_2</w:t>
      </w:r>
      <w:r w:rsidR="00AA56AF" w:rsidRPr="00817ED9">
        <w:rPr>
          <w:rFonts w:ascii="Courier" w:hAnsi="Courier" w:cs="Courier"/>
          <w:sz w:val="18"/>
          <w:szCs w:val="18"/>
        </w:rPr>
        <w:t xml:space="preserve"> (XP_004236811.1)</w:t>
      </w:r>
    </w:p>
    <w:p w14:paraId="4C2474CF" w14:textId="640D9909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NNHTTNKSCIIIIILSKYLILFFIFLVPFLALITKSEQVGYGYNVRSIGVDSSGRTLTAHLQLIKNSSVFGIDIQNLTLTACFEAKERLRVRITDADHERWEVPREFIPRETHLPPRSSLLEKRSSTSFPLSEETHYFHTDTVSDLAFTLYNTTPFGFTITRHSTGDVLFDTRPENDSPDTFFIFKDQYLQLSSSLPANRSSIYGLGEHTKRNFKLKHNQTLTLWNADIASANADLNLYGSHPFYMDVRSHPGGGTSHGVLLFNSNGMDIVYAGDRITYKVIGGVVDLYFFAGPVPELVMEQYTELIGRPAPMPYWSFGFHQCRYGYKDITEIKNVVAGYAKAQIPLEVMWTDIDHMDGYKDFTLDPINFPLDQMKKFVDTLHQNGQKFVLILDPGISINSSYETYKRGMQADVFIKRNGVPYLGEVWPGKVYFPDFINPRGRVFWSNEIKIFHDLLPIDGLWLDMNELSNFISSPPSPSSTLDNPPYKINNSGGLRPINEKTVPATSVHFGNTLEYDVHNLYGFLEAKTTNAALIDVTGKRPFILSRSTFVGSGKYTAHWTGDNAATWDDLAYSIPSVLSSGLFGIPMVGADICGFGRNTTEELCRRWIQLGAFYPFARDHSEKFTIHQELYIWDSVAATARKVLGLRYRLLPYFYTLMFEAHTKGIPIARPLFFSFPEDANTYTIDSQFLIGKGLMISPVLTSGAVSVNAYFPSGTWFNLFNYSNYVNMKSGSYISLDAPPDHINVHLREGNIVVMQGEAMTTRAARDTPFELVVAINNWGNSSGEVFLDDGEDVEMGGEGGKWSLVKFHTNVVNKKLYLRSNVVNEEFALSKNWRIHKVTFLGLKKGVSKINAYNLTTKIRTKIDKSAFGVLEMGGLSVLIGKEFTIELTL</w:t>
      </w:r>
    </w:p>
    <w:p w14:paraId="2DA1FD92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3A8991BF" w14:textId="28639887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l_Gluc_3</w:t>
      </w:r>
      <w:r w:rsidR="00AA56AF" w:rsidRPr="00817ED9">
        <w:rPr>
          <w:rFonts w:ascii="Courier" w:hAnsi="Courier" w:cs="Courier"/>
          <w:sz w:val="18"/>
          <w:szCs w:val="18"/>
        </w:rPr>
        <w:t xml:space="preserve"> (XP_004233180.1)</w:t>
      </w:r>
    </w:p>
    <w:p w14:paraId="4D797480" w14:textId="283E39A5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KGIQFPSLNRNTFIIFFLIHLSIFSPYFAISIKQKEAQQQVIGYGYSIKSVAITGNSIFANLQLISTSSVFGTDIHNLILIASLETNDRLRIRITDVNHQRWEVPEEILRRPPPPSPPSTSNSSSENHFPITLSNPNSDLEFTLHNTTPFSFTVRRRFTGDTLFDTSPENENPDTFLIFKDQYIQISSALPTTRANLYGLGEHTKSSFKLTHNQTLTLWNADIGSSNADLNLYGSHPFYMDVRSSDPAKETAAGVSHGVLLLSSNGMDIVYTGDRIIYKVIEGLIDLYFFAGPSPEMVVDQYTQLIGRPAAMPYWSFGFHQCRWGYKNIDDVELVVESYAKARIPLEVMWTDIDYMDGFKDFTLDPVNFPLERVNFFLRKLHQNDQKYVLIVDPGISINNTYDTYRRGMEADVFIKRDNMPHQGVVWPGNVYYPDFLNPATEVFWRNEIEKFQDLVPFDGLWLDMNELSNFITSPPTPSSTFDDPPYKINNSGDHLPINYRTVPATSTHFGNTIDYNVHNLYGLLESRATYSALVNVTGKRPFILARSTFLGSGRYTSHWTGDNAATWNDLAYSIPTILNFGLFGIPMVGADICGFSSNTTEELCRRWIQLGAFYPFARDHSAKDTTPQELYSWDSVAAAAKKVLGLRYQLLPYFYMLMYKAHTKGTPIARPLFFSFPQDAKTFDISTQFLLGKGVMISPVLKQGATSVDAYFPAGNWFDLFNYSRFVSLNQGTYLTLDAPPDHINVHVREGNILVMQGEAMTTQAAQRTAFKLLVVLSSSENSTGELFVDDDDEVQMGREGGRWTFVKFNSNIIGNKIVVKSEVVNGRYALDQGLVLEKMTLLGLENVRGLKSYELVGSHQQGNTTMKEKLKQSGQFVAMEISEMSILIGKEFKLELYIIT</w:t>
      </w:r>
    </w:p>
    <w:p w14:paraId="47773328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42F26B82" w14:textId="3F2F6CFE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l_Gluc_4</w:t>
      </w:r>
      <w:r w:rsidR="00AA56AF" w:rsidRPr="00817ED9">
        <w:rPr>
          <w:rFonts w:ascii="Courier" w:hAnsi="Courier" w:cs="Courier"/>
          <w:sz w:val="18"/>
          <w:szCs w:val="18"/>
        </w:rPr>
        <w:t xml:space="preserve"> (XP_004236961.1)</w:t>
      </w:r>
    </w:p>
    <w:p w14:paraId="0B25B859" w14:textId="130B8A4C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FFSSFLSPYSLTSLLILILCIVGVDFVSTTQIKIGQGYKLISIEKSQDGGLIGHLQVKEKNNIYGLDIPNLKLYVKHETDNRLRVHITDAKEQRWEVPYNLLQRETPPSLKQNIGGKSRKNIFSSLAVESEYSGNELIFNYKNDPFSFSVKRKSNGEILFNSSFDDSNSYNNLVFKDQYLEISTKLPKNASLYGLGENTQPHGIKIYPNDPYTLYTTDQPAINLNMDLYGSHPMYMDLRNNVNGEAKAHVVLLLNSNGMDVFYNGDSLTYKVIGGVLDFYFFSGPTPLDVVDQYTSFIGRPAPMPYWSFGFHQCRWGYHNLSVIEDVVENYNKAKIPLDVIWNDDDHMDGKKDFTLNPVNYPRPNLLAFLDKIHGRGMKYIVIVDPGIGVNNTYGVYQRGIANDVFIKYEGKPYLAQVWPGAVNFPDFLNPKTVEWWGDEIRRFRELVPIDGLWIDMNEVSNFCSGLCTIPQGRICPTGTGPGWICCLDCKNITNTRWDDPPYKINASGIQAPIGYKTIATSAVHYNGVKEYDAHSLYGFSQSIATHKALQGLEGKRPFILSRSTFVGSGHYAAHWTGDNKGTWDDLRYSISTVLNFGLFGVPMVGADICGFYPAPTEELCNRWIEVGAFYPFSRDHANYYSPRQELYQWESVAESARNALGMRYKLLPYFYTLNYEAHTTGAPIARPLFFSFPTLTELHDVSTQFLVGTSVMVSPVLDQGKTEVKVLFPPGTWYNLFDMTQAIVTKDLHYLTLDAPLSVVNVHVYENTIIPMQRGGMISKEARTTPFTLVVTLPSGTNDIEAKGNLFLDDDELPEMKLGNGQSTYIDFHATASNGTMKLWSEVQESKFALDKGWFIEKVIVLGTNGTDGAFEINVDGQPIEDGSRVKYSTTEHKYIDSMDDEVDKRKSMMMEIHGLQLPLGKNFVMSWKM</w:t>
      </w:r>
    </w:p>
    <w:p w14:paraId="411DD5D2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30A0A891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1E6F7CE6" w14:textId="5757B048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l_Gluc_5</w:t>
      </w:r>
      <w:r w:rsidR="00AA56AF" w:rsidRPr="00817ED9">
        <w:rPr>
          <w:rFonts w:ascii="Courier" w:hAnsi="Courier" w:cs="Courier"/>
          <w:sz w:val="18"/>
          <w:szCs w:val="18"/>
        </w:rPr>
        <w:t xml:space="preserve"> (XP_004238937.1)</w:t>
      </w:r>
    </w:p>
    <w:p w14:paraId="4D2EB130" w14:textId="7958CDDA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KFSFSFPFLLVLTICIIGCVKLVHTAPTKIGNGYSLIAIEESPDGGLIGYLKVKKKNKIYGPDIPNLQLYVKHETDNRLRIHITDADKQRWEVPYNLLPRESPPSLKQTIGKSRKGQLPLLSNQKYSGNELMFSYTSDPFSFSVKRKSNGQTIFNSSSEDSDPYSNLVFKDQYLEISTKLPKDASLYGLGENTQPHGIKIYPNDPYTLYTTDQSSINLNMDLYGSHPMYMDLRNVNGEAYAHAVLLMNSNGMDVFYRGDSLTYKVIGGVLDFYFFSGPTPLAVVDQYTEFIGRPAPMPYWSFGFHQCRWGYHNLSVIEDVIANYKKAKIPLDVIWNDDDHMDGKKDFTLHPVNYPGPKLRAFLKKIHAEGMHYIVINDPGIGVNKSYGTYQRGLANDVFIKYQGKPFLAQVWPGAVHFPDFLNPKTVEWWGDEIRRFHELAPIDGLWIDMNEVSNFCNGLCTIPEGRICPNGTGPGWICCLDCKNVTKTKWDDPPYKINASGIQAPIGYKTIATSATHYNGVREYDAHSLYGFSETIATHKGLQAIEGKRPFILTRATFVGSGHYAAHWTGDNKGTWEDLKYSISTVLNFGMFGVPMVGSDICGFYPAAPPLEELCNRWIQVGAFYPFSRDHANYYSPRQELYQWKSVTKSSRNALGMRYKLLPYLYTLSYEAHITGAPIVRPLFFTFPNIPELYELSTQFLVGSNVMVSPVLEKAKTKVNALFPPGTWYSLFDMTQVIVTKEPHYRSLDAPLHVVNVHLYQNTILPMQRGGMLTKEARMTPFTIVVAFPLGASEGVAKGNLFLDDDELPEMKLGNGKSTYMDFHATTSNGTVKIWSEVQESKYALDKGWYIEKVTVLGLNGIGGAFDILVDGSKVEDTSKLEFETEEHKFVDKLEDGGHKKSMMLDIKGLELPIGKNFAMSWKMGI</w:t>
      </w:r>
    </w:p>
    <w:p w14:paraId="1350665E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0E73D528" w14:textId="7D74C55C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l_Gluc_6</w:t>
      </w:r>
      <w:r w:rsidR="00AA56AF" w:rsidRPr="00817ED9">
        <w:rPr>
          <w:rFonts w:ascii="Courier" w:hAnsi="Courier" w:cs="Courier"/>
          <w:sz w:val="18"/>
          <w:szCs w:val="18"/>
        </w:rPr>
        <w:t xml:space="preserve"> (NP_001234030.1)</w:t>
      </w:r>
    </w:p>
    <w:p w14:paraId="0939BBD1" w14:textId="046785EA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RAPLLLYPLLLLLLLATSAYSWKKEEFRNCDQTPFCKRARSRKPGSCNLRVVDVSISDGDLIAKLVPKEESEQPNKPLVLTLSVYQDGVMRVKIDEDQNLNPPKKRFEVPEVIEEDFLNTKLWLTRVKEEQIDGGSSSSSGFYLSDGYEGVLRHDPFEVFARESGSGKRVLSINSNGLFAFEQLREKKEGDDWEEKFRSHTDTRPYGPQSISFDVSFYGADFVYGIPERATSFALKPTKGPNVEEYSEPYRLFNLDVFEYLHESPFGLYGSIPFMISHGKARGSSGFFWLNAAEMQIDVLGSGWNSDESSKIMLPSDKHRIDTLWMSESGVVDTFFFIGPGPKDVVRQYTSVTGRPSMPQLFATAYHQCRWNYRDEEDVYNVDSKFDEHDIPYDVLWLDIEHTDGKKYFTWDRVLFPNPEEMQKKLAAKGRHMVTIVDPHIKRDESYHIPKEALEKGYYVKDATGKDYDGWCWPGSSSYTDLLNPEIRSWWSDKFSLDSYVGSTKYLYIWNDMNEPSVFNGPEVTMPRDALHHGGVEHRELHNSYGYYFHMATSDGLLKRGDGKDRPFVLARAFFAGSQRYGAIWTGDNTAEWEHLRVSVPMVLTLSISGIVFSGADVGGFFGNPDAELLVRWYQLGAYYPFFRGHAHHDTKRREPWLFGERNTQLMREAIHVRYMYLPYFYTLFREANSSGTPVARPLWMEFPGDEKSFSNDEAFMVGNGLLVQGVYTEKAKYVSVYLPGEESWYDLRSASVYKAGHTHKYEVSQDSIPSFQRAGTIIPRKDRLRRSSTQMENDPYTLVIALNSSKAAEGELYIDDGKSYEFNKVPSFIGVSHSQMGSLYLQMQPRLQLAVTHFPSECTVERIILLGLSPGAKAAIIEPGNKKVEIELGPLFIQGNRGSVPTIRKPNVRIADDWSIQIL</w:t>
      </w:r>
    </w:p>
    <w:p w14:paraId="06E6FB60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6646390F" w14:textId="54601ED4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Sl_Gluc_7</w:t>
      </w:r>
      <w:r w:rsidR="00AA56AF" w:rsidRPr="00817ED9">
        <w:rPr>
          <w:rFonts w:ascii="Courier" w:hAnsi="Courier" w:cs="Courier"/>
          <w:sz w:val="18"/>
          <w:szCs w:val="18"/>
        </w:rPr>
        <w:t xml:space="preserve"> (XP_004246000.1)</w:t>
      </w:r>
    </w:p>
    <w:p w14:paraId="130AE95B" w14:textId="4867F86E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DKLPFPNSIIISPKCHFTTLCFVNVRVSNGSLKKKKPKLLNCANLLSSTSVSSIHRLIRGRSVNKGFIGASFVMLKMGGIEGTTAMSDARTGNMIFESILEEGVFRFDCSADDRNAAFPSISFVDPKVRETPLMSIHKVPSYIPTFECVRGQQIVNIELPSGTSFYGTGEVSGQLERTGKRILTWNTDAWGYGPGTTSLYQSHPWVLAVLPSGETLGVLADTTHRCEVDLRQESNIRFISRQSFPVITFGPFPSPIDVLVSLSHAIGTVFMPPKWSLGYHQCRWSYVPDTRVREIARTFREKKIPCDVIWMDIDYMNGFRCFTFDKERFPDPESLVEELHKSGFKAIWMLDPGIKNEKGYFAYDSGSEADVWVQTADGRPYVGDVWPGPCVFPDFTQLKARSWWANLVKDFISNGVDGIWNDMNEPAVFKTVTKTMPENNIHRGDPEFGGCQNHSYYHNVYGMLMARSTYEGMKLANGNKRPFVLTRAGFVGSQRYAATWTGDNLSTWEHLQMSIPMVLQLGLSGQPLTGPDIGGFAGNATPRMFGRWMGVGSLFPFCRAHSEADTNDHEPWSFGEECEEVCRLALERRYRLLPHIYTLFYLAHTRGTPVSAPIFFADPKDPELRKLENSFLLGPILIYASTQRDEELDTAHHKLPRGIWLSFDFDDSHPDLPALYLLGGSIIPVGPLYQHVGQADPSDDLTLLIALDENGKAEGLLFEDDGDGYEYSQGGYLLTTYVAELQSSVVTVQVAKTEGNWRRPKRRLHVRILLGKGAMLDAWGSDGEIIQLAMPSETDVSNLVSESEEKYRNRLEGAKRIPDVETISGHKGVELSRTPVVLKSGDWELKAVPWIGGRILSMDHVPSGTQWLHSRVEINGYEEYSNREYRSAGCTEEYSVIERDLEQEGESESLRLEGDIGGGLFMERYISLPKDNSKVFRIDSGIVARGVGAGSGGFSRLVCLRVHPMFTLLHPTESYVSFTSLNGSKHELWPESGEQVFEGDLRPKGEWMLVDRCLGLGLVNRFNIDQVHKCMVHWGTGTVNLELWSEERPVSKDSPLKISHEYEVQKIA</w:t>
      </w:r>
    </w:p>
    <w:p w14:paraId="24A70B45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37682D49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329E0D7B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7477F7DB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396C7409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10AC5144" w14:textId="2AABA6DF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Mt_Gluc</w:t>
      </w:r>
      <w:r w:rsidR="00DF2609" w:rsidRPr="00817ED9">
        <w:rPr>
          <w:rFonts w:ascii="Courier" w:hAnsi="Courier" w:cs="Courier"/>
          <w:sz w:val="18"/>
          <w:szCs w:val="18"/>
        </w:rPr>
        <w:t>_1</w:t>
      </w:r>
      <w:r w:rsidR="00AA56AF" w:rsidRPr="00817ED9">
        <w:rPr>
          <w:rFonts w:ascii="Courier" w:hAnsi="Courier" w:cs="Courier"/>
          <w:sz w:val="18"/>
          <w:szCs w:val="18"/>
        </w:rPr>
        <w:t xml:space="preserve"> (XP_003624991.1)</w:t>
      </w:r>
    </w:p>
    <w:p w14:paraId="589F7920" w14:textId="296777A8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AILKITKKHHKRFNNPFPSAPTTIPNVQGSLFINSKALSSQDQTFSIGNDFQLSWSTLNGGQFSISHLSQKTRPIWSTISGKAFVSAAVVDAEIEESRGSFLVKDKDVHLTCNHQTIDDIRIINEFGDHLEYEVEDLDQKCSAEETKFPPTLLITGRLFNMSKKKKRFQKYGIQGNIQFEPKGPFVYARYWVLFNQKNKHEIGFQVKIEKLNFSLSNKVVSPEASEIYKGFKKRLSSRKKKIGWCWYLSRPRGFVLVSSVEDESGVMEIPKPKEFNRVWLTYASDENERFYGFGEQFSHMNFKGKRVPILVQEQGIGRGDQPITLAANLVSYRAGGDWSTTYAPSPFYMTSKMRSLYLEGYDYTIFDLTKLDRVQIQIYGNSIEGRILHGNNPCDLIKHFTKTIGRLPELPEWIISGAIVGMQGGTDAVRRVWDELRTYDVPVSGFWLQDWVGQRETMIGSQLWWNWEVDEQRYWGWKELIKDLSTQNIKVMTYCNPCLAPVDEKNNKKRNLFEEAKQLDILVKDNNGNAYMVPNTAFDVGMLDLTHPKTATWFKQILLEMVDDGVRGWMADFGEGLPVDAVLYSGEDPISAHNRYPELWAKINREIVEEWKSKSLDNLKEEQEDGLVFFMRAGFRDSPKWGMLFWEGDQMVSWQANDGIKSSVVGLLSSGISGYAFNHSDIGGYCTVNLPIVKYRRSQELLLRWMELNSFTTVFRTHEGNKPSCNSQFYSNQQTLSHFARTAKIYTAWKFYRIQLVKEAAQKGLPVCRHLFLHYPNDEHVHNLSYQQFLVGSEFLVVPVLDKGMKKVKAYFPLGESSSWLHIWTGNVFSKQGSESWIEAPIGYPAVFIKFGSIIGETFLNNLKNLGILQ</w:t>
      </w:r>
    </w:p>
    <w:p w14:paraId="78F6A4A7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29178751" w14:textId="419A396F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Mt_Gluc</w:t>
      </w:r>
      <w:r w:rsidR="00DF2609" w:rsidRPr="00817ED9">
        <w:rPr>
          <w:rFonts w:ascii="Courier" w:hAnsi="Courier" w:cs="Courier"/>
          <w:sz w:val="18"/>
          <w:szCs w:val="18"/>
        </w:rPr>
        <w:t>_2</w:t>
      </w:r>
      <w:r w:rsidR="00AA56AF" w:rsidRPr="00817ED9">
        <w:rPr>
          <w:rFonts w:ascii="Courier" w:hAnsi="Courier" w:cs="Courier"/>
          <w:sz w:val="18"/>
          <w:szCs w:val="18"/>
        </w:rPr>
        <w:t xml:space="preserve"> (XP_003602674.1)</w:t>
      </w:r>
    </w:p>
    <w:p w14:paraId="38C81D49" w14:textId="7D07FE34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TNQTLRFTLLLLLCTTVFSWKKDEFRNCNQTPFCKRARSRSPGSSDLIATHVTISDGDLTANLIPKSQPDSSKPLLLTLSVHQDGILRLIIDENEHSSSKKRFHVPDVVVSQFANTKLWLPRINSEDLNGPSSSVYLSDGYSAVIRHDPFELFIRDDNSGDRVISINSHGLFDFEQLREKNEDENWEESFRTHTDKRPYGPQSISFDVSFYDADFVYGIPERATSLALKPTRGPNVEESEPYRLFNLDVFEYIHDSPFGLYGSIPFMLSHGKGRGTNGFFWLNAAEMQIDVLASGWDAESGISLPTSQNRIDTMWMSEAGVVDAFFFVGPRPKDVLRQYAAVTGGSALPQMFAVAYHQCRWNYRDEEDVKNVDAKFDEYDIPYDVLWLDIEHTDGKRYFTWDRVLFPNPEEMQKKLDGKGRRMVTIVDPHIKRDENFHLHKEASEKGYYTKDSSGNDFDGWCWPGSSSYPDTLNPEIRSWWADKFSYQSYVGSTPSLYIWNDMNEPSVFNGPEVTMPRDALHYGGVEHRELHNAYGYYFHMATSEGLLKRGEGKDRPFVLSRALFAGSQRYGAIWTGDNSADWDHLRVSVPMVLTLGLTGMSFSGADVGGFFGNPDPELLVRWYQLGAYYPFFRAHAHHDTKRREPWLFGERKTELIRDAIHVRYALLPYYYTLFREANTTGVPVARPLWMEFPSDEATFSNDEAFMVGSSILVQGIYTERAKHASVYLPGKQSWYDLRTGTVYKGGVTHKLDVTEESIPAFQRAGTILTRKDRFRRSSSQMTNDPFTLVVALNSSQAAEGELYIDDGSSFGFLEGAFIHRRFIFANGKLSSVDLAPTSGGNVRHTSDVVIERIIVLGHAHGSKNALIETSNQKVDIELGPLWVQRAHSPAFMTIRKPNVRVAEDWTIKIL</w:t>
      </w:r>
    </w:p>
    <w:p w14:paraId="701845B8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6E3799A1" w14:textId="2ADACB9A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Mt_Gluc</w:t>
      </w:r>
      <w:r w:rsidR="00DF2609" w:rsidRPr="00817ED9">
        <w:rPr>
          <w:rFonts w:ascii="Courier" w:hAnsi="Courier" w:cs="Courier"/>
          <w:sz w:val="18"/>
          <w:szCs w:val="18"/>
        </w:rPr>
        <w:t>_3</w:t>
      </w:r>
      <w:r w:rsidR="00AA56AF" w:rsidRPr="00817ED9">
        <w:rPr>
          <w:rFonts w:ascii="Courier" w:hAnsi="Courier" w:cs="Courier"/>
          <w:sz w:val="18"/>
          <w:szCs w:val="18"/>
        </w:rPr>
        <w:t xml:space="preserve"> (XP_003614705.1)</w:t>
      </w:r>
    </w:p>
    <w:p w14:paraId="2065D4A5" w14:textId="3815BE76" w:rsidR="00DF2609" w:rsidRPr="00817ED9" w:rsidRDefault="00DF2609" w:rsidP="00A12378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VYPHSLAFLCFSSLLLTLLFSSEVSSSSKGATKIGQGYRLVSIEETPDGALVGLLQLNQKTKIYGPDIPLLRFYAKHETENRLRVHITDANKQRWEVPYNLIPREQPPPLPQTLGKFQKNPIEVSEYSGSELLFSYISNPFSFSVKRKSNGETLFNSTSTSSDPFSSLVFKDQYLEISTKLPKDASLYGLGENTQPHGIKLYPSDPYTLYTTDISAINLNADLYGSHPMYMDLRNNGGKASAHAVLLLNSNGMDVFYKGTSLTYKVIGGVFDFYFFSGPTPLNVVDQYTTLIGRPAAMPYWAFGFHQCRWGYHNLSVVEDVVDSYKKAQIPLDVIWNDDDHMDGHKDFTLNPKNYPRPKLLNFLNKIHSIGMKYIVIIDPGIGVNSSYGVYQRGLANDVFIKYEGEPFLAQVWPGAVNFPDFLNPKTVNWWVDEIRRFHELVPVDGLWIDMNEASNFCSGKCKIPKNTICPNGTGPGWICCLDCKNITKTRWDDPPYKINASGIQAPIGYKTIATSATHYNGVLEYDAHSIYGFSQSVATHKGLLGLEGKRPFILSRSTYVGSGKYAAHWTGDNQGTWENLRYSISTMLNFGIFGVPMVGSDICGFYPQPTEELCNRWIEVGAFYPFSRDHANYYSPRQELYQWDSVAQSARNALGIRYKILPYLYTLNYEAHVSGSPIARPLFFTFPSYTKCYDVSTQFLLGSSLMISPVLEQGKTQVKALFPPGSWYSLLDWTHTITSTGGTYVTLDAPLHVVNVHLYQNTILPMQQGGLISKDARKTPFTLIVTFPAGASEGDAKGTLFIDDDELPEIKLGNGYSSFIDLYASVKQGGVKVWSEVQEGKFALDKGLIIDSISVLGLDGNVGAVASLELDGKPLIGMSSLNVTTSEHVHLEGEGNGESKTVMVTLRGLSIPVGKNFAMTWKMG</w:t>
      </w:r>
    </w:p>
    <w:p w14:paraId="7D9B91A2" w14:textId="77777777" w:rsidR="00DF2609" w:rsidRPr="00817ED9" w:rsidRDefault="00DF2609" w:rsidP="00DF2609">
      <w:pPr>
        <w:rPr>
          <w:rFonts w:ascii="Courier" w:hAnsi="Courier" w:cs="Courier"/>
          <w:sz w:val="18"/>
          <w:szCs w:val="18"/>
        </w:rPr>
      </w:pPr>
    </w:p>
    <w:p w14:paraId="542EEFEF" w14:textId="0853EA57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Mt_Gluc</w:t>
      </w:r>
      <w:r w:rsidR="00DF2609" w:rsidRPr="00817ED9">
        <w:rPr>
          <w:rFonts w:ascii="Courier" w:hAnsi="Courier" w:cs="Courier"/>
          <w:sz w:val="18"/>
          <w:szCs w:val="18"/>
        </w:rPr>
        <w:t>_4</w:t>
      </w:r>
      <w:r w:rsidR="00D811BD" w:rsidRPr="00817ED9">
        <w:rPr>
          <w:rFonts w:ascii="Courier" w:hAnsi="Courier" w:cs="Courier"/>
          <w:sz w:val="18"/>
          <w:szCs w:val="18"/>
        </w:rPr>
        <w:t xml:space="preserve"> (XP_003637439.1)</w:t>
      </w:r>
    </w:p>
    <w:p w14:paraId="1AD4E15E" w14:textId="2D64599C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DGHKDFTVNPVNYPLPKLLNFLDRIHSIGMKYIVINDPGIAVNTKYGVYQRGMANDVFIKYEGEPFMAMVWPGAVYFPDFLNPKTVSWWADEIRRFHELVPIDGLWIDMNEVSNFCTGKCTIPKERFCPLQGEKLPNSTCCLDCTNITSTRWDDPPYKINASGNEIPIGYKTIATSAVHYNGVLEYDAHSLFGFSEAIATHKALSELQGKRPFVLSRSTYVGSGKYAAHWTGDNKGTWEDLRYTISTILNFGIFGMPMVGADICGFYPSFYPTLRYPISTEELCNRWIEVGAFYPFSRDHSSVISPRQELYQWESVAESARNALGMRYKLLPYLYTLNYEAHISGAPIARPLFFSFPTYIECYSLSTQFLLGSSLMISPVLEQGKTEVDALFPPGTWYSLFDLTQVIVSKDGTNVTLNAPLHVVNVHLYQNSILPMQQGGMISKDARMTPFSLIVTFPAGANEGEAKGNLFLDDDELPEMKLGNGYSTYIDFHASVKEGTVKVWSQVQEGKFALDKGWVIDTINVLGLNGNGAIGTIEINGKPTNVKIDTTKQNYIHGRGDGEKNIVMVGMKGLNIPVGKSFAMTWKMGS</w:t>
      </w:r>
    </w:p>
    <w:p w14:paraId="73D68F3D" w14:textId="77777777" w:rsidR="00DF2609" w:rsidRPr="00817ED9" w:rsidRDefault="00DF2609" w:rsidP="00DF2609">
      <w:pPr>
        <w:rPr>
          <w:rFonts w:ascii="Courier" w:hAnsi="Courier"/>
          <w:sz w:val="18"/>
          <w:szCs w:val="18"/>
        </w:rPr>
      </w:pPr>
    </w:p>
    <w:p w14:paraId="09420AEE" w14:textId="3B408779" w:rsidR="00DF2609" w:rsidRPr="00817ED9" w:rsidRDefault="00550934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&gt;Mt_Gluc</w:t>
      </w:r>
      <w:r w:rsidR="00DF2609" w:rsidRPr="00817ED9">
        <w:rPr>
          <w:rFonts w:ascii="Courier" w:hAnsi="Courier" w:cs="Courier"/>
          <w:sz w:val="18"/>
          <w:szCs w:val="18"/>
        </w:rPr>
        <w:t>_5</w:t>
      </w:r>
      <w:r w:rsidR="00D811BD" w:rsidRPr="00817ED9">
        <w:rPr>
          <w:rFonts w:ascii="Courier" w:hAnsi="Courier" w:cs="Courier"/>
          <w:sz w:val="18"/>
          <w:szCs w:val="18"/>
        </w:rPr>
        <w:t xml:space="preserve"> (XP_003612579.1)</w:t>
      </w:r>
    </w:p>
    <w:p w14:paraId="02DC8086" w14:textId="26158F18" w:rsidR="00DF2609" w:rsidRPr="00817ED9" w:rsidRDefault="00DF2609" w:rsidP="00DF260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817ED9">
        <w:rPr>
          <w:rFonts w:ascii="Courier" w:hAnsi="Courier" w:cs="Courier"/>
          <w:sz w:val="18"/>
          <w:szCs w:val="18"/>
        </w:rPr>
        <w:t>MKEALICSSYSGSYKITTKPTAIPFSPPSISLFRHRRLHRNTPFLSSIITLRRKRFIEKLISKMANYEGQVSSGSTDVRTGKMIFEPILNDGVFRFDCSLNDRDAAYPSISFVNSKDRETPITGTHKVPSYTPTFECLLEQQVVQLELPVGTSLYGTGEVSGQLERTGKRVFTWNTDAWGYGPGTSSLYQSHPWVLAVLPNGEALGILADTTRRCEIDLRKESTIRFIAPSSYPVITFGPFASPTEVLISLSKAIGTVFMPPKWSLGYQQCRWSYLSDQRVLEVAKTFREKSIPCDVIWMDIDYMDGFRCFTFDKERFRDPKSLVESLHYSGFKGIWMLDPGIKQEKGYFVYDSGSENDVWVQKADGTAFVGDVWPGPCVFPDYTQSKVRAWWANLVKDFVSNGVDGIWNDMNEPAVFKAVTKTMPESNVHRGDGELGGCQNHSFYHNVYGLLMARSTYEGMKLANENRRPFVLTRAGFSGSQRYAATWTGDNLSTWEHLHMSISMVLQLGLSGQPLSGPDIGGFAGNATPRLFGRWMGVGSLFPFCRGHSEAGTTDHEPWSFGEECEEVCRLALKRRYRLIPLIYTLFYFAHTKGIPVATPTFFADPTDPSLRKLENSFLLGPVLVYASTTRNQGLDKLEVTLPKGIWLGFDFGDAHPDLPALYLKGGSIIPAGLPLQHVGEANPSDELTLLVALDESGKAEGFLFEDDGDGYEFTRGNYLLTHYSAQLQSTAVTVSVHRTEGSWKRPKRRLHIQLLLGGGAMLDTWGVDGEVLHVNLPSEEEVSKLVSTSEKQYKERLEKAIQIPDVEDEVSGPKGMELSRTPIELKSSDWLLKVVPWIGGRIISMIHFPSGTQWLHGRIEISGYEEYSGTEYRSAGCSEEYSIINRELGHAGEEESVLLEGDIGGGLVLQRQICFPKNAANIIQINSSIIARNVGAGSGGFSRLVCLRIHPTFNLLHPSESFVSFTSINGSMHEVFPDGGEQIFEGHLIPDGEWKLVDKCLGLALVNRFNVTEVSKCLVHWDFGTVNLELWSESRPVSEQSPIQISHQYEVIRIP</w:t>
      </w:r>
    </w:p>
    <w:p w14:paraId="18853AC2" w14:textId="77777777" w:rsidR="00DF2609" w:rsidRPr="00817ED9" w:rsidRDefault="00DF2609" w:rsidP="00112883">
      <w:pPr>
        <w:rPr>
          <w:rFonts w:ascii="Courier" w:hAnsi="Courier"/>
          <w:sz w:val="18"/>
          <w:szCs w:val="18"/>
        </w:rPr>
      </w:pPr>
    </w:p>
    <w:p w14:paraId="384A4245" w14:textId="77777777" w:rsidR="00FE4EA6" w:rsidRPr="00817ED9" w:rsidRDefault="00FE4EA6" w:rsidP="00112883">
      <w:pPr>
        <w:rPr>
          <w:rFonts w:ascii="Courier" w:hAnsi="Courier"/>
          <w:sz w:val="18"/>
          <w:szCs w:val="18"/>
        </w:rPr>
      </w:pPr>
    </w:p>
    <w:p w14:paraId="050BFE4A" w14:textId="77777777" w:rsidR="00505402" w:rsidRPr="00817ED9" w:rsidRDefault="00505402" w:rsidP="00112883">
      <w:pPr>
        <w:rPr>
          <w:rFonts w:ascii="Courier" w:hAnsi="Courier"/>
          <w:sz w:val="18"/>
          <w:szCs w:val="18"/>
        </w:rPr>
      </w:pPr>
    </w:p>
    <w:p w14:paraId="3827002D" w14:textId="77777777" w:rsidR="00505402" w:rsidRPr="00817ED9" w:rsidRDefault="00505402" w:rsidP="00112883">
      <w:pPr>
        <w:rPr>
          <w:rFonts w:ascii="Courier" w:hAnsi="Courier"/>
          <w:sz w:val="18"/>
          <w:szCs w:val="18"/>
        </w:rPr>
      </w:pPr>
    </w:p>
    <w:p w14:paraId="13DD2823" w14:textId="313857C4" w:rsidR="00FE4EA6" w:rsidRPr="00817ED9" w:rsidRDefault="000D100A" w:rsidP="00112883">
      <w:pPr>
        <w:rPr>
          <w:rFonts w:ascii="Courier" w:hAnsi="Courier"/>
          <w:b/>
          <w:sz w:val="18"/>
          <w:szCs w:val="18"/>
          <w:u w:val="single"/>
        </w:rPr>
      </w:pPr>
      <w:r w:rsidRPr="00817ED9">
        <w:rPr>
          <w:rFonts w:ascii="Courier" w:hAnsi="Courier"/>
          <w:b/>
          <w:sz w:val="18"/>
          <w:szCs w:val="18"/>
          <w:u w:val="single"/>
        </w:rPr>
        <w:t>Receptor-like kinases</w:t>
      </w:r>
    </w:p>
    <w:p w14:paraId="4634BAA1" w14:textId="77777777" w:rsidR="00FE4EA6" w:rsidRPr="00817ED9" w:rsidRDefault="00FE4EA6" w:rsidP="00112883">
      <w:pPr>
        <w:rPr>
          <w:rFonts w:ascii="Courier" w:hAnsi="Courier"/>
          <w:sz w:val="18"/>
          <w:szCs w:val="18"/>
        </w:rPr>
      </w:pPr>
    </w:p>
    <w:p w14:paraId="4787623F" w14:textId="12D9C4BE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Zea_mays_ZmPK1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NP_001105424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2FD0F343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PRPLAALLSTACILSFFIALFPRAASSRDILPLGSSLVVESYESSTLQSSDGTFSSGFYEVYTHAFTFSVWYSKTEAAAANNKTIVWSANPDRPVHARRSALTLQKDGNMVLTDYDGAAVWRADGNNFTGVQRARLLDTGNLVIEDSGGNTVWQSFDSPTDTFLPTQLITAATRLVPTTQSRSPGNYIFRFSDLSVLSLIYHVPQVSDIYWPDPDQNLYQDGRNQYNSTRLGMLTDSGVLASSDFADGQALVASDVGPGVKRRLTLDPDGNLRLYSMNDSDGSWSVSMVAMTQPCNIHGLCGPNGICHYSPTPTCSCPPGYATRNPGNWTEGCMAIVNTTCDRYDKRSMRFVRLPNTDFWGSDQQHLLSVSLRTCRDICISDCTCKGFQYQEGTGSCYPKAYLFSGRTYPTSDVRTIYLKLPTGVSVSNALIPRSDVFDSVPRRLDCDRMNKSIREPFPDVHKTGGGESKWFYFYGFIAAFFVVEVSFISFAWFFVLKRELRPSELWASEKGYKAMTSNFRRYSYRELVKATRKFKVELGRGESGTVYKGVLEDDRHVAVKKLENVRQGKEVFQAELSVIGRINHMNLVRIWGFCSEGSHRLLVSEYVENGSLANILFSEGGNILLDWEGRFNIALGVAKGLAYLHHECLEWVIHCDVKPENILLDQAFEPKITDFGLVKLLNRGGSTQNVSHVRGTLGYIAPEWVSSLPITAKVDVYSYGVVLLELLTGTRVSELVGGTDEVHSMLRKLVRMLSAKLEGEEQSWIDGYLDSKLNRPVNYVQARTLIKLAVSCLEEDRSKRPTMEHAVQTLLSADD</w:t>
      </w:r>
    </w:p>
    <w:p w14:paraId="7E112C26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73D7B3B3" w14:textId="62DE196D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Medicago_truncatula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3622937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38ECAE66" w14:textId="5E05E70B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DFSFTLFLLVLAFSFKSSSSFLSSLRKGSSISVENPQDQIISQNGMFSAGFTSIGENSYSFAIWFTEPTSLDLNKTIIWMANRDQPVNGKRTKLSLLNTGNIVLLDVSLNNVWSSNTASLKPLELHLKNDGNLVLRELQGINILWQSFDSPTDTLLPGQPLTRYTKLVSSISESNHSSGFYMFFFDDENILGLHYDGRDVSSSYWPSPWLLSWDVGRSNFNSSRNAVLDSFGSFHSSDNFTFSTSDYGTVLQRMMKLDSDGVVRVYSRTNVSQNWYVSWQAFTGTCLVHGICGANSTCSYSPKIGRKCSCIPGYRMNNPNDWSYGCEPMFDFTCNKSESTFLEIKNVEFYGYDFHYIEICNYSACLDLCIQDCNCKAFQHSYWEKKGLYRCFTKTQLQNGRFYPSFKGSTYLRLPKGSTFSKRESSDPSDDICSEKLQRVYVKESENHFVKFFLWFATAIGALETVFIFSVWCSLFRSRQKTYADQHGYHLAELGFRKYSYLELKKATKGFSQEIGRGGGGVVYKGILSDGRHAAIKRLYNAQQGEGEFLAEVGIIGRLNHMNLIEMWGYCAEGKYRLLVYEYMENGSLAENLSANKLDWSKRYKIALSIGRVLAYLHEECLEWILHCDIKPQNILLDSNFEPKLADFGLSKLQNRNNLNNSSVSMIRGTRGYMAPEWIFNLPITSKVDVYSYGIVVLEMITGKSPTTGFKIVNGEEESDGRLVTWVREKRGGNISWLEEIVDSQIGLNYDKSKMEIMAKVALDCVVDDRDSRPTMSRVVEMLQYHGSDI</w:t>
      </w:r>
    </w:p>
    <w:p w14:paraId="6AEB603C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62D7CE30" w14:textId="48240B9D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Cicer_arietinum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4492313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5635D3E9" w14:textId="038EF7C6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NTLDFSFTLFLLVLALLFQTSPSSSSSLRKGSSLSVENPQDTIISPNGMFSAGFIAIGENAYSFAIWFTTPNSINHNNTIVWTANRDEPVNGKRSKLTLLNTGNIVLFDVSLNNVWSSNTESLEPLELHLNDDGNLVLRELQGTRILWQSFDSPTDTLLPGQSLTRYTILVASRSESNHSSGFYKFFFDDSNVLGLHYDGPDVSSSYWPKPWLLSIQVGRANFNGSRIAMLDSFGVFYSSDNFTFMTSDYGTVLQRRMKLDCDGNVRVYSRINVSQDWYVSWQAISGACIAHGICGDNSTCSYSPKHGRKCSCLPGYKVKNSSDWSNGCEPMFDFTCNKSESTFLEMKNVEFYGYDIHYVQISNYSACESLCLQDCNCKGFQHSFVELKGFYKCYTKTQLRNGRLSPFFVGTSYLRLPKGNSFFEQESSNPSDHVSSVKLQRVFVRVRENHFVKIFLWFATAIGALEMVCIFVVWCCLMRTHQKTNADQHDYHLAALGFRKFSYLELKKATKGFSEEIGRGGGGVVYKGLLSDQRHAAIKKLHNHNAKQGEGEFLAEIAIIGRLNHMNLIEMWGYCAEGKHRLLVYEYMENGSLAKNLSSNTLDWSKRYKIAFAIARVLAYLHEECLEWILHCDIKPQNILLDSNLHPKLADFGLSKLKNRNTINTNSSFSMIRGTRGYMAPEWIFNFPITSKVDVYSYGIVVLEMITGKSPTIGIKNFNEEEVCDGRLVTWVRDKMNSLSWLEEIVDPQIGSNYDKIKMEVLTKVALDCVLEDRDSRPTMSKVVEMLQNYA</w:t>
      </w:r>
    </w:p>
    <w:p w14:paraId="6A0F6650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6BD4EEA4" w14:textId="19F22A93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Phaseolus_vulgaris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7140583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5D076898" w14:textId="140035D5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TLLATFFLLASLLSFQPSRSSSSLRMGSSLSVENPQHILISPNAIFSAGFLAIGHNAYSFAIWFTEPHFHSPNTVTWMANRDQPVNGKRSKLSLTHDGNILLIDASLNTAWSSNTDSLDPVELHLKDDGNLVLRKLQGTVLWQSFDFPTDTLVPGQPLTRYTQLVSSRSHTNHSSGFYKLFFGDDNILRLVYDGPDVSSNYWPSPWRVSWDVGRTLFNSSRIAVLNSFGVFHSSDNFTSKTSDYGTVLQRRLKLDSDGNFRVYSRNSVSEKWYVSWQAITNGCLIHGVCGANSTCGYDGKSGKKCKCLPGYRLNNQSDWSHGCKPMFDLTCNRNESTFLEMRGVEFYGYDNYYIQFSNFSACEDLCLQNCSCQGFQYSYNDKKGITFKCYTKTQLLNGRRSPRFPGATYLRVSKSYSFSGEESANDTAHDHRVCSVQLQRDYIKTSGNRIVSVFMWFATALGAFEMVCVSVIWCFLIRTSQKSDADQQAYHLTATGFRKFSYSELKKATKGFSEEIGRGGGGVVYKGILSDQRHAAIKRLYNAKQGEGEFLAEVGIIGKLNHMNLIEMWGYCAEGKHRLLVYEYMENGSLAENLSTNKLDWSKKYNIAIGTARVLAYLHEECLEWILHCDIKPQNILLDSNYEPKLADFGLSKLLNRNNPNNPSISMIRGTRGYMAPEWVLNLPITSKVDVYSYGIVVLEMVTGRSTASVQEINGEETYDGRLVAWVREKRSNTNSYWVEQIIEPSIGPDYDRSKMEMLTTVALNCVNEDRDSRPSMSQVVEMLQGHGSDPYS</w:t>
      </w:r>
    </w:p>
    <w:p w14:paraId="00448323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5F67891D" w14:textId="3A96F9D5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Glycine_max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3530873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5EFAE2AF" w14:textId="70930A32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LSITLFLLASLLSFQISSSSSSLRKGSSLSVENPQHVLVSPNGMFSAGFLAIGENAYSFAIWFTEPHFHSPNTVTWMANRDQPVNGKGSKLSLTHAGNIVLVDAGFNTAWSSNTASLAPAELHLKDDGNLVLRELQGTILWQSFDFPTDTLVPGQPLTRHTLLVSARSESNHSSGFYKFFFSDDNILRLVYDGPDVSSNYWPNPWQVSWHIGRTLFNSSRIAALNSLGRFRSSDNFTFVTFDYGMVLQRRLKLDSDGNLRVYGRKSAVEKWYVSWKAIRNDCIIHGVCGPNSTCGYDPKSGRTCKCLPGYRLRNHSDWSYGCEPMFDLTCNWNETTFLEMRGVEFYGYDNYYVEVSNYSACENLCLQNCTCQGFQHSYSLRDGLYYRCYTKTKFLNGQRLPRFPGTTYLRIPKSYSLSVKESAIDSVDDHHVCSVQLQRAYIKTLESRVVRVLLWFAAALGAFEMVCIFVVWCFLIRTGQKSNADQQGYHLAATGFRKFSYSELKKATKGFSQEIGRGAGGVVYKGILSDQRHAAIKRLNEAKQGEGEFLAEVSIIGRLNHMNLIEMWGYCAEGKHRLLVYEYMENGSLAQNLSSNTLDWSKRYNIVLGTARVLAYLHEECLEWILHCDIKPQNILLDSNYQPRLADFGLSKLLNRNNPNNPSISMIRGTRGYMAPEWVFNLPITSKVDVYSYGIVVLEMVTGKSPTTSIDDINGEETYDGRLVTWVREKRSNSNTSWVEQIIDPVIGLNYDKSKIEILITVALKCVLEDRDSRPNMSQVVEMLQCHGSDSH</w:t>
      </w:r>
    </w:p>
    <w:p w14:paraId="59D73ECC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3190EF2D" w14:textId="2FB935DF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Fragaria_vesca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4291073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003D2AA7" w14:textId="04E8B9F3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DPRFLILLLSLAITSPTSSSTSDLLSEGSSLSVEKPEDVLVSPGRVFKAGFHQVGNNSYCFAIWFNEPSDSYQNRTIVWMANRDQPVNGKRSKLSLLKTGNVILTDAAQSHVWTTTTSSLSPARLSLHDSGNLVLLDLKTKVVLWQSFDSPTDTLLPLQPFTRTAKLVSTRSQSNFSSGFYKLFFDNDNLMRLLFDGPEISSAYWPNPAYVSWDNARSTYNSTRTAVLDSLGSFASSDNLTFLAADYGAKLQRRLTIDFDGNVRLYSREKPGENWKVTWQAFSDPCVIHGICGANSVCSYDPSSGRKCSCLPGYQMQNHTDWSLGCQPEFQFSYGEGESRFLQLSQVEFYGYDYNEYQNYSYDDCEQRCLELDNCKGFQYTFASGVYKCNPKTQLRSGHSWNTQGYFYLRLPKAHLFSNIDINPMKNLGLSCTEKVVDLEREYVKNRVSKPVRFLLWFACGVGGVEIICIVLVWGLLKSNEDIHGYAVTATGFKRFGYAELKTATRGFSEEIGRGAGGVVYKGVLADQRVAAIKVLYEANQGEAEFLAEASTIGKVNHMNLIEMWGYCSEGKHRILVYEYMEHGSLAQKLASNVLDWEKRFDIAVGTAKGLAYLHEECLEWVLHCDVKPQNILLDSNYQPKVADFGLSKLLNRDELKNSSFSRIRGTRGYIAPEWVYNLPITSKVDVYSYGVVVLEMVTGKNPTMVMEMSDAEQRRLITWVREKLNGTDNITSRMGEIIDPSFEDNYDVEKMEILLTIALHCVEEDKDSRPSMSQVVERLLHHGKDS</w:t>
      </w:r>
    </w:p>
    <w:p w14:paraId="4599E6A4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3C31EE3B" w14:textId="1D5104A3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Morus_notabilis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EXB85454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421FD3A9" w14:textId="7E51DD8A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TLFVSYVFFVAITSSLSSSNAHLTLTAGSSLSVERPNDVLTSPNGIFSAGFHLVEENAYYFAIWFNEPSSDKDRTIVWMANRDQPVNRKRSKLSLLKNGNLILTDVGQITIWSTGTVSRSSSQLHLDDTGNMVLRTSDGVVLWQSFDSPTDTLLPEQPLTRSGKLVSSRSQTNLSSSFYKLFFDNDNVLRLIYDSIQFSSVYWPAPWLLSWESGRSTYNNSKTAVLDSLGNFSSSDDFTFMSADYGANIQRMLRIDYDGNVRLYSRKNLGEKWVVMWQAFSDTCKIHGLCGANSLCSYSPNSGRKCSCLQGYKMRNQSDWFYGCEPEFTLTCGKNDSTFIKISNSEFFGYDFGFYPNSTFDACMDLCSQVCHCVGFQYSLYQSRDLLNFNCYPKTLLLNGYQTPSFFGDIYLKVPNTSQFSSRNSIEEFMLDCSNNITTDLPRTYRKSHVNMLVKLMLWFACGVGAFEVICIFCVWCLIIRNRQGSREDTQDYVLHTAGFKRFSFNELKKATRGFSEEIGRGAGGIVYKGVLSDSRVVAIKRLREALQGEAEFLAEVSTIGRVHHMNLIEMWGYCAEGKHRLLVYEYLEHGSLKENLSKNVLDWKMRYEISLGTARGLAYLHNDCLEWVLHCDVKPQNILLGSEYQPKVADFGFSKLLNRGELRNPSFSRIRGTRGYMAPEWVTNQSITSKVDVYSYGIVLLEMLSGRSTSAHDADGVHQETHTRGLVKWVRDKVSGNNNDMTLCMEEVVESWMKGEYAKEKMRILLEVALKCVEEDKDARPTMSEVVEMLQGP</w:t>
      </w:r>
    </w:p>
    <w:p w14:paraId="5A07C9F8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77DC052F" w14:textId="127F1699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Theobroma_cacao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7018597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5AF57F11" w14:textId="2E9EC664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KLHMSSLCFSVVLSLILLPPLSSATYQKLSGGSSLSVENPRDILVSPNGTFSAGFFPVGDNAYAFAIWFSKPTCVVHNCTVVWMANRDQPVNGRRSKLSLLGTGNVILTDAAQLNVWATDTASLSPVQLQVNDYGNLLLSNSQGTILWQSFDSPTDTLLPLQSLTRYTALVSKRRKANYSSGFYKLFFDDDNVLRLLFDGPDISSVYWPGSWLVSWEAGRSTYNSSRNAMIDSLGNFSSSDDLIFRSADYGASWIQRRLTIDVDGNLRLYSREERDETWVVSWQAISQPCTIHGLCGENSLCGYAPSTGRKCSCPEGYKVKNQTDWSYGCEPEFDVSVNASEFSFIHLRNAEFYGYDISSFNNKTLKECEAICLQTVNCKGFQYKFNGNGFYSCFPKGQLRNGQQTPGFDGDIYIKLPKAYISYNNKKPFKAISLDCPRNDTIMLERSYAKSLENGIVKFMLWFASALGGVEIISIILVWWLTSASQEKNIVAQQGYLLAAAGFKRFTYDELKEATQNFNEEIGRGGVGTVYKGMLPDGRVAAVKRLNEANQGEAEFLAEVNTIGKLNHMNLIEMWGFCAEKKHRLLVYEYMEHGSLAENLSSRELDWQKRYAIALGTAKGLAYLHDECLEWVLHCDVKPPNILLDSGYQPKVSDFGLSKLLDRGKLYNSSFSKIRGTRGYMAPEWVFNRPITSKVDVYSYGIVVLEMVTGLSPTKGIQFVHSIAEREMEYRSVNWVKEKKKESNSMESWITEIVDPMLEGNYDDQKMETLVEVALHCVQEDRDARPTMSQVGERLLHHRENEN</w:t>
      </w:r>
    </w:p>
    <w:p w14:paraId="171893BB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24E83DA2" w14:textId="4F656136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Prunus_persica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7225256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273D8639" w14:textId="1656125E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GTLFLIFLLSLAIHSPPSSSTSDSLSLSRGSSLSVEKPEDVLVSADGVFTAGFHQVGNNSFCFAIWFTEPSSSDHYQNRTIVWMANRDQPVNGKRSKLSLLKTGNLILTDAGQSNVWATTTTSLSPVHLTLQNSGNLVLQKSDHFVLWQSFEFPTDTLLPHQPLTRNTILVSMRSQSNFSSGFYKLFFDNDNLLRLLYDGLQTSSVYWFEPWLAGQDAGRSTDNSSRIAVLDSLGNFTSSDKYTLMAADYGAKSQRRLTVDSDGNVRLYSWKKPGGKWVVSGQVISDPCKIHGVCGVNSVCSYDPGHGRKCSCIPGYRLINHTDWNYGCEPQYNYTCTKGESTFFKLSKLEFFGYDYGYFTNYTYEDCENLCLKLCNCKGFQYSRIPGRPTYSCYPKTVLLNGYRSPSFFGDLYLRVPKNHLLSYQKPQGEYRLNCLGTVVGLDRNYVKTSVTGSVKFLLWFACGVGGFEIICILLVLGLLRSTRPNSNEDMQGYVLAATGFKRFSYGELKKATRGFSEEIGRGAGGIVYKGVLADQRVAAIKMLNGADPGEAEFLGEANTIGRLNHMHLIEMWGFCSERKHRLLVYEYMEHGSLAQNLSSNVLDWKKRFEIAVGTAKGLAYLHEECLEWVLHCDVKPQNILLDSNYQPKVADFGLSKLFNRGGLKNSSFSRIRGTRGYIAPEWVYNLPITSKVDVYSYGIVVLEMVTGKNPTMGVDAIDGEQRRLITWVREKVNGTTDIASRMGEIIDPSFEGNYDLKKMEILLEVALHCVEEDKDARPTMSQVVEMLLQLEKDESH</w:t>
      </w:r>
    </w:p>
    <w:p w14:paraId="7E53050E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51F5EDCF" w14:textId="096417C9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Populus_trichocarpa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2319860.2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63F99180" w14:textId="4D2DBD82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ISIILFFLPLIFFSSFSSSTIDRLSGASSLSVEHADDVLTSPNGVFSAGFFPVGDNAYCFAIWFSEPYSEGNRTIVWMANRDQPVNGRKSELSLRKSGNVIITDAGRLTVWSTDTVSESSVFLYLHENGNLILQKSEGGVLWQSFDSPTDTLLPQQLLTKDMQLVSSRSQGNYSSGFYKLYFDNDNVLRLLHGGPEITVYWPDPELMSCEASRSTFNSSRIAFLDSLGYFSSSDNFTFMSADYGERVQRILKLDFDGNIRLYSRKYRMDKWTVSWQAMSQPCRIHGTCGPNSICSYVPHFGRKCSCLPGFKIRDRTDWSLGCVQEFNLTCTRNETGFLKLSNVEFFGYDYGFFANYTFGMCENLCLQICDCKGFQFKFIKHAHPSNIPYCYPKTQLLNGHHSPNFEGDIYLKVQKTLPIQEIGLDCSSTVVKQLNRTYTKHQENASLKFVVRFAMVVGSVELGVIFIVWCFFIRTHRNATAGTQNYHRFTTGFRKFTLSELKKATQGFSKEIGRGAGGVVYRGMLSDHRIAAVKRLNDAYQGEAEFQAEVSTIGKLNHMNLTEMWGYCAEGKHRLLVYKYMEHGSLAEQLSSNSLGWEKRFDIAVGTAKGLAYLHEECLEWVLHCDVKPQNILLDSNYQPKVSDFGLSRPLKRGSQVNKGFSKIRGTRGYMAPEWVFNLPITSKVDVYSYGMVLLEMISGKCPAEEIENRRLVTWVREKMKQATEMSSWIEMIIDPKLEGKYDKGRMEILFEVALKCVAEDRDERPTMSQVVEMLLHQENDSELV</w:t>
      </w:r>
    </w:p>
    <w:p w14:paraId="784FCDD6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289891FD" w14:textId="6BE63C88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Ricinus_communis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2526220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3DE6EB6F" w14:textId="074938EC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TSFVLIVLSLIISPLFSPSATSSSGSLNEGLPISVENPDHVLVSPNGIFSAGFYPVGDNAYSFAIWFNEPSCFNSCTVVWMANRDTPVNGRGSKLSLLKTSNLVLTDAGASSVVWETNTFSLSPSSLHLYDTGNLALVTAQEGVILWQSFDSPTDTLLPLQLFTRESVLVSSRSSTNYSSGFYKLSFDVSNILRLVYDGLDVSSSFWPDPWLLSRDAGRSSYNSSRIAMLDPFGKFISSDNFTFLATDYGILLQRRFTLDFDGNLRLYSRANVSSTWEVSWQVFSQQCKIHGVCGPNSICNYVPGFGRKCSCLPGYKMKNLADWTLGCQTEDKVSCDKNEATFLQFAHVEMYGYDFGYYLNYTLDMCKEVCLQRCDCRGFLLKHNYLVTHPENIPYCYPKTEMLNGYHATSFRGDLYLKVPKTSRSSKNLSMKQLNLECPDGAVKQLDRRYDKSHKSWSQKFLLGFVSTIGIVELLAIFGVWFFLIRSKEKSDQDYILAATGFKRFSYSELKKATRDFSEEIGRGAAGTVYKGVLDDQRVAAIKRLNDASQGEAEFLAEVSTVGKINHMNLIEMYGYCAEGKHRLLVYEYMEHGSLAENLSSKELDWRKRLEIAVGTAKGLAYLHEECLEWVLHCDVKPENILLDDDYRPKVSDFGLSRLLSRADPRNSFSRIRGTRGYMAPEWIFNMPITSKVDVYSYGMVALEMVTGKSPSLMGGQDSETGEELKHKRLVEWVNEKRNEASTKSWVKEIVDPIMGADYDAEKMENLIGVALKCVAEGKDSRPTMSHVVKMILQDEYDHWQ</w:t>
      </w:r>
    </w:p>
    <w:p w14:paraId="5EE2D0F9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3E77BD85" w14:textId="7D32E69B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Vitis_vinifera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CAN81731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2EF5A2A5" w14:textId="2BC40A5B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DAPVLLLLLTLLLSSPLPSSTLDSLSQGSSLSVGKPEQVLISQSGIFSAGFYPVGDNAYCLAIWFTKPSYD</w:t>
      </w:r>
      <w:r w:rsidR="001B657B" w:rsidRPr="00817ED9">
        <w:rPr>
          <w:rFonts w:ascii="Courier" w:hAnsi="Courier"/>
          <w:sz w:val="18"/>
          <w:szCs w:val="18"/>
        </w:rPr>
        <w:t>GKHTAVWM</w:t>
      </w:r>
      <w:r w:rsidRPr="00817ED9">
        <w:rPr>
          <w:rFonts w:ascii="Courier" w:hAnsi="Courier"/>
          <w:sz w:val="18"/>
          <w:szCs w:val="18"/>
        </w:rPr>
        <w:t>ANRNQPVNGNFSKLSLLESGDLILTDAGRFIVWTIKRVGISPVQLHLFNTGNLVLRTSDGVIQWQSFDSPTDTLLPHQPLTRNTRLVSSRTKTNFFSGFYKLYFDNNNVLSLVFDGRDASSIYWPPSWLVSWQAGRSAYNSSRTALLDYFGYFSSTDDXKFQSSDFGERVQRRLTLDIDGNLRLYSFEEGRNKWVVTWQAITLQCNIHGICGPNSICTYVPGSGSGRRCSCVPGYEMKNRTDRTYGCIPKFNLSCDSQKVGFLPLPHVEFYGYDYGYYLNYTLQMCEKLCLKICGCIGYQYSYNSDVYKCCPKRLFLNGCRSPSFGGHTYLKLPKASLLSYEKPVEEFMLDCSGNRSEQLVRSYAKARENEVLKFILWFTCAIGAVEMICISMVWCFLMKAQQNTSTDPPGYILAATGFRKFTYIELKKATRGFSEEIGRGGGGVVYKGVLSDHRVAAIKQLSGANQGESEFLAEVSTIGRLNHMNLIEMWGYCFEGKHRLLVYEYMEHGSLAQNLTSNTLDWQKRFDIAVGTAKGLAYLHEECLEWVIHCDVKPQNILLDSNYQPKVADFGLSKLQNRGGINNSRLSRIRGTRGYMAPEWVLNLPITSKVDVYSYGIVVLEMITGLRSVANAIHGTDGIGERQSLVAWVKGKMNSATAVASWIEEILDPSMESQYDMGEMEILVAVALQCVELDKDERPTMSQVVETLLRPERGNNHHY</w:t>
      </w:r>
    </w:p>
    <w:p w14:paraId="206D4FF6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1CA156CD" w14:textId="782932E2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Solanum_tuberosum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6367420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324C76D5" w14:textId="117F1313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NIKFSILVLPLLVVSSYCSTIFSLSSEGSLSAPQDLISSRNGKFTAGF</w:t>
      </w:r>
      <w:r w:rsidR="001B657B" w:rsidRPr="00817ED9">
        <w:rPr>
          <w:rFonts w:ascii="Courier" w:hAnsi="Courier"/>
          <w:sz w:val="18"/>
          <w:szCs w:val="18"/>
        </w:rPr>
        <w:t>YSVGDNAYIFAIWFTKSLADGTNTIVWMANR</w:t>
      </w:r>
      <w:r w:rsidRPr="00817ED9">
        <w:rPr>
          <w:rFonts w:ascii="Courier" w:hAnsi="Courier"/>
          <w:sz w:val="18"/>
          <w:szCs w:val="18"/>
        </w:rPr>
        <w:t>NQPINGQKSHLSLFKSGNLVLIDANQINVWESGTQSSTSSVELRLLDNG</w:t>
      </w:r>
      <w:r w:rsidR="001B657B" w:rsidRPr="00817ED9">
        <w:rPr>
          <w:rFonts w:ascii="Courier" w:hAnsi="Courier"/>
          <w:sz w:val="18"/>
          <w:szCs w:val="18"/>
        </w:rPr>
        <w:t>NLVLVTYEGQRLWQSFDSPTDTLLPEQPLTK</w:t>
      </w:r>
      <w:r w:rsidRPr="00817ED9">
        <w:rPr>
          <w:rFonts w:ascii="Courier" w:hAnsi="Courier"/>
          <w:sz w:val="18"/>
          <w:szCs w:val="18"/>
        </w:rPr>
        <w:t>TSKLVSRRSLTNFSSGFYQLHFNEDNVLHLVFDGIEMTSVFWPSPWLIV</w:t>
      </w:r>
      <w:r w:rsidR="001B657B" w:rsidRPr="00817ED9">
        <w:rPr>
          <w:rFonts w:ascii="Courier" w:hAnsi="Courier"/>
          <w:sz w:val="18"/>
          <w:szCs w:val="18"/>
        </w:rPr>
        <w:t>WDAGRSTYNDSKTAVLDRFGNFTSSDRFGFQ</w:t>
      </w:r>
      <w:r w:rsidRPr="00817ED9">
        <w:rPr>
          <w:rFonts w:ascii="Courier" w:hAnsi="Courier"/>
          <w:sz w:val="18"/>
          <w:szCs w:val="18"/>
        </w:rPr>
        <w:t>SADYGVELQRRFSLDVDGNLRLYSLDKLSNIWKVSWQLFPAACRIHGVC</w:t>
      </w:r>
      <w:r w:rsidR="001B657B" w:rsidRPr="00817ED9">
        <w:rPr>
          <w:rFonts w:ascii="Courier" w:hAnsi="Courier"/>
          <w:sz w:val="18"/>
          <w:szCs w:val="18"/>
        </w:rPr>
        <w:t>GLNSLCSYDPVSGRKCSCVPGYRMKNPKDWS</w:t>
      </w:r>
      <w:r w:rsidRPr="00817ED9">
        <w:rPr>
          <w:rFonts w:ascii="Courier" w:hAnsi="Courier"/>
          <w:sz w:val="18"/>
          <w:szCs w:val="18"/>
        </w:rPr>
        <w:t>YGCEPEFSISCNDTSSLDFIPLRHVEFYGYDIAYFRNKTLQECKDLCLK</w:t>
      </w:r>
      <w:r w:rsidR="001B657B" w:rsidRPr="00817ED9">
        <w:rPr>
          <w:rFonts w:ascii="Courier" w:hAnsi="Courier"/>
          <w:sz w:val="18"/>
          <w:szCs w:val="18"/>
        </w:rPr>
        <w:t>HCDCKGFEYKYVEGNGTYGCYPKTLLFNGYV</w:t>
      </w:r>
      <w:r w:rsidRPr="00817ED9">
        <w:rPr>
          <w:rFonts w:ascii="Courier" w:hAnsi="Courier"/>
          <w:sz w:val="18"/>
          <w:szCs w:val="18"/>
        </w:rPr>
        <w:t>QASWPDFVYLKVPKAQRARQEQYEGNLQCDDKKVMLDRAYRRKEHGGWM</w:t>
      </w:r>
      <w:r w:rsidR="001B657B" w:rsidRPr="00817ED9">
        <w:rPr>
          <w:rFonts w:ascii="Courier" w:hAnsi="Courier"/>
          <w:sz w:val="18"/>
          <w:szCs w:val="18"/>
        </w:rPr>
        <w:t>KPFIWLVVVAGVFEILCVLTYFIKTRKSSNE</w:t>
      </w:r>
      <w:r w:rsidRPr="00817ED9">
        <w:rPr>
          <w:rFonts w:ascii="Courier" w:hAnsi="Courier"/>
          <w:sz w:val="18"/>
          <w:szCs w:val="18"/>
        </w:rPr>
        <w:t>TTQGYLHLSTRFKKFTYAELKKATSNFSEEIGRGGGGIVYKGKLSDDRV</w:t>
      </w:r>
      <w:r w:rsidR="001B657B" w:rsidRPr="00817ED9">
        <w:rPr>
          <w:rFonts w:ascii="Courier" w:hAnsi="Courier"/>
          <w:sz w:val="18"/>
          <w:szCs w:val="18"/>
        </w:rPr>
        <w:t>AAIKSLYGASYQGEAEFLAEVSTIGNVNHMN</w:t>
      </w:r>
      <w:r w:rsidRPr="00817ED9">
        <w:rPr>
          <w:rFonts w:ascii="Courier" w:hAnsi="Courier"/>
          <w:sz w:val="18"/>
          <w:szCs w:val="18"/>
        </w:rPr>
        <w:t>LIEIWGYCAEGKHRLLVYEYMECGSLSDNLNANNLDWEKRFEIALGTAK</w:t>
      </w:r>
      <w:r w:rsidR="001B657B" w:rsidRPr="00817ED9">
        <w:rPr>
          <w:rFonts w:ascii="Courier" w:hAnsi="Courier"/>
          <w:sz w:val="18"/>
          <w:szCs w:val="18"/>
        </w:rPr>
        <w:t>GLAYLHEECLEWVLHCDVKPQNILLDSNYKP</w:t>
      </w:r>
      <w:r w:rsidRPr="00817ED9">
        <w:rPr>
          <w:rFonts w:ascii="Courier" w:hAnsi="Courier"/>
          <w:sz w:val="18"/>
          <w:szCs w:val="18"/>
        </w:rPr>
        <w:t>KVADFGLSKIFNRGGLDHSNFSTIRGTRGYMAPEWVFKMPITSKVDVYS</w:t>
      </w:r>
      <w:r w:rsidR="001B657B" w:rsidRPr="00817ED9">
        <w:rPr>
          <w:rFonts w:ascii="Courier" w:hAnsi="Courier"/>
          <w:sz w:val="18"/>
          <w:szCs w:val="18"/>
        </w:rPr>
        <w:t>YGIVLLEMITGKSPEVCADGDSGDDDSMGLG</w:t>
      </w:r>
      <w:r w:rsidRPr="00817ED9">
        <w:rPr>
          <w:rFonts w:ascii="Courier" w:hAnsi="Courier"/>
          <w:sz w:val="18"/>
          <w:szCs w:val="18"/>
        </w:rPr>
        <w:t>LLVTWIREKMRENSERKSWIQQIVDPALNGKFDLEKMEILLELALQCSEEDRDARPTMCEVVDKMLHPENFELKLDMLM</w:t>
      </w:r>
    </w:p>
    <w:p w14:paraId="3A77926F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183989FD" w14:textId="0FCBA5B4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Solanum_lycopersicum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4238122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2B2B791D" w14:textId="60DF14B6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RISYYNMNIKISILILASFLVSSYCSTIFSLSSGGSLSAPQDLISSRN</w:t>
      </w:r>
      <w:r w:rsidR="001B657B" w:rsidRPr="00817ED9">
        <w:rPr>
          <w:rFonts w:ascii="Courier" w:hAnsi="Courier"/>
          <w:sz w:val="18"/>
          <w:szCs w:val="18"/>
        </w:rPr>
        <w:t>GKFTAGFYSVGDNAYIFAIWFTKPLADGSNT</w:t>
      </w:r>
      <w:r w:rsidRPr="00817ED9">
        <w:rPr>
          <w:rFonts w:ascii="Courier" w:hAnsi="Courier"/>
          <w:sz w:val="18"/>
          <w:szCs w:val="18"/>
        </w:rPr>
        <w:t>IVWMANRDQPINGQKSHLSLYKSGNLVLIDANQINVWESDTQSSTSSVELRLLDNGNLVVVTYQGQRLWQSFDSPTDTLLPEQPLTKISKLVSRRSLTNFSSGFYQLHFNEDNVLHLVFDGIEMTSVFWPSPWLIVWDAGRSTYNDSKTAVLDRFGNFTSSDRFGFQSADYGVELQRRFILDVDGNLRLYSLDKLSNIWKVSWQLFSAACRIHGVCGLNSLCSYDPVSGRKCSCVPGYRMKNPKDWSYGCEPEFDIFCNDTSLLDFIPLRHVEFYGYDIAYFRNKTLQECKDLCLKHCDCKGFEYKYVQGNGTYGCYPKTLLFNGYVQSSWPDFVYLKVPKARRAWQEQYKGNLQCDNKKVMLDRAYRRKEHGGWMKPFIWSVVVAGVFEILCVLTYFIKTRKSSNETTQGYLHLSTRFKKFTYAELKKATSNFSEEIGRGGGGIVYKGKLSDDRVAAVKSLYGANYQGEAEFLAEVSTIGNVNHMNLIEIWGYCAEGKHRLLVYEYMEYGSLSDNLNANNLDWEKRFEIALGTAKGLAYLHEECLEWVLHCDVKPQNILLDSNYKPKVADFGLSKIFNRGGLDHSNFSTIRGTRGYMAPEWVFKMPITSKVDVYSYGIVLLEMITGKSPEVCADGGSGDDDSMGLGLLVTWIRDKMRENSERKSWIQQIVDPALNGKFDLEKMEILLELALQCSEEDRDARPTMCEVVDKMLHPENFELKLDILKI</w:t>
      </w:r>
    </w:p>
    <w:p w14:paraId="3DD22820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425A1E41" w14:textId="7F0E01AD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Eucalyptus_grandis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KCW68682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08178F26" w14:textId="33C62573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NAMKNALLLLCFSLVLPFPLTTSVRLTLREGSSLSVDKPDDTLTSEDS</w:t>
      </w:r>
      <w:r w:rsidR="001B657B" w:rsidRPr="00817ED9">
        <w:rPr>
          <w:rFonts w:ascii="Courier" w:hAnsi="Courier"/>
          <w:sz w:val="18"/>
          <w:szCs w:val="18"/>
        </w:rPr>
        <w:t>AFAAGFYPVGENAYCFAIWFSKPSCSIPNCT</w:t>
      </w:r>
      <w:r w:rsidRPr="00817ED9">
        <w:rPr>
          <w:rFonts w:ascii="Courier" w:hAnsi="Courier"/>
          <w:sz w:val="18"/>
          <w:szCs w:val="18"/>
        </w:rPr>
        <w:t>VVWMANRDQPVNGRSSKLSLRKNGDLVLIDADRTVVWATSTGSSSGSSMKLLQLLDTGNLVLRDEQHVISWQSFDTPTNTLLPLQNLTRNTPLVSHRSKNNFSSGYYRLYFDNDNLLRLLFSGPKITSIYWPNPWLNSWDAGRTSWNDSRVAILDPYGNFTSSDDLKFLTSDYGAKVQRRLTVDYDGDVRVYSRSEGEEWSVSWQAKSDLCTIHGTCGPNSMCTYHPREGRSCICAPGYERENPSDWTQGCKPKFNSFCDSKVETEFVELPHADFYGYDKGVFFKMFTLEMCKKLCLDLCNCLGIQYKNWNCYPKLLLLNGQYSPGVEGGIHFRLPKSNLSSYKLPRIEYAALQCPANEVLLPRTYVKRQESSAIKILLIFVGAIAGTEAIVVLTVWCFLHGTSREKGRAHIDGYHAGPTGFRRFTYDELKKATRNFSEEIGKGSGGTVHKAVLSDSRVAAVKRLLEANQGENEFLAEVSTIGNLNHMNLIDMWGYCAEGKHRLLIYEFMEHGSLAENLSSPTELDWSKRFEIAVGSARGLAYLHEECLEWVLHCDVKPHNILLDSMYQPKVADFGLSKMLKREGLKDSGFSRIRGTRGYMAPEWIYNMPITSKVDVYSYGIVLLELVTGRSPTGGLANTEGGDENESKRLTSSVRERKRTGIPMETWIKEIVDPRLTGEYDTRMVGVLVAVALQCVEEDRDARPTMRQVVEMLLRCSDEDEDEMILA</w:t>
      </w:r>
    </w:p>
    <w:p w14:paraId="0ADB5729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1BAB75C5" w14:textId="3131977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Sorghum_bicolor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2458288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47983A33" w14:textId="14178604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ADKHRLLYPIFLSLLSVPLCSRASPWQAVGTGSSLQVDHGEIFLVSP</w:t>
      </w:r>
      <w:r w:rsidR="001B657B" w:rsidRPr="00817ED9">
        <w:rPr>
          <w:rFonts w:ascii="Courier" w:hAnsi="Courier"/>
          <w:sz w:val="18"/>
          <w:szCs w:val="18"/>
        </w:rPr>
        <w:t>DTTFSCGFYSSGQGTNAYYFSIWFTHSTDRT</w:t>
      </w:r>
      <w:r w:rsidRPr="00817ED9">
        <w:rPr>
          <w:rFonts w:ascii="Courier" w:hAnsi="Courier"/>
          <w:sz w:val="18"/>
          <w:szCs w:val="18"/>
        </w:rPr>
        <w:t>VVWTANRGSPVNGHGSKIYFNRQGNLLLTDVNGSTVWQSKTKWGKHASVALLNSGNLVVRASTDQVVWQSFDSPTDTLLPSQRLTREMRLVSQSGYHRLYFDNDNVLRLLYNGPDITSIYWPSPDYNALQNGRTRFNSSKIAVLDNDGIFWSSDGFRMIASDSGFGIKRRITIDYDGNLRMYSLNAAGNWIITGEALLQLCYVHGLCGKGGICEYSQSLKCTCPPGYNMTDPKDWNKGCSPTFNTNCGQPREDFTFIKIPHGDFYGFDLTSNQSISFEECKRICLDSCLCLSFTYKAGQGLCYTKNQLYNGQVYPYFPGDSYIKLPKKITPTYSASNHSTLTCSPKNTKVMLVSKDEYMKNSDNINWTYFYAFATILGAVELLFIMTGWYFLFKMHNIPKSMEEGYKMITSQFRRFTYRELVEATGKFKEELGKGGSGTVYRGILADKKIVAIKKLTDVRQGEEEFWAEVTLIGRINHINLVRMWGFCSEGKHRLLVYEYVENESLDKYLFGDRRTETLLSWSQRFKIALGTARGLAYLHHECLEWVVHCDVKPENILLTRDFEAKIADFGLSKLSKRDSPSFNFTHMRGTMGYMAPEWALNLPINAKVDVYSYGVVLLEIVAGSRVSSGITIDEEEMDFMQFVQEVKQMLARGGNLDIVDARLKGHFSHEQATVMVKIAVSCLEERSKRPTMDQIVKDLMVYNDEDDHPAYSL</w:t>
      </w:r>
    </w:p>
    <w:p w14:paraId="35FD9E9B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5DBA5F3F" w14:textId="5E34A02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Triticum_urartu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EMS51801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75E8EEFA" w14:textId="11EFA1CD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ASFWILNITFLLISSFVAPTIAEVGRANYLHKGSSLAVKHASHVIES</w:t>
      </w:r>
      <w:r w:rsidR="001B657B" w:rsidRPr="00817ED9">
        <w:rPr>
          <w:rFonts w:ascii="Courier" w:hAnsi="Courier"/>
          <w:sz w:val="18"/>
          <w:szCs w:val="18"/>
        </w:rPr>
        <w:t>PDGTFSFGFYNLSSTAFTLSIWFTNSADRTI</w:t>
      </w:r>
      <w:r w:rsidRPr="00817ED9">
        <w:rPr>
          <w:rFonts w:ascii="Courier" w:hAnsi="Courier"/>
          <w:sz w:val="18"/>
          <w:szCs w:val="18"/>
        </w:rPr>
        <w:t>AWSANRDRPVHGIGSKVKLNTDGRSMVLTDYDGTVVWRTNSLTAEADHA</w:t>
      </w:r>
      <w:r w:rsidR="001B657B" w:rsidRPr="00817ED9">
        <w:rPr>
          <w:rFonts w:ascii="Courier" w:hAnsi="Courier"/>
          <w:sz w:val="18"/>
          <w:szCs w:val="18"/>
        </w:rPr>
        <w:t>ELMDSGNLVMKDQGGNILWQSFDHPTDTLLP</w:t>
      </w:r>
      <w:r w:rsidRPr="00817ED9">
        <w:rPr>
          <w:rFonts w:ascii="Courier" w:hAnsi="Courier"/>
          <w:sz w:val="18"/>
          <w:szCs w:val="18"/>
        </w:rPr>
        <w:t>GQPVTATAKLVSKDLSHPSSYYTLSFDDRYVLSLAYEGPDLSNHYWPNP</w:t>
      </w:r>
      <w:r w:rsidR="001B657B" w:rsidRPr="00817ED9">
        <w:rPr>
          <w:rFonts w:ascii="Courier" w:hAnsi="Courier"/>
          <w:sz w:val="18"/>
          <w:szCs w:val="18"/>
        </w:rPr>
        <w:t>DHSSWMNYRISYNSSRRAVLDKLGQFVATDN</w:t>
      </w:r>
      <w:r w:rsidRPr="00817ED9">
        <w:rPr>
          <w:rFonts w:ascii="Courier" w:hAnsi="Courier"/>
          <w:sz w:val="18"/>
          <w:szCs w:val="18"/>
        </w:rPr>
        <w:t>TTFRASDWGLEIKRRLTLDYDGNLRLYSLDEFHRSWYVSWVAFSQPCDI</w:t>
      </w:r>
      <w:r w:rsidR="001B657B" w:rsidRPr="00817ED9">
        <w:rPr>
          <w:rFonts w:ascii="Courier" w:hAnsi="Courier"/>
          <w:sz w:val="18"/>
          <w:szCs w:val="18"/>
        </w:rPr>
        <w:t>HGLCGWNGICEYSPTPRCSCPPGYVVSDPSD</w:t>
      </w:r>
      <w:r w:rsidRPr="00817ED9">
        <w:rPr>
          <w:rFonts w:ascii="Courier" w:hAnsi="Courier"/>
          <w:sz w:val="18"/>
          <w:szCs w:val="18"/>
        </w:rPr>
        <w:t>WSKGCKPVFNLTCGQRTGFVRIPETDFWGSDLNYTMSTSMHTCKEMCLG</w:t>
      </w:r>
      <w:r w:rsidR="001B657B" w:rsidRPr="00817ED9">
        <w:rPr>
          <w:rFonts w:ascii="Courier" w:hAnsi="Courier"/>
          <w:sz w:val="18"/>
          <w:szCs w:val="18"/>
        </w:rPr>
        <w:t>SCACVAFEYKTFPNACFLKSALFNGKTLPGY</w:t>
      </w:r>
      <w:r w:rsidRPr="00817ED9">
        <w:rPr>
          <w:rFonts w:ascii="Courier" w:hAnsi="Courier"/>
          <w:sz w:val="18"/>
          <w:szCs w:val="18"/>
        </w:rPr>
        <w:t>PGTAYLKVPESFLSQPHTSDSVLHHGHACDASNKQTVSYTTHTNDGQGA</w:t>
      </w:r>
      <w:r w:rsidR="001B657B" w:rsidRPr="00817ED9">
        <w:rPr>
          <w:rFonts w:ascii="Courier" w:hAnsi="Courier"/>
          <w:sz w:val="18"/>
          <w:szCs w:val="18"/>
        </w:rPr>
        <w:t>MWHYYYWFLAAFFLVEVCFIGSGWWFMSRQH</w:t>
      </w:r>
      <w:r w:rsidRPr="00817ED9">
        <w:rPr>
          <w:rFonts w:ascii="Courier" w:hAnsi="Courier"/>
          <w:sz w:val="18"/>
          <w:szCs w:val="18"/>
        </w:rPr>
        <w:t>SARSEIWAAEEGYRVVTDHFRSFTHKELRRATKNFKEELGHGRHGSVYK</w:t>
      </w:r>
      <w:r w:rsidR="001B657B" w:rsidRPr="00817ED9">
        <w:rPr>
          <w:rFonts w:ascii="Courier" w:hAnsi="Courier"/>
          <w:sz w:val="18"/>
          <w:szCs w:val="18"/>
        </w:rPr>
        <w:t>GILHDSRVVAVKKLNDVKQGEDEFEAEVSVI</w:t>
      </w:r>
      <w:r w:rsidRPr="00817ED9">
        <w:rPr>
          <w:rFonts w:ascii="Courier" w:hAnsi="Courier"/>
          <w:sz w:val="18"/>
          <w:szCs w:val="18"/>
        </w:rPr>
        <w:t>GKIYHMNLVRVMGVCSERNHRLLVYEYVENGSLAMFLFGDKGPLQWHQR</w:t>
      </w:r>
      <w:r w:rsidR="001B657B" w:rsidRPr="00817ED9">
        <w:rPr>
          <w:rFonts w:ascii="Courier" w:hAnsi="Courier"/>
          <w:sz w:val="18"/>
          <w:szCs w:val="18"/>
        </w:rPr>
        <w:t>YKVAAGVAKGLAYLHHECMDWIIHCDVKPEN</w:t>
      </w:r>
      <w:r w:rsidRPr="00817ED9">
        <w:rPr>
          <w:rFonts w:ascii="Courier" w:hAnsi="Courier"/>
          <w:sz w:val="18"/>
          <w:szCs w:val="18"/>
        </w:rPr>
        <w:t>ILLDMDFDPKISDFGFAKLLQRGQADPGSMSKVRGTRGYMAPEWVSTAP</w:t>
      </w:r>
      <w:r w:rsidR="001B657B" w:rsidRPr="00817ED9">
        <w:rPr>
          <w:rFonts w:ascii="Courier" w:hAnsi="Courier"/>
          <w:sz w:val="18"/>
          <w:szCs w:val="18"/>
        </w:rPr>
        <w:t>LTEKVDVYSFGVVLLELVMGSRVSERATDGR</w:t>
      </w:r>
      <w:r w:rsidRPr="00817ED9">
        <w:rPr>
          <w:rFonts w:ascii="Courier" w:hAnsi="Courier"/>
          <w:sz w:val="18"/>
          <w:szCs w:val="18"/>
        </w:rPr>
        <w:t>EDAEAALQQLEWTIEEKMESDDLTWIDGFVDPRLEGDFVYSEVLLMLEVAAMCLEKEKSQRPSMNHVVQKFLSFD</w:t>
      </w:r>
    </w:p>
    <w:p w14:paraId="0424DE0A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1566EACB" w14:textId="1613F1FA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Aegilops_tauschii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EMT24870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53DDF8EB" w14:textId="7C22C9D4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TTAVAFTTSISLLLLIPVALAKDHTNGGSYLARGSSVSIEDGTKATTT</w:t>
      </w:r>
      <w:r w:rsidR="001B657B" w:rsidRPr="00817ED9">
        <w:rPr>
          <w:rFonts w:ascii="Courier" w:hAnsi="Courier"/>
          <w:sz w:val="18"/>
          <w:szCs w:val="18"/>
        </w:rPr>
        <w:t>TILVSPNGAFACGFYRVATNAYTFSIWFRSS</w:t>
      </w:r>
      <w:r w:rsidRPr="00817ED9">
        <w:rPr>
          <w:rFonts w:ascii="Courier" w:hAnsi="Courier"/>
          <w:sz w:val="18"/>
          <w:szCs w:val="18"/>
        </w:rPr>
        <w:t>SAKTVAWTANRDAPVNGRGSRLAFRKDGALALLDYNGAAVWSTNTSATR</w:t>
      </w:r>
      <w:r w:rsidR="001B657B" w:rsidRPr="00817ED9">
        <w:rPr>
          <w:rFonts w:ascii="Courier" w:hAnsi="Courier"/>
          <w:sz w:val="18"/>
          <w:szCs w:val="18"/>
        </w:rPr>
        <w:t>ASRVELLDSGDLVVVDPNGRRLWGSFDSPTD</w:t>
      </w:r>
      <w:r w:rsidRPr="00817ED9">
        <w:rPr>
          <w:rFonts w:ascii="Courier" w:hAnsi="Courier"/>
          <w:sz w:val="18"/>
          <w:szCs w:val="18"/>
        </w:rPr>
        <w:t>TLLPSQPMTRHTKLVSASARGLLSSGLYAFYFDNDNQLKLIYNGPEVSS</w:t>
      </w:r>
      <w:r w:rsidR="001B657B" w:rsidRPr="00817ED9">
        <w:rPr>
          <w:rFonts w:ascii="Courier" w:hAnsi="Courier"/>
          <w:sz w:val="18"/>
          <w:szCs w:val="18"/>
        </w:rPr>
        <w:t>VYWPDPFTTPLVNHRTTYNSSQYGVLEQTGR</w:t>
      </w:r>
      <w:r w:rsidRPr="00817ED9">
        <w:rPr>
          <w:rFonts w:ascii="Courier" w:hAnsi="Courier"/>
          <w:sz w:val="18"/>
          <w:szCs w:val="18"/>
        </w:rPr>
        <w:t>FAASDNFKFTASDLGDKVMRRLTLDYDGNLRLYSLNATTGGWSVSWMVFRGVCNIHGLCGKNSLCKYIPKLQCSCLRGFEVVDASDWSKGCRRKANLRATQDFSFRKVAGADFIGYDLLYWERVTIRNCKDLCLDNANCQAFGYRQGEGKCFTKVYLFNGKNFPNPHTDIYLKVPRGALSSSELASTVTHECKVHQKEANSTSLLFQDGSSNFKFGYFLSSALTLLFIEVILIIAGCWVVHKWEGRPEIIDEGYTIISSQFRIFSYRELQKATSCFQEELGSGRSGAVYKGVLDDARKVAVKKLNDVIQGEQEFRSEISVIGRIYHMNLVRIWGFCVEKTHKLLVSEFIENGSLAAVLFDHQSNSPVLQWGQRYNIALGVAKGLAYLHHECLEWIVHCDVKPENILLDRDFQPKIADFGLMKLQQRGSSAEMLSKVHGTRGYIAPEWALNLPINGKADVYSYGVVLLELVKGVRLSRWVAEGEEEVEMAGICSIEILKEKLAGEDQSWLLEFVDHRLDGEFNQSEATVMLKIAISCVQEDRSRRPSMSHVVETLLSLVE</w:t>
      </w:r>
    </w:p>
    <w:p w14:paraId="05A33F05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62B548A7" w14:textId="6B688A79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Oryza_sativa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NP_001056908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4053DD73" w14:textId="4E400EA5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MRGVHIFTTLISFLLMLTTALAEDKKSYLARGSSVSTEDDTKTILVS</w:t>
      </w:r>
      <w:r w:rsidR="001B657B" w:rsidRPr="00817ED9">
        <w:rPr>
          <w:rFonts w:ascii="Courier" w:hAnsi="Courier"/>
          <w:sz w:val="18"/>
          <w:szCs w:val="18"/>
        </w:rPr>
        <w:t>PNGDFACGFYKVATNAFTFSIWFSRSSEKTV</w:t>
      </w:r>
      <w:r w:rsidRPr="00817ED9">
        <w:rPr>
          <w:rFonts w:ascii="Courier" w:hAnsi="Courier"/>
          <w:sz w:val="18"/>
          <w:szCs w:val="18"/>
        </w:rPr>
        <w:t>AWTAKRDAPVNGKGSKLTFRKDGGLALVDYNGTVVWSTNTTATGASRAELQNSGNLIVMDSEGQCLWESFDSPTDTLLPLQPMTRDTKLVSASARGLPYSGLYTFFFDSNNLLSLIYNGPETSSIYWPNPAFLSWDNGRTTYYSSRHGVLDSDGWFIATDQLNFEASDHGQKDVMRRLTLDYDGNLRLYSLNMTTGKWSVTWMAFCQVCEIHGVCGKNSLCIYKPDPRCSCLEGFEMVKPGDWSQGCSYKANATLIWNNNANSKSNHGFIFKKIPHTDFYGYDLNYSKPVTLWQCKRMCLDNADCQAFEYHKGIGKCFLKALLFNGRKSQDHYNDFYLKLPKATPYSQLLASKPSHACVMTEKEAYPSSQMLTGNNSNIKFGYFLSSALTLLVVEMTLITVGCWAANKWGRRPEIQDEGYTIISSQFRRFNYKELEKATDCFQEMLGSGGSGAVYKGILDDKRKVAVKKLNDVIHGEQEFRSELSIIGRVYHMNLVRIWGFCAEKTNKLLVSEFAENGSLDRVLSDNLGLFPVLQWSQRYNIALGVAKGLAYLHHECLEWIVHCDVKPENILLDKDFEPKIADFGLVKLVSRGSNTETQSKVHGTRGYIAPEWALNLPITGKADVYSYGVVLLELVKGNRVSRWVVDGEEEVEMAVKRTADVLKEKLASEDQSWLLDFVDCRMNGEFNYSQAATVLKIAVSCVEEDRRRRPSMSSVVEILLSLVE</w:t>
      </w:r>
    </w:p>
    <w:p w14:paraId="6C634FA1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38F2BEF0" w14:textId="5DE3E732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Oryza_brachyantha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6644497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414C75FB" w14:textId="554D55A5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KLLCLVILPLITILPCSYALPQLTLRTGSSLSVEEHEQTFLTSRNGDFS</w:t>
      </w:r>
      <w:r w:rsidR="001B657B" w:rsidRPr="00817ED9">
        <w:rPr>
          <w:rFonts w:ascii="Courier" w:hAnsi="Courier"/>
          <w:sz w:val="18"/>
          <w:szCs w:val="18"/>
        </w:rPr>
        <w:t>CGFYEIGGNVFSFSIWFTNSKEKTVVWSA</w:t>
      </w:r>
      <w:r w:rsidRPr="00817ED9">
        <w:rPr>
          <w:rFonts w:ascii="Courier" w:hAnsi="Courier"/>
          <w:sz w:val="18"/>
          <w:szCs w:val="18"/>
        </w:rPr>
        <w:t>NAKSPVNGHGSKVTLSREGNLVLTDVNGTVNWEGRTSSGKGTAAVLLDTGNLVIRDSTGAKLWQSFWEPTDTLLPLQPLTKGIRLVSGYYNLYFDNDNVLRLMYDGPEISSIYWPSAEYKSFDVGRTSYNSSRNAVLDTEGYFLSSDLLSIKASDWGAGIKRRLTLGYDGNLRMYSLNESDGSWIVSWQAIAKMCDVHGLCGKNGICEFLPSFRCSCPPGYTMRDPTNWGRGCQPLFSKNCSKEEEFVFVKLAQTDFYGFDLTYNQSVSLQECKKTCLDICSCSALTYKTGSGLCYTKAVLFNGFSSPNFPGDNYIKVPKNMVAKQSSLSCNRSAEIVLGPASMYGMSGTNKNYTTYYVFAAVLGALVLIFTGTSWWFLYSRNNIPKSMEAGYRMVTSQFRMFMYRELREATGKFKEEIGRGASSIVYRGVLEDKRVIAVKRLANISHSEEEFWVEMSIIGRINHMNLVRMWGFCSEGQHKLLVYEYVENESLDKYLFGNVSAERLLAWSQRFKIALGTARGLAYLHHECLEWVVHCDIKPENILLTRDFEAKIADFGLAKLSQRDSTSLNFTHMRGTMGYMAPEWALNSPINAKVDVYSYGIVLLEIVTGSRISSGIKVDGKDVELREFVQAVRHILASGDIKDIIDSRLNGHFNPEQAKVMVEVAISCLEERSIRPTMNEIAKAFLSCDDQDDHPAYSW</w:t>
      </w:r>
    </w:p>
    <w:p w14:paraId="2D56F301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7BB53883" w14:textId="31F8A633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Setaria_italica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XP_004969487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32F5ADAA" w14:textId="510180F9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RFLSLIVLPLLTILPSSDASPKLMLGTGSSLLVEDYKQTFLTSPNSD</w:t>
      </w:r>
      <w:r w:rsidR="001B657B" w:rsidRPr="00817ED9">
        <w:rPr>
          <w:rFonts w:ascii="Courier" w:hAnsi="Courier"/>
          <w:sz w:val="18"/>
          <w:szCs w:val="18"/>
        </w:rPr>
        <w:t>FSCGFYEVGGNAFSFSIWFTNTMEKTVVWSA</w:t>
      </w:r>
      <w:r w:rsidRPr="00817ED9">
        <w:rPr>
          <w:rFonts w:ascii="Courier" w:hAnsi="Courier"/>
          <w:sz w:val="18"/>
          <w:szCs w:val="18"/>
        </w:rPr>
        <w:t>NPKSPVNGHGSMVLLNHGGNLVLTDVNGTVTWDSKTGSGKGTTVALLDTGNLIIKGSNGAVLWESFSSPTDTLLPFQPLTKATRLVSGYYSLYFDNDNVLRLMYDGPDISSIYWPSADYSVFQSGRTNYNSSRIAVLDAEGYFLSSDGLNVKSSDWGTKIKRRLKIDYDGNLRMYSLNASNGNWIISWEAIAKMCDVHGLCGQNGICQSLPSFQCSCPPGHEMIDPQIWNKGCQPQFRKTCNNTEEFEFIKIPQTDFYGFDLSYNQSISLEECKRVCLDACSCSAFTYKAGPGLCYTKAVLFNGYSYPSFPGDNYIKLPKNLGISTSLVSRKSHQTCNRDIPEIVEGSASMYGMNSVDKNWTTYYVFAAILGALVLLFTGTSWWFLSSKQNIPKSMEAGYRMVTSQFRIFTHRDLREATGKFKEEIGRGSSGIVYRGVLEDKRVVAVKKLTNFTHSEEELWAEMSIIGRINHMNLVRMWGFCSEGQHKLLVYEYVENESLDRYLFGNVSSERLIAWSQRFKIALGTARGLAYLHHECLEWVIHCDVKPENILLNRDFEAKIADFGLAKLSKRDSSSFKLTHMRGTMGYMAPEWALNLPINAKVDVYSYGVVLLEIVTGSRISSGITVDGREIELGQFVQVLKQFVESEDVKDIVDHRLQGHFNPEQAMIMLKIAVACLEERNSRPTMNDIVVSLLACAEQDDHPAYS</w:t>
      </w:r>
    </w:p>
    <w:p w14:paraId="16142602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1E02C6A3" w14:textId="03279D94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Hordeum_vulgare-238</w:t>
      </w:r>
      <w:r w:rsidR="00C1300A" w:rsidRPr="00817ED9">
        <w:rPr>
          <w:rFonts w:ascii="Courier" w:hAnsi="Courier"/>
          <w:sz w:val="18"/>
          <w:szCs w:val="18"/>
        </w:rPr>
        <w:t xml:space="preserve"> (</w:t>
      </w:r>
      <w:r w:rsidR="00C1300A" w:rsidRPr="00817ED9">
        <w:rPr>
          <w:rFonts w:ascii="Courier" w:hAnsi="Courier" w:cs="Courier"/>
          <w:sz w:val="18"/>
          <w:szCs w:val="18"/>
        </w:rPr>
        <w:t>BAJ97178.1</w:t>
      </w:r>
      <w:r w:rsidR="00C1300A" w:rsidRPr="00817ED9">
        <w:rPr>
          <w:rFonts w:ascii="Courier" w:hAnsi="Courier"/>
          <w:sz w:val="18"/>
          <w:szCs w:val="18"/>
        </w:rPr>
        <w:t>)</w:t>
      </w:r>
    </w:p>
    <w:p w14:paraId="28D3E2B0" w14:textId="292697D0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TTAMAMAAIKSAYAYTFTTSISLLLLLMILVAPANGRSHGGSYLARGT</w:t>
      </w:r>
      <w:r w:rsidR="001B657B" w:rsidRPr="00817ED9">
        <w:rPr>
          <w:rFonts w:ascii="Courier" w:hAnsi="Courier"/>
          <w:sz w:val="18"/>
          <w:szCs w:val="18"/>
        </w:rPr>
        <w:t>SVSVEDGTKAAATTVTILASPNGAFACGFYR</w:t>
      </w:r>
      <w:r w:rsidRPr="00817ED9">
        <w:rPr>
          <w:rFonts w:ascii="Courier" w:hAnsi="Courier"/>
          <w:sz w:val="18"/>
          <w:szCs w:val="18"/>
        </w:rPr>
        <w:t>VATNAFTISIWFTGSSGKTVAWTANRDAPVNGIGSRLAFRKDGALALLD</w:t>
      </w:r>
      <w:r w:rsidR="001B657B" w:rsidRPr="00817ED9">
        <w:rPr>
          <w:rFonts w:ascii="Courier" w:hAnsi="Courier"/>
          <w:sz w:val="18"/>
          <w:szCs w:val="18"/>
        </w:rPr>
        <w:t>YNGAAVWSTNTSATGASRVELLDSGDLVVVD</w:t>
      </w:r>
      <w:r w:rsidRPr="00817ED9">
        <w:rPr>
          <w:rFonts w:ascii="Courier" w:hAnsi="Courier"/>
          <w:sz w:val="18"/>
          <w:szCs w:val="18"/>
        </w:rPr>
        <w:t>ADGRRLWGSFDSPTDTLLPSQPMTRHTKLVSASARGLLSSGLYTFYFDI</w:t>
      </w:r>
      <w:r w:rsidR="001B657B" w:rsidRPr="00817ED9">
        <w:rPr>
          <w:rFonts w:ascii="Courier" w:hAnsi="Courier"/>
          <w:sz w:val="18"/>
          <w:szCs w:val="18"/>
        </w:rPr>
        <w:t>DNQLKLIYNGPEVGSVYWPDPFINPLANHRT</w:t>
      </w:r>
      <w:r w:rsidRPr="00817ED9">
        <w:rPr>
          <w:rFonts w:ascii="Courier" w:hAnsi="Courier"/>
          <w:sz w:val="18"/>
          <w:szCs w:val="18"/>
        </w:rPr>
        <w:t>TYNSSQYGVLEQTGRFAASDNFKFAASDLGDRVIRRLTLDYDGNLRLYSLNATTGSWSVSWMVFRGVCNIHGLCGKNTLCRYIPKLQCSCLRGFEVVDASDWSKGCRRKANLRATQDFSFRKVAGADFIGYDLLYWERVTIQNCKHLCLDNANCQAFGYRQGEGKCFTKVYLFNGKNFPNPHTDIYLKVPKGMLLSSSELASDKVTHACHVHQKEANTSSLMFQDGSSNFKFGYFLTSALTLLFIEVVLITAGCWIVHKRDRRPEIIDEGYTIISSQFRIFSYRELQKATNCFQEELGTGGSGAVYKGVLDDERKVAVKKLNDVMQGEQEFRSEISVIGRIYHMNLVRIWGFCVEKTHRLLVSEFIENGSLATILFDHQSNSPVLQWSQRYNVALGVAKGLAYLHHECLEWIVHCDVKPENILLDRDFQPKIADFGLMKLQQRGSNAQMLSKVHGTRGYIAPEWALNLPINGKADVYSYGVVLLELVKGVRLSRWVVEGEEGVEMADICSIEILKEKLAGEDQSWLLEFVDHRLDGDFNHSEAIVMLKIAVSCVEEERSRRPSMSHVVETLLSLVE</w:t>
      </w:r>
    </w:p>
    <w:p w14:paraId="63AC36A1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60B89D45" w14:textId="4BE0B659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Brachypodium_distachyon-238</w:t>
      </w:r>
      <w:r w:rsidR="004225E1" w:rsidRPr="00817ED9">
        <w:rPr>
          <w:rFonts w:ascii="Courier" w:hAnsi="Courier"/>
          <w:sz w:val="18"/>
          <w:szCs w:val="18"/>
        </w:rPr>
        <w:t xml:space="preserve"> (</w:t>
      </w:r>
      <w:r w:rsidR="004225E1" w:rsidRPr="00817ED9">
        <w:rPr>
          <w:rFonts w:ascii="Courier" w:hAnsi="Courier" w:cs="Courier"/>
          <w:sz w:val="18"/>
          <w:szCs w:val="18"/>
        </w:rPr>
        <w:t>XP_003571192.1</w:t>
      </w:r>
      <w:r w:rsidR="004225E1" w:rsidRPr="00817ED9">
        <w:rPr>
          <w:rFonts w:ascii="Courier" w:hAnsi="Courier"/>
          <w:sz w:val="18"/>
          <w:szCs w:val="18"/>
        </w:rPr>
        <w:t>)</w:t>
      </w:r>
    </w:p>
    <w:p w14:paraId="7E1D01AB" w14:textId="71C9DEFA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ASFWFLNLTFLLICSFIIAPTVADVGRVNYLHKGSSLSVKHASDVIQ</w:t>
      </w:r>
      <w:r w:rsidR="001B657B" w:rsidRPr="00817ED9">
        <w:rPr>
          <w:rFonts w:ascii="Courier" w:hAnsi="Courier"/>
          <w:sz w:val="18"/>
          <w:szCs w:val="18"/>
        </w:rPr>
        <w:t>SLDGTFSFGFYNLSSTAFTLSIWFTNSADRT</w:t>
      </w:r>
      <w:r w:rsidRPr="00817ED9">
        <w:rPr>
          <w:rFonts w:ascii="Courier" w:hAnsi="Courier"/>
          <w:sz w:val="18"/>
          <w:szCs w:val="18"/>
        </w:rPr>
        <w:t>IAWSANRDRPVHGTGSKVKLNKDGSMVLTDYDGTVVWQINASSAEVNHAELMDSGNLVVKDRGGNILWQSFDHPTDTLLPNQPITATAKLVSTDLSHTHPSSYYALRFDDQYVLSLVYDGPDISFNYWPNPDHSSWMNYRISYNRSRRAVLDNIGQFVATDNTTFRASDWGLEIKRRLTLDSDGNLRLYSLNKLDRSWYVSWVAFSKPCDIHGLCGWNGICEYSPTPRCSCPRGYIVSDPGDWRKGCKPVFNITCGHGGQRMIFLSNPQTDFWGCDLNYTMSTSLHNCKEMCLESCACVAFVYKTDPNGCFLKSALFNGKAVSGYPGKAYFKVPESFLSRSHKYDSDLYHGHVCDASKKKTLNYETTHNRDGKGTMWYYYYWFLAVFFLVELCFIASGWWFMSTQQSARSEIWAAEEGYRVLTDHFRSFTHKELRRATKNFKEKLGHGRHGSVYKGTLHDSRVVAVKKLNDVKQGEDEFEAEVSVIGKIYHMNLVRVMGVCSEGKHRLLVFEYVENDSLAMSLFGDKGPIQWHQRYKVAAGVAKGLAYLHHGCMDWIIHCDLKPENIFLDLDFEPKISDFGFAKLLQRGQADSSSMSKVRGTRGYMAPEWVSSVPLTEKVDVYSYGVVLLELVMGCRVSELAVDGSEDAESALRQLECTIREKMESDDLTWVDGFVDPRLNGDFVHSEVLLVLEVSAMCLEKEKGQRPSMNHVVQKFLSCE</w:t>
      </w:r>
    </w:p>
    <w:p w14:paraId="39D5F1A3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5FA3BF13" w14:textId="1C349D7C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Zea_mays-238</w:t>
      </w:r>
      <w:r w:rsidR="004225E1" w:rsidRPr="00817ED9">
        <w:rPr>
          <w:rFonts w:ascii="Courier" w:hAnsi="Courier"/>
          <w:sz w:val="18"/>
          <w:szCs w:val="18"/>
        </w:rPr>
        <w:t xml:space="preserve"> (</w:t>
      </w:r>
      <w:r w:rsidR="004225E1" w:rsidRPr="00817ED9">
        <w:rPr>
          <w:rFonts w:ascii="Courier" w:hAnsi="Courier" w:cs="Courier"/>
          <w:sz w:val="18"/>
          <w:szCs w:val="18"/>
        </w:rPr>
        <w:t>AFW85677.1</w:t>
      </w:r>
      <w:r w:rsidR="004225E1" w:rsidRPr="00817ED9">
        <w:rPr>
          <w:rFonts w:ascii="Courier" w:hAnsi="Courier"/>
          <w:sz w:val="18"/>
          <w:szCs w:val="18"/>
        </w:rPr>
        <w:t>)</w:t>
      </w:r>
    </w:p>
    <w:p w14:paraId="234814BB" w14:textId="4CD29C6D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MRDLCILTTLVSFLVSLSSVSAAYDHSYLARGSSISTQDVTTPILVSPNGAFTCGFYKVAT</w:t>
      </w:r>
      <w:r w:rsidR="001B657B" w:rsidRPr="00817ED9">
        <w:rPr>
          <w:rFonts w:ascii="Courier" w:hAnsi="Courier"/>
          <w:sz w:val="18"/>
          <w:szCs w:val="18"/>
        </w:rPr>
        <w:t>NAFTFSIWFSWASGKTV</w:t>
      </w:r>
      <w:r w:rsidRPr="00817ED9">
        <w:rPr>
          <w:rFonts w:ascii="Courier" w:hAnsi="Courier"/>
          <w:sz w:val="18"/>
          <w:szCs w:val="18"/>
        </w:rPr>
        <w:t>SWTANRDAPLNGRGSRLIFHKKGALILVDYNGMVIWSTNTTASGSDRAMLLDSGNLVVMDTDGRHLWRSFDSPTDTLLPWQPMTRDTRLVSASARGLLYSGFYAFYFATNNILTLIYNGPETSSIYWPDPFHMPWDNGRTTYNSTRYGVLDQTGRFVASDQLKFEASDLGDETMRRLTLDYDGNLRLYSLNMTSGNWSVSWMAFPQLCKIHGLCGANSLCRYRPELESCSCLEGFEMVEPSDWSKGCRRKTNTTPFSFRKLTGTDLWGYDLNYSKLVPWLMCRNMCLNDTDCQAFGYRKGTGECYPKAFLFNGRDFPDPYNDIYLKTQEAVWSSPELAPGLRHACKVTEKEAYPLSQMFVGANSSFKFGYFLSSALTLLVIEVILIIVGSWIVYKWERRPEIMDEGYMIISSQFRRFSYKELQRATKSFQEELGSGTSGAVYKGVLDDGREVAVKKLSDMMQGEQEFRSELSIIGRIYHMNLVRIWGFCAEQTHKLLVSEFVENGSLDRYLVDYQDLTYVLQWSQRYNIALGVAKGLAYLHHEWIVHCDVEPENILLDKEFEPKIADFGLVKLLSRGTGAQMLSRVHGTRGYIAPEWALNLPITGKADVYSYGVVLLELVKGVRVSSWVIEGEGVEEMSIRCSAEILKEKLAAKDPSWLMEFVDCRLNGEFNYLQAATMLEIAVSCVEEERTKRPSMDHILKTLLSLVE</w:t>
      </w:r>
    </w:p>
    <w:p w14:paraId="1F501C6F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5F5F8146" w14:textId="43E5B1A8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Capsella_rubella-238</w:t>
      </w:r>
      <w:r w:rsidR="004225E1" w:rsidRPr="00817ED9">
        <w:rPr>
          <w:rFonts w:ascii="Courier" w:hAnsi="Courier"/>
          <w:sz w:val="18"/>
          <w:szCs w:val="18"/>
        </w:rPr>
        <w:t xml:space="preserve"> (</w:t>
      </w:r>
      <w:r w:rsidR="004225E1" w:rsidRPr="00817ED9">
        <w:rPr>
          <w:rFonts w:ascii="Courier" w:hAnsi="Courier" w:cs="Courier"/>
          <w:sz w:val="18"/>
          <w:szCs w:val="18"/>
        </w:rPr>
        <w:t>XP_006286357.1</w:t>
      </w:r>
      <w:r w:rsidR="004225E1" w:rsidRPr="00817ED9">
        <w:rPr>
          <w:rFonts w:ascii="Courier" w:hAnsi="Courier"/>
          <w:sz w:val="18"/>
          <w:szCs w:val="18"/>
        </w:rPr>
        <w:t>)</w:t>
      </w:r>
    </w:p>
    <w:p w14:paraId="12D9BC0A" w14:textId="63172066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EDYTMSSFHFYFPSFSLSYSFFCFFLVSSVVQVGLATEPHIGLGSKLKA</w:t>
      </w:r>
      <w:r w:rsidR="001B657B" w:rsidRPr="00817ED9">
        <w:rPr>
          <w:rFonts w:ascii="Courier" w:hAnsi="Courier"/>
          <w:sz w:val="18"/>
          <w:szCs w:val="18"/>
        </w:rPr>
        <w:t>SEPNRAWVSANGTFAIGFTRLNPADRFLLSI</w:t>
      </w:r>
      <w:r w:rsidRPr="00817ED9">
        <w:rPr>
          <w:rFonts w:ascii="Courier" w:hAnsi="Courier"/>
          <w:sz w:val="18"/>
          <w:szCs w:val="18"/>
        </w:rPr>
        <w:t>WFAQLPGDTTIVWSPNRNSPVTKEAVLELEATGNLVLTDQNTVVWASNTSNHGVEAAVMSESGNFLLLGTEVTTGPAIWQSFSQPSDTLLPNQPLTVSLELTSNPSPSRHGHYSLKMLQQHTSLSLGLTYNINLDPHVNYSYWSGPEISNVTGDVTAVLDDTGSFKIVYGESSTGAVYVYKNPVDETGNHNNSSNFRFSKDPVLRRLVLENNGNLRLYRWDNDMNGSSQWVPDWAAVSNPCDIAGICGNGVCSLDRTKINADCLCLPGSVKLPDQENAKLCSDNSSLVQECESNTNTNNKFKISTVQETNYYFSDRSVIENISDISSVRRCGEMCLSDCKCLASVYGLDDEKPYCWILKSLNFGGFRDPGSTLFVKTRANESYPANSNHNESKSGKSHGLRQKVLVIPIVVGMLVLVALLGMLLYYNIDRKRTLKRATKNPLILCDSPVSFTYRDLQNCTNNFSQLLGSGGFGTVYKGTVAGETLVAVKRLDRALSHGEREFITEVNTIGSMHHMNLVRLCGYCSEDSHRLLVYEYMINGSLDKWIFSSEQTARLLDWRTRFEIAVATAQGIAYFHEQCRNRIIHCDIKPENILLDESFCPKVSDFGLAKMMGREHSHVVTMIRGTRGYLAPEWVSNRPITVKADVYSYGMLLLEIVGGRRNLDMSFEAEDFFYPGWAYKELTNGTALKAVDRRLQGVTEEEEVVKALKVAFWCIQDEVSMRPSMGEVVKLLEGTSDEINLPPMPQTILELIEEGLEDVYRAMRREFNNQLSSLTVNTITTSQSYRSSSLSHATCSYSSMSPR</w:t>
      </w:r>
    </w:p>
    <w:p w14:paraId="460F875A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5CC8589E" w14:textId="1106D2E8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Eutrema_salsugineum-238</w:t>
      </w:r>
      <w:r w:rsidR="004225E1" w:rsidRPr="00817ED9">
        <w:rPr>
          <w:rFonts w:ascii="Courier" w:hAnsi="Courier"/>
          <w:sz w:val="18"/>
          <w:szCs w:val="18"/>
        </w:rPr>
        <w:t xml:space="preserve"> (</w:t>
      </w:r>
      <w:r w:rsidR="004225E1" w:rsidRPr="00817ED9">
        <w:rPr>
          <w:rFonts w:ascii="Courier" w:hAnsi="Courier" w:cs="Courier"/>
          <w:sz w:val="18"/>
          <w:szCs w:val="18"/>
        </w:rPr>
        <w:t>XP_006409083.1</w:t>
      </w:r>
      <w:r w:rsidR="004225E1" w:rsidRPr="00817ED9">
        <w:rPr>
          <w:rFonts w:ascii="Courier" w:hAnsi="Courier"/>
          <w:sz w:val="18"/>
          <w:szCs w:val="18"/>
        </w:rPr>
        <w:t>)</w:t>
      </w:r>
    </w:p>
    <w:p w14:paraId="7DD8FA65" w14:textId="5C3A2655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VSFFFTFFSLFFLCIHVSSAADTISSDFTLSGDQTLVSSNETFEMGFF</w:t>
      </w:r>
      <w:r w:rsidR="001B657B" w:rsidRPr="00817ED9">
        <w:rPr>
          <w:rFonts w:ascii="Courier" w:hAnsi="Courier"/>
          <w:sz w:val="18"/>
          <w:szCs w:val="18"/>
        </w:rPr>
        <w:t>ETGTSSNFYIGMWYKQLSQRTVVWVANRDKS</w:t>
      </w:r>
      <w:r w:rsidRPr="00817ED9">
        <w:rPr>
          <w:rFonts w:ascii="Courier" w:hAnsi="Courier"/>
          <w:sz w:val="18"/>
          <w:szCs w:val="18"/>
        </w:rPr>
        <w:t>VTDKNASVLKISDGNLVLLDGKNQTPVWSTGLNSTNTSSVLKAVLQDDG</w:t>
      </w:r>
      <w:r w:rsidR="001B657B" w:rsidRPr="00817ED9">
        <w:rPr>
          <w:rFonts w:ascii="Courier" w:hAnsi="Courier"/>
          <w:sz w:val="18"/>
          <w:szCs w:val="18"/>
        </w:rPr>
        <w:t>NLVLRDESGSVLWQSFDHPGNTWLPGVKIRL</w:t>
      </w:r>
      <w:r w:rsidRPr="00817ED9">
        <w:rPr>
          <w:rFonts w:ascii="Courier" w:hAnsi="Courier"/>
          <w:sz w:val="18"/>
          <w:szCs w:val="18"/>
        </w:rPr>
        <w:t>DKRTGKSQRLTSWKNDDDPSPGLFSLELDESTAYKILWNGTTQYWSSGP</w:t>
      </w:r>
      <w:r w:rsidR="001B657B" w:rsidRPr="00817ED9">
        <w:rPr>
          <w:rFonts w:ascii="Courier" w:hAnsi="Courier"/>
          <w:sz w:val="18"/>
          <w:szCs w:val="18"/>
        </w:rPr>
        <w:t>WNSQSRIFDSVPEMRLNYIYNFSFFTNATES</w:t>
      </w:r>
      <w:r w:rsidRPr="00817ED9">
        <w:rPr>
          <w:rFonts w:ascii="Courier" w:hAnsi="Courier"/>
          <w:sz w:val="18"/>
          <w:szCs w:val="18"/>
        </w:rPr>
        <w:t>YFTYTIYNHLNVSRFVMDVSGQIKQFNWLEANNLWNQFWSQPREQCQVY</w:t>
      </w:r>
      <w:r w:rsidR="001B657B" w:rsidRPr="00817ED9">
        <w:rPr>
          <w:rFonts w:ascii="Courier" w:hAnsi="Courier"/>
          <w:sz w:val="18"/>
          <w:szCs w:val="18"/>
        </w:rPr>
        <w:t>AYCGSFGICNEKSQPFCQCPRGFRPDSQKDW</w:t>
      </w:r>
      <w:r w:rsidRPr="00817ED9">
        <w:rPr>
          <w:rFonts w:ascii="Courier" w:hAnsi="Courier"/>
          <w:sz w:val="18"/>
          <w:szCs w:val="18"/>
        </w:rPr>
        <w:t>DLKDYSAGCVRNTELQCSRGDINQFLPLSNVKLPDNPDVVVITSLGNCA</w:t>
      </w:r>
      <w:r w:rsidR="001B657B" w:rsidRPr="00817ED9">
        <w:rPr>
          <w:rFonts w:ascii="Courier" w:hAnsi="Courier"/>
          <w:sz w:val="18"/>
          <w:szCs w:val="18"/>
        </w:rPr>
        <w:t>SACQGNCSCKAYAHDQGSNRCSSWSKDVLNL</w:t>
      </w:r>
      <w:r w:rsidRPr="00817ED9">
        <w:rPr>
          <w:rFonts w:ascii="Courier" w:hAnsi="Courier"/>
          <w:sz w:val="18"/>
          <w:szCs w:val="18"/>
        </w:rPr>
        <w:t>QQLEEDNSEGNTLYLRLAASDMPSESSGKSNKLMIFGAVLGSLGAIALV</w:t>
      </w:r>
      <w:r w:rsidR="001B657B" w:rsidRPr="00817ED9">
        <w:rPr>
          <w:rFonts w:ascii="Courier" w:hAnsi="Courier"/>
          <w:sz w:val="18"/>
          <w:szCs w:val="18"/>
        </w:rPr>
        <w:t>LLVVILILRYRRRKRMGREKSDGTLSAFSYR</w:t>
      </w:r>
      <w:r w:rsidRPr="00817ED9">
        <w:rPr>
          <w:rFonts w:ascii="Courier" w:hAnsi="Courier"/>
          <w:sz w:val="18"/>
          <w:szCs w:val="18"/>
        </w:rPr>
        <w:t>ELQNATKNFSEKLGGGGFGSVFKGALQDSSDIAVKRLEGISQGEKQFRT</w:t>
      </w:r>
      <w:r w:rsidR="001B657B" w:rsidRPr="00817ED9">
        <w:rPr>
          <w:rFonts w:ascii="Courier" w:hAnsi="Courier"/>
          <w:sz w:val="18"/>
          <w:szCs w:val="18"/>
        </w:rPr>
        <w:t>EVVTIGTIQHMNLVRLRGFCSEGNKKLLVYD</w:t>
      </w:r>
      <w:r w:rsidRPr="00817ED9">
        <w:rPr>
          <w:rFonts w:ascii="Courier" w:hAnsi="Courier"/>
          <w:sz w:val="18"/>
          <w:szCs w:val="18"/>
        </w:rPr>
        <w:t>YMPNGSLDSHLFIDQTEEKIVLGWKLRYQIALGTARGLAYLHDECRDCIIHCDIKPE</w:t>
      </w:r>
      <w:r w:rsidR="001B657B" w:rsidRPr="00817ED9">
        <w:rPr>
          <w:rFonts w:ascii="Courier" w:hAnsi="Courier"/>
          <w:sz w:val="18"/>
          <w:szCs w:val="18"/>
        </w:rPr>
        <w:t>NILLDSQFGPKVADFGLAKLVGR</w:t>
      </w:r>
      <w:r w:rsidRPr="00817ED9">
        <w:rPr>
          <w:rFonts w:ascii="Courier" w:hAnsi="Courier"/>
          <w:sz w:val="18"/>
          <w:szCs w:val="18"/>
        </w:rPr>
        <w:t>DFSRVLTTMRGTRGYLAPEWISGVAITAKADVYSYGMMLFELVSGRRNT</w:t>
      </w:r>
      <w:r w:rsidR="001B657B" w:rsidRPr="00817ED9">
        <w:rPr>
          <w:rFonts w:ascii="Courier" w:hAnsi="Courier"/>
          <w:sz w:val="18"/>
          <w:szCs w:val="18"/>
        </w:rPr>
        <w:t>EQSENGKVRFFPSLAATVLTKDGDIRSLLDT</w:t>
      </w:r>
      <w:r w:rsidRPr="00817ED9">
        <w:rPr>
          <w:rFonts w:ascii="Courier" w:hAnsi="Courier"/>
          <w:sz w:val="18"/>
          <w:szCs w:val="18"/>
        </w:rPr>
        <w:t>RLDGEPVDVEELTRACKVACWCIQDEESHRPTMSQVVQILEGVLEVNPPPFPRSIQALVENDGSVVFFTESSSSSSHNSSQKQSHSSSSSSSKKTSTNNSSA</w:t>
      </w:r>
    </w:p>
    <w:p w14:paraId="080AE217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24904753" w14:textId="555B3A35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Arabidopsis_halleri-238</w:t>
      </w:r>
      <w:r w:rsidR="004225E1" w:rsidRPr="00817ED9">
        <w:rPr>
          <w:rFonts w:ascii="Courier" w:hAnsi="Courier"/>
          <w:sz w:val="18"/>
          <w:szCs w:val="18"/>
        </w:rPr>
        <w:t xml:space="preserve"> (</w:t>
      </w:r>
      <w:r w:rsidR="004225E1" w:rsidRPr="00817ED9">
        <w:rPr>
          <w:rFonts w:ascii="Courier" w:hAnsi="Courier" w:cs="Courier"/>
          <w:sz w:val="18"/>
          <w:szCs w:val="18"/>
        </w:rPr>
        <w:t>ACC68155.1</w:t>
      </w:r>
      <w:r w:rsidR="004225E1" w:rsidRPr="00817ED9">
        <w:rPr>
          <w:rFonts w:ascii="Courier" w:hAnsi="Courier"/>
          <w:sz w:val="18"/>
          <w:szCs w:val="18"/>
        </w:rPr>
        <w:t>)</w:t>
      </w:r>
    </w:p>
    <w:p w14:paraId="172535D3" w14:textId="7856A84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VSFLKLSSFFFLCFFIHGSSAVDTISGDFTLSGDQTIVSSDGTYEMGF</w:t>
      </w:r>
      <w:r w:rsidR="001B657B" w:rsidRPr="00817ED9">
        <w:rPr>
          <w:rFonts w:ascii="Courier" w:hAnsi="Courier"/>
          <w:sz w:val="18"/>
          <w:szCs w:val="18"/>
        </w:rPr>
        <w:t>FKPGSSSNFYIGLWYKQLSQTVLWVANRDKP</w:t>
      </w:r>
      <w:r w:rsidRPr="00817ED9">
        <w:rPr>
          <w:rFonts w:ascii="Courier" w:hAnsi="Courier"/>
          <w:sz w:val="18"/>
          <w:szCs w:val="18"/>
        </w:rPr>
        <w:t>VSDKNSSVLKISNGNLILLDGKNQTPVWSTGLNSTSSSVSALEAVLLDD</w:t>
      </w:r>
      <w:r w:rsidR="001B657B" w:rsidRPr="00817ED9">
        <w:rPr>
          <w:rFonts w:ascii="Courier" w:hAnsi="Courier"/>
          <w:sz w:val="18"/>
          <w:szCs w:val="18"/>
        </w:rPr>
        <w:t>GNLVLRTSGSGSSSNKLWQSFDHPGNTWLPG</w:t>
      </w:r>
      <w:r w:rsidRPr="00817ED9">
        <w:rPr>
          <w:rFonts w:ascii="Courier" w:hAnsi="Courier"/>
          <w:sz w:val="18"/>
          <w:szCs w:val="18"/>
        </w:rPr>
        <w:t>MKIRLDKRTGKSQRLTSWKSLEDPSPGLFSLELDESTAYKILWNGSNEY</w:t>
      </w:r>
      <w:r w:rsidR="001B657B" w:rsidRPr="00817ED9">
        <w:rPr>
          <w:rFonts w:ascii="Courier" w:hAnsi="Courier"/>
          <w:sz w:val="18"/>
          <w:szCs w:val="18"/>
        </w:rPr>
        <w:t>WSSGPWNNQSRIFDSVPEMRLNYIYNFSFFS</w:t>
      </w:r>
      <w:r w:rsidRPr="00817ED9">
        <w:rPr>
          <w:rFonts w:ascii="Courier" w:hAnsi="Courier"/>
          <w:sz w:val="18"/>
          <w:szCs w:val="18"/>
        </w:rPr>
        <w:t>NSTESYFTYSIYNHLNVSRFVMDVSGQIKQFTWLDGNKDWNLFWSQPRQ</w:t>
      </w:r>
      <w:r w:rsidR="001B657B" w:rsidRPr="00817ED9">
        <w:rPr>
          <w:rFonts w:ascii="Courier" w:hAnsi="Courier"/>
          <w:sz w:val="18"/>
          <w:szCs w:val="18"/>
        </w:rPr>
        <w:t>QCQVYRYCGSFGVCSDKSEPFCRCPQGFRPK</w:t>
      </w:r>
      <w:r w:rsidRPr="00817ED9">
        <w:rPr>
          <w:rFonts w:ascii="Courier" w:hAnsi="Courier"/>
          <w:sz w:val="18"/>
          <w:szCs w:val="18"/>
        </w:rPr>
        <w:t>SQKEWGLKDYSAGCERKTELQCSRGDINQFFPLPNMKLADNSEELPRTS</w:t>
      </w:r>
      <w:r w:rsidR="001B657B" w:rsidRPr="00817ED9">
        <w:rPr>
          <w:rFonts w:ascii="Courier" w:hAnsi="Courier"/>
          <w:sz w:val="18"/>
          <w:szCs w:val="18"/>
        </w:rPr>
        <w:t>LTICASACQGDCSCKAYAHDEGSNKCLVWDK</w:t>
      </w:r>
      <w:r w:rsidRPr="00817ED9">
        <w:rPr>
          <w:rFonts w:ascii="Courier" w:hAnsi="Courier"/>
          <w:sz w:val="18"/>
          <w:szCs w:val="18"/>
        </w:rPr>
        <w:t>DVLNLQQLEDDNSEGTTFYLRLAASDIPNGSSGKSNNKGMIFGAVLGSL</w:t>
      </w:r>
      <w:r w:rsidR="001B657B" w:rsidRPr="00817ED9">
        <w:rPr>
          <w:rFonts w:ascii="Courier" w:hAnsi="Courier"/>
          <w:sz w:val="18"/>
          <w:szCs w:val="18"/>
        </w:rPr>
        <w:t>GVIVLALLVVILILRYKRRKRMRGEKGDGTL</w:t>
      </w:r>
      <w:r w:rsidRPr="00817ED9">
        <w:rPr>
          <w:rFonts w:ascii="Courier" w:hAnsi="Courier"/>
          <w:sz w:val="18"/>
          <w:szCs w:val="18"/>
        </w:rPr>
        <w:t>AAFSYREIQNATKNFAEKLGGGGFGSVFKGVLSDSSDIAVKRLESISQG</w:t>
      </w:r>
      <w:r w:rsidR="001B657B" w:rsidRPr="00817ED9">
        <w:rPr>
          <w:rFonts w:ascii="Courier" w:hAnsi="Courier"/>
          <w:sz w:val="18"/>
          <w:szCs w:val="18"/>
        </w:rPr>
        <w:t>EKQFRTEVVTIGTIQHVNLVRLRGFCSEGNK</w:t>
      </w:r>
      <w:r w:rsidRPr="00817ED9">
        <w:rPr>
          <w:rFonts w:ascii="Courier" w:hAnsi="Courier"/>
          <w:sz w:val="18"/>
          <w:szCs w:val="18"/>
        </w:rPr>
        <w:t>KLLVYDYMPNGSLDAHLFFNQVEEKIVLGWKLRFQIALGTARGLAYLHD</w:t>
      </w:r>
      <w:r w:rsidR="001B657B" w:rsidRPr="00817ED9">
        <w:rPr>
          <w:rFonts w:ascii="Courier" w:hAnsi="Courier"/>
          <w:sz w:val="18"/>
          <w:szCs w:val="18"/>
        </w:rPr>
        <w:t>ECRDCIIHCDIKPENILLDSQFCPKVADFGL</w:t>
      </w:r>
      <w:r w:rsidRPr="00817ED9">
        <w:rPr>
          <w:rFonts w:ascii="Courier" w:hAnsi="Courier"/>
          <w:sz w:val="18"/>
          <w:szCs w:val="18"/>
        </w:rPr>
        <w:t>AKLVGRDFSRVLTTMRGTRGYLAPEWISGVAITAKADVYSYGMMLFELV</w:t>
      </w:r>
      <w:r w:rsidR="001B657B" w:rsidRPr="00817ED9">
        <w:rPr>
          <w:rFonts w:ascii="Courier" w:hAnsi="Courier"/>
          <w:sz w:val="18"/>
          <w:szCs w:val="18"/>
        </w:rPr>
        <w:t>SGRRNTEQSENEKVRFFPSWAATILTKDGDI</w:t>
      </w:r>
      <w:r w:rsidRPr="00817ED9">
        <w:rPr>
          <w:rFonts w:ascii="Courier" w:hAnsi="Courier"/>
          <w:sz w:val="18"/>
          <w:szCs w:val="18"/>
        </w:rPr>
        <w:t>RSLLDPRLEGDEVDIEELTRACKVACWCIQDEESHRPAMSQIVQILEGVLEVNPPPFPRSIQALVDTDEAVVFFTESSSSSSHNSSQKHSHSSSSSSSKKTTNNDSSA</w:t>
      </w:r>
    </w:p>
    <w:p w14:paraId="098EA7F6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40CE46B5" w14:textId="16D867A4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Arabidopsis_thaliana-238</w:t>
      </w:r>
      <w:r w:rsidR="004225E1" w:rsidRPr="00817ED9">
        <w:rPr>
          <w:rFonts w:ascii="Courier" w:hAnsi="Courier"/>
          <w:sz w:val="18"/>
          <w:szCs w:val="18"/>
        </w:rPr>
        <w:t xml:space="preserve"> (</w:t>
      </w:r>
      <w:r w:rsidR="004225E1" w:rsidRPr="00817ED9">
        <w:rPr>
          <w:rFonts w:ascii="Courier" w:hAnsi="Courier" w:cs="Courier"/>
          <w:sz w:val="18"/>
          <w:szCs w:val="18"/>
        </w:rPr>
        <w:t>Q9FLV4.1</w:t>
      </w:r>
      <w:r w:rsidR="004225E1" w:rsidRPr="00817ED9">
        <w:rPr>
          <w:rFonts w:ascii="Courier" w:hAnsi="Courier"/>
          <w:sz w:val="18"/>
          <w:szCs w:val="18"/>
        </w:rPr>
        <w:t>)</w:t>
      </w:r>
    </w:p>
    <w:p w14:paraId="5CAB33E2" w14:textId="4082F1A9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SSFHFYFPSVGLFSFFCFFLVSLATEPHIGLGSKLKASEPNRAWVSAN</w:t>
      </w:r>
      <w:r w:rsidR="000D100A" w:rsidRPr="00817ED9">
        <w:rPr>
          <w:rFonts w:ascii="Courier" w:hAnsi="Courier"/>
          <w:sz w:val="18"/>
          <w:szCs w:val="18"/>
        </w:rPr>
        <w:t>GTFAIGFTRFKPTDRFLLSIWFAQLPGDPTI</w:t>
      </w:r>
      <w:r w:rsidRPr="00817ED9">
        <w:rPr>
          <w:rFonts w:ascii="Courier" w:hAnsi="Courier"/>
          <w:sz w:val="18"/>
          <w:szCs w:val="18"/>
        </w:rPr>
        <w:t>VWSPNRNSPVTKEAVLELEATGNLVLSDQNTVVWTSNTSNHGVESAVMSESGNFLLLGTEVTAGPTIWQSFSQPSDTLLPNQPLTVSLELTSNPSPSRHGHYSLKMLQQHTSLSLGLTYNINLDPHANYSYWSGPDISNVTGDVTAVLDDTGSFKIVYGESSIGAVYVYKNPVDDNRNYNNSSNLGLTKNPVLRRLVLENNGNLRLYRWDNDMNGSSQWVPEWAAVSNPCDIAGICGNGVCNLDRTKKNADCLCLPGSVKLPDQENAKLCSDNSSLVQECESNINRNGSFKISTVQETNYYFSERSVIENISDISNVRKCGEMCLSDCKCVASVYGLDDEKPYCWILKSLNFGGFRDPGSTLFVKTRANESYPSNSNNNDSKSRKSHGLRQKVLVIPIVVGMLVLVALLGMLLYYNLDRKRTLKRAAKNSLILCDSPVSFTYRDLQNCTNNFSQLLGSGGFGTVYKGTVAGETLVAVKRLDRALSHGEREFITEVNTIGSMHHMNLVRLCGYCSEDSHRLLVYEYMINGSLDKWIFSSEQTANLLDWRTRFEIAVATAQGIAYFHEQCRNRIIHCDIKPENILLDDNFCPKVSDFGLAKMMGREHSHVVTMIRGTRGYLAPEWVSNRPITVKADVYSYGMLLLEIVGGRRNLDMSYDAEDFFYPGWAYKELTNGTSLKAVDKRLQGVAEEEEVVKALKVAFWCIQDEVSMRPSMGEVVKLLEGTSDEINLPPMPQTILELIEEGLEDVYRAMRREFNNQLSSLTVNTITTSQSYRSSSRSHATCSYSSMSPR</w:t>
      </w:r>
    </w:p>
    <w:p w14:paraId="2EF25785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22144ACE" w14:textId="50752254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Arabidopsis_lyrata-238</w:t>
      </w:r>
      <w:r w:rsidR="004225E1" w:rsidRPr="00817ED9">
        <w:rPr>
          <w:rFonts w:ascii="Courier" w:hAnsi="Courier"/>
          <w:sz w:val="18"/>
          <w:szCs w:val="18"/>
        </w:rPr>
        <w:t xml:space="preserve"> (</w:t>
      </w:r>
      <w:r w:rsidR="004225E1" w:rsidRPr="00817ED9">
        <w:rPr>
          <w:rFonts w:ascii="Courier" w:hAnsi="Courier" w:cs="Courier"/>
          <w:sz w:val="18"/>
          <w:szCs w:val="18"/>
        </w:rPr>
        <w:t>XP_002886239.1</w:t>
      </w:r>
      <w:r w:rsidR="004225E1" w:rsidRPr="00817ED9">
        <w:rPr>
          <w:rFonts w:ascii="Courier" w:hAnsi="Courier"/>
          <w:sz w:val="18"/>
          <w:szCs w:val="18"/>
        </w:rPr>
        <w:t>)</w:t>
      </w:r>
    </w:p>
    <w:p w14:paraId="6E836700" w14:textId="46C99032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VSFLKLSSFVFLCFFIHGSSAVDTISGDFTLSGDQTIVSSDGTYEMGF</w:t>
      </w:r>
      <w:r w:rsidR="000D100A" w:rsidRPr="00817ED9">
        <w:rPr>
          <w:rFonts w:ascii="Courier" w:hAnsi="Courier"/>
          <w:sz w:val="18"/>
          <w:szCs w:val="18"/>
        </w:rPr>
        <w:t>FKPGSSSNFYIGLWYKQLSQTVLWVANRDKP</w:t>
      </w:r>
      <w:r w:rsidRPr="00817ED9">
        <w:rPr>
          <w:rFonts w:ascii="Courier" w:hAnsi="Courier"/>
          <w:sz w:val="18"/>
          <w:szCs w:val="18"/>
        </w:rPr>
        <w:t>VFNKNSSVLKMSNGNLILLDSNNQTPVWSTGLNSTSSSVSALEAVLLDDGNLVLRTSGSGSSANKLWQSFDHPGNTWLPGMKIRLDKRTGKSQRLTSWKSLEDPSPGLFSLELDESTAYKILWNGSNEYWSSGPWNNQSRIFDLVPEMRLNYIYNFSFFSNSTESYFTYSIYNHLNVSRFVMDVSGQIKQFTWLDGNKDWNLFWSQPRQQCQVYRYCGSFGVCSDKSEPFCRCPQGFRPKSQKDWDLKDYSAGCERKTELQCSRGDINQFFPLPNMKLADNSEELPRTSLSICASACQGDCSCKAYAHDEGSNKCLVWDKDVLNLQQLEDDNSEGNTFYLRLAASDIPNGSSGKSNNKGMIFGAVLGSLGVIVLVLLVVILILRYRRRKRMRGEKGDGTLAAFSYREIQNATKNFAEKLGGGGFGSVFKGVLPDSSDIAVKRLESISQGEKQFRTEVVTIGTIQHVNLVRLRGFCSEGNKKLLVYDYMPNGSLDAHLFFNQVEEKIVLGWKLRFQIALGTARGLAYLHDECRDCIIHCDIKPENILLDSQFCPKVADFGLAKLVGRDFSRVLTTMRGTRGYLAPEWISGVAITAKADVYSYGMMLFELVSGRRNTEQSENEKVRFFPSWAATILTKDGDIRSLLDPRLEGDEADIEELTRACKVACWCIQDEESHRPAMSQIVQILEGVLEVNPPPFPRSIQALVDTDEAVVFFTESSSSSSHNSSQKHSHSSSSSSSKKTTNNDSSA</w:t>
      </w:r>
    </w:p>
    <w:p w14:paraId="42134F7B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79DCEB7C" w14:textId="0D733120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Medicago_truncatula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G7J708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5FF31D31" w14:textId="20C0AD2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QIQVFFLLFLLFTKTTSSQSTTNILPQGSSLSVEKSNNTLISSNGDFS</w:t>
      </w:r>
      <w:r w:rsidR="000D100A" w:rsidRPr="00817ED9">
        <w:rPr>
          <w:rFonts w:ascii="Courier" w:hAnsi="Courier"/>
          <w:sz w:val="18"/>
          <w:szCs w:val="18"/>
        </w:rPr>
        <w:t>AGFLPVGDNAFCFAVYFTKSKQPTIVWMANR</w:t>
      </w:r>
      <w:r w:rsidRPr="00817ED9">
        <w:rPr>
          <w:rFonts w:ascii="Courier" w:hAnsi="Courier"/>
          <w:sz w:val="18"/>
          <w:szCs w:val="18"/>
        </w:rPr>
        <w:t>DQPVNGKHSKLSLFKNGNLILTDADRKRTPIWSTSSFSPFPLQLKLQNN</w:t>
      </w:r>
      <w:r w:rsidR="000D100A" w:rsidRPr="00817ED9">
        <w:rPr>
          <w:rFonts w:ascii="Courier" w:hAnsi="Courier"/>
          <w:sz w:val="18"/>
          <w:szCs w:val="18"/>
        </w:rPr>
        <w:t>GNLVLSTTNGNISILWQSFDFPTDTLLPGQE</w:t>
      </w:r>
      <w:r w:rsidRPr="00817ED9">
        <w:rPr>
          <w:rFonts w:ascii="Courier" w:hAnsi="Courier"/>
          <w:sz w:val="18"/>
          <w:szCs w:val="18"/>
        </w:rPr>
        <w:t>INERATLVSSKSETNYSSGFYKFYFDNDNALRLLFKSPLLSSVYWPSPW</w:t>
      </w:r>
      <w:r w:rsidR="000D100A" w:rsidRPr="00817ED9">
        <w:rPr>
          <w:rFonts w:ascii="Courier" w:hAnsi="Courier"/>
          <w:sz w:val="18"/>
          <w:szCs w:val="18"/>
        </w:rPr>
        <w:t>VLPVDAGRSTYNVTKIALLDSFGHFMSSDAY</w:t>
      </w:r>
      <w:r w:rsidRPr="00817ED9">
        <w:rPr>
          <w:rFonts w:ascii="Courier" w:hAnsi="Courier"/>
          <w:sz w:val="18"/>
          <w:szCs w:val="18"/>
        </w:rPr>
        <w:t>QFVTIDYPKKLHRLLKMDHDGNPRVYSFNDKTKTWEVSWQAIAEPCEVHGICGENSMCSYDPVNGRTCYCLKGYKLKNRNDWTQGCEPEFKPADLSCDSARVEDFGFLHLQNMELYGYDLYVAKVTSLKQCQKLCLDLCEKCKAVQFKFNGVATYDCFPKTLLANGRDSHNIDGDIYLKLPKNTLLSSTIPFKHSPLNCSIALFQPLNRFYEKPSKNSILSFLTWLALGIGVFEFSIILFVWFFLFRTNKNHDDVDQVQRHLLSATGFQRFSYSELKTATRGFSKEIGRGGGGIVYKGTLDDDRVAAVKCLNEAHQGEAEFLAEISTIGMLNHMNLIDMWGYCVEGKHRLLVYEYIEHGSLAENLCSNSLDWNKRFNVAVGTAKGLAYLHEECLEWVLHCDVKPQNILLDTNFQPKVADFGLSKLLNRDERDSSAFSRIRGTRGYMAPEWVYNLRITSKVDVYSYGIVLLEMVSGKSPMEIHSVVDNSGGLEHHHRMVSWVMEKVKSAPTTMFWIEEIVDGNLEGKYDVNQVENLVKVALMCVKDDMNERPSMSQVVEMLLQSHEKRGTPLRTKLPYKRSYRPYHMIEWDVSCQLIINFSY</w:t>
      </w:r>
    </w:p>
    <w:p w14:paraId="0CB3BAF1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661776BB" w14:textId="3CF1C12F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Phaseolus_vulgaris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XP_007136716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12EF8424" w14:textId="4230D038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HINLFLLLLFISTSYAATDTLPEGSSLSVEKQSDTLLSSNGDFSAGFF</w:t>
      </w:r>
      <w:r w:rsidR="000D100A" w:rsidRPr="00817ED9">
        <w:rPr>
          <w:rFonts w:ascii="Courier" w:hAnsi="Courier"/>
          <w:sz w:val="18"/>
          <w:szCs w:val="18"/>
        </w:rPr>
        <w:t>QVGENAFCFSVCFTRSKEPTVLWMANRDEPV</w:t>
      </w:r>
      <w:r w:rsidRPr="00817ED9">
        <w:rPr>
          <w:rFonts w:ascii="Courier" w:hAnsi="Courier"/>
          <w:sz w:val="18"/>
          <w:szCs w:val="18"/>
        </w:rPr>
        <w:t>NGKDSFLSLWKNGNLVLTDAGGTVIWETATLSSSKLHVKLRNDGNLLLL</w:t>
      </w:r>
      <w:r w:rsidR="000D100A" w:rsidRPr="00817ED9">
        <w:rPr>
          <w:rFonts w:ascii="Courier" w:hAnsi="Courier"/>
          <w:sz w:val="18"/>
          <w:szCs w:val="18"/>
        </w:rPr>
        <w:t>TSKGTIIWQSFDSPTDTLLPTQPLTERVGLV</w:t>
      </w:r>
      <w:r w:rsidRPr="00817ED9">
        <w:rPr>
          <w:rFonts w:ascii="Courier" w:hAnsi="Courier"/>
          <w:sz w:val="18"/>
          <w:szCs w:val="18"/>
        </w:rPr>
        <w:t>SSRSATNHSTGFYKLYYDNDNVLRLLYKGQTFSSVYWPPSWQLPINIGR</w:t>
      </w:r>
      <w:r w:rsidR="000D100A" w:rsidRPr="00817ED9">
        <w:rPr>
          <w:rFonts w:ascii="Courier" w:hAnsi="Courier"/>
          <w:sz w:val="18"/>
          <w:szCs w:val="18"/>
        </w:rPr>
        <w:t>STYNITKTALLDSLGHFTSSDGFQFRSTDYP</w:t>
      </w:r>
      <w:r w:rsidRPr="00817ED9">
        <w:rPr>
          <w:rFonts w:ascii="Courier" w:hAnsi="Courier"/>
          <w:sz w:val="18"/>
          <w:szCs w:val="18"/>
        </w:rPr>
        <w:t>KKVYRRLKMDSDGNLRLYSFNEEHKMWEVTWQVVPQPCMIHGICGANSL</w:t>
      </w:r>
      <w:r w:rsidR="000D100A" w:rsidRPr="00817ED9">
        <w:rPr>
          <w:rFonts w:ascii="Courier" w:hAnsi="Courier"/>
          <w:sz w:val="18"/>
          <w:szCs w:val="18"/>
        </w:rPr>
        <w:t>CNHDPNIGRTCYCLKGFKIKDPNDWTQGCEP</w:t>
      </w:r>
      <w:r w:rsidRPr="00817ED9">
        <w:rPr>
          <w:rFonts w:ascii="Courier" w:hAnsi="Courier"/>
          <w:sz w:val="18"/>
          <w:szCs w:val="18"/>
        </w:rPr>
        <w:t>EFSSSDISCGSRESLGFLHVPTTELYGYDWNVTRVKSLKECQNICLSLC</w:t>
      </w:r>
      <w:r w:rsidR="000D100A" w:rsidRPr="00817ED9">
        <w:rPr>
          <w:rFonts w:ascii="Courier" w:hAnsi="Courier"/>
          <w:sz w:val="18"/>
          <w:szCs w:val="18"/>
        </w:rPr>
        <w:t>DKCVAVQLKFNEFSDYNCYPKTMAFNGRDSP</w:t>
      </w:r>
      <w:r w:rsidRPr="00817ED9">
        <w:rPr>
          <w:rFonts w:ascii="Courier" w:hAnsi="Courier"/>
          <w:sz w:val="18"/>
          <w:szCs w:val="18"/>
        </w:rPr>
        <w:t>NFDGEIYLKLPNAILRSSTKILKHSPMNCSVGLSQKLNRFYQPPEKNST</w:t>
      </w:r>
      <w:r w:rsidR="000D100A" w:rsidRPr="00817ED9">
        <w:rPr>
          <w:rFonts w:ascii="Courier" w:hAnsi="Courier"/>
          <w:sz w:val="18"/>
          <w:szCs w:val="18"/>
        </w:rPr>
        <w:t>LSFLVWFAFGVGVFELSTSFLVWFFLLRTSK</w:t>
      </w:r>
      <w:r w:rsidRPr="00817ED9">
        <w:rPr>
          <w:rFonts w:ascii="Courier" w:hAnsi="Courier"/>
          <w:sz w:val="18"/>
          <w:szCs w:val="18"/>
        </w:rPr>
        <w:t>HPDTKDQQHHLLSATGFQRFTYAELKSATKGFKEEVGRGAGGVVYKGTL</w:t>
      </w:r>
      <w:r w:rsidR="000D100A" w:rsidRPr="00817ED9">
        <w:rPr>
          <w:rFonts w:ascii="Courier" w:hAnsi="Courier"/>
          <w:sz w:val="18"/>
          <w:szCs w:val="18"/>
        </w:rPr>
        <w:t>YDNRVAAIKRLNEATQGEAEFLAEISTIGML</w:t>
      </w:r>
      <w:r w:rsidRPr="00817ED9">
        <w:rPr>
          <w:rFonts w:ascii="Courier" w:hAnsi="Courier"/>
          <w:sz w:val="18"/>
          <w:szCs w:val="18"/>
        </w:rPr>
        <w:t>NHMNLIDMWGYCVDGKHRLLVYEYMEHGSLADNLFGNALDWKKRFNVAV</w:t>
      </w:r>
      <w:r w:rsidR="000D100A" w:rsidRPr="00817ED9">
        <w:rPr>
          <w:rFonts w:ascii="Courier" w:hAnsi="Courier"/>
          <w:sz w:val="18"/>
          <w:szCs w:val="18"/>
        </w:rPr>
        <w:t>GTAKGLAYLHEECLEWILHCDVKPQNILLDS</w:t>
      </w:r>
      <w:r w:rsidRPr="00817ED9">
        <w:rPr>
          <w:rFonts w:ascii="Courier" w:hAnsi="Courier"/>
          <w:sz w:val="18"/>
          <w:szCs w:val="18"/>
        </w:rPr>
        <w:t>NFLPKVADFGLSKLLNRDERGNSSFSRIRGTRGYMAPEWVYNLRITSKV</w:t>
      </w:r>
      <w:r w:rsidR="000D100A" w:rsidRPr="00817ED9">
        <w:rPr>
          <w:rFonts w:ascii="Courier" w:hAnsi="Courier"/>
          <w:sz w:val="18"/>
          <w:szCs w:val="18"/>
        </w:rPr>
        <w:t>DVYSYGIVVLEMVSGRSPMAIHSLENSGDIE</w:t>
      </w:r>
      <w:r w:rsidRPr="00817ED9">
        <w:rPr>
          <w:rFonts w:ascii="Courier" w:hAnsi="Courier"/>
          <w:sz w:val="18"/>
          <w:szCs w:val="18"/>
        </w:rPr>
        <w:t>QHRLVTWIREKIKHSPTCAFWMEEIIDPNLEGNYDVSEVEVLVKVALQCVEDDMNERPSMSQVAEMLQANQNKLLPR</w:t>
      </w:r>
    </w:p>
    <w:p w14:paraId="09AD031E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4D5D458D" w14:textId="6027D398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Glycine_max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XP_003523978.2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0A6E9B0C" w14:textId="41DF5DFE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HLSTSREVPNQPQLIVHVSLYLFIPVLYAMRMVLLFLLLLFVPTSFGT</w:t>
      </w:r>
      <w:r w:rsidR="000D100A" w:rsidRPr="00817ED9">
        <w:rPr>
          <w:rFonts w:ascii="Courier" w:hAnsi="Courier"/>
          <w:sz w:val="18"/>
          <w:szCs w:val="18"/>
        </w:rPr>
        <w:t>IERLPEGSSLSVEKQNDTIVSSNGDFSAGFF</w:t>
      </w:r>
      <w:r w:rsidRPr="00817ED9">
        <w:rPr>
          <w:rFonts w:ascii="Courier" w:hAnsi="Courier"/>
          <w:sz w:val="18"/>
          <w:szCs w:val="18"/>
        </w:rPr>
        <w:t>QVGDNAFCFSVWFTRSERPTVLWMANRDKPVNGRGSHLSLWKDGNVVLTDAGGTIIWATATLSSSQQLHLKLRNNGNLVLLASKSTNTTIIWQSFDSPTDTLLTLQPLTEQASLVSSRSTTNHSSGFYKLYFDNDNVLRLLYKGPTLSSVYFPEPWRLPMDIGRSTYNVTKTAVLDSFGRFTSSDGFQFRSTDHPKKLFRRLTMDPDGNLRLYSFDEKLKTWQVTWQLIPQPCTVHGICGANSACNYDRVVGRTCYCLKGFKVKDPNDWTQGCEPEFDPSVFSCNSGESMGFLHYPTTELYGYDWNITVVNSLEECLNLCLELCDKCVAVQFKFNDVAKYNCYPKTMVFNGRYTPNFDGEMYLKLPQAILGSSATPLNKHSTMNCTAGLSQQLERFYEAPSRNSTLSFLVWFACGMGVFELSTIFLVWFFLFRTSKNSETVDQQRHLLSATGFQRFTYAELKSATKGFKEEIGRGAGGVVYKGVLYDDRVAAIKRLGEATQGEAEFLAEISTIGMLNHMNLIDMWGYCVEGKHRMLVYEYMEHGSLAGNLFSNTLDWKKRFNVAVGTAKGLAYLHEECLEWILHCDVKPQNILLDSDFQPKVADFGLSKLLNRDERGNSTFSRIRGTRGYMAPEWVYNLPITSKVDVYSYGIVVLEMVTGRSPMEIHSLENSRGIEQRRLVMWVTDKINDAPTSGFWIEEILDPNLEGQCQVSQVEVLVKVALQCVQDDMNQRPSMSQVVEMLLSHENNVLPR</w:t>
      </w:r>
    </w:p>
    <w:p w14:paraId="503EE2B1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178B7725" w14:textId="207AE504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Vitis_vinifera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XP_002283062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521EE91A" w14:textId="43D3EEF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DRTVGFFVLALLLTCYPSSSDTYDTLSEGSSLSAEKSSDVLISANGIF</w:t>
      </w:r>
      <w:r w:rsidR="000D100A" w:rsidRPr="00817ED9">
        <w:rPr>
          <w:rFonts w:ascii="Courier" w:hAnsi="Courier"/>
          <w:sz w:val="18"/>
          <w:szCs w:val="18"/>
        </w:rPr>
        <w:t>SAGFYQVGNNTFCFAIWFTKSLGATTVWMAN</w:t>
      </w:r>
      <w:r w:rsidRPr="00817ED9">
        <w:rPr>
          <w:rFonts w:ascii="Courier" w:hAnsi="Courier"/>
          <w:sz w:val="18"/>
          <w:szCs w:val="18"/>
        </w:rPr>
        <w:t>RDQPVNGRGSKLSLLRNGNLLLTDAGKIMVWMINTVSTSSVRLQLLNTG</w:t>
      </w:r>
      <w:r w:rsidR="000D100A" w:rsidRPr="00817ED9">
        <w:rPr>
          <w:rFonts w:ascii="Courier" w:hAnsi="Courier"/>
          <w:sz w:val="18"/>
          <w:szCs w:val="18"/>
        </w:rPr>
        <w:t>NLVLYAWEKTVIWQSFDSPTDTLLPHQILTK</w:t>
      </w:r>
      <w:r w:rsidRPr="00817ED9">
        <w:rPr>
          <w:rFonts w:ascii="Courier" w:hAnsi="Courier"/>
          <w:sz w:val="18"/>
          <w:szCs w:val="18"/>
        </w:rPr>
        <w:t>DTSLISSRSQSNYSSGFYKLFFDSDNVVRLLFNGTEVSSIYWPDPSLVT</w:t>
      </w:r>
      <w:r w:rsidR="000D100A" w:rsidRPr="00817ED9">
        <w:rPr>
          <w:rFonts w:ascii="Courier" w:hAnsi="Courier"/>
          <w:sz w:val="18"/>
          <w:szCs w:val="18"/>
        </w:rPr>
        <w:t>WDAGRKTFNDSRIAVFDSLGYYRASDDLEFR</w:t>
      </w:r>
      <w:r w:rsidRPr="00817ED9">
        <w:rPr>
          <w:rFonts w:ascii="Courier" w:hAnsi="Courier"/>
          <w:sz w:val="18"/>
          <w:szCs w:val="18"/>
        </w:rPr>
        <w:t>SADFGAGPQRRLALDFDGNLRMYSLEETRGTWSVSWQAISQPCQIHGIC</w:t>
      </w:r>
      <w:r w:rsidR="000D100A" w:rsidRPr="00817ED9">
        <w:rPr>
          <w:rFonts w:ascii="Courier" w:hAnsi="Courier"/>
          <w:sz w:val="18"/>
          <w:szCs w:val="18"/>
        </w:rPr>
        <w:t>GPNSLCSYTPAYGRGCSCMPGFKIVNSTDWS</w:t>
      </w:r>
      <w:r w:rsidRPr="00817ED9">
        <w:rPr>
          <w:rFonts w:ascii="Courier" w:hAnsi="Courier"/>
          <w:sz w:val="18"/>
          <w:szCs w:val="18"/>
        </w:rPr>
        <w:t>YGCAPETDIACNQTEVGFFPLPHVQLYGYDYGHYPNYTYERCENLCLQL</w:t>
      </w:r>
      <w:r w:rsidR="000D100A" w:rsidRPr="00817ED9">
        <w:rPr>
          <w:rFonts w:ascii="Courier" w:hAnsi="Courier"/>
          <w:sz w:val="18"/>
          <w:szCs w:val="18"/>
        </w:rPr>
        <w:t>CKCKAFLLNFSDGLYNCYPKTLLLNGFSSPN</w:t>
      </w:r>
      <w:r w:rsidRPr="00817ED9">
        <w:rPr>
          <w:rFonts w:ascii="Courier" w:hAnsi="Courier"/>
          <w:sz w:val="18"/>
          <w:szCs w:val="18"/>
        </w:rPr>
        <w:t>YPGTMYLKLPKASLFPRYDPLEEFTINCSGNTRYIQLDTTYRKGHENGS</w:t>
      </w:r>
      <w:r w:rsidR="000D100A" w:rsidRPr="00817ED9">
        <w:rPr>
          <w:rFonts w:ascii="Courier" w:hAnsi="Courier"/>
          <w:sz w:val="18"/>
          <w:szCs w:val="18"/>
        </w:rPr>
        <w:t>LKFLLWFAFVLGVVETAIVLLVWIFLVRVHH</w:t>
      </w:r>
      <w:r w:rsidRPr="00817ED9">
        <w:rPr>
          <w:rFonts w:ascii="Courier" w:hAnsi="Courier"/>
          <w:sz w:val="18"/>
          <w:szCs w:val="18"/>
        </w:rPr>
        <w:t>DPVSTMQGYILAANGFKRFSYAELKKATRGFTQEIGRGGGGMVYKGVLL</w:t>
      </w:r>
      <w:r w:rsidR="000D100A" w:rsidRPr="00817ED9">
        <w:rPr>
          <w:rFonts w:ascii="Courier" w:hAnsi="Courier"/>
          <w:sz w:val="18"/>
          <w:szCs w:val="18"/>
        </w:rPr>
        <w:t>DRRVAAIKRLKEANQGEAEFLAEVSTIGRLN</w:t>
      </w:r>
      <w:r w:rsidRPr="00817ED9">
        <w:rPr>
          <w:rFonts w:ascii="Courier" w:hAnsi="Courier"/>
          <w:sz w:val="18"/>
          <w:szCs w:val="18"/>
        </w:rPr>
        <w:t>HMNLIETWGYCIEGKHRLLVYEYMEHGSLAQKLSSNTLDWEKRFQIALG</w:t>
      </w:r>
      <w:r w:rsidR="000D100A" w:rsidRPr="00817ED9">
        <w:rPr>
          <w:rFonts w:ascii="Courier" w:hAnsi="Courier"/>
          <w:sz w:val="18"/>
          <w:szCs w:val="18"/>
        </w:rPr>
        <w:t>TARGLAYLHEECLEWVLHCDVKPQNILLDSN</w:t>
      </w:r>
      <w:r w:rsidRPr="00817ED9">
        <w:rPr>
          <w:rFonts w:ascii="Courier" w:hAnsi="Courier"/>
          <w:sz w:val="18"/>
          <w:szCs w:val="18"/>
        </w:rPr>
        <w:t>YQPKVADFGMSKLRNRGGLDNSSFSRIRGPRGYMAPEWVFNLPITSKVDVYSYGI</w:t>
      </w:r>
      <w:r w:rsidR="000D100A" w:rsidRPr="00817ED9">
        <w:rPr>
          <w:rFonts w:ascii="Courier" w:hAnsi="Courier"/>
          <w:sz w:val="18"/>
          <w:szCs w:val="18"/>
        </w:rPr>
        <w:t>VVLEMVTGKSPTAISDTDAQGETEQ</w:t>
      </w:r>
      <w:r w:rsidRPr="00817ED9">
        <w:rPr>
          <w:rFonts w:ascii="Courier" w:hAnsi="Courier"/>
          <w:sz w:val="18"/>
          <w:szCs w:val="18"/>
        </w:rPr>
        <w:t>RGLIKWMRDRMNGIGARGSWIEDILDPVMQGECDMRQMEILIGVALECVEEDRDSRPTMSQVVEKLMCPEERAEQDGYLFMS</w:t>
      </w:r>
    </w:p>
    <w:p w14:paraId="06E16FD4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118BC247" w14:textId="5E1BB1CF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Morus_notabilis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EXB89237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321B2AD2" w14:textId="79120FA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DFRILFLLLPLLFQAPFSSSTNTLLPGSSLSVKSATSDVLVSPNGVFS</w:t>
      </w:r>
      <w:r w:rsidR="000D100A" w:rsidRPr="00817ED9">
        <w:rPr>
          <w:rFonts w:ascii="Courier" w:hAnsi="Courier"/>
          <w:sz w:val="18"/>
          <w:szCs w:val="18"/>
        </w:rPr>
        <w:t>AGFKAVGENAFCFAIWFAISSDPTIVWMANR</w:t>
      </w:r>
      <w:r w:rsidRPr="00817ED9">
        <w:rPr>
          <w:rFonts w:ascii="Courier" w:hAnsi="Courier"/>
          <w:sz w:val="18"/>
          <w:szCs w:val="18"/>
        </w:rPr>
        <w:t>DQPVNGRGSKLSLTKNGNLVLLDAGRVTLWSTGTRNISAVKLQLEDTGNLVLRTSEGGQSFTLWESFKSPTDTLLPQQKLTMDTDVVSSKSQTNYSSGYYKLYWDDDNVLHLLCHGPDRQLSSVYWPYPWLKYFENGRSTYNNSKTAVLNSFGVFSSSDDLFVLASDYGEKLHRRLTLDPDGNLRLYSFDMKKSTWVVTWQAFPKPCDIHGTCGPNSFCTYHHSFGQRCSCIHGFKMANHRDWFYGCEPEVKWNNSREIDGFFRVANAEFYGYDRGFFQNQTLKGCEEVCLNLTECKGFQFKFEDSVYKCYPKTQLLNGQRASNFNGDVYIRVPKANLSFYEKPGKEIELDCPSKSVILTTAYKKPHENATLMVLVWVSVGLAGMEFVCVAVVLCFLYLTRNGKDEKAQGYMLAATRFQEFTYADLRKATRGFCEEIGNGGGGTVFKGMLSDGRVAAIKRMREAHQGEAEFLAELSIIGRLNHMNLIEMWGYCAEGKHRLLVYEYMEHGSLADNLSADHALDWEKRFAIAMGSSKGLAYLHDECLEWVLHCDVKPDNILLDSDYQAKVADFGLSKIQNRGEAHNSSFSRIRGTRGYMAPEWVYNLPITSKVDVYSYGIVVLELVTGRKPTGVQIVIGGGGGTAEHGRLVTWVREKVNGASTTEAWIEEIADPILEGNFDRNEMEVLVKVALQCVEEDKEARPTIRQVVEMLQCHEDVRAITDVLIKPS</w:t>
      </w:r>
    </w:p>
    <w:p w14:paraId="574689F0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48269940" w14:textId="47DCC529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Prunus_persica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XP_007227238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5073F1DC" w14:textId="1AA297DA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ATFLCLALLFLSQFSLLASSASNNLSLGSSLSVENEADTLTSPNGLFSAG</w:t>
      </w:r>
      <w:r w:rsidR="000D100A" w:rsidRPr="00817ED9">
        <w:rPr>
          <w:rFonts w:ascii="Courier" w:hAnsi="Courier"/>
          <w:sz w:val="18"/>
          <w:szCs w:val="18"/>
        </w:rPr>
        <w:t>FFPVGKNAYCFGIWYTEPAAPAQNLTVV</w:t>
      </w:r>
      <w:r w:rsidRPr="00817ED9">
        <w:rPr>
          <w:rFonts w:ascii="Courier" w:hAnsi="Courier"/>
          <w:sz w:val="18"/>
          <w:szCs w:val="18"/>
        </w:rPr>
        <w:t>WIANRDKPVNGKSSKLTLQGNGNLILTDAGKYTIWSSNTVSNSLDRLSL</w:t>
      </w:r>
      <w:r w:rsidR="000D100A" w:rsidRPr="00817ED9">
        <w:rPr>
          <w:rFonts w:ascii="Courier" w:hAnsi="Courier"/>
          <w:sz w:val="18"/>
          <w:szCs w:val="18"/>
        </w:rPr>
        <w:t>NDNGNLVLQTLKGVALWESFASPTDTLLPQQ</w:t>
      </w:r>
      <w:r w:rsidRPr="00817ED9">
        <w:rPr>
          <w:rFonts w:ascii="Courier" w:hAnsi="Courier"/>
          <w:sz w:val="18"/>
          <w:szCs w:val="18"/>
        </w:rPr>
        <w:t>QLTRNTKLVSSRSLTNYSSGFYSLFFDNDNTLRLLYDGPEVSSIYWHDP</w:t>
      </w:r>
      <w:r w:rsidR="000D100A" w:rsidRPr="00817ED9">
        <w:rPr>
          <w:rFonts w:ascii="Courier" w:hAnsi="Courier"/>
          <w:sz w:val="18"/>
          <w:szCs w:val="18"/>
        </w:rPr>
        <w:t>WLLSLQARRTPYNNSRVAVLDAMGNFSASDG</w:t>
      </w:r>
      <w:r w:rsidRPr="00817ED9">
        <w:rPr>
          <w:rFonts w:ascii="Courier" w:hAnsi="Courier"/>
          <w:sz w:val="18"/>
          <w:szCs w:val="18"/>
        </w:rPr>
        <w:t>LIVIAADYGTNLQRRLKADVDGNLRLYSRKQAGDTWVVSWQAIQQPCKIHGICGPNGLCTYDPSS</w:t>
      </w:r>
      <w:r w:rsidR="000D100A" w:rsidRPr="00817ED9">
        <w:rPr>
          <w:rFonts w:ascii="Courier" w:hAnsi="Courier"/>
          <w:sz w:val="18"/>
          <w:szCs w:val="18"/>
        </w:rPr>
        <w:t>GRKCSCLPGYEMRNK</w:t>
      </w:r>
      <w:r w:rsidRPr="00817ED9">
        <w:rPr>
          <w:rFonts w:ascii="Courier" w:hAnsi="Courier"/>
          <w:sz w:val="18"/>
          <w:szCs w:val="18"/>
        </w:rPr>
        <w:t>FDWAYGCQPATDGLNLSCKSSDRDQFDFMYLPRVEYYGYDFSIVVNTTL</w:t>
      </w:r>
      <w:r w:rsidR="000D100A" w:rsidRPr="00817ED9">
        <w:rPr>
          <w:rFonts w:ascii="Courier" w:hAnsi="Courier"/>
          <w:sz w:val="18"/>
          <w:szCs w:val="18"/>
        </w:rPr>
        <w:t>EKCKALCLELCDCPGFHYKFGGGHHNCYPKT</w:t>
      </w:r>
      <w:r w:rsidRPr="00817ED9">
        <w:rPr>
          <w:rFonts w:ascii="Courier" w:hAnsi="Courier"/>
          <w:sz w:val="18"/>
          <w:szCs w:val="18"/>
        </w:rPr>
        <w:t>QFRNGYRAPGFQGELYLKLPKSILSSYNAATKESNMCSSKLTSQLDRTY</w:t>
      </w:r>
      <w:r w:rsidR="000D100A" w:rsidRPr="00817ED9">
        <w:rPr>
          <w:rFonts w:ascii="Courier" w:hAnsi="Courier"/>
          <w:sz w:val="18"/>
          <w:szCs w:val="18"/>
        </w:rPr>
        <w:t>EKGKQNGSVKFMVKFASGLGGFEIVCIFVVW</w:t>
      </w:r>
      <w:r w:rsidRPr="00817ED9">
        <w:rPr>
          <w:rFonts w:ascii="Courier" w:hAnsi="Courier"/>
          <w:sz w:val="18"/>
          <w:szCs w:val="18"/>
        </w:rPr>
        <w:t>YFVARRGEEKEDSDVVTQGYLQAATGFRRFSYSELKKATRGFKEEIGRGGGGIVYKGVLSDQRIVAIKQLNGANQGEA</w:t>
      </w:r>
      <w:r w:rsidR="000D100A" w:rsidRPr="00817ED9">
        <w:rPr>
          <w:rFonts w:ascii="Courier" w:hAnsi="Courier"/>
          <w:sz w:val="18"/>
          <w:szCs w:val="18"/>
        </w:rPr>
        <w:t>EF</w:t>
      </w:r>
      <w:r w:rsidRPr="00817ED9">
        <w:rPr>
          <w:rFonts w:ascii="Courier" w:hAnsi="Courier"/>
          <w:sz w:val="18"/>
          <w:szCs w:val="18"/>
        </w:rPr>
        <w:t>LAEVSLIGKLYHMNLIEMWGYCAEGKHRLLVYEYMEHGSLAEKLSSEVL</w:t>
      </w:r>
      <w:r w:rsidR="000D100A" w:rsidRPr="00817ED9">
        <w:rPr>
          <w:rFonts w:ascii="Courier" w:hAnsi="Courier"/>
          <w:sz w:val="18"/>
          <w:szCs w:val="18"/>
        </w:rPr>
        <w:t>DLKTKFEIAVGTAKGLAYLHEECLEWVLHCD</w:t>
      </w:r>
      <w:r w:rsidRPr="00817ED9">
        <w:rPr>
          <w:rFonts w:ascii="Courier" w:hAnsi="Courier"/>
          <w:sz w:val="18"/>
          <w:szCs w:val="18"/>
        </w:rPr>
        <w:t>VKPQNILLDSNYNPKVADFGLSKLLNRNEVSNSNFSKIRGTRGYMAPEW</w:t>
      </w:r>
      <w:r w:rsidR="000D100A" w:rsidRPr="00817ED9">
        <w:rPr>
          <w:rFonts w:ascii="Courier" w:hAnsi="Courier"/>
          <w:sz w:val="18"/>
          <w:szCs w:val="18"/>
        </w:rPr>
        <w:t>VHNMPITSKVDVYSYGIVVLEMLTGKSPAES</w:t>
      </w:r>
      <w:r w:rsidRPr="00817ED9">
        <w:rPr>
          <w:rFonts w:ascii="Courier" w:hAnsi="Courier"/>
          <w:sz w:val="18"/>
          <w:szCs w:val="18"/>
        </w:rPr>
        <w:t>VQAIESGGETQKKMMVTWVKEKMHGAFTKTESRMGADYEQGRLEMLVKVALQCLEEDRDARPTMSQVVEMLLHHENN</w:t>
      </w:r>
    </w:p>
    <w:p w14:paraId="0B126043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5B03ADED" w14:textId="60C33068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Ricinus_communis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XP_002523485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272428E2" w14:textId="206554A0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VRSFFFALPLLLVLSSQFLSSASNSLREDSFLSVENTNDVLTSPHGA</w:t>
      </w:r>
      <w:r w:rsidR="000D100A" w:rsidRPr="00817ED9">
        <w:rPr>
          <w:rFonts w:ascii="Courier" w:hAnsi="Courier"/>
          <w:sz w:val="18"/>
          <w:szCs w:val="18"/>
        </w:rPr>
        <w:t>FVAGFFPVGDNAYCFAIWFSEPFCSNNCTVV</w:t>
      </w:r>
      <w:r w:rsidRPr="00817ED9">
        <w:rPr>
          <w:rFonts w:ascii="Courier" w:hAnsi="Courier"/>
          <w:sz w:val="18"/>
          <w:szCs w:val="18"/>
        </w:rPr>
        <w:t>WMANRDEPVNGKHSHLALLKSGNLILTDAGQVTVWATNTVSESSVQLYLQESGNLVLQKLDGAILWQSFDFPTNTLLPLQPITKDWQLVSSRSESNYSSGFFRLYFDNDNVLRLLYAGPETSSIYWPDP</w:t>
      </w:r>
      <w:r w:rsidR="000D100A" w:rsidRPr="00817ED9">
        <w:rPr>
          <w:rFonts w:ascii="Courier" w:hAnsi="Courier"/>
          <w:sz w:val="18"/>
          <w:szCs w:val="18"/>
        </w:rPr>
        <w:t>ELLSWEAGRSTYNNSRIAYFDSLGKFSSSDD</w:t>
      </w:r>
      <w:r w:rsidRPr="00817ED9">
        <w:rPr>
          <w:rFonts w:ascii="Courier" w:hAnsi="Courier"/>
          <w:sz w:val="18"/>
          <w:szCs w:val="18"/>
        </w:rPr>
        <w:t>FTFFAADYGVKLQRRLTIDFDGNLRLYSRKDGIDLWTVSWQAMSQPCRV</w:t>
      </w:r>
      <w:r w:rsidR="000D100A" w:rsidRPr="00817ED9">
        <w:rPr>
          <w:rFonts w:ascii="Courier" w:hAnsi="Courier"/>
          <w:sz w:val="18"/>
          <w:szCs w:val="18"/>
        </w:rPr>
        <w:t>HGICGPNSVCNYVPSSGRKCSCLEGFKMKDV</w:t>
      </w:r>
      <w:r w:rsidRPr="00817ED9">
        <w:rPr>
          <w:rFonts w:ascii="Courier" w:hAnsi="Courier"/>
          <w:sz w:val="18"/>
          <w:szCs w:val="18"/>
        </w:rPr>
        <w:t>TDWSLGCEPEYSLSCSRNESTFLVLTHVEFYGYDFVYYPNYTFDMCENV</w:t>
      </w:r>
      <w:r w:rsidR="000D100A" w:rsidRPr="00817ED9">
        <w:rPr>
          <w:rFonts w:ascii="Courier" w:hAnsi="Courier"/>
          <w:sz w:val="18"/>
          <w:szCs w:val="18"/>
        </w:rPr>
        <w:t>CLQRCDCKGFQLKFIKHDYPSNIPYCFAKSL</w:t>
      </w:r>
      <w:r w:rsidRPr="00817ED9">
        <w:rPr>
          <w:rFonts w:ascii="Courier" w:hAnsi="Courier"/>
          <w:sz w:val="18"/>
          <w:szCs w:val="18"/>
        </w:rPr>
        <w:t>LLNGHHSPSFEGDLYLKVPKTSSSSSSSVAKFSLDCFQEVVKQVDKVYT</w:t>
      </w:r>
      <w:r w:rsidR="000D100A" w:rsidRPr="00817ED9">
        <w:rPr>
          <w:rFonts w:ascii="Courier" w:hAnsi="Courier"/>
          <w:sz w:val="18"/>
          <w:szCs w:val="18"/>
        </w:rPr>
        <w:t>KSHENGSLKFVFWFAIIIGIIEFTVIFLVWY</w:t>
      </w:r>
      <w:r w:rsidRPr="00817ED9">
        <w:rPr>
          <w:rFonts w:ascii="Courier" w:hAnsi="Courier"/>
          <w:sz w:val="18"/>
          <w:szCs w:val="18"/>
        </w:rPr>
        <w:t>FLIRTHQHSGVVRAGYLQIATGFRKFSYSELKKATRGFREEIGRGAGGI</w:t>
      </w:r>
      <w:r w:rsidR="000D100A" w:rsidRPr="00817ED9">
        <w:rPr>
          <w:rFonts w:ascii="Courier" w:hAnsi="Courier"/>
          <w:sz w:val="18"/>
          <w:szCs w:val="18"/>
        </w:rPr>
        <w:t>VYKGILSDHRVAAIKRLIINEADQGEAEFRA</w:t>
      </w:r>
      <w:r w:rsidRPr="00817ED9">
        <w:rPr>
          <w:rFonts w:ascii="Courier" w:hAnsi="Courier"/>
          <w:sz w:val="18"/>
          <w:szCs w:val="18"/>
        </w:rPr>
        <w:t>EVSVIGKLNHMNLIEMWGYCAEGSHRLLVYKYMEHGSLAQNLSSNKLDW</w:t>
      </w:r>
      <w:r w:rsidR="000D100A" w:rsidRPr="00817ED9">
        <w:rPr>
          <w:rFonts w:ascii="Courier" w:hAnsi="Courier"/>
          <w:sz w:val="18"/>
          <w:szCs w:val="18"/>
        </w:rPr>
        <w:t>ERRYDIALGTAKGLAYLHEECLEWVLHCDVK</w:t>
      </w:r>
      <w:r w:rsidRPr="00817ED9">
        <w:rPr>
          <w:rFonts w:ascii="Courier" w:hAnsi="Courier"/>
          <w:sz w:val="18"/>
          <w:szCs w:val="18"/>
        </w:rPr>
        <w:t>PQNILLDSDYQPKVSDFGLSHPLKRDSHEISRLSRIRGTRGYIAPEWIFNLPITSKVDVYSYGMVLLEIVTGKSPAADIGDRGLVKWVRKTIDSSTAMIFWMEKIVDLNLGGKYDKNQMEILIGVALKCAHEDKDARPTMRQVVEMLLQDGKDTKPLTVT</w:t>
      </w:r>
    </w:p>
    <w:p w14:paraId="314120C6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2A930806" w14:textId="10B0040B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Eucalyptus_grandis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KCW68689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752EC032" w14:textId="04329F99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RNSSFLLVLILSILHLSSQPSSATHDTLSRGDSLSIDNPDDILISKSG</w:t>
      </w:r>
      <w:r w:rsidR="000D100A" w:rsidRPr="00817ED9">
        <w:rPr>
          <w:rFonts w:ascii="Courier" w:hAnsi="Courier"/>
          <w:sz w:val="18"/>
          <w:szCs w:val="18"/>
        </w:rPr>
        <w:t>VFSAGFYPVGKNAYCFAIWFSHPPCSGQNCT</w:t>
      </w:r>
      <w:r w:rsidRPr="00817ED9">
        <w:rPr>
          <w:rFonts w:ascii="Courier" w:hAnsi="Courier"/>
          <w:sz w:val="18"/>
          <w:szCs w:val="18"/>
        </w:rPr>
        <w:t>VVWVANRDKPVNGRYSKLSLKKNGNLVLTDASQTVVWATETDPLSCSKT</w:t>
      </w:r>
      <w:r w:rsidR="000D100A" w:rsidRPr="00817ED9">
        <w:rPr>
          <w:rFonts w:ascii="Courier" w:hAnsi="Courier"/>
          <w:sz w:val="18"/>
          <w:szCs w:val="18"/>
        </w:rPr>
        <w:t>PFHQLQLLDSGNLVLRDRECNVPLWQSFDYP</w:t>
      </w:r>
      <w:r w:rsidRPr="00817ED9">
        <w:rPr>
          <w:rFonts w:ascii="Courier" w:hAnsi="Courier"/>
          <w:sz w:val="18"/>
          <w:szCs w:val="18"/>
        </w:rPr>
        <w:t>TDVLLPGQKLTRNTPLVSSRSNCNFSSGYYKLYFDNDNVLRLLFDGPLI</w:t>
      </w:r>
      <w:r w:rsidR="000D100A" w:rsidRPr="00817ED9">
        <w:rPr>
          <w:rFonts w:ascii="Courier" w:hAnsi="Courier"/>
          <w:sz w:val="18"/>
          <w:szCs w:val="18"/>
        </w:rPr>
        <w:t>PSVYWPDPGRVSWEVGRTTYNDSRVAVLDSL</w:t>
      </w:r>
      <w:r w:rsidRPr="00817ED9">
        <w:rPr>
          <w:rFonts w:ascii="Courier" w:hAnsi="Courier"/>
          <w:sz w:val="18"/>
          <w:szCs w:val="18"/>
        </w:rPr>
        <w:t>GNFTSSDDLKFLTSDFGQKTQRMLKADHDGNIRVYSREKDGKWAVTWQG</w:t>
      </w:r>
      <w:r w:rsidR="000D100A" w:rsidRPr="00817ED9">
        <w:rPr>
          <w:rFonts w:ascii="Courier" w:hAnsi="Courier"/>
          <w:sz w:val="18"/>
          <w:szCs w:val="18"/>
        </w:rPr>
        <w:t>LSESCTVHGICGPNSVCSYSPSEGRSCSCPP</w:t>
      </w:r>
      <w:r w:rsidRPr="00817ED9">
        <w:rPr>
          <w:rFonts w:ascii="Courier" w:hAnsi="Courier"/>
          <w:sz w:val="18"/>
          <w:szCs w:val="18"/>
        </w:rPr>
        <w:t>GYVWSNDTDWTQGCAPRFESFCNKGAHAHVDFLRLPHHDFYGYDRAYFR</w:t>
      </w:r>
      <w:r w:rsidR="000D100A" w:rsidRPr="00817ED9">
        <w:rPr>
          <w:rFonts w:ascii="Courier" w:hAnsi="Courier"/>
          <w:sz w:val="18"/>
          <w:szCs w:val="18"/>
        </w:rPr>
        <w:t>NTTLAWCKKKCADLCDCKGFQYKFNGNRGSF</w:t>
      </w:r>
      <w:r w:rsidRPr="00817ED9">
        <w:rPr>
          <w:rFonts w:ascii="Courier" w:hAnsi="Courier"/>
          <w:sz w:val="18"/>
          <w:szCs w:val="18"/>
        </w:rPr>
        <w:t>DCYPKIRLLNGYFSFSFNGSIYLKLPKANLSSYQRPTKGSNSLSSGVEI</w:t>
      </w:r>
      <w:r w:rsidR="000D100A" w:rsidRPr="00817ED9">
        <w:rPr>
          <w:rFonts w:ascii="Courier" w:hAnsi="Courier"/>
          <w:sz w:val="18"/>
          <w:szCs w:val="18"/>
        </w:rPr>
        <w:t>VVVFLTWSFLIGTDLDKLGGYAKGYHLAGTG</w:t>
      </w:r>
      <w:r w:rsidRPr="00817ED9">
        <w:rPr>
          <w:rFonts w:ascii="Courier" w:hAnsi="Courier"/>
          <w:sz w:val="18"/>
          <w:szCs w:val="18"/>
        </w:rPr>
        <w:t>FTRFTYAELKKATKNFSKEIGRGSGGIVYKGVLPDHGEAAVKLLNKANQ</w:t>
      </w:r>
      <w:r w:rsidR="000D100A" w:rsidRPr="00817ED9">
        <w:rPr>
          <w:rFonts w:ascii="Courier" w:hAnsi="Courier"/>
          <w:sz w:val="18"/>
          <w:szCs w:val="18"/>
        </w:rPr>
        <w:t>GEDEFLAEVRTIGNLNHINLITMWGYCVEGR</w:t>
      </w:r>
      <w:r w:rsidRPr="00817ED9">
        <w:rPr>
          <w:rFonts w:ascii="Courier" w:hAnsi="Courier"/>
          <w:sz w:val="18"/>
          <w:szCs w:val="18"/>
        </w:rPr>
        <w:t>HRLLVYEFMNHGSLAENLSSDQLDWKKRYDIAVGSAKGLAYLHEECLEW</w:t>
      </w:r>
      <w:r w:rsidR="000D100A" w:rsidRPr="00817ED9">
        <w:rPr>
          <w:rFonts w:ascii="Courier" w:hAnsi="Courier"/>
          <w:sz w:val="18"/>
          <w:szCs w:val="18"/>
        </w:rPr>
        <w:t>VLHCDVKPHNILLNFDYQPKVADFGFSKLLN</w:t>
      </w:r>
      <w:r w:rsidRPr="00817ED9">
        <w:rPr>
          <w:rFonts w:ascii="Courier" w:hAnsi="Courier"/>
          <w:sz w:val="18"/>
          <w:szCs w:val="18"/>
        </w:rPr>
        <w:t>RDSFKNTSFSRIRGTRGYMAPEWVYNMPITFKVDVYSYGIVLLEMLTGG</w:t>
      </w:r>
      <w:r w:rsidR="000D100A" w:rsidRPr="00817ED9">
        <w:rPr>
          <w:rFonts w:ascii="Courier" w:hAnsi="Courier"/>
          <w:sz w:val="18"/>
          <w:szCs w:val="18"/>
        </w:rPr>
        <w:t>NLVASHAIDGQVKGGNKRLTTWVREKMKPGV</w:t>
      </w:r>
      <w:r w:rsidRPr="00817ED9">
        <w:rPr>
          <w:rFonts w:ascii="Courier" w:hAnsi="Courier"/>
          <w:sz w:val="18"/>
          <w:szCs w:val="18"/>
        </w:rPr>
        <w:t>AMETWIREIMDPTVKGPYDIKKMEVLVTVALQCVEEDKDARPTMSQVVEMLLRHESEN</w:t>
      </w:r>
    </w:p>
    <w:p w14:paraId="1D903CDF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417BF07B" w14:textId="1232B4E1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Oryza_brachyantha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XP_006644495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2D4EEFC0" w14:textId="1CD67549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SKFLYTVSLSYLSVLLCCGASPWQTIGTGTSLQVDRGETLLVSPDTTF</w:t>
      </w:r>
      <w:r w:rsidR="000D100A" w:rsidRPr="00817ED9">
        <w:rPr>
          <w:rFonts w:ascii="Courier" w:hAnsi="Courier"/>
          <w:sz w:val="18"/>
          <w:szCs w:val="18"/>
        </w:rPr>
        <w:t>SCGFYPSGDDTNAFYFSIWFTHATDRTVVWT</w:t>
      </w:r>
      <w:r w:rsidRPr="00817ED9">
        <w:rPr>
          <w:rFonts w:ascii="Courier" w:hAnsi="Courier"/>
          <w:sz w:val="18"/>
          <w:szCs w:val="18"/>
        </w:rPr>
        <w:t>ADSGLPVNGHGSKISLSHEGNLVLTDVNGTTVWESKTGWGKHTTVSLLNSGNLVIKASDDKIVWQSFDWPTDTLLPSQRLTREKRLVSQSGYHVLYFDNDNVLRLLYNGPDITSIYWPSPDYNAVQNGRTRFNSSKIAVLDDEGRFLSSDGFKMVALDSGLGIQRRITIDYDGNFRMYSLNASNGNWNITGEGVLQICYVHGLCGRNGICEYSPGLRCTCPAGYEMVDPENWSKGCRPTFSISCGKQREDFTFIKIPHGDYYGFDLTSNKSISFEECMLSCKDSCVCLSFTYKSGEGLCYTKDLLYN</w:t>
      </w:r>
      <w:r w:rsidR="000D100A" w:rsidRPr="00817ED9">
        <w:rPr>
          <w:rFonts w:ascii="Courier" w:hAnsi="Courier"/>
          <w:sz w:val="18"/>
          <w:szCs w:val="18"/>
        </w:rPr>
        <w:t>GQVYPYFPGDNYI</w:t>
      </w:r>
      <w:r w:rsidRPr="00817ED9">
        <w:rPr>
          <w:rFonts w:ascii="Courier" w:hAnsi="Courier"/>
          <w:sz w:val="18"/>
          <w:szCs w:val="18"/>
        </w:rPr>
        <w:t>KLPKNVASTSLVSKHPDLTCKTNASKVMLASIDAYRKNSDNIMWAYLFI</w:t>
      </w:r>
      <w:r w:rsidR="000D100A" w:rsidRPr="00817ED9">
        <w:rPr>
          <w:rFonts w:ascii="Courier" w:hAnsi="Courier"/>
          <w:sz w:val="18"/>
          <w:szCs w:val="18"/>
        </w:rPr>
        <w:t>FASIIGAVELVFIMIGWYFLFKMHNIPKSME</w:t>
      </w:r>
      <w:r w:rsidRPr="00817ED9">
        <w:rPr>
          <w:rFonts w:ascii="Courier" w:hAnsi="Courier"/>
          <w:sz w:val="18"/>
          <w:szCs w:val="18"/>
        </w:rPr>
        <w:t>EGYKMITSQFRRFTYRELVEATGKFKEELGKGGSGTVYRGVLGDKKVVAVKKLTDVRQGEEEFWAEVTLIGRINHINLVRMWGFCSEGRHRLLVYEYVENESLDKYLFDDSGTRRLLSWSQRFKIALGTARGLAYLHHECLEWVVHCDVKPENILLNRDFEAKIADFGLSKLSKRDSTTFNFTHMRGTMGYMAPEWALNLPINAKVDVYSYGVVLLEIVTGSRVSSGITIDEEDIDLMQFVQKVKQILTSGADLDNIVDNMLKGHFNFDQAKVMVKTAVSCLEERSKRPTMDQIIKDLMVYDDEDYHPAYL</w:t>
      </w:r>
    </w:p>
    <w:p w14:paraId="4850578A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4D3B2B37" w14:textId="619B0A3A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Oryza_sativa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EEE55152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274A6FFD" w14:textId="79B21386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GKFLCPLFISFISVLLCCAASASPWQTTGTGTSLQVDHGETFLVSPDT</w:t>
      </w:r>
      <w:r w:rsidR="000D100A" w:rsidRPr="00817ED9">
        <w:rPr>
          <w:rFonts w:ascii="Courier" w:hAnsi="Courier"/>
          <w:sz w:val="18"/>
          <w:szCs w:val="18"/>
        </w:rPr>
        <w:t>TFSCGFYPSGDDTNAFYFSIWFTHATDRTVV</w:t>
      </w:r>
      <w:r w:rsidRPr="00817ED9">
        <w:rPr>
          <w:rFonts w:ascii="Courier" w:hAnsi="Courier"/>
          <w:sz w:val="18"/>
          <w:szCs w:val="18"/>
        </w:rPr>
        <w:t>WTADSGLPVNGHGSKISLSHEGNLAFTDVNGTTVWESKTGWGKHTTVAL</w:t>
      </w:r>
      <w:r w:rsidR="000D100A" w:rsidRPr="00817ED9">
        <w:rPr>
          <w:rFonts w:ascii="Courier" w:hAnsi="Courier"/>
          <w:sz w:val="18"/>
          <w:szCs w:val="18"/>
        </w:rPr>
        <w:t>LNSGNMVMKASDSEDKIVWQSFDWPTDTLLP</w:t>
      </w:r>
      <w:r w:rsidRPr="00817ED9">
        <w:rPr>
          <w:rFonts w:ascii="Courier" w:hAnsi="Courier"/>
          <w:sz w:val="18"/>
          <w:szCs w:val="18"/>
        </w:rPr>
        <w:t>SQRLTREKRLVSQSGNHFLYFDNDNVLRLQYNGPEITSIYWPSPDYTAV</w:t>
      </w:r>
      <w:r w:rsidR="000D100A" w:rsidRPr="00817ED9">
        <w:rPr>
          <w:rFonts w:ascii="Courier" w:hAnsi="Courier"/>
          <w:sz w:val="18"/>
          <w:szCs w:val="18"/>
        </w:rPr>
        <w:t>QNGRTRFNSSKIAVLDDEGRFLSSDGFKMVA</w:t>
      </w:r>
      <w:r w:rsidRPr="00817ED9">
        <w:rPr>
          <w:rFonts w:ascii="Courier" w:hAnsi="Courier"/>
          <w:sz w:val="18"/>
          <w:szCs w:val="18"/>
        </w:rPr>
        <w:t>LDSGLGIQRRITIDYDGNLRMYSLNASDGNWTITGEGVLQMCYVHGLCGRNGICEYSPGLRCTCPPGYEMTDPENWSRGCRPTFSVSCGQQREDFTFVKIPHGDYYGFDLTSNKSISLEECMRICMDSCVCLSFTYKGGDGLCYTKGLLYNGQVYPYFPGDNYIKLPKNVASTSLISKHHGLTCKPNASKVMLVSIDAYRKNSDNIMWAYLYVFATIIGAVELVFIMTGWYFLFKMHNIPKSMEKGYKMITSQFRRFTYRELVEATGKFKEELGKGGSGTVYRGILGDKKVVAVKKLTDVRQGEEEFWAEVTLIGRINHINLVRMWGFCSEGRQRLLVYEYVENESLDRYLFDDSGTRNLLSWSQRFKIALGTTRGLAYLHHECLEWVVHCDVKPENILLNRDFEAKIADFGLSKLSKRDSSTFNFTHMRGTMGYMAPEWALNLPINAKVDVYSYGVVLLEIVTGTRVSSGITIEEENIDLMQFVQVVKQMLTSGEVLDTIVDSRLKGHFNCDQAKAMVKAAISCLEERSKRPTMDQIVKDLMCFLIFHRKTPTGTIEICWKCLYSRSKSKLFLSLPY</w:t>
      </w:r>
    </w:p>
    <w:p w14:paraId="6DB6F208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1E7014CB" w14:textId="2ED022EA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Setaria_italica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XP_004972083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10C270FF" w14:textId="64629602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RIRFVVSMPTQQCNMLGKSTSLALLIFLHSLSPCSSAPAPSQLGAGST</w:t>
      </w:r>
      <w:r w:rsidR="000D100A" w:rsidRPr="00817ED9">
        <w:rPr>
          <w:rFonts w:ascii="Courier" w:hAnsi="Courier"/>
          <w:sz w:val="18"/>
          <w:szCs w:val="18"/>
        </w:rPr>
        <w:t>LSVEDHVRSFLVSPDATFSCGFLEAGENAFS</w:t>
      </w:r>
      <w:r w:rsidRPr="00817ED9">
        <w:rPr>
          <w:rFonts w:ascii="Courier" w:hAnsi="Courier"/>
          <w:sz w:val="18"/>
          <w:szCs w:val="18"/>
        </w:rPr>
        <w:t>FSVWYTGSADKTAVWTASPGAPVNGRGSRITFRHDGGLALADANGTAVW</w:t>
      </w:r>
      <w:r w:rsidR="000D100A" w:rsidRPr="00817ED9">
        <w:rPr>
          <w:rFonts w:ascii="Courier" w:hAnsi="Courier"/>
          <w:sz w:val="18"/>
          <w:szCs w:val="18"/>
        </w:rPr>
        <w:t>ESKTSGGGLVISLLDTGNLVISDPSNNGGPA</w:t>
      </w:r>
      <w:r w:rsidRPr="00817ED9">
        <w:rPr>
          <w:rFonts w:ascii="Courier" w:hAnsi="Courier"/>
          <w:sz w:val="18"/>
          <w:szCs w:val="18"/>
        </w:rPr>
        <w:t>PWQSFDWPTDTLVPSQPLTKHMKLVAGYFSLYYDNDNVLRLLYDGPDTS</w:t>
      </w:r>
      <w:r w:rsidR="000D100A" w:rsidRPr="00817ED9">
        <w:rPr>
          <w:rFonts w:ascii="Courier" w:hAnsi="Courier"/>
          <w:sz w:val="18"/>
          <w:szCs w:val="18"/>
        </w:rPr>
        <w:t>SIYWPSPDNTVFGNARTNYNSSRIAVLDDTG</w:t>
      </w:r>
      <w:r w:rsidRPr="00817ED9">
        <w:rPr>
          <w:rFonts w:ascii="Courier" w:hAnsi="Courier"/>
          <w:sz w:val="18"/>
          <w:szCs w:val="18"/>
        </w:rPr>
        <w:t>VFLSSDNLAVRASDLGPGVKRRLTIDPDGNVRIYSLNATTGGWKVTWAA</w:t>
      </w:r>
      <w:r w:rsidR="000D100A" w:rsidRPr="00817ED9">
        <w:rPr>
          <w:rFonts w:ascii="Courier" w:hAnsi="Courier"/>
          <w:sz w:val="18"/>
          <w:szCs w:val="18"/>
        </w:rPr>
        <w:t>MAQPCSVHGVCGQNATCEYQPGLRCSCLPGY</w:t>
      </w:r>
      <w:r w:rsidRPr="00817ED9">
        <w:rPr>
          <w:rFonts w:ascii="Courier" w:hAnsi="Courier"/>
          <w:sz w:val="18"/>
          <w:szCs w:val="18"/>
        </w:rPr>
        <w:t>EMSDREDWRKGCKPMFGVTNCSQDQAAAPEERFKFVRVPQTDFYGYDLG</w:t>
      </w:r>
      <w:r w:rsidR="000D100A" w:rsidRPr="00817ED9">
        <w:rPr>
          <w:rFonts w:ascii="Courier" w:hAnsi="Courier"/>
          <w:sz w:val="18"/>
          <w:szCs w:val="18"/>
        </w:rPr>
        <w:t>YNSSVTFEHCKKLCLEMCLCTAFSYRLTGIG</w:t>
      </w:r>
      <w:r w:rsidRPr="00817ED9">
        <w:rPr>
          <w:rFonts w:ascii="Courier" w:hAnsi="Courier"/>
          <w:sz w:val="18"/>
          <w:szCs w:val="18"/>
        </w:rPr>
        <w:t>VCYPKGTLFNGYTSPNFPGSIYIKLPIDFDTSAQSVSARSSEGLACNPN</w:t>
      </w:r>
      <w:r w:rsidR="000D100A" w:rsidRPr="00817ED9">
        <w:rPr>
          <w:rFonts w:ascii="Courier" w:hAnsi="Courier"/>
          <w:sz w:val="18"/>
          <w:szCs w:val="18"/>
        </w:rPr>
        <w:t>GPKIVQGSPDTFRRPRNNTKWSYLYAFATVL</w:t>
      </w:r>
      <w:r w:rsidRPr="00817ED9">
        <w:rPr>
          <w:rFonts w:ascii="Courier" w:hAnsi="Courier"/>
          <w:sz w:val="18"/>
          <w:szCs w:val="18"/>
        </w:rPr>
        <w:t>GVLDVIFIATSWWFLSSKQSIPSSLEAGYRMVTGQFRRFTYRELKDATG</w:t>
      </w:r>
      <w:r w:rsidR="000D100A" w:rsidRPr="00817ED9">
        <w:rPr>
          <w:rFonts w:ascii="Courier" w:hAnsi="Courier"/>
          <w:sz w:val="18"/>
          <w:szCs w:val="18"/>
        </w:rPr>
        <w:t>NFKEELGRGGSGVVYRGVLDKGKVVAVKKLT</w:t>
      </w:r>
      <w:r w:rsidRPr="00817ED9">
        <w:rPr>
          <w:rFonts w:ascii="Courier" w:hAnsi="Courier"/>
          <w:sz w:val="18"/>
          <w:szCs w:val="18"/>
        </w:rPr>
        <w:t>NVAGGDEEFWAEMTVIGRINHINLVRIWGFCSQGKRKLLVYEYVENESL</w:t>
      </w:r>
      <w:r w:rsidR="000D100A" w:rsidRPr="00817ED9">
        <w:rPr>
          <w:rFonts w:ascii="Courier" w:hAnsi="Courier"/>
          <w:sz w:val="18"/>
          <w:szCs w:val="18"/>
        </w:rPr>
        <w:t>DRHLFATDRTLSWRERYRIALGTARGLAYLH</w:t>
      </w:r>
      <w:r w:rsidRPr="00817ED9">
        <w:rPr>
          <w:rFonts w:ascii="Courier" w:hAnsi="Courier"/>
          <w:sz w:val="18"/>
          <w:szCs w:val="18"/>
        </w:rPr>
        <w:t>HECLEWVIHCDVKPENILLTREFDAKIADFGLAKLSKRDGAGDSSMQLT</w:t>
      </w:r>
      <w:r w:rsidR="000D100A" w:rsidRPr="00817ED9">
        <w:rPr>
          <w:rFonts w:ascii="Courier" w:hAnsi="Courier"/>
          <w:sz w:val="18"/>
          <w:szCs w:val="18"/>
        </w:rPr>
        <w:t>HMRGTTGYMAPEWALNVPINAKVDVYSYGIV</w:t>
      </w:r>
      <w:r w:rsidRPr="00817ED9">
        <w:rPr>
          <w:rFonts w:ascii="Courier" w:hAnsi="Courier"/>
          <w:sz w:val="18"/>
          <w:szCs w:val="18"/>
        </w:rPr>
        <w:t>LLEIVIGSRISEQRTAGGERLEMLQTAEVLRQVVASGDIAPLVDGRLQGQFNPRQALEMVRISLSCMEERSKRPTMDDIAKVLMVCDDEDEHPAYRS</w:t>
      </w:r>
    </w:p>
    <w:p w14:paraId="0E75B11E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54189481" w14:textId="63A76FC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Triticum_urartu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EMS62449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0B27B4F2" w14:textId="1E233E0F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DTFLFLAILPLLTALPCSYAQSMLSTGSSLSVEEHRQTFLTSPNDDFS</w:t>
      </w:r>
      <w:r w:rsidR="000D100A" w:rsidRPr="00817ED9">
        <w:rPr>
          <w:rFonts w:ascii="Courier" w:hAnsi="Courier"/>
          <w:sz w:val="18"/>
          <w:szCs w:val="18"/>
        </w:rPr>
        <w:t>CGFYEVGENAFSFSIWFTTTMEKTVVWSANP</w:t>
      </w:r>
      <w:r w:rsidRPr="00817ED9">
        <w:rPr>
          <w:rFonts w:ascii="Courier" w:hAnsi="Courier"/>
          <w:sz w:val="18"/>
          <w:szCs w:val="18"/>
        </w:rPr>
        <w:t>RSLVNGHGSMVSLNHNGNLVLTDVNGTVTWESKTSSGEGTVVSLLDTGN</w:t>
      </w:r>
      <w:r w:rsidR="000D100A" w:rsidRPr="00817ED9">
        <w:rPr>
          <w:rFonts w:ascii="Courier" w:hAnsi="Courier"/>
          <w:sz w:val="18"/>
          <w:szCs w:val="18"/>
        </w:rPr>
        <w:t>LIIKDYTGANLWESFSSPTDTLLPLQTLKKG</w:t>
      </w:r>
      <w:r w:rsidRPr="00817ED9">
        <w:rPr>
          <w:rFonts w:ascii="Courier" w:hAnsi="Courier"/>
          <w:sz w:val="18"/>
          <w:szCs w:val="18"/>
        </w:rPr>
        <w:t>TKLVSGYYSLYFDNDNVLRLMYDSPEISSIYWPSADYTVFQNGRTSYNS</w:t>
      </w:r>
      <w:r w:rsidR="000D100A" w:rsidRPr="00817ED9">
        <w:rPr>
          <w:rFonts w:ascii="Courier" w:hAnsi="Courier"/>
          <w:sz w:val="18"/>
          <w:szCs w:val="18"/>
        </w:rPr>
        <w:t>SRIAVLDTEGFFLSSDGLNVKASDWGNGVKR</w:t>
      </w:r>
      <w:r w:rsidRPr="00817ED9">
        <w:rPr>
          <w:rFonts w:ascii="Courier" w:hAnsi="Courier"/>
          <w:sz w:val="18"/>
          <w:szCs w:val="18"/>
        </w:rPr>
        <w:t>RLTIGSDGNLRMYSLNVSNGSWIVSWQAIAKLCDVHGLCGQNGICEFLP</w:t>
      </w:r>
      <w:r w:rsidR="000D100A" w:rsidRPr="00817ED9">
        <w:rPr>
          <w:rFonts w:ascii="Courier" w:hAnsi="Courier"/>
          <w:sz w:val="18"/>
          <w:szCs w:val="18"/>
        </w:rPr>
        <w:t>SFRCSCPPGYEMTDPENWNRGCKPQFSKGCS</w:t>
      </w:r>
      <w:r w:rsidRPr="00817ED9">
        <w:rPr>
          <w:rFonts w:ascii="Courier" w:hAnsi="Courier"/>
          <w:sz w:val="18"/>
          <w:szCs w:val="18"/>
        </w:rPr>
        <w:t>KAEEFDFIKLPQTDFYGFDLTNNVSVSLEECKKTCLDICSCSALTYKAG</w:t>
      </w:r>
      <w:r w:rsidR="000D100A" w:rsidRPr="00817ED9">
        <w:rPr>
          <w:rFonts w:ascii="Courier" w:hAnsi="Courier"/>
          <w:sz w:val="18"/>
          <w:szCs w:val="18"/>
        </w:rPr>
        <w:t>SGLCYTKAVLFNGYSSTNFPGDNYIKLPKNM</w:t>
      </w:r>
      <w:r w:rsidRPr="00817ED9">
        <w:rPr>
          <w:rFonts w:ascii="Courier" w:hAnsi="Courier"/>
          <w:sz w:val="18"/>
          <w:szCs w:val="18"/>
        </w:rPr>
        <w:t>SISRQSRITCNPDIRVVVQGSASMYGMNDVNKSYTIYYVFAAILGALVL</w:t>
      </w:r>
      <w:r w:rsidR="000D100A" w:rsidRPr="00817ED9">
        <w:rPr>
          <w:rFonts w:ascii="Courier" w:hAnsi="Courier"/>
          <w:sz w:val="18"/>
          <w:szCs w:val="18"/>
        </w:rPr>
        <w:t>LFIGTSWPFLYSKQNIPKSMEEGYRTVMSQF</w:t>
      </w:r>
      <w:r w:rsidRPr="00817ED9">
        <w:rPr>
          <w:rFonts w:ascii="Courier" w:hAnsi="Courier"/>
          <w:sz w:val="18"/>
          <w:szCs w:val="18"/>
        </w:rPr>
        <w:t>RMFIYRELREATGKFKEEIGRGGSGIVYRGVLEDKRVVAVKKLTSVSHS</w:t>
      </w:r>
      <w:r w:rsidR="000D100A" w:rsidRPr="00817ED9">
        <w:rPr>
          <w:rFonts w:ascii="Courier" w:hAnsi="Courier"/>
          <w:sz w:val="18"/>
          <w:szCs w:val="18"/>
        </w:rPr>
        <w:t>EEEFWAEMNIIGRINHMNLARMWGFCSEGQH</w:t>
      </w:r>
      <w:r w:rsidRPr="00817ED9">
        <w:rPr>
          <w:rFonts w:ascii="Courier" w:hAnsi="Courier"/>
          <w:sz w:val="18"/>
          <w:szCs w:val="18"/>
        </w:rPr>
        <w:t>KLLVYEYVESESLDKFIFGNVSAERLLAWSQRFKIALGTARGLAYLHHE</w:t>
      </w:r>
      <w:r w:rsidR="000D100A" w:rsidRPr="00817ED9">
        <w:rPr>
          <w:rFonts w:ascii="Courier" w:hAnsi="Courier"/>
          <w:sz w:val="18"/>
          <w:szCs w:val="18"/>
        </w:rPr>
        <w:t>CLEWVIHCDIKPENILLTRDFEAKIADFGLA</w:t>
      </w:r>
      <w:r w:rsidRPr="00817ED9">
        <w:rPr>
          <w:rFonts w:ascii="Courier" w:hAnsi="Courier"/>
          <w:sz w:val="18"/>
          <w:szCs w:val="18"/>
        </w:rPr>
        <w:t>KLSKRDSSSFNLTHMRGTMGYMAPEWALNLPIDAKVDVYSYGVVLLEIV</w:t>
      </w:r>
      <w:r w:rsidR="000D100A" w:rsidRPr="00817ED9">
        <w:rPr>
          <w:rFonts w:ascii="Courier" w:hAnsi="Courier"/>
          <w:sz w:val="18"/>
          <w:szCs w:val="18"/>
        </w:rPr>
        <w:t>TGNRISSGITVDGKEVEFRQFVHAVKELLES</w:t>
      </w:r>
      <w:r w:rsidRPr="00817ED9">
        <w:rPr>
          <w:rFonts w:ascii="Courier" w:hAnsi="Courier"/>
          <w:sz w:val="18"/>
          <w:szCs w:val="18"/>
        </w:rPr>
        <w:t>GDVKVIADARLNGHFNPEQVAVMVKLALSCLEERNSRPTMNEIVKALLACDDEDNHPAYSW</w:t>
      </w:r>
    </w:p>
    <w:p w14:paraId="0D556FB3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21AAD9F4" w14:textId="42253A6C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Brachypodium_distachyon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XP_003564268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36A7469A" w14:textId="6C9EFB6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AMRGACIFTTSIFFLSMLISVNALAKDHGSSYLARGSTVDTWDGETT</w:t>
      </w:r>
      <w:r w:rsidR="000D100A" w:rsidRPr="00817ED9">
        <w:rPr>
          <w:rFonts w:ascii="Courier" w:hAnsi="Courier"/>
          <w:sz w:val="18"/>
          <w:szCs w:val="18"/>
        </w:rPr>
        <w:t>AILVSPNGAFACGFYRVATNALTFSVWFHAS</w:t>
      </w:r>
      <w:r w:rsidRPr="00817ED9">
        <w:rPr>
          <w:rFonts w:ascii="Courier" w:hAnsi="Courier"/>
          <w:sz w:val="18"/>
          <w:szCs w:val="18"/>
        </w:rPr>
        <w:t>SRRKTVVWTANRDEPVNGRGSSLAFRKDGGLALLDYNGTAVWSTNTTAT</w:t>
      </w:r>
      <w:r w:rsidR="000D100A" w:rsidRPr="00817ED9">
        <w:rPr>
          <w:rFonts w:ascii="Courier" w:hAnsi="Courier"/>
          <w:sz w:val="18"/>
          <w:szCs w:val="18"/>
        </w:rPr>
        <w:t>SASHAKLLDNGNLVVMDPGGRSLWGSFDSPT</w:t>
      </w:r>
      <w:r w:rsidRPr="00817ED9">
        <w:rPr>
          <w:rFonts w:ascii="Courier" w:hAnsi="Courier"/>
          <w:sz w:val="18"/>
          <w:szCs w:val="18"/>
        </w:rPr>
        <w:t>DTLLPSQPMTRNTKLVSASARGLLYSGLYTLYFDSDNQLKLIYNGPEIS</w:t>
      </w:r>
      <w:r w:rsidR="000D100A" w:rsidRPr="00817ED9">
        <w:rPr>
          <w:rFonts w:ascii="Courier" w:hAnsi="Courier"/>
          <w:sz w:val="18"/>
          <w:szCs w:val="18"/>
        </w:rPr>
        <w:t>SIYWPNPFNKPWVNKRSTYNSSRYGILEETG</w:t>
      </w:r>
      <w:r w:rsidRPr="00817ED9">
        <w:rPr>
          <w:rFonts w:ascii="Courier" w:hAnsi="Courier"/>
          <w:sz w:val="18"/>
          <w:szCs w:val="18"/>
        </w:rPr>
        <w:t>RFVASDKFEFEASDLGDKVMRRLTLDYDGNLRLYSLNPTSGNWSVSWMA</w:t>
      </w:r>
      <w:r w:rsidR="000D100A" w:rsidRPr="00817ED9">
        <w:rPr>
          <w:rFonts w:ascii="Courier" w:hAnsi="Courier"/>
          <w:sz w:val="18"/>
          <w:szCs w:val="18"/>
        </w:rPr>
        <w:t>FHRVCDIHGVCGKNSMCKYIPKLQCSCLKGF</w:t>
      </w:r>
      <w:r w:rsidRPr="00817ED9">
        <w:rPr>
          <w:rFonts w:ascii="Courier" w:hAnsi="Courier"/>
          <w:sz w:val="18"/>
          <w:szCs w:val="18"/>
        </w:rPr>
        <w:t>EVIDASNWSEGCRRKANITASWDKHRRDNANITASWDKHRRANANSTTTQDFS</w:t>
      </w:r>
      <w:r w:rsidR="000D100A" w:rsidRPr="00817ED9">
        <w:rPr>
          <w:rFonts w:ascii="Courier" w:hAnsi="Courier"/>
          <w:sz w:val="18"/>
          <w:szCs w:val="18"/>
        </w:rPr>
        <w:t>FRKLAETDFYGYDLAYDEWIPFSKCRN</w:t>
      </w:r>
      <w:r w:rsidRPr="00817ED9">
        <w:rPr>
          <w:rFonts w:ascii="Courier" w:hAnsi="Courier"/>
          <w:sz w:val="18"/>
          <w:szCs w:val="18"/>
        </w:rPr>
        <w:t>MCLGYVDCQAFGYRKGEGKCFPKVYLFNGKNFPDPPNDIYLKVPKGLLP</w:t>
      </w:r>
      <w:r w:rsidR="000D100A" w:rsidRPr="00817ED9">
        <w:rPr>
          <w:rFonts w:ascii="Courier" w:hAnsi="Courier"/>
          <w:sz w:val="18"/>
          <w:szCs w:val="18"/>
        </w:rPr>
        <w:t>SPELASTIAYECKVHEKEANVSLQMLKGGTS</w:t>
      </w:r>
      <w:r w:rsidRPr="00817ED9">
        <w:rPr>
          <w:rFonts w:ascii="Courier" w:hAnsi="Courier"/>
          <w:sz w:val="18"/>
          <w:szCs w:val="18"/>
        </w:rPr>
        <w:t>KFKFGYFLSSALTLLFIEVTLIIAGCCVVYKSERRVEIADEGYMIISNQ</w:t>
      </w:r>
      <w:r w:rsidR="000D100A" w:rsidRPr="00817ED9">
        <w:rPr>
          <w:rFonts w:ascii="Courier" w:hAnsi="Courier"/>
          <w:sz w:val="18"/>
          <w:szCs w:val="18"/>
        </w:rPr>
        <w:t>FRIFSYRELQKATRCFQEELGSGGSGAVYKG</w:t>
      </w:r>
      <w:r w:rsidRPr="00817ED9">
        <w:rPr>
          <w:rFonts w:ascii="Courier" w:hAnsi="Courier"/>
          <w:sz w:val="18"/>
          <w:szCs w:val="18"/>
        </w:rPr>
        <w:t>VLDDERKVAVKKLNDVIQGEQEFRSELSVIGRIYHMNLVRIWGFCAEKTHRLLVSEFIENGSLDRA</w:t>
      </w:r>
      <w:r w:rsidR="000D100A" w:rsidRPr="00817ED9">
        <w:rPr>
          <w:rFonts w:ascii="Courier" w:hAnsi="Courier"/>
          <w:sz w:val="18"/>
          <w:szCs w:val="18"/>
        </w:rPr>
        <w:t>LFDYQSLFPVLQWS</w:t>
      </w:r>
      <w:r w:rsidRPr="00817ED9">
        <w:rPr>
          <w:rFonts w:ascii="Courier" w:hAnsi="Courier"/>
          <w:sz w:val="18"/>
          <w:szCs w:val="18"/>
        </w:rPr>
        <w:t>QRYKIAVGVAKGLAYLHTECLEWIVHCDVKPENILLDEDFEPKIADFGLVKLLTRGSNTEMLSRVCGTRGYIAPEWALNLPITGKVDVYSYGVVLLELVKGVRVSRWLVEGEEGVEMAVRCSTQILKEK</w:t>
      </w:r>
      <w:r w:rsidR="000D100A" w:rsidRPr="00817ED9">
        <w:rPr>
          <w:rFonts w:ascii="Courier" w:hAnsi="Courier"/>
          <w:sz w:val="18"/>
          <w:szCs w:val="18"/>
        </w:rPr>
        <w:t>LAGEDQSWLLEFVDYRLDGEFNHSEAILMLK</w:t>
      </w:r>
      <w:r w:rsidRPr="00817ED9">
        <w:rPr>
          <w:rFonts w:ascii="Courier" w:hAnsi="Courier"/>
          <w:sz w:val="18"/>
          <w:szCs w:val="18"/>
        </w:rPr>
        <w:t>IAVSCVEEERSRRPSMGHVVETLLSLVE</w:t>
      </w:r>
    </w:p>
    <w:p w14:paraId="4A4C5963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6E0E03D4" w14:textId="2A4939B3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Sorghum_bicolor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XP_002437895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09507E41" w14:textId="1DECEAAE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RDLCIFTTFVSFLISLSSVSVANDQSYLARGSSISTQDVTTAILVSPN</w:t>
      </w:r>
      <w:r w:rsidR="000D100A" w:rsidRPr="00817ED9">
        <w:rPr>
          <w:rFonts w:ascii="Courier" w:hAnsi="Courier"/>
          <w:sz w:val="18"/>
          <w:szCs w:val="18"/>
        </w:rPr>
        <w:t>GAFTCGFYKVATNAFTFSIWFSWASGKTVSW</w:t>
      </w:r>
      <w:r w:rsidRPr="00817ED9">
        <w:rPr>
          <w:rFonts w:ascii="Courier" w:hAnsi="Courier"/>
          <w:sz w:val="18"/>
          <w:szCs w:val="18"/>
        </w:rPr>
        <w:t>TANRDAPVNGRGSRLIFRKNGGLILVDYNGMVIWSTNTTASRSDRAMLL</w:t>
      </w:r>
      <w:r w:rsidR="000D100A" w:rsidRPr="00817ED9">
        <w:rPr>
          <w:rFonts w:ascii="Courier" w:hAnsi="Courier"/>
          <w:sz w:val="18"/>
          <w:szCs w:val="18"/>
        </w:rPr>
        <w:t>NSGNLVVMDTDGRHLWRSFDSPTDTLLPLQP</w:t>
      </w:r>
      <w:r w:rsidRPr="00817ED9">
        <w:rPr>
          <w:rFonts w:ascii="Courier" w:hAnsi="Courier"/>
          <w:sz w:val="18"/>
          <w:szCs w:val="18"/>
        </w:rPr>
        <w:t>MTRNTKLVSASARGLLYSGFYAFYFASNNILTLIYNGPETSSIYWPDPF</w:t>
      </w:r>
      <w:r w:rsidR="000D100A" w:rsidRPr="00817ED9">
        <w:rPr>
          <w:rFonts w:ascii="Courier" w:hAnsi="Courier"/>
          <w:sz w:val="18"/>
          <w:szCs w:val="18"/>
        </w:rPr>
        <w:t>YMPWDNGRTTYNSTRYGVLDQTGRFVASDQL</w:t>
      </w:r>
      <w:r w:rsidRPr="00817ED9">
        <w:rPr>
          <w:rFonts w:ascii="Courier" w:hAnsi="Courier"/>
          <w:sz w:val="18"/>
          <w:szCs w:val="18"/>
        </w:rPr>
        <w:t>EFEASDLGDEMMRRLTLDYDGNLRLYSLNITTGSWSVSWMAFPRMCNIH</w:t>
      </w:r>
      <w:r w:rsidR="000D100A" w:rsidRPr="00817ED9">
        <w:rPr>
          <w:rFonts w:ascii="Courier" w:hAnsi="Courier"/>
          <w:sz w:val="18"/>
          <w:szCs w:val="18"/>
        </w:rPr>
        <w:t>GLCGANSLCKYRLELESCSCLEGFEMIEPSD</w:t>
      </w:r>
      <w:r w:rsidRPr="00817ED9">
        <w:rPr>
          <w:rFonts w:ascii="Courier" w:hAnsi="Courier"/>
          <w:sz w:val="18"/>
          <w:szCs w:val="18"/>
        </w:rPr>
        <w:t>WSKGCRRKTNTMPFSFRKLPGTDLWGYDLNYSELAPWWMCRDMCLNNTN</w:t>
      </w:r>
      <w:r w:rsidR="000D100A" w:rsidRPr="00817ED9">
        <w:rPr>
          <w:rFonts w:ascii="Courier" w:hAnsi="Courier"/>
          <w:sz w:val="18"/>
          <w:szCs w:val="18"/>
        </w:rPr>
        <w:t>CQAFGYRKGTGECYPKAFLFNGRNFADPYND</w:t>
      </w:r>
      <w:r w:rsidRPr="00817ED9">
        <w:rPr>
          <w:rFonts w:ascii="Courier" w:hAnsi="Courier"/>
          <w:sz w:val="18"/>
          <w:szCs w:val="18"/>
        </w:rPr>
        <w:t>IYLKTPKAVWSSPELAPGPIHICKVTEKEAYPSSQMFAADHSSFKFGYF</w:t>
      </w:r>
      <w:r w:rsidR="000D100A" w:rsidRPr="00817ED9">
        <w:rPr>
          <w:rFonts w:ascii="Courier" w:hAnsi="Courier"/>
          <w:sz w:val="18"/>
          <w:szCs w:val="18"/>
        </w:rPr>
        <w:t>LSSALTLLVIEVTLIIVGCWVVNKWERRPET</w:t>
      </w:r>
      <w:r w:rsidRPr="00817ED9">
        <w:rPr>
          <w:rFonts w:ascii="Courier" w:hAnsi="Courier"/>
          <w:sz w:val="18"/>
          <w:szCs w:val="18"/>
        </w:rPr>
        <w:t>MDEGYMIISSQFRRFSYKELERATKCFQEELGSGTSGAVYKGVLDDGREVAVKK</w:t>
      </w:r>
      <w:r w:rsidR="000D100A" w:rsidRPr="00817ED9">
        <w:rPr>
          <w:rFonts w:ascii="Courier" w:hAnsi="Courier"/>
          <w:sz w:val="18"/>
          <w:szCs w:val="18"/>
        </w:rPr>
        <w:t>LSNMMQGEQEFRSELSVIGRIYHMNL</w:t>
      </w:r>
      <w:r w:rsidRPr="00817ED9">
        <w:rPr>
          <w:rFonts w:ascii="Courier" w:hAnsi="Courier"/>
          <w:sz w:val="18"/>
          <w:szCs w:val="18"/>
        </w:rPr>
        <w:t>VRIWGFCAEQTHKLLVSEFVENGSLDRFLFDYQDLTYVLQWSQRYNIAL</w:t>
      </w:r>
      <w:r w:rsidR="000D100A" w:rsidRPr="00817ED9">
        <w:rPr>
          <w:rFonts w:ascii="Courier" w:hAnsi="Courier"/>
          <w:sz w:val="18"/>
          <w:szCs w:val="18"/>
        </w:rPr>
        <w:t>GVAKGLAYLHHEWIVHCDVEPENILLDKEFE</w:t>
      </w:r>
      <w:r w:rsidRPr="00817ED9">
        <w:rPr>
          <w:rFonts w:ascii="Courier" w:hAnsi="Courier"/>
          <w:sz w:val="18"/>
          <w:szCs w:val="18"/>
        </w:rPr>
        <w:t>PKIADFGLVKVLSRGAGAQMLSRVHGTRGYIAPEWSLNLPITGKADVYS</w:t>
      </w:r>
      <w:r w:rsidR="000D100A" w:rsidRPr="00817ED9">
        <w:rPr>
          <w:rFonts w:ascii="Courier" w:hAnsi="Courier"/>
          <w:sz w:val="18"/>
          <w:szCs w:val="18"/>
        </w:rPr>
        <w:t>YGVVLLELVKGVRVSSWVIEGEEVVEMSIRC</w:t>
      </w:r>
      <w:r w:rsidRPr="00817ED9">
        <w:rPr>
          <w:rFonts w:ascii="Courier" w:hAnsi="Courier"/>
          <w:sz w:val="18"/>
          <w:szCs w:val="18"/>
        </w:rPr>
        <w:t>SAEILKEKLATQDLSWLLEFVDCRLDGEFNYLQAATMLKIAVSCVEEERSKRPSMDHILKTLLSLVE</w:t>
      </w:r>
    </w:p>
    <w:p w14:paraId="700831D7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056D0816" w14:textId="7101CA4D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Eutrema_salsugineum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XP_006396235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26408582" w14:textId="5319F4D8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PCTYLLLPLLLCLLFPLSSSESKVIIKGNQTILSFNSIFRLGFFSPTN</w:t>
      </w:r>
      <w:r w:rsidR="000D100A" w:rsidRPr="00817ED9">
        <w:rPr>
          <w:rFonts w:ascii="Courier" w:hAnsi="Courier"/>
          <w:sz w:val="18"/>
          <w:szCs w:val="18"/>
        </w:rPr>
        <w:t>GESFTSSQSSNWYVGIWYASIPTPTYVWVAN</w:t>
      </w:r>
      <w:r w:rsidRPr="00817ED9">
        <w:rPr>
          <w:rFonts w:ascii="Courier" w:hAnsi="Courier"/>
          <w:sz w:val="18"/>
          <w:szCs w:val="18"/>
        </w:rPr>
        <w:t>RNRPLSDPHSSTLELTSTGNLIARNSHDGVVWQSDNNHPGTDFRFSDTG</w:t>
      </w:r>
      <w:r w:rsidR="000D100A" w:rsidRPr="00817ED9">
        <w:rPr>
          <w:rFonts w:ascii="Courier" w:hAnsi="Courier"/>
          <w:sz w:val="18"/>
          <w:szCs w:val="18"/>
        </w:rPr>
        <w:t>NLILIGDHGSPVWQSFENPTDTWLPGMNVTG</w:t>
      </w:r>
      <w:r w:rsidRPr="00817ED9">
        <w:rPr>
          <w:rFonts w:ascii="Courier" w:hAnsi="Courier"/>
          <w:sz w:val="18"/>
          <w:szCs w:val="18"/>
        </w:rPr>
        <w:t>LTAMTSWRTPFDPSPGLYSLRLSPSFNEFQLVFNGTTPYWSTGNWTGESFVGVPEMTVPYIYRFHFV</w:t>
      </w:r>
      <w:r w:rsidR="000D100A" w:rsidRPr="00817ED9">
        <w:rPr>
          <w:rFonts w:ascii="Courier" w:hAnsi="Courier"/>
          <w:sz w:val="18"/>
          <w:szCs w:val="18"/>
        </w:rPr>
        <w:t>NPYTPAASFWYIV</w:t>
      </w:r>
      <w:r w:rsidRPr="00817ED9">
        <w:rPr>
          <w:rFonts w:ascii="Courier" w:hAnsi="Courier"/>
          <w:sz w:val="18"/>
          <w:szCs w:val="18"/>
        </w:rPr>
        <w:t>TPSDASPEPRLTRFLVDYNGQLKQYTWEPQTNSWNMFWLQPEDPCRVHG</w:t>
      </w:r>
      <w:r w:rsidR="000D100A" w:rsidRPr="00817ED9">
        <w:rPr>
          <w:rFonts w:ascii="Courier" w:hAnsi="Courier"/>
          <w:sz w:val="18"/>
          <w:szCs w:val="18"/>
        </w:rPr>
        <w:t>LCGQLGFCSSKLLKPCACIRGFRPKIDAAWR</w:t>
      </w:r>
      <w:r w:rsidRPr="00817ED9">
        <w:rPr>
          <w:rFonts w:ascii="Courier" w:hAnsi="Courier"/>
          <w:sz w:val="18"/>
          <w:szCs w:val="18"/>
        </w:rPr>
        <w:t>SEDFSDGCLRESADSCDGRDTFEAVGDLRYDGDVEISRFQVSKSSCARS</w:t>
      </w:r>
      <w:r w:rsidR="000D100A" w:rsidRPr="00817ED9">
        <w:rPr>
          <w:rFonts w:ascii="Courier" w:hAnsi="Courier"/>
          <w:sz w:val="18"/>
          <w:szCs w:val="18"/>
        </w:rPr>
        <w:t>CLGNCSCVGFYHNDKSNLCKILLESPLNLKN</w:t>
      </w:r>
      <w:r w:rsidRPr="00817ED9">
        <w:rPr>
          <w:rFonts w:ascii="Courier" w:hAnsi="Courier"/>
          <w:sz w:val="18"/>
          <w:szCs w:val="18"/>
        </w:rPr>
        <w:t>SSSWTGITDDILYIRDPRKGNSKGNISKFVIILCSVVGSITVLGFVPLILLRRNRKRKKTRKEDEDGFAVLNLKVFSFKELQKATDGFSEKLGHGGFGAVFKGTLPESSTSVAVKRLERPGSGEGEFRA</w:t>
      </w:r>
      <w:r w:rsidR="000D100A" w:rsidRPr="00817ED9">
        <w:rPr>
          <w:rFonts w:ascii="Courier" w:hAnsi="Courier"/>
          <w:sz w:val="18"/>
          <w:szCs w:val="18"/>
        </w:rPr>
        <w:t>EVCTIGNIQHVNLVRLRGFCSENLHRLLVYD</w:t>
      </w:r>
      <w:r w:rsidRPr="00817ED9">
        <w:rPr>
          <w:rFonts w:ascii="Courier" w:hAnsi="Courier"/>
          <w:sz w:val="18"/>
          <w:szCs w:val="18"/>
        </w:rPr>
        <w:t>YMPNGSLSSYLSRTSPKLLSWESRFRIALGTAKGIAYLHEGCRDCIIHC</w:t>
      </w:r>
      <w:r w:rsidR="000D100A" w:rsidRPr="00817ED9">
        <w:rPr>
          <w:rFonts w:ascii="Courier" w:hAnsi="Courier"/>
          <w:sz w:val="18"/>
          <w:szCs w:val="18"/>
        </w:rPr>
        <w:t>DIKPENILLDGDYNAKVSDFGLAKLVGRDFS</w:t>
      </w:r>
      <w:r w:rsidRPr="00817ED9">
        <w:rPr>
          <w:rFonts w:ascii="Courier" w:hAnsi="Courier"/>
          <w:sz w:val="18"/>
          <w:szCs w:val="18"/>
        </w:rPr>
        <w:t>RVLATMRGTWGYVAPEWISGLPITTKADVYSFGMTLLELIGGRRNVIVD</w:t>
      </w:r>
      <w:r w:rsidR="000D100A" w:rsidRPr="00817ED9">
        <w:rPr>
          <w:rFonts w:ascii="Courier" w:hAnsi="Courier"/>
          <w:sz w:val="18"/>
          <w:szCs w:val="18"/>
        </w:rPr>
        <w:t>SDTPGEKEDKGEKESEKWFFPPWAAREIIQG</w:t>
      </w:r>
      <w:r w:rsidRPr="00817ED9">
        <w:rPr>
          <w:rFonts w:ascii="Courier" w:hAnsi="Courier"/>
          <w:sz w:val="18"/>
          <w:szCs w:val="18"/>
        </w:rPr>
        <w:t>NVDLVVDSRLNGEYNIEEATRMATVAIWCIQDNEEIRPAMGTVVKMLEGVVVVTVPPPPKLIQALVSGDSYQGVDHGLSGTSCSEGRGCSDLVTGLSSPGSRSSFGRPSSP</w:t>
      </w:r>
    </w:p>
    <w:p w14:paraId="144EA3BF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27EC8FDC" w14:textId="0807B32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Arabidopsis_thaliana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NP_567172.4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04D83F84" w14:textId="07279A4B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PCTTYLPLLLLLFLLPPPSVQSKVIIKGNQTILSFKAIFRLGFFSTTN</w:t>
      </w:r>
      <w:r w:rsidR="000D100A" w:rsidRPr="00817ED9">
        <w:rPr>
          <w:rFonts w:ascii="Courier" w:hAnsi="Courier"/>
          <w:sz w:val="18"/>
          <w:szCs w:val="18"/>
        </w:rPr>
        <w:t>GSSNWYLGISYASMPTPTHVWVANRIRPVSD</w:t>
      </w:r>
      <w:r w:rsidRPr="00817ED9">
        <w:rPr>
          <w:rFonts w:ascii="Courier" w:hAnsi="Courier"/>
          <w:sz w:val="18"/>
          <w:szCs w:val="18"/>
        </w:rPr>
        <w:t>PDSSTLELTSTGYLIVSNLRDGVVWQTDNKQPGTDFRFSETGNLILIND</w:t>
      </w:r>
      <w:r w:rsidR="000D100A" w:rsidRPr="00817ED9">
        <w:rPr>
          <w:rFonts w:ascii="Courier" w:hAnsi="Courier"/>
          <w:sz w:val="18"/>
          <w:szCs w:val="18"/>
        </w:rPr>
        <w:t>DGSPVWQSFDNPTDTWLPGMNVTGLTAMTSW</w:t>
      </w:r>
      <w:r w:rsidRPr="00817ED9">
        <w:rPr>
          <w:rFonts w:ascii="Courier" w:hAnsi="Courier"/>
          <w:sz w:val="18"/>
          <w:szCs w:val="18"/>
        </w:rPr>
        <w:t>RSLFDPSPGFYSLRLSPSFNEFQLVYKGTTPYWSTGNWTGEAFVGVPEM</w:t>
      </w:r>
      <w:r w:rsidR="000D100A" w:rsidRPr="00817ED9">
        <w:rPr>
          <w:rFonts w:ascii="Courier" w:hAnsi="Courier"/>
          <w:sz w:val="18"/>
          <w:szCs w:val="18"/>
        </w:rPr>
        <w:t>TIPYIYRFHFVNPYTPTASFWYIVPPLDSVS</w:t>
      </w:r>
      <w:r w:rsidRPr="00817ED9">
        <w:rPr>
          <w:rFonts w:ascii="Courier" w:hAnsi="Courier"/>
          <w:sz w:val="18"/>
          <w:szCs w:val="18"/>
        </w:rPr>
        <w:t>EPRLTRFMVGANGQLKQYTWDPQTQSWNMFWLQPEDPCRVYNLCGQLGF</w:t>
      </w:r>
      <w:r w:rsidR="000D100A" w:rsidRPr="00817ED9">
        <w:rPr>
          <w:rFonts w:ascii="Courier" w:hAnsi="Courier"/>
          <w:sz w:val="18"/>
          <w:szCs w:val="18"/>
        </w:rPr>
        <w:t>CSSELLKPCACIRGFRPRNDAAWRSDDYSDG</w:t>
      </w:r>
      <w:r w:rsidRPr="00817ED9">
        <w:rPr>
          <w:rFonts w:ascii="Courier" w:hAnsi="Courier"/>
          <w:sz w:val="18"/>
          <w:szCs w:val="18"/>
        </w:rPr>
        <w:t>CRRENGDSGEKSDTFEAVGDLRYDGDVKMSRLQVSKSSCAKTCLGNSSCVGFYHKEKSNL</w:t>
      </w:r>
      <w:r w:rsidR="000D100A" w:rsidRPr="00817ED9">
        <w:rPr>
          <w:rFonts w:ascii="Courier" w:hAnsi="Courier"/>
          <w:sz w:val="18"/>
          <w:szCs w:val="18"/>
        </w:rPr>
        <w:t>CKILLESPNNLKNSSSWTGV</w:t>
      </w:r>
      <w:r w:rsidRPr="00817ED9">
        <w:rPr>
          <w:rFonts w:ascii="Courier" w:hAnsi="Courier"/>
          <w:sz w:val="18"/>
          <w:szCs w:val="18"/>
        </w:rPr>
        <w:t>SEDVLYIREPKKGNSKGNISKSIIILCSVVGSISVLGFTLLVPLILLKR</w:t>
      </w:r>
      <w:r w:rsidR="000D100A" w:rsidRPr="00817ED9">
        <w:rPr>
          <w:rFonts w:ascii="Courier" w:hAnsi="Courier"/>
          <w:sz w:val="18"/>
          <w:szCs w:val="18"/>
        </w:rPr>
        <w:t>SRKRKKTRKQDEDGFAVLNLKVFSFKELQSA</w:t>
      </w:r>
      <w:r w:rsidRPr="00817ED9">
        <w:rPr>
          <w:rFonts w:ascii="Courier" w:hAnsi="Courier"/>
          <w:sz w:val="18"/>
          <w:szCs w:val="18"/>
        </w:rPr>
        <w:t>TNGFSDKVGHGGFGAVFKGTLPGSSTFVAVKRLERPGSGESEFRAEVCT</w:t>
      </w:r>
      <w:r w:rsidR="000D100A" w:rsidRPr="00817ED9">
        <w:rPr>
          <w:rFonts w:ascii="Courier" w:hAnsi="Courier"/>
          <w:sz w:val="18"/>
          <w:szCs w:val="18"/>
        </w:rPr>
        <w:t>IGNIQHVNLVRLRGFCSENLHRLLVYDYMPQ</w:t>
      </w:r>
      <w:r w:rsidRPr="00817ED9">
        <w:rPr>
          <w:rFonts w:ascii="Courier" w:hAnsi="Courier"/>
          <w:sz w:val="18"/>
          <w:szCs w:val="18"/>
        </w:rPr>
        <w:t>GSLSSYLSRTSPKLLSWETRFRIALGTAKGIAYLHEGCRDCIIHCDIKPENILLDSDYNAKVSDFGLAKLLGR</w:t>
      </w:r>
      <w:r w:rsidR="000D100A" w:rsidRPr="00817ED9">
        <w:rPr>
          <w:rFonts w:ascii="Courier" w:hAnsi="Courier"/>
          <w:sz w:val="18"/>
          <w:szCs w:val="18"/>
        </w:rPr>
        <w:t>DFSRVLA</w:t>
      </w:r>
      <w:r w:rsidRPr="00817ED9">
        <w:rPr>
          <w:rFonts w:ascii="Courier" w:hAnsi="Courier"/>
          <w:sz w:val="18"/>
          <w:szCs w:val="18"/>
        </w:rPr>
        <w:t>TMRGTWGYVAPEWISGLPITTKADVYSFGMTLLELIGGRRNVIVNSDTL</w:t>
      </w:r>
      <w:r w:rsidR="000D100A" w:rsidRPr="00817ED9">
        <w:rPr>
          <w:rFonts w:ascii="Courier" w:hAnsi="Courier"/>
          <w:sz w:val="18"/>
          <w:szCs w:val="18"/>
        </w:rPr>
        <w:t>GEKETEPEKWFFPPWAAREIIQGNVDSVVDS</w:t>
      </w:r>
      <w:r w:rsidRPr="00817ED9">
        <w:rPr>
          <w:rFonts w:ascii="Courier" w:hAnsi="Courier"/>
          <w:sz w:val="18"/>
          <w:szCs w:val="18"/>
        </w:rPr>
        <w:t>RLNGEYNTEEVTRMATVAIWCIQDNEEIRPAMGTVVKMLEGVVEVTVPPPPKLIQALVSGDSYRGVSGTSCSEGHGCSDLNTGLSSPGSRSSFGRPSP</w:t>
      </w:r>
    </w:p>
    <w:p w14:paraId="77094EB1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3B1CCECB" w14:textId="078F7756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Arabidopsis_lyrata-354</w:t>
      </w:r>
      <w:r w:rsidR="00E03A59" w:rsidRPr="00817ED9">
        <w:rPr>
          <w:rFonts w:ascii="Courier" w:hAnsi="Courier"/>
          <w:sz w:val="18"/>
          <w:szCs w:val="18"/>
        </w:rPr>
        <w:t xml:space="preserve"> (</w:t>
      </w:r>
      <w:r w:rsidR="00E03A59" w:rsidRPr="00817ED9">
        <w:rPr>
          <w:rFonts w:ascii="Courier" w:hAnsi="Courier" w:cs="Courier"/>
          <w:sz w:val="18"/>
          <w:szCs w:val="18"/>
        </w:rPr>
        <w:t>XP_002875034.1</w:t>
      </w:r>
      <w:r w:rsidR="00E03A59" w:rsidRPr="00817ED9">
        <w:rPr>
          <w:rFonts w:ascii="Courier" w:hAnsi="Courier"/>
          <w:sz w:val="18"/>
          <w:szCs w:val="18"/>
        </w:rPr>
        <w:t>)</w:t>
      </w:r>
    </w:p>
    <w:p w14:paraId="368B53F0" w14:textId="70C5B7C1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PSCITYLHLLLLLLLFLLPPLSSSVDNNKVIIKGNHTILSFKAIFRLG</w:t>
      </w:r>
      <w:r w:rsidR="000D100A" w:rsidRPr="00817ED9">
        <w:rPr>
          <w:rFonts w:ascii="Courier" w:hAnsi="Courier"/>
          <w:sz w:val="18"/>
          <w:szCs w:val="18"/>
        </w:rPr>
        <w:t>FFSTTNGSSNWYLGISYASMPTPTHVWVANR</w:t>
      </w:r>
      <w:r w:rsidRPr="00817ED9">
        <w:rPr>
          <w:rFonts w:ascii="Courier" w:hAnsi="Courier"/>
          <w:sz w:val="18"/>
          <w:szCs w:val="18"/>
        </w:rPr>
        <w:t>IRPVSDPDSSTLELTSTGHLIVRNSRDGVVWRTDNKEPGTDFRFSETGN</w:t>
      </w:r>
      <w:r w:rsidR="000D100A" w:rsidRPr="00817ED9">
        <w:rPr>
          <w:rFonts w:ascii="Courier" w:hAnsi="Courier"/>
          <w:sz w:val="18"/>
          <w:szCs w:val="18"/>
        </w:rPr>
        <w:t>LILINDDGSPVWQSFDNPTDTWLPGMNVTGL</w:t>
      </w:r>
      <w:r w:rsidRPr="00817ED9">
        <w:rPr>
          <w:rFonts w:ascii="Courier" w:hAnsi="Courier"/>
          <w:sz w:val="18"/>
          <w:szCs w:val="18"/>
        </w:rPr>
        <w:t>TAMTSWRTLFDPSPGFYSLRLSPGFNEFQLVYKGATPYWSTGNWTGEAF</w:t>
      </w:r>
      <w:r w:rsidR="000D100A" w:rsidRPr="00817ED9">
        <w:rPr>
          <w:rFonts w:ascii="Courier" w:hAnsi="Courier"/>
          <w:sz w:val="18"/>
          <w:szCs w:val="18"/>
        </w:rPr>
        <w:t>VGVPEMTIPYIYRFHFVNPYTPAASFWYIVP</w:t>
      </w:r>
      <w:r w:rsidRPr="00817ED9">
        <w:rPr>
          <w:rFonts w:ascii="Courier" w:hAnsi="Courier"/>
          <w:sz w:val="18"/>
          <w:szCs w:val="18"/>
        </w:rPr>
        <w:t>PLDAVSEPRLTRFMVGANGQLKQYTWDPQTQSWNMFWLQPEGPCRVYSLCGQLGF</w:t>
      </w:r>
      <w:r w:rsidR="000D100A" w:rsidRPr="00817ED9">
        <w:rPr>
          <w:rFonts w:ascii="Courier" w:hAnsi="Courier"/>
          <w:sz w:val="18"/>
          <w:szCs w:val="18"/>
        </w:rPr>
        <w:t>CSSELLKPCACIRGFRPKNDDAWRS</w:t>
      </w:r>
      <w:r w:rsidRPr="00817ED9">
        <w:rPr>
          <w:rFonts w:ascii="Courier" w:hAnsi="Courier"/>
          <w:sz w:val="18"/>
          <w:szCs w:val="18"/>
        </w:rPr>
        <w:t>DDYSDGCRRENGESGEMSDTFEAVGDLRYDGDVKMSRLQVSKSSCAKTC</w:t>
      </w:r>
      <w:r w:rsidR="000D100A" w:rsidRPr="00817ED9">
        <w:rPr>
          <w:rFonts w:ascii="Courier" w:hAnsi="Courier"/>
          <w:sz w:val="18"/>
          <w:szCs w:val="18"/>
        </w:rPr>
        <w:t>LGNSSCVGFYHNENSNLCKILLESPINLKNS</w:t>
      </w:r>
      <w:r w:rsidRPr="00817ED9">
        <w:rPr>
          <w:rFonts w:ascii="Courier" w:hAnsi="Courier"/>
          <w:sz w:val="18"/>
          <w:szCs w:val="18"/>
        </w:rPr>
        <w:t>SSWTGISNDGNISKSIIILCSVVGSISVLGITLLVPLILLKRSRKRKKT</w:t>
      </w:r>
      <w:r w:rsidR="000D100A" w:rsidRPr="00817ED9">
        <w:rPr>
          <w:rFonts w:ascii="Courier" w:hAnsi="Courier"/>
          <w:sz w:val="18"/>
          <w:szCs w:val="18"/>
        </w:rPr>
        <w:t>RKQDEDGFAVLNLKVFSFKELQAATNGFSDK</w:t>
      </w:r>
      <w:r w:rsidRPr="00817ED9">
        <w:rPr>
          <w:rFonts w:ascii="Courier" w:hAnsi="Courier"/>
          <w:sz w:val="18"/>
          <w:szCs w:val="18"/>
        </w:rPr>
        <w:t>VGHGGFGAVFKGTLPGSSTFVAVKRLERPGSGESEFRAEVCTIGNIQHVNLVRLRGFCSENLHRLLVY</w:t>
      </w:r>
      <w:r w:rsidR="000D100A" w:rsidRPr="00817ED9">
        <w:rPr>
          <w:rFonts w:ascii="Courier" w:hAnsi="Courier"/>
          <w:sz w:val="18"/>
          <w:szCs w:val="18"/>
        </w:rPr>
        <w:t>DYMPQGSLSSYL</w:t>
      </w:r>
      <w:r w:rsidRPr="00817ED9">
        <w:rPr>
          <w:rFonts w:ascii="Courier" w:hAnsi="Courier"/>
          <w:sz w:val="18"/>
          <w:szCs w:val="18"/>
        </w:rPr>
        <w:t>SRTSPKLLNWETRFRIALGTAKGIAYLHEGCRDCIIHCDIKPENILLDS</w:t>
      </w:r>
      <w:r w:rsidR="000D100A" w:rsidRPr="00817ED9">
        <w:rPr>
          <w:rFonts w:ascii="Courier" w:hAnsi="Courier"/>
          <w:sz w:val="18"/>
          <w:szCs w:val="18"/>
        </w:rPr>
        <w:t>DYNAKVSDFGLAKLLGRDFSRVLATMRGTWG</w:t>
      </w:r>
      <w:r w:rsidRPr="00817ED9">
        <w:rPr>
          <w:rFonts w:ascii="Courier" w:hAnsi="Courier"/>
          <w:sz w:val="18"/>
          <w:szCs w:val="18"/>
        </w:rPr>
        <w:t>YVAPEWISGLPITTKADVYSFGMTLLELIGGRRNVIVNSDTLGEKDTEP</w:t>
      </w:r>
      <w:r w:rsidR="000D100A" w:rsidRPr="00817ED9">
        <w:rPr>
          <w:rFonts w:ascii="Courier" w:hAnsi="Courier"/>
          <w:sz w:val="18"/>
          <w:szCs w:val="18"/>
        </w:rPr>
        <w:t>EKWFFPPWAAREIIQGNVDSVVDSRLNREYN</w:t>
      </w:r>
      <w:r w:rsidRPr="00817ED9">
        <w:rPr>
          <w:rFonts w:ascii="Courier" w:hAnsi="Courier"/>
          <w:sz w:val="18"/>
          <w:szCs w:val="18"/>
        </w:rPr>
        <w:t>MEEVTRMATVAIWCIQDNEEIRPAMGTVVKMLEGVVEVTVPPPPKLIQA</w:t>
      </w:r>
      <w:r w:rsidR="000D100A" w:rsidRPr="00817ED9">
        <w:rPr>
          <w:rFonts w:ascii="Courier" w:hAnsi="Courier"/>
          <w:sz w:val="18"/>
          <w:szCs w:val="18"/>
        </w:rPr>
        <w:t>LVSGDSYRGVSGTTCSESRGCSDLNTGLSSP</w:t>
      </w:r>
      <w:r w:rsidRPr="00817ED9">
        <w:rPr>
          <w:rFonts w:ascii="Courier" w:hAnsi="Courier"/>
          <w:sz w:val="18"/>
          <w:szCs w:val="18"/>
        </w:rPr>
        <w:t>GSRSSFGRPSP</w:t>
      </w:r>
    </w:p>
    <w:p w14:paraId="1A1FE06D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53F17EF4" w14:textId="3A60BA69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Medicago_truncatula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G7J0P4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1BE6E2B0" w14:textId="1AE084D2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ILMIHSPIFFTIFILLFHFQHSLSFSLSVERHENDIIVSPKGTFTAGF</w:t>
      </w:r>
      <w:r w:rsidR="000D100A" w:rsidRPr="00817ED9">
        <w:rPr>
          <w:rFonts w:ascii="Courier" w:hAnsi="Courier"/>
          <w:sz w:val="18"/>
          <w:szCs w:val="18"/>
        </w:rPr>
        <w:t>YPVGENAYSFAIWFTQKHKNLSNPTVVWMAN</w:t>
      </w:r>
      <w:r w:rsidRPr="00817ED9">
        <w:rPr>
          <w:rFonts w:ascii="Courier" w:hAnsi="Courier"/>
          <w:sz w:val="18"/>
          <w:szCs w:val="18"/>
        </w:rPr>
        <w:t>RDQPVNGKRSTLSLLKTGNLILTDAGQFNVWSTNTNSSKKLELFLCDTG</w:t>
      </w:r>
      <w:r w:rsidR="000D100A" w:rsidRPr="00817ED9">
        <w:rPr>
          <w:rFonts w:ascii="Courier" w:hAnsi="Courier"/>
          <w:sz w:val="18"/>
          <w:szCs w:val="18"/>
        </w:rPr>
        <w:t>NLILREHNTIVSNFLWQSFDSPTDTLLPDQS</w:t>
      </w:r>
      <w:r w:rsidRPr="00817ED9">
        <w:rPr>
          <w:rFonts w:ascii="Courier" w:hAnsi="Courier"/>
          <w:sz w:val="18"/>
          <w:szCs w:val="18"/>
        </w:rPr>
        <w:t>FTRYMQLISSKSKNDYSSGFYKLLFNYDNLLCLIYDGPQVSRVYWPVPWLLSWQS</w:t>
      </w:r>
      <w:r w:rsidR="000D100A" w:rsidRPr="00817ED9">
        <w:rPr>
          <w:rFonts w:ascii="Courier" w:hAnsi="Courier"/>
          <w:sz w:val="18"/>
          <w:szCs w:val="18"/>
        </w:rPr>
        <w:t>GRSTYNSSKVAILSPLGEFSSSDNF</w:t>
      </w:r>
      <w:r w:rsidRPr="00817ED9">
        <w:rPr>
          <w:rFonts w:ascii="Courier" w:hAnsi="Courier"/>
          <w:sz w:val="18"/>
          <w:szCs w:val="18"/>
        </w:rPr>
        <w:t>TITTSDYGTLLQRRLSLDHDGNVRVYSRKHGQEKWSVSAQFRIGSCNIQ</w:t>
      </w:r>
      <w:r w:rsidR="000D100A" w:rsidRPr="00817ED9">
        <w:rPr>
          <w:rFonts w:ascii="Courier" w:hAnsi="Courier"/>
          <w:sz w:val="18"/>
          <w:szCs w:val="18"/>
        </w:rPr>
        <w:t>GICGPNGVCSYNFRSGRKCSCLPGYIRIDNQ</w:t>
      </w:r>
      <w:r w:rsidRPr="00817ED9">
        <w:rPr>
          <w:rFonts w:ascii="Courier" w:hAnsi="Courier"/>
          <w:sz w:val="18"/>
          <w:szCs w:val="18"/>
        </w:rPr>
        <w:t>DWFQGCKPSFQLSCDNKTSSNTRFQHLPHVKFYGYDYGTYANYTYKQCK</w:t>
      </w:r>
      <w:r w:rsidR="000D100A" w:rsidRPr="00817ED9">
        <w:rPr>
          <w:rFonts w:ascii="Courier" w:hAnsi="Courier"/>
          <w:sz w:val="18"/>
          <w:szCs w:val="18"/>
        </w:rPr>
        <w:t>HLCMRLCECIGFEYTYRKQSGTYSCHPKTKF</w:t>
      </w:r>
      <w:r w:rsidRPr="00817ED9">
        <w:rPr>
          <w:rFonts w:ascii="Courier" w:hAnsi="Courier"/>
          <w:sz w:val="18"/>
          <w:szCs w:val="18"/>
        </w:rPr>
        <w:t>LNGFHSPHFQKSIFLLLPKNNIDFSHENIVKDDSLVCSQNAPKQLVRLYVKGKDNRSVKFMLWFASGL</w:t>
      </w:r>
      <w:r w:rsidR="000D100A" w:rsidRPr="00817ED9">
        <w:rPr>
          <w:rFonts w:ascii="Courier" w:hAnsi="Courier"/>
          <w:sz w:val="18"/>
          <w:szCs w:val="18"/>
        </w:rPr>
        <w:t>GGIEFFCFFMVW</w:t>
      </w:r>
      <w:r w:rsidRPr="00817ED9">
        <w:rPr>
          <w:rFonts w:ascii="Courier" w:hAnsi="Courier"/>
          <w:sz w:val="18"/>
          <w:szCs w:val="18"/>
        </w:rPr>
        <w:t>CFLLKNRKHSSEGNHNYVLAAAATGFTKFTYSELKHATKNFSQEIGKGA</w:t>
      </w:r>
      <w:r w:rsidR="000D100A" w:rsidRPr="00817ED9">
        <w:rPr>
          <w:rFonts w:ascii="Courier" w:hAnsi="Courier"/>
          <w:sz w:val="18"/>
          <w:szCs w:val="18"/>
        </w:rPr>
        <w:t>CGTVYKGVLSDNRVAAIKRLHEANQGESESE</w:t>
      </w:r>
      <w:r w:rsidRPr="00817ED9">
        <w:rPr>
          <w:rFonts w:ascii="Courier" w:hAnsi="Courier"/>
          <w:sz w:val="18"/>
          <w:szCs w:val="18"/>
        </w:rPr>
        <w:t>FLAEVSIIGRLNHMNLIGMWGYCAEGKHRLLVYECMENGTLADNLSSNK</w:t>
      </w:r>
      <w:r w:rsidR="000D100A" w:rsidRPr="00817ED9">
        <w:rPr>
          <w:rFonts w:ascii="Courier" w:hAnsi="Courier"/>
          <w:sz w:val="18"/>
          <w:szCs w:val="18"/>
        </w:rPr>
        <w:t>LDWSKRYNIAMGTAKGLAYLHEECLEWILHC</w:t>
      </w:r>
      <w:r w:rsidRPr="00817ED9">
        <w:rPr>
          <w:rFonts w:ascii="Courier" w:hAnsi="Courier"/>
          <w:sz w:val="18"/>
          <w:szCs w:val="18"/>
        </w:rPr>
        <w:t>DIKPQNILVDSDYQPKVADFGLSKLLNRDDFDHSKFSRIRGTRGYMAPEWVFNMEITSKVDVYSYGVVVLEMITGKSPTTGIQIKDKEELCHERLVTWVREKRRKGLEVGCWVEQIVDPKLGSNYDVKKMETLADVALDCVKEEKDVRPTMSQVVERLLRDEHN</w:t>
      </w:r>
    </w:p>
    <w:p w14:paraId="03934D30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4504D658" w14:textId="23415AED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Cicer_arietinum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XP_004500314.1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35789209" w14:textId="0047AD36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ILTMNSSPILFALLILLFHFHYSSSSFSLSVENLEQDIIVSPKRIFTA</w:t>
      </w:r>
      <w:r w:rsidR="000D100A" w:rsidRPr="00817ED9">
        <w:rPr>
          <w:rFonts w:ascii="Courier" w:hAnsi="Courier"/>
          <w:sz w:val="18"/>
          <w:szCs w:val="18"/>
        </w:rPr>
        <w:t>GFYPVGENAYSFAIWFTQKHKHLNDATIVWM</w:t>
      </w:r>
      <w:r w:rsidRPr="00817ED9">
        <w:rPr>
          <w:rFonts w:ascii="Courier" w:hAnsi="Courier"/>
          <w:sz w:val="18"/>
          <w:szCs w:val="18"/>
        </w:rPr>
        <w:t>ANRDQPVNGKKSTLSLLKTGNLILTDAAQSIVWSTNTASSKPLQLSLRDTGNLILQEHNNSNSIIL</w:t>
      </w:r>
      <w:r w:rsidR="000D100A" w:rsidRPr="00817ED9">
        <w:rPr>
          <w:rFonts w:ascii="Courier" w:hAnsi="Courier"/>
          <w:sz w:val="18"/>
          <w:szCs w:val="18"/>
        </w:rPr>
        <w:t>WQSFDFPTDTLLPQ</w:t>
      </w:r>
      <w:r w:rsidRPr="00817ED9">
        <w:rPr>
          <w:rFonts w:ascii="Courier" w:hAnsi="Courier"/>
          <w:sz w:val="18"/>
          <w:szCs w:val="18"/>
        </w:rPr>
        <w:t>QTLTTFTKLISSRSETNYSSGFYKLFFDNYNLLCLVYDGLEVSSVYWPD</w:t>
      </w:r>
      <w:r w:rsidR="000D100A" w:rsidRPr="00817ED9">
        <w:rPr>
          <w:rFonts w:ascii="Courier" w:hAnsi="Courier"/>
          <w:sz w:val="18"/>
          <w:szCs w:val="18"/>
        </w:rPr>
        <w:t>PLILDWQTSRSTYNSNRVATLNRFGNFSSSD</w:t>
      </w:r>
      <w:r w:rsidRPr="00817ED9">
        <w:rPr>
          <w:rFonts w:ascii="Courier" w:hAnsi="Courier"/>
          <w:sz w:val="18"/>
          <w:szCs w:val="18"/>
        </w:rPr>
        <w:t>GFTFRTSDYGTVLQRRLKLDFDGNVRVYSRENGQEKWSMSGQFNQQPCKIHGICGPNSTCSYDPITGRKCYCLPGYSIINNQDWSQGCKPSFQVSCNNNNKLESRFKLLPHVEFYDYDYGFQKNYTYKHCKHLCLRLCECIAFQFRYVKNKGLFNCYPKTRLLNGRSSTKFGGSLFLRLPKNNSLFSHENSVEEDVNSLVCLRNEGVKQLGRSYVNAKENGSLKFMLRFAGGLGGVELLGFFLVWCFLFRSSKNSNEDNNGYVLAAATGFRRFNYSELKQATKGFSQEIGCGAGGKVYKGVLSDNRIAAIKRLHEAHHGESESEFLAEVNIIGRLNHMNLIGMWGYCAEGKHRLLVYEYMEKGTLADNLSSNELDWGKRYNIALGTAKGLAYLHEECLEWVLHCDIKPQNILVDSDYQPKVADFGLSKLLNRDDLNNSNFSRIRGTRGYMAPEWVFNSQITSKVDVYSYGVVVLEMITGKSPTTGIQIKDGEELCHERLVTWVREKRRKGIEVGCWVEQIVDPALGSNYDVKKMETLANVALDCVAEERDMRPSMSQVVERLQSQSASYLIVFTN</w:t>
      </w:r>
    </w:p>
    <w:p w14:paraId="6D872B20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758E4BE1" w14:textId="33D844BB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Phaseolus_vulgaris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XP_007134942.1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3B6E71BD" w14:textId="01941320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TSSPTFIAILLLMLLHLHSSAALPLSVGSPDEDVIVSRPKGTFTAGFRRVGENAYCFGVWF</w:t>
      </w:r>
      <w:r w:rsidR="000D100A" w:rsidRPr="00817ED9">
        <w:rPr>
          <w:rFonts w:ascii="Courier" w:hAnsi="Courier"/>
          <w:sz w:val="18"/>
          <w:szCs w:val="18"/>
        </w:rPr>
        <w:t>SQAEKHVVWMANRDVPV</w:t>
      </w:r>
      <w:r w:rsidRPr="00817ED9">
        <w:rPr>
          <w:rFonts w:ascii="Courier" w:hAnsi="Courier"/>
          <w:sz w:val="18"/>
          <w:szCs w:val="18"/>
        </w:rPr>
        <w:t>NGKRSSLSLLKNGNLVLSDAGQFDVWDTKTLSAKPLELHLHDTGNLVLR</w:t>
      </w:r>
      <w:r w:rsidR="000D100A" w:rsidRPr="00817ED9">
        <w:rPr>
          <w:rFonts w:ascii="Courier" w:hAnsi="Courier"/>
          <w:sz w:val="18"/>
          <w:szCs w:val="18"/>
        </w:rPr>
        <w:t>EQTNRSSVLWQSFNFPTDTLLPGQILTRFTT</w:t>
      </w:r>
      <w:r w:rsidRPr="00817ED9">
        <w:rPr>
          <w:rFonts w:ascii="Courier" w:hAnsi="Courier"/>
          <w:sz w:val="18"/>
          <w:szCs w:val="18"/>
        </w:rPr>
        <w:t>LVSSRSEGNYSSGFYKLFFDNDNVFRLLYEGPQVSSVYWPDPWLVSNNVGSGNGRSSYNSSRVAVLDELGKFSASDAFSYKTIDYGLLLQRRLTLDYDGNVRIYSRENGQEDWSITGQFKSQPCFIHGICGPYSICNHEQATGRKCVCLEGYSWID</w:t>
      </w:r>
      <w:r w:rsidR="000D100A" w:rsidRPr="00817ED9">
        <w:rPr>
          <w:rFonts w:ascii="Courier" w:hAnsi="Courier"/>
          <w:sz w:val="18"/>
          <w:szCs w:val="18"/>
        </w:rPr>
        <w:t>SQDW</w:t>
      </w:r>
      <w:r w:rsidRPr="00817ED9">
        <w:rPr>
          <w:rFonts w:ascii="Courier" w:hAnsi="Courier"/>
          <w:sz w:val="18"/>
          <w:szCs w:val="18"/>
        </w:rPr>
        <w:t>SLGCKPNFQPTCDNKTEYRFVALYEVDFYGYDYGSSFSNYTYKQCEKWC</w:t>
      </w:r>
      <w:r w:rsidR="000D100A" w:rsidRPr="00817ED9">
        <w:rPr>
          <w:rFonts w:ascii="Courier" w:hAnsi="Courier"/>
          <w:sz w:val="18"/>
          <w:szCs w:val="18"/>
        </w:rPr>
        <w:t>SELCQCKGFQFSFPQDNGPFWCYPKTQLLNG</w:t>
      </w:r>
      <w:r w:rsidRPr="00817ED9">
        <w:rPr>
          <w:rFonts w:ascii="Courier" w:hAnsi="Courier"/>
          <w:sz w:val="18"/>
          <w:szCs w:val="18"/>
        </w:rPr>
        <w:t>HRSPGFRGQFFLRLPKGSAKENNLQNNEGLVCPRNAEKVLERPYVKGKE</w:t>
      </w:r>
      <w:r w:rsidR="000D100A" w:rsidRPr="00817ED9">
        <w:rPr>
          <w:rFonts w:ascii="Courier" w:hAnsi="Courier"/>
          <w:sz w:val="18"/>
          <w:szCs w:val="18"/>
        </w:rPr>
        <w:t>NGSVKFVLRFAVGLGGFEVVCIFMVWCFLFR</w:t>
      </w:r>
      <w:r w:rsidRPr="00817ED9">
        <w:rPr>
          <w:rFonts w:ascii="Courier" w:hAnsi="Courier"/>
          <w:sz w:val="18"/>
          <w:szCs w:val="18"/>
        </w:rPr>
        <w:t>SSNHLVREDQQGYVLAAAAGCRRYTYSELKQATKGFSEEIGRGAGGTVY</w:t>
      </w:r>
      <w:r w:rsidR="000D100A" w:rsidRPr="00817ED9">
        <w:rPr>
          <w:rFonts w:ascii="Courier" w:hAnsi="Courier"/>
          <w:sz w:val="18"/>
          <w:szCs w:val="18"/>
        </w:rPr>
        <w:t>KGMLSDNRIAAIKKLHEFADQGESEFLTEMS</w:t>
      </w:r>
      <w:r w:rsidRPr="00817ED9">
        <w:rPr>
          <w:rFonts w:ascii="Courier" w:hAnsi="Courier"/>
          <w:sz w:val="18"/>
          <w:szCs w:val="18"/>
        </w:rPr>
        <w:t>IIGRLNHMNLIGMWGYCVDGKHRILVYEYMENGSLANNLSSNSLDWSKR</w:t>
      </w:r>
      <w:r w:rsidR="000D100A" w:rsidRPr="00817ED9">
        <w:rPr>
          <w:rFonts w:ascii="Courier" w:hAnsi="Courier"/>
          <w:sz w:val="18"/>
          <w:szCs w:val="18"/>
        </w:rPr>
        <w:t>YNIAMGMAKGLAYLHEECLEWILHCDIKPQN</w:t>
      </w:r>
      <w:r w:rsidRPr="00817ED9">
        <w:rPr>
          <w:rFonts w:ascii="Courier" w:hAnsi="Courier"/>
          <w:sz w:val="18"/>
          <w:szCs w:val="18"/>
        </w:rPr>
        <w:t>ILLDSDYQPKVADFGLSKPLNRNNLNNSSFSRIRGTRGYMAPEWVFNLQITSKVDVYSYGIVVLEMITGRSPMIGVQDTEPGAESHERLATWVREKRRKAPEGASWVEQIVDPTLGSDYNVKQLEILAKVALDCVEEEKDVRPSMSQVVERLQSHEHGS</w:t>
      </w:r>
    </w:p>
    <w:p w14:paraId="170E348F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1702FDB6" w14:textId="05FEE6A5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Glycine_max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XP_003529974.2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0447B8C2" w14:textId="4750717D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NANMASSPTLIPFLLIFFLFHFHRSSSLPLSVENPEDDVIVSSPKGTF</w:t>
      </w:r>
      <w:r w:rsidR="000D100A" w:rsidRPr="00817ED9">
        <w:rPr>
          <w:rFonts w:ascii="Courier" w:hAnsi="Courier"/>
          <w:sz w:val="18"/>
          <w:szCs w:val="18"/>
        </w:rPr>
        <w:t>TAGFSPVGENAYSFAIWFSTQATTKTVVWMA</w:t>
      </w:r>
      <w:r w:rsidRPr="00817ED9">
        <w:rPr>
          <w:rFonts w:ascii="Courier" w:hAnsi="Courier"/>
          <w:sz w:val="18"/>
          <w:szCs w:val="18"/>
        </w:rPr>
        <w:t>NRDQPVNGKRSTLSLLKTGNLVLTDAGQFDVWSTNTLSSKTLELHLFDTGNLVLREQSNQSAVLWQSFGFPTDTLLPGQIFTRFTKLVSSRSEGNHSSGFYNLYFDNDNVFRILYDGPQVSSVYWPDPWLVSDNVGFGNGRSTYNSSRVAVLDNLGEFSASDHFSFKTIDYGLLLQRRLTLDHDGNVRVYSRKNGEENWSITGQFKSQPCFIHGICGPNSICSHEQVIGRKCSCLEGYSWIDSQDWTLGCKPNFQPTCDNKTEYRFVPYYEVDFYGYDYGSSFSNYTYKQCEKLCSGLCECMGFQYSFARENGLFWCYPKRQLLNGHHSPGFTGQIFLRLPKNDVQENRVQNSDDLACSRNAEKVLERPYVKGKENGSVKFMLWFAIGLGGFEVLCIFMVWCFLFRSSNHLVSADQQGYVLAAATGFRRYTYSELKQATKGFSEEIGRGAGGTVYKGVLSDKRIAAIKKLHEFADQGESEFLTEVSIIGRLNHMNLIGMWGYCVEGKHRMLVYEYMENGSLAHNLPSNALDWSKRYNIAVGMAKGLAYLHEECLEWILHCDIKPQNILLDSDYQPKVADFGLSKPLNRNNVNNSSFSRIRGTRGYMAPEWVFNLQITSKVDVYSYGIVVLEMITGRSPMIGVQVTELGADQSHNERLATWVRERRRKAREGECWVEQIVDPTLGSDYDVEQMEILTTVALECVEEEKDVRPSMSQVVERLQSHDS</w:t>
      </w:r>
    </w:p>
    <w:p w14:paraId="4E87A48C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44C05FEF" w14:textId="7DD4571C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Vitis_vinifera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CAN81830.1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69E7A6C1" w14:textId="2E415802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DAPVLLLLLTLLLSSPLPSSTLDSLSQGSSLSVGKPEQVLISQSGIFS</w:t>
      </w:r>
      <w:r w:rsidR="000D100A" w:rsidRPr="00817ED9">
        <w:rPr>
          <w:rFonts w:ascii="Courier" w:hAnsi="Courier"/>
          <w:sz w:val="18"/>
          <w:szCs w:val="18"/>
        </w:rPr>
        <w:t>AGFYPVGDNAYCLAIWFTKPSYDGKHTAVWM</w:t>
      </w:r>
      <w:r w:rsidRPr="00817ED9">
        <w:rPr>
          <w:rFonts w:ascii="Courier" w:hAnsi="Courier"/>
          <w:sz w:val="18"/>
          <w:szCs w:val="18"/>
        </w:rPr>
        <w:t>ANRNQPVNGNFSKLSLLESGDLILTDAGRFIVWTIKXVGISPVQLHLFNTGNLVLRTSDGVIQWQSFDSPTDTLLPHQPLTRNTRLVSSRTKTNFFSGFYKLYFDNNNVLSLVFDGRDASSIYWPPSWLVSWQAGRSAYNSSRTALLDNFGYFSSSDDFKFQSSDFGERVQRRLTLDIDGNLRLYSFEEXRNKWVVTWQAITLQCNIHGICGPNSICTYVPGSGSGRRCSCIPGYEMKNRTDRTYGCIPKFNLSCDSQKVGFLLLPHVEFYGYDYGYYPNYTLQMCEKLCLEICGCIGYQYSYNSDVYKCYPKRLLLNGYRSPSFVGHIYLKLPKASLLSYEKPVKEFMLDCSGNRSEQLVRSYAKAHENEVLKFILWFACAIGAVEMVCICMVWCFLMKAQQNTSTDPPGYILAATGFRKFTYTELKKATRGFSEEIGRGGGGVVYKGVLSDHRVAAIKQLSGANQGESEFLAEVSTIGRLNHMNLIEMWGYCFEGKHRLLVYEYMEHGSLAQNLTSNTLDWQKRFDIAVGTAKGLAYLHEECLEWVLHCDVKPQNILLDVNYQPKVADFGLSKLQNRGEINNSRLSRIRGTRGYMAPEWVLNLPITSKVDVYSYGIVVLEMVTGRRSASMAIHGTDGIGERQSLVAWVKGKMNGATAVASWMKEILDPSMEGEYDMGEMEILVAVALQCVELDKDERPTMSQVVETLLRPERGNNXHY</w:t>
      </w:r>
    </w:p>
    <w:p w14:paraId="76F52CAD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36BFDEA3" w14:textId="1CCFAE0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Ricinus_communis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XP_002526221.1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738CFDE6" w14:textId="58EF63F8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TSLSTSLILIVFSLIISNLFSYSSSSTLKGPLNEGSSLSAENPDRVL</w:t>
      </w:r>
      <w:r w:rsidR="000D100A" w:rsidRPr="00817ED9">
        <w:rPr>
          <w:rFonts w:ascii="Courier" w:hAnsi="Courier"/>
          <w:sz w:val="18"/>
          <w:szCs w:val="18"/>
        </w:rPr>
        <w:t>ISPSGIFSAGFYPVGDNAYSFAIWFNEPSCF</w:t>
      </w:r>
      <w:r w:rsidRPr="00817ED9">
        <w:rPr>
          <w:rFonts w:ascii="Courier" w:hAnsi="Courier"/>
          <w:sz w:val="18"/>
          <w:szCs w:val="18"/>
        </w:rPr>
        <w:t>NSCTVVWMANRDTPVNGRGSKLSLHKTSNLVLTDAGVSVTIWETNTFSVSSSSLYLYDTGNLALITIKERVILWQSFDLPTDTLLPLQLFTRDSLLVSSRSSTNYSSGFYKLSFDVSNILRLVYDGFDVSSSFWPDPWLLDREAGRSSYNSSRIAMLDSFAVDYGNLLQRRLTLDFDGNLRLYSRANESSTWEISWQIISQPCKIHGVCGPNSICSYNPGFGRKCSCLPGYKMKNLADWTLGCETEDKVSCDMNEATFLQFSHVEMYGYDFGYFLNYTLDMCEDVCLRRCDCRGFILKYVFQNHPENVPYCFPKTQMLNGYDSPSFRGDLYLKVPKTSHSDNSSIKQLSLDCPDGAVKQLERRYDKSDGSLLQKFLFAFASIIGIIEILATIFVRFLLIRSKEKSDQDYILAGTGFKRFSYSELKKATRDFSEEIGRGAAGTVYKGVLDGQRVAAIKRLNDASQGETEFLAEVSTVGKINHMNLIEMYGYCAEGKHRLLVYEYMEHGSLAENLSSKELDWRKRLEIAVGTAKGLAYLHEECLEWVLHCDVKPENILLDDDYRPKVSDFGLSRLLSRADPRNSFSRIRGTRGYIAPEWIFNMPITSKVDVYSYGMVALEMVTGKSPSLMGGQDSETGEELKHKRLVEWVNEKRNGASTKSWVKEIVDPIMGADYDAEKMENLIGVALKCVAEGKDSRPTMSQVVKMILQDEYDHWQ</w:t>
      </w:r>
    </w:p>
    <w:p w14:paraId="02F56183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1AAA82EF" w14:textId="004013EC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Setaria_italica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XP_004969488.1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5A4F6FA8" w14:textId="135F9FC3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PLLSRGSSLLVEEYKHTFLTSPDGDFSCGFYEVGRNAFSFSIWFTNTAEKTTVWSANPKYPV</w:t>
      </w:r>
      <w:r w:rsidR="000D100A" w:rsidRPr="00817ED9">
        <w:rPr>
          <w:rFonts w:ascii="Courier" w:hAnsi="Courier"/>
          <w:sz w:val="18"/>
          <w:szCs w:val="18"/>
        </w:rPr>
        <w:t>NGQGSKVLLNHDGNLVL</w:t>
      </w:r>
      <w:r w:rsidRPr="00817ED9">
        <w:rPr>
          <w:rFonts w:ascii="Courier" w:hAnsi="Courier"/>
          <w:sz w:val="18"/>
          <w:szCs w:val="18"/>
        </w:rPr>
        <w:t>TDVNGTVTWDSKTSSGKGTTVVLLDTGNLVIRNGNSEILWGSFSSPTDTLLPFQPLTKGTRLVSGYNSLYFDNDNVLRLMYDGPDISSIYWPSAEYTVYKNGRTNYNSSRIAVLDAEGYFQSSDLLKVKSSDWGTMTKRRLTLDYDGNLRMYSLNASRGSWIVSWEAVAKMCGVHGLCGKNGICEYWPSLHCSCPPGYEMTDPQNWNKGCRPNFSKICNGSYKAEDFEFIKLPHTDFYGFDQTYNVSISLEECKKACLEICSCAGFTYKTGPGLCYTKVLLFNGYRYPHFPGDNYIKLPKNLGISTSSDSRKSRLTCNRNIPEIVQGSSSMYGINSVDKNWTTYYVFAAILGALVLLFTGTSWWFLSSKQDIPKSMEAGYRMVTNQFRMFTHRELKEATGKFKEEIGRGGSGIVYRGVLEDKRVVAVKKLTNFSHSEEELWAEMSIIGRINHMNLVRMWGFCSEGQHKLLVYEYVENESLDRYLFGNVSSERLISWSQRFKIALGTARGLAYLHHECLEWVIHCDIKPENILLTRDFEAKIADFGLAKLSRRDRSSFNLTHMRGTMGYMAPEWALNSPINTKVDVYSYGVVLIEIVTGSRISSGVTVDGTEVEIKQFVQVLKQYTESGSVKDIVDQRLHGQFNPEQAMVMLKIATACLEERNSRPSMHDIVKALLACDDEDDHPAYSW</w:t>
      </w:r>
    </w:p>
    <w:p w14:paraId="347B5B98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7B75AEB5" w14:textId="76AF7ECB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Triticum_urartu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EMS64044.1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0167E89F" w14:textId="71E0ABA2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RFVISLIVLLPLISLLALRSCAAASVGHTLGAGSSLSVEDHERPFLV</w:t>
      </w:r>
      <w:r w:rsidR="000D100A" w:rsidRPr="00817ED9">
        <w:rPr>
          <w:rFonts w:ascii="Courier" w:hAnsi="Courier"/>
          <w:sz w:val="18"/>
          <w:szCs w:val="18"/>
        </w:rPr>
        <w:t>SPDATFSCGFLPAGEVDNAFYFSVWFTAATD</w:t>
      </w:r>
      <w:r w:rsidRPr="00817ED9">
        <w:rPr>
          <w:rFonts w:ascii="Courier" w:hAnsi="Courier"/>
          <w:sz w:val="18"/>
          <w:szCs w:val="18"/>
        </w:rPr>
        <w:t>RTAVWTANPGAPVNGRVSRVSFGADGKLALADANGTTVWDSKAASNNYF</w:t>
      </w:r>
      <w:r w:rsidR="000D100A" w:rsidRPr="00817ED9">
        <w:rPr>
          <w:rFonts w:ascii="Courier" w:hAnsi="Courier"/>
          <w:sz w:val="18"/>
          <w:szCs w:val="18"/>
        </w:rPr>
        <w:t>TVSLLDTGNLRVVDPSTGRPVWQSFDWPTDT</w:t>
      </w:r>
      <w:r w:rsidRPr="00817ED9">
        <w:rPr>
          <w:rFonts w:ascii="Courier" w:hAnsi="Courier"/>
          <w:sz w:val="18"/>
          <w:szCs w:val="18"/>
        </w:rPr>
        <w:t>LLPSQALTKDRKLVAGYYALYYDNDNVLRLLYDGPEIASIYWPNPGISV</w:t>
      </w:r>
      <w:r w:rsidR="000D100A" w:rsidRPr="00817ED9">
        <w:rPr>
          <w:rFonts w:ascii="Courier" w:hAnsi="Courier"/>
          <w:sz w:val="18"/>
          <w:szCs w:val="18"/>
        </w:rPr>
        <w:t>FDNGRTNYNSSRIGVLDDTGVFLSSDNLRVE</w:t>
      </w:r>
      <w:r w:rsidRPr="00817ED9">
        <w:rPr>
          <w:rFonts w:ascii="Courier" w:hAnsi="Courier"/>
          <w:sz w:val="18"/>
          <w:szCs w:val="18"/>
        </w:rPr>
        <w:t>ASDLGASGVKRRLTIEQDGNVRMYSLDAAGGWTVTWAAVKQPCSVRGLC</w:t>
      </w:r>
      <w:r w:rsidR="000D100A" w:rsidRPr="00817ED9">
        <w:rPr>
          <w:rFonts w:ascii="Courier" w:hAnsi="Courier"/>
          <w:sz w:val="18"/>
          <w:szCs w:val="18"/>
        </w:rPr>
        <w:t>GKNAVCEYQPFLRCSCAPGYEMVDRRDWRKG</w:t>
      </w:r>
      <w:r w:rsidRPr="00817ED9">
        <w:rPr>
          <w:rFonts w:ascii="Courier" w:hAnsi="Courier"/>
          <w:sz w:val="18"/>
          <w:szCs w:val="18"/>
        </w:rPr>
        <w:t>CNPTFSLPTTTPTNCSTSGKRVAHTDFYGYDLGFNQSVTFQYCKTICLS</w:t>
      </w:r>
      <w:r w:rsidR="000D100A" w:rsidRPr="00817ED9">
        <w:rPr>
          <w:rFonts w:ascii="Courier" w:hAnsi="Courier"/>
          <w:sz w:val="18"/>
          <w:szCs w:val="18"/>
        </w:rPr>
        <w:t>MCSCAAFQYRTDGKGGCYPKGILFNGYTSPT</w:t>
      </w:r>
      <w:r w:rsidRPr="00817ED9">
        <w:rPr>
          <w:rFonts w:ascii="Courier" w:hAnsi="Courier"/>
          <w:sz w:val="18"/>
          <w:szCs w:val="18"/>
        </w:rPr>
        <w:t>PEGTIYLKLPSDLNAPATPPPAVLDCDQNAAIVPPAYADMYGTPSSGPN</w:t>
      </w:r>
      <w:r w:rsidR="000D100A" w:rsidRPr="00817ED9">
        <w:rPr>
          <w:rFonts w:ascii="Courier" w:hAnsi="Courier"/>
          <w:sz w:val="18"/>
          <w:szCs w:val="18"/>
        </w:rPr>
        <w:t>LSYLFWFAAVLGFLEALFIATAWWFLSGQES</w:t>
      </w:r>
      <w:r w:rsidRPr="00817ED9">
        <w:rPr>
          <w:rFonts w:ascii="Courier" w:hAnsi="Courier"/>
          <w:sz w:val="18"/>
          <w:szCs w:val="18"/>
        </w:rPr>
        <w:t>MPSSLMAGYRLVMGTQFRRFTYRELKKATGNFNEELGRGGSGVVYRGVLDKTTVVA</w:t>
      </w:r>
      <w:r w:rsidR="000D100A" w:rsidRPr="00817ED9">
        <w:rPr>
          <w:rFonts w:ascii="Courier" w:hAnsi="Courier"/>
          <w:sz w:val="18"/>
          <w:szCs w:val="18"/>
        </w:rPr>
        <w:t>VKELTNVVQGEEEFWAEMAVFGRI</w:t>
      </w:r>
      <w:r w:rsidRPr="00817ED9">
        <w:rPr>
          <w:rFonts w:ascii="Courier" w:hAnsi="Courier"/>
          <w:sz w:val="18"/>
          <w:szCs w:val="18"/>
        </w:rPr>
        <w:t>NHINLVRIWGFCSEGKHKLLVYEYVENRSLDRHLFGEDIGKALAWRERF</w:t>
      </w:r>
      <w:r w:rsidR="000D100A" w:rsidRPr="00817ED9">
        <w:rPr>
          <w:rFonts w:ascii="Courier" w:hAnsi="Courier"/>
          <w:sz w:val="18"/>
          <w:szCs w:val="18"/>
        </w:rPr>
        <w:t>KIALGAAKGLAYLHHECLEWVIHCDVKPENI</w:t>
      </w:r>
      <w:r w:rsidRPr="00817ED9">
        <w:rPr>
          <w:rFonts w:ascii="Courier" w:hAnsi="Courier"/>
          <w:sz w:val="18"/>
          <w:szCs w:val="18"/>
        </w:rPr>
        <w:t>LLTRDLDPKIADFGLSKLSGRKAVADGMQLSQMRGTAGYMAPEWVLGLPIDAKVDVYSYGIVLLEILMGSRITEQTTVDRAERLQMSQIVQALKQVVASGDVVSLVDSRLNGLFNPQQAMEMLKISLSCMEERSSRPTMDDIFKALIACDDEDEHPAYLS</w:t>
      </w:r>
    </w:p>
    <w:p w14:paraId="0A53D443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4D02C02B" w14:textId="6C7ABE19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Aegilops_tauschii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EMT08973.1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17839062" w14:textId="7EB3BFD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PRLFFYPVALLPLLSTLLCSCASPWQSTISTGTSLQVDRGKVLLVSPD</w:t>
      </w:r>
      <w:r w:rsidR="000D100A" w:rsidRPr="00817ED9">
        <w:rPr>
          <w:rFonts w:ascii="Courier" w:hAnsi="Courier"/>
          <w:sz w:val="18"/>
          <w:szCs w:val="18"/>
        </w:rPr>
        <w:t>TTFSCGFYPSGNSTNAFYFSIWFTHATDKTV</w:t>
      </w:r>
      <w:r w:rsidRPr="00817ED9">
        <w:rPr>
          <w:rFonts w:ascii="Courier" w:hAnsi="Courier"/>
          <w:sz w:val="18"/>
          <w:szCs w:val="18"/>
        </w:rPr>
        <w:t>VWTANPCSPVNGQGSRISLNREGNLVLTDVNDSTAWESKTGWGKHTTVALLDTGNLVINDSTGKTVWQSFDLPTNTLLPTQHLTRANKLVSQSDSYHVLYFDNDNVLRLLYNGPDITSIYWPSPDYNALQNGRTRFNSSKIAVLDREGKFLSSDGFKMIASDSGLGIQRRITIDYDGNFRMYSLNASSGNWSITGQGVQQMCYVHGLCGKNGICEYSPAGRPRCTCPPGYKMVDPENWDRGCKPTFSIQCGQPQEDFQFVKVPHGDFYGFDLTSNKSISLGECRRICLESCMCISFTYKAGEGLCYTKNVLYNGQVYPYFLGDNYFKLPKSVSSTSPAANHPGITCSPERSKVMVVSADAYIKNSDHISWAYLYIFAAILGAVELFFIMTGWYVLFKMHNIPKSMEEGYKMITSQFRRFTYRELVEATGKFKEELGKGGNGVVYRGILGDKKVVAVKKLTDVRKGEEEFWAEVTLIGRINHMNLVRMYGFCSEGQHRLLVYEFVENESLDRYLFYGRGTERLLSWGQRFKIALGTARGLAYLHHECLEWIVHCDVKPENILLTREFEAKIADFGLSKLSERDSSSLNFTQMRGTTGYMAPEWVMNLPIDAKVDVYSFGVVLLEIVTGSRVSSGVTVDEDEMGLMQIPSGATEGGEGVGFMQFVQAVKQMLANGAELDIVDARLKGHFNHKQATVMVKIAISCLDERSKRPTMDQIARNLMECDDEDYHPAYF</w:t>
      </w:r>
    </w:p>
    <w:p w14:paraId="2D46AF2F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0BBB5EAA" w14:textId="27F1EC9E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Brachypodium_distachyon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XP_003566977.1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4CEFEF24" w14:textId="497703A8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IRLIYPILVSFLSTLLCSCASPWQTISTGTSLQVDHERVFLISPDTTF</w:t>
      </w:r>
      <w:r w:rsidR="000D100A" w:rsidRPr="00817ED9">
        <w:rPr>
          <w:rFonts w:ascii="Courier" w:hAnsi="Courier"/>
          <w:sz w:val="18"/>
          <w:szCs w:val="18"/>
        </w:rPr>
        <w:t>SCGFYPSGNDTNAFYFSVWFTHASDRAVVWT</w:t>
      </w:r>
      <w:r w:rsidRPr="00817ED9">
        <w:rPr>
          <w:rFonts w:ascii="Courier" w:hAnsi="Courier"/>
          <w:sz w:val="18"/>
          <w:szCs w:val="18"/>
        </w:rPr>
        <w:t>ANPHFLVNGHRSRISLNKEGNLVLTDVDGSTTWESNTSWGKHTTAALLDSGN</w:t>
      </w:r>
      <w:r w:rsidR="000D100A" w:rsidRPr="00817ED9">
        <w:rPr>
          <w:rFonts w:ascii="Courier" w:hAnsi="Courier"/>
          <w:sz w:val="18"/>
          <w:szCs w:val="18"/>
        </w:rPr>
        <w:t>LVIKTSTDKIIWQSFDSPTHTLLPSQHL</w:t>
      </w:r>
      <w:r w:rsidRPr="00817ED9">
        <w:rPr>
          <w:rFonts w:ascii="Courier" w:hAnsi="Courier"/>
          <w:sz w:val="18"/>
          <w:szCs w:val="18"/>
        </w:rPr>
        <w:t>TRNNRLVSQSDYHVLYFDNDNVLRLLYNGPDITSIYWPSPDYNAIQNGR</w:t>
      </w:r>
      <w:r w:rsidR="000D100A" w:rsidRPr="00817ED9">
        <w:rPr>
          <w:rFonts w:ascii="Courier" w:hAnsi="Courier"/>
          <w:sz w:val="18"/>
          <w:szCs w:val="18"/>
        </w:rPr>
        <w:t>TRFNSTKVAVLDHEGNFLSSDGFKMIASDLG</w:t>
      </w:r>
      <w:r w:rsidRPr="00817ED9">
        <w:rPr>
          <w:rFonts w:ascii="Courier" w:hAnsi="Courier"/>
          <w:sz w:val="18"/>
          <w:szCs w:val="18"/>
        </w:rPr>
        <w:t>LGIQRRITIDYDGNFRMYSLNASNGNWTITGAAIQQMCYVHGLCGRNGI</w:t>
      </w:r>
      <w:r w:rsidR="000D100A" w:rsidRPr="00817ED9">
        <w:rPr>
          <w:rFonts w:ascii="Courier" w:hAnsi="Courier"/>
          <w:sz w:val="18"/>
          <w:szCs w:val="18"/>
        </w:rPr>
        <w:t>CEYSLHLRCTCPPGYKMADPENWNKGCKPTF</w:t>
      </w:r>
      <w:r w:rsidRPr="00817ED9">
        <w:rPr>
          <w:rFonts w:ascii="Courier" w:hAnsi="Courier"/>
          <w:sz w:val="18"/>
          <w:szCs w:val="18"/>
        </w:rPr>
        <w:t>SIECGQPHEDFTFVKIPHGDFYGFDLTSNESISFKECMQICMKSCMCMSFTYKNGEGLCYTKNLL</w:t>
      </w:r>
      <w:r w:rsidR="000D100A" w:rsidRPr="00817ED9">
        <w:rPr>
          <w:rFonts w:ascii="Courier" w:hAnsi="Courier"/>
          <w:sz w:val="18"/>
          <w:szCs w:val="18"/>
        </w:rPr>
        <w:t>FNGQVYPYFPGDSYF</w:t>
      </w:r>
      <w:r w:rsidRPr="00817ED9">
        <w:rPr>
          <w:rFonts w:ascii="Courier" w:hAnsi="Courier"/>
          <w:sz w:val="18"/>
          <w:szCs w:val="18"/>
        </w:rPr>
        <w:t>KLPKISLTPKDDGISCRPKESKVMLVFANAYIKNPDNISWSYFYIFAAI</w:t>
      </w:r>
      <w:r w:rsidR="000D100A" w:rsidRPr="00817ED9">
        <w:rPr>
          <w:rFonts w:ascii="Courier" w:hAnsi="Courier"/>
          <w:sz w:val="18"/>
          <w:szCs w:val="18"/>
        </w:rPr>
        <w:t>LGAVELLFIMTGWYVLFKAHNIPKSMEEGYK</w:t>
      </w:r>
      <w:r w:rsidRPr="00817ED9">
        <w:rPr>
          <w:rFonts w:ascii="Courier" w:hAnsi="Courier"/>
          <w:sz w:val="18"/>
          <w:szCs w:val="18"/>
        </w:rPr>
        <w:t>MITSQFRRFTYHELVEATGKFKEEVGKGGNGIVYRGILGDKKVVAVKKL</w:t>
      </w:r>
      <w:r w:rsidR="000D100A" w:rsidRPr="00817ED9">
        <w:rPr>
          <w:rFonts w:ascii="Courier" w:hAnsi="Courier"/>
          <w:sz w:val="18"/>
          <w:szCs w:val="18"/>
        </w:rPr>
        <w:t>TDVRKGEEEFWAEVTLIGKINHMNLVRMYGF</w:t>
      </w:r>
      <w:r w:rsidRPr="00817ED9">
        <w:rPr>
          <w:rFonts w:ascii="Courier" w:hAnsi="Courier"/>
          <w:sz w:val="18"/>
          <w:szCs w:val="18"/>
        </w:rPr>
        <w:t>CSEGHHRLLVYEFVENESLDKYLFYDSNTERLLSWSQRFQIALGAARGLAYLHHECLEWIVHCDVKPENILLTRDFQA</w:t>
      </w:r>
      <w:r w:rsidR="000D100A" w:rsidRPr="00817ED9">
        <w:rPr>
          <w:rFonts w:ascii="Courier" w:hAnsi="Courier"/>
          <w:sz w:val="18"/>
          <w:szCs w:val="18"/>
        </w:rPr>
        <w:t>KI</w:t>
      </w:r>
      <w:r w:rsidRPr="00817ED9">
        <w:rPr>
          <w:rFonts w:ascii="Courier" w:hAnsi="Courier"/>
          <w:sz w:val="18"/>
          <w:szCs w:val="18"/>
        </w:rPr>
        <w:t>ADFGLSKLSKRDSSNFNFTYMRGTTGYMAPEWVLNLPIDAKVDVYSYGV</w:t>
      </w:r>
      <w:r w:rsidR="000D100A" w:rsidRPr="00817ED9">
        <w:rPr>
          <w:rFonts w:ascii="Courier" w:hAnsi="Courier"/>
          <w:sz w:val="18"/>
          <w:szCs w:val="18"/>
        </w:rPr>
        <w:t>VLLEIVTGSRVSSGVTVGEEVMDLMQISSGV</w:t>
      </w:r>
      <w:r w:rsidRPr="00817ED9">
        <w:rPr>
          <w:rFonts w:ascii="Courier" w:hAnsi="Courier"/>
          <w:sz w:val="18"/>
          <w:szCs w:val="18"/>
        </w:rPr>
        <w:t>SIGEEEMDLLGIVDARLKGHFNHEQATTMLKIAVSCLDERSKRPTMDQITKDLMVYNDEDFHPAYF</w:t>
      </w:r>
    </w:p>
    <w:p w14:paraId="2BB6088D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0172E636" w14:textId="2B3E2FF6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Hordeum_vulgare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BAK06806.1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30DDB903" w14:textId="2716649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ATRAAYIFTTSILFLLLLLLIPVALAKDHRTHAASYLARGSSVSIED</w:t>
      </w:r>
      <w:r w:rsidR="000D100A" w:rsidRPr="00817ED9">
        <w:rPr>
          <w:rFonts w:ascii="Courier" w:hAnsi="Courier"/>
          <w:sz w:val="18"/>
          <w:szCs w:val="18"/>
        </w:rPr>
        <w:t>GTIATTTTILASPNGLFGCGFYKVATNAFVL</w:t>
      </w:r>
      <w:r w:rsidRPr="00817ED9">
        <w:rPr>
          <w:rFonts w:ascii="Courier" w:hAnsi="Courier"/>
          <w:sz w:val="18"/>
          <w:szCs w:val="18"/>
        </w:rPr>
        <w:t>SIWFTGSSARTVAWTANRDAPVNGRGSRLAFRKDGGLALLDYGGMPVWS</w:t>
      </w:r>
      <w:r w:rsidR="000D100A" w:rsidRPr="00817ED9">
        <w:rPr>
          <w:rFonts w:ascii="Courier" w:hAnsi="Courier"/>
          <w:sz w:val="18"/>
          <w:szCs w:val="18"/>
        </w:rPr>
        <w:t>TNTTATGASRAELLDSGSLVVLDPDGRSLWT</w:t>
      </w:r>
      <w:r w:rsidRPr="00817ED9">
        <w:rPr>
          <w:rFonts w:ascii="Courier" w:hAnsi="Courier"/>
          <w:sz w:val="18"/>
          <w:szCs w:val="18"/>
        </w:rPr>
        <w:t>SFDSPTDTLLPSQPMTRNIKLVSASARGLLYSGFYTLYFDSDNVLRLIY</w:t>
      </w:r>
      <w:r w:rsidR="000D100A" w:rsidRPr="00817ED9">
        <w:rPr>
          <w:rFonts w:ascii="Courier" w:hAnsi="Courier"/>
          <w:sz w:val="18"/>
          <w:szCs w:val="18"/>
        </w:rPr>
        <w:t>NGPEINSIYWPDPFNKPWGNGRTTYNSSRHA</w:t>
      </w:r>
      <w:r w:rsidRPr="00817ED9">
        <w:rPr>
          <w:rFonts w:ascii="Courier" w:hAnsi="Courier"/>
          <w:sz w:val="18"/>
          <w:szCs w:val="18"/>
        </w:rPr>
        <w:t>VLEQSGQFVSSDNFTFEASDLGDMVMRRLTLDYDGNLRLYSLNQTSGHW</w:t>
      </w:r>
      <w:r w:rsidR="000D100A" w:rsidRPr="00817ED9">
        <w:rPr>
          <w:rFonts w:ascii="Courier" w:hAnsi="Courier"/>
          <w:sz w:val="18"/>
          <w:szCs w:val="18"/>
        </w:rPr>
        <w:t>SVSWMAFRRVCNIHGLCGQNSICKYSYMPKL</w:t>
      </w:r>
      <w:r w:rsidRPr="00817ED9">
        <w:rPr>
          <w:rFonts w:ascii="Courier" w:hAnsi="Courier"/>
          <w:sz w:val="18"/>
          <w:szCs w:val="18"/>
        </w:rPr>
        <w:t>ECSCVEGFEVVDASDWSKGCRRKANMTARKDKQRKQEASINATQIFSFR</w:t>
      </w:r>
      <w:r w:rsidR="000D100A" w:rsidRPr="00817ED9">
        <w:rPr>
          <w:rFonts w:ascii="Courier" w:hAnsi="Courier"/>
          <w:sz w:val="18"/>
          <w:szCs w:val="18"/>
        </w:rPr>
        <w:t>KLAKTDFYGYDLAYAAPVSFLTCKLMCLDNV</w:t>
      </w:r>
      <w:r w:rsidRPr="00817ED9">
        <w:rPr>
          <w:rFonts w:ascii="Courier" w:hAnsi="Courier"/>
          <w:sz w:val="18"/>
          <w:szCs w:val="18"/>
        </w:rPr>
        <w:t>DCQAFGYRQGEGKCYPKVILFNGKNFPRPYNDIYLKIPKGASSLELAST</w:t>
      </w:r>
      <w:r w:rsidR="000D100A" w:rsidRPr="00817ED9">
        <w:rPr>
          <w:rFonts w:ascii="Courier" w:hAnsi="Courier"/>
          <w:sz w:val="18"/>
          <w:szCs w:val="18"/>
        </w:rPr>
        <w:t>ANHTCRVHEKEANASSEMFKDGTSKFKFGYF</w:t>
      </w:r>
      <w:r w:rsidRPr="00817ED9">
        <w:rPr>
          <w:rFonts w:ascii="Courier" w:hAnsi="Courier"/>
          <w:sz w:val="18"/>
          <w:szCs w:val="18"/>
        </w:rPr>
        <w:t>LSSALTLLFVEVILIITGCWVVHKWERRPEIIDEGYMIISSQFRIFSYK</w:t>
      </w:r>
      <w:r w:rsidR="000D100A" w:rsidRPr="00817ED9">
        <w:rPr>
          <w:rFonts w:ascii="Courier" w:hAnsi="Courier"/>
          <w:sz w:val="18"/>
          <w:szCs w:val="18"/>
        </w:rPr>
        <w:t>ELQKATNCFQEELGSGGSGAVYKGVLDDERK</w:t>
      </w:r>
      <w:r w:rsidRPr="00817ED9">
        <w:rPr>
          <w:rFonts w:ascii="Courier" w:hAnsi="Courier"/>
          <w:sz w:val="18"/>
          <w:szCs w:val="18"/>
        </w:rPr>
        <w:t>VAVKKLNDVIQGEQEFRSEISVIGRIYHMNLVRIWGFCVEKTHRLLVSE</w:t>
      </w:r>
      <w:r w:rsidR="000D100A" w:rsidRPr="00817ED9">
        <w:rPr>
          <w:rFonts w:ascii="Courier" w:hAnsi="Courier"/>
          <w:sz w:val="18"/>
          <w:szCs w:val="18"/>
        </w:rPr>
        <w:t>FIENGSLATILFDHQSNSPVLQWGQRYNIAL</w:t>
      </w:r>
      <w:r w:rsidRPr="00817ED9">
        <w:rPr>
          <w:rFonts w:ascii="Courier" w:hAnsi="Courier"/>
          <w:sz w:val="18"/>
          <w:szCs w:val="18"/>
        </w:rPr>
        <w:t>GVAKGLAYLHHECLEWIVHCDVKPENILLDRDFQPKIADFGLMKLQQRGSSAQMLSKVHGTRGYIAPEWALNLPINGKADVYSYGVVLIELVKGVRLSRWVVEGEEEVEMADICSIEILKEKLASEDQSWLLEFVDHRLDGDFNHSEALMMLKIAVSCVEEERSRRPNMSHVVETLLSLVE</w:t>
      </w:r>
    </w:p>
    <w:p w14:paraId="450F63BC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7A71ED3F" w14:textId="5BED6735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Zea_mays-4055</w:t>
      </w:r>
      <w:r w:rsidR="00CA6FC9" w:rsidRPr="00817ED9">
        <w:rPr>
          <w:rFonts w:ascii="Courier" w:hAnsi="Courier"/>
          <w:sz w:val="18"/>
          <w:szCs w:val="18"/>
        </w:rPr>
        <w:t xml:space="preserve"> (</w:t>
      </w:r>
      <w:r w:rsidR="00CA6FC9" w:rsidRPr="00817ED9">
        <w:rPr>
          <w:rFonts w:ascii="Courier" w:hAnsi="Courier" w:cs="Courier"/>
          <w:sz w:val="18"/>
          <w:szCs w:val="18"/>
        </w:rPr>
        <w:t>DAA58196.1</w:t>
      </w:r>
      <w:r w:rsidR="00CA6FC9" w:rsidRPr="00817ED9">
        <w:rPr>
          <w:rFonts w:ascii="Courier" w:hAnsi="Courier"/>
          <w:sz w:val="18"/>
          <w:szCs w:val="18"/>
        </w:rPr>
        <w:t>)</w:t>
      </w:r>
    </w:p>
    <w:p w14:paraId="74DCD9C4" w14:textId="3B26F530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ALLYLHPYLAVLPLLISPICSGASPWRTMTTGSHMRGEDHDKVTLLS</w:t>
      </w:r>
      <w:r w:rsidR="000D100A" w:rsidRPr="00817ED9">
        <w:rPr>
          <w:rFonts w:ascii="Courier" w:hAnsi="Courier"/>
          <w:sz w:val="18"/>
          <w:szCs w:val="18"/>
        </w:rPr>
        <w:t>PDATFSCGFHEVGTNALTFSIWYTPSASASA</w:t>
      </w:r>
      <w:r w:rsidRPr="00817ED9">
        <w:rPr>
          <w:rFonts w:ascii="Courier" w:hAnsi="Courier"/>
          <w:sz w:val="18"/>
          <w:szCs w:val="18"/>
        </w:rPr>
        <w:t>TERTVVWTANPYSAERGQHSPVNKYGSRLSLNRDGNLVLTDTNGSTVWE</w:t>
      </w:r>
      <w:r w:rsidR="000D100A" w:rsidRPr="00817ED9">
        <w:rPr>
          <w:rFonts w:ascii="Courier" w:hAnsi="Courier"/>
          <w:sz w:val="18"/>
          <w:szCs w:val="18"/>
        </w:rPr>
        <w:t>TKTSSGRHTTAALLDSGNLVIRDSSSGSNKV</w:t>
      </w:r>
      <w:r w:rsidRPr="00817ED9">
        <w:rPr>
          <w:rFonts w:ascii="Courier" w:hAnsi="Courier"/>
          <w:sz w:val="18"/>
          <w:szCs w:val="18"/>
        </w:rPr>
        <w:t>VWQSFRSPTDTLLPGQELTKDTRLVSGYHHLYFDNDNVLRMLYDGPEIT</w:t>
      </w:r>
      <w:r w:rsidR="000D100A" w:rsidRPr="00817ED9">
        <w:rPr>
          <w:rFonts w:ascii="Courier" w:hAnsi="Courier"/>
          <w:sz w:val="18"/>
          <w:szCs w:val="18"/>
        </w:rPr>
        <w:t>SIYWPSPDYNALKNGRNRFNSTRVAVLDDLG</w:t>
      </w:r>
      <w:r w:rsidRPr="00817ED9">
        <w:rPr>
          <w:rFonts w:ascii="Courier" w:hAnsi="Courier"/>
          <w:sz w:val="18"/>
          <w:szCs w:val="18"/>
        </w:rPr>
        <w:t>TFVSSDGFRIEASDSGPGVKRRITIGYDGNFRMYSLNASTGAWRVTGQA</w:t>
      </w:r>
      <w:r w:rsidR="000D100A" w:rsidRPr="00817ED9">
        <w:rPr>
          <w:rFonts w:ascii="Courier" w:hAnsi="Courier"/>
          <w:sz w:val="18"/>
          <w:szCs w:val="18"/>
        </w:rPr>
        <w:t>VIQMCYVHGLCGRNGLCDYLGGLRCRCPPDY</w:t>
      </w:r>
      <w:r w:rsidRPr="00817ED9">
        <w:rPr>
          <w:rFonts w:ascii="Courier" w:hAnsi="Courier"/>
          <w:sz w:val="18"/>
          <w:szCs w:val="18"/>
        </w:rPr>
        <w:t>EMVDPTNWNRGCKPMFLTTDDGKEFTFVEQPHADYYGFDLSSNESVPFE</w:t>
      </w:r>
      <w:r w:rsidR="000D100A" w:rsidRPr="00817ED9">
        <w:rPr>
          <w:rFonts w:ascii="Courier" w:hAnsi="Courier"/>
          <w:sz w:val="18"/>
          <w:szCs w:val="18"/>
        </w:rPr>
        <w:t>ACRDMCLNSSACLSFTYKGGDGWCYTKGLLY</w:t>
      </w:r>
      <w:r w:rsidRPr="00817ED9">
        <w:rPr>
          <w:rFonts w:ascii="Courier" w:hAnsi="Courier"/>
          <w:sz w:val="18"/>
          <w:szCs w:val="18"/>
        </w:rPr>
        <w:t>NGQVFPYFPGDSYMKVPKSFNSSAAYSSISNQKEALTCGPAGSAELMLG</w:t>
      </w:r>
      <w:r w:rsidR="000D100A" w:rsidRPr="00817ED9">
        <w:rPr>
          <w:rFonts w:ascii="Courier" w:hAnsi="Courier"/>
          <w:sz w:val="18"/>
          <w:szCs w:val="18"/>
        </w:rPr>
        <w:t>PASMYGTKKDNINWTYLYVFAAVLGALEMLV</w:t>
      </w:r>
      <w:r w:rsidRPr="00817ED9">
        <w:rPr>
          <w:rFonts w:ascii="Courier" w:hAnsi="Courier"/>
          <w:sz w:val="18"/>
          <w:szCs w:val="18"/>
        </w:rPr>
        <w:t>IATGWYLFFNKHSIPKSMEDGYKLVTNPFRRFTYRELAEATGKFKEELG</w:t>
      </w:r>
      <w:r w:rsidR="000D100A" w:rsidRPr="00817ED9">
        <w:rPr>
          <w:rFonts w:ascii="Courier" w:hAnsi="Courier"/>
          <w:sz w:val="18"/>
          <w:szCs w:val="18"/>
        </w:rPr>
        <w:t>RGGAGVVYRGVLEDKKVVAVKKLTDVRQGEE</w:t>
      </w:r>
      <w:r w:rsidRPr="00817ED9">
        <w:rPr>
          <w:rFonts w:ascii="Courier" w:hAnsi="Courier"/>
          <w:sz w:val="18"/>
          <w:szCs w:val="18"/>
        </w:rPr>
        <w:t>EFWAEVTLIGRINHINLVRMWGFCSEGTKRLLVYEYVENESLDKYLFGE</w:t>
      </w:r>
      <w:r w:rsidR="000D100A" w:rsidRPr="00817ED9">
        <w:rPr>
          <w:rFonts w:ascii="Courier" w:hAnsi="Courier"/>
          <w:sz w:val="18"/>
          <w:szCs w:val="18"/>
        </w:rPr>
        <w:t>RSAESLLGWSQRYKIALGTARGLAYLHHECL</w:t>
      </w:r>
      <w:r w:rsidRPr="00817ED9">
        <w:rPr>
          <w:rFonts w:ascii="Courier" w:hAnsi="Courier"/>
          <w:sz w:val="18"/>
          <w:szCs w:val="18"/>
        </w:rPr>
        <w:t>EWVVHCDVKPENILLTRDFDAKIADFGLAKLAKQGSTSLNFTHMRGTMGYMAPEWALNSPISAKVDVYSYGVVLLEIVTGIRASSGIVLDERQIDFRQFVQEAKHILSTGSVSDIVDDRLQGHFHADQAVAMVKIAFSCLEERRKRPTMDEIVKVLMSCGDDDDYHPAYSY</w:t>
      </w:r>
    </w:p>
    <w:p w14:paraId="579B226C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75846A90" w14:textId="25460822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Arabidopsis_lyrata-4055</w:t>
      </w:r>
      <w:r w:rsidR="00963BF4" w:rsidRPr="00817ED9">
        <w:rPr>
          <w:rFonts w:ascii="Courier" w:hAnsi="Courier"/>
          <w:sz w:val="18"/>
          <w:szCs w:val="18"/>
        </w:rPr>
        <w:t xml:space="preserve"> (</w:t>
      </w:r>
      <w:r w:rsidR="00963BF4" w:rsidRPr="00817ED9">
        <w:rPr>
          <w:rFonts w:ascii="Courier" w:hAnsi="Courier" w:cs="Courier"/>
          <w:sz w:val="18"/>
          <w:szCs w:val="18"/>
        </w:rPr>
        <w:t>XP_002891094.1</w:t>
      </w:r>
      <w:r w:rsidR="00963BF4" w:rsidRPr="00817ED9">
        <w:rPr>
          <w:rFonts w:ascii="Courier" w:hAnsi="Courier"/>
          <w:sz w:val="18"/>
          <w:szCs w:val="18"/>
        </w:rPr>
        <w:t>)</w:t>
      </w:r>
    </w:p>
    <w:p w14:paraId="6D09A338" w14:textId="3BD34E77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AEKTPFLKLLPLLLLLLLHFPLSSSTIPLGSVIFASGSNQNWPSPNST</w:t>
      </w:r>
      <w:r w:rsidR="000D100A" w:rsidRPr="00817ED9">
        <w:rPr>
          <w:rFonts w:ascii="Courier" w:hAnsi="Courier"/>
          <w:sz w:val="18"/>
          <w:szCs w:val="18"/>
        </w:rPr>
        <w:t>FSVSFVPASSPNSFLAAVSFAGNVPIWSAGT</w:t>
      </w:r>
      <w:r w:rsidRPr="00817ED9">
        <w:rPr>
          <w:rFonts w:ascii="Courier" w:hAnsi="Courier"/>
          <w:sz w:val="18"/>
          <w:szCs w:val="18"/>
        </w:rPr>
        <w:t>VDSRGSLRLLTSGSLRLTNGSGTTIWDSGTDRLGVTSGSIEDSGEFILR</w:t>
      </w:r>
      <w:r w:rsidR="000D100A" w:rsidRPr="00817ED9">
        <w:rPr>
          <w:rFonts w:ascii="Courier" w:hAnsi="Courier"/>
          <w:sz w:val="18"/>
          <w:szCs w:val="18"/>
        </w:rPr>
        <w:t>NNRSIPVWSSFDNPTDTIVQSQNFTVGKILR</w:t>
      </w:r>
      <w:r w:rsidRPr="00817ED9">
        <w:rPr>
          <w:rFonts w:ascii="Courier" w:hAnsi="Courier"/>
          <w:sz w:val="18"/>
          <w:szCs w:val="18"/>
        </w:rPr>
        <w:t>SGLYSFQLETSGNLTLRWNTSTIYWNLGLNSSISSNLSSPSLGLVLRTNGVVSIFDSNLRGGVDTVYSGDYGDSDTFRFLKLDDGNLRIYSSASRNSGPVNAHWSAVDQCLVYGYCGNFGICSYNDTNPICSCPSGNFDFVNVNDRRKGCRRKVELSDCSGNTTMLDLPHTRLFTYENDPNSEIFFAGSSPCRANCLSSVTCLASVSMS</w:t>
      </w:r>
      <w:r w:rsidR="000D100A" w:rsidRPr="00817ED9">
        <w:rPr>
          <w:rFonts w:ascii="Courier" w:hAnsi="Courier"/>
          <w:sz w:val="18"/>
          <w:szCs w:val="18"/>
        </w:rPr>
        <w:t>DGSGNCWQKQPGSFFTGYQRPSVPSTSYVKV</w:t>
      </w:r>
      <w:r w:rsidRPr="00817ED9">
        <w:rPr>
          <w:rFonts w:ascii="Courier" w:hAnsi="Courier"/>
          <w:sz w:val="18"/>
          <w:szCs w:val="18"/>
        </w:rPr>
        <w:t>CAPVVSNPPLIATKVDSNNSKVHLWIVAVAVMAGLLGLVAVEVGLWWCCCRKNPRFGTLSSHYTLLEYASGAPVQFTYKELQRCTKSFKEKLGAGGFGTVYKGVLTNRTVVAVKQLEGIEQGEKQFRMEVATISSTHHLNLVRLIGFCSQGRHRLLVYEFMRNGSLDNFLFTTDSGKFLTWEYRFSIALGTAKGITYLHEECRDCIVHCDIKPENILVDDNYAAKVSDFGLAKLLNPKDNRYNMSSVRGTRGYLAPEWLANLPITSKSDVYSYGMVLLELVSGKRNFDVSEKTNHKKFSIWAYEEFQKGNTEAILDTRLGEDQTVDMEQVMRMVKTSFWCIQEQPLQRPTMGKVVQMLEGITEIKNPPCPKTISEVSVSGNSMSTSRASMLVASGPTRSSSSSATRSFQTMGITSSGPASTRISEGSMLGS</w:t>
      </w:r>
    </w:p>
    <w:p w14:paraId="25C78213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71D5C793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315646D8" w14:textId="4CB503C5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&gt;Eutrema_salsugineum-4055</w:t>
      </w:r>
      <w:r w:rsidR="00E00310" w:rsidRPr="00817ED9">
        <w:rPr>
          <w:rFonts w:ascii="Courier" w:hAnsi="Courier"/>
          <w:sz w:val="18"/>
          <w:szCs w:val="18"/>
        </w:rPr>
        <w:t xml:space="preserve"> (</w:t>
      </w:r>
      <w:r w:rsidR="00E00310" w:rsidRPr="00817ED9">
        <w:rPr>
          <w:rFonts w:ascii="Courier" w:hAnsi="Courier" w:cs="Courier"/>
          <w:sz w:val="18"/>
          <w:szCs w:val="18"/>
        </w:rPr>
        <w:t>XP_006394665.1</w:t>
      </w:r>
      <w:r w:rsidR="00E00310" w:rsidRPr="00817ED9">
        <w:rPr>
          <w:rFonts w:ascii="Courier" w:hAnsi="Courier"/>
          <w:sz w:val="18"/>
          <w:szCs w:val="18"/>
        </w:rPr>
        <w:t>)</w:t>
      </w:r>
    </w:p>
    <w:p w14:paraId="303A07D3" w14:textId="0A677716" w:rsidR="00FE4EA6" w:rsidRPr="00817ED9" w:rsidRDefault="00FE4EA6" w:rsidP="00FE4EA6">
      <w:pPr>
        <w:rPr>
          <w:rFonts w:ascii="Courier" w:hAnsi="Courier"/>
          <w:sz w:val="18"/>
          <w:szCs w:val="18"/>
        </w:rPr>
      </w:pPr>
      <w:r w:rsidRPr="00817ED9">
        <w:rPr>
          <w:rFonts w:ascii="Courier" w:hAnsi="Courier"/>
          <w:sz w:val="18"/>
          <w:szCs w:val="18"/>
        </w:rPr>
        <w:t>MGFTRLKSTNRFLLSIWFAKLPGDPAIVWSPNRNSPVSKEAVLELEATGNLVLSDQTTIVWTSNTSNHGVKSAVMS</w:t>
      </w:r>
      <w:r w:rsidR="000D100A" w:rsidRPr="00817ED9">
        <w:rPr>
          <w:rFonts w:ascii="Courier" w:hAnsi="Courier"/>
          <w:sz w:val="18"/>
          <w:szCs w:val="18"/>
        </w:rPr>
        <w:t>ESGN</w:t>
      </w:r>
      <w:r w:rsidRPr="00817ED9">
        <w:rPr>
          <w:rFonts w:ascii="Courier" w:hAnsi="Courier"/>
          <w:sz w:val="18"/>
          <w:szCs w:val="18"/>
        </w:rPr>
        <w:t>FLLLGTEVTAAQAIWQSFSQPADTLLPNQQLTVSLELTSNPSPSRHGHY</w:t>
      </w:r>
      <w:r w:rsidR="000D100A" w:rsidRPr="00817ED9">
        <w:rPr>
          <w:rFonts w:ascii="Courier" w:hAnsi="Courier"/>
          <w:sz w:val="18"/>
          <w:szCs w:val="18"/>
        </w:rPr>
        <w:t>SLKMLQQHTSLSLGLTYNINLDPHANYSYWS</w:t>
      </w:r>
      <w:r w:rsidRPr="00817ED9">
        <w:rPr>
          <w:rFonts w:ascii="Courier" w:hAnsi="Courier"/>
          <w:sz w:val="18"/>
          <w:szCs w:val="18"/>
        </w:rPr>
        <w:t>GPEISNVTGDVTAILDDTGSFKIVYGESSTGAVYVYKNPADENRNYNNS</w:t>
      </w:r>
      <w:r w:rsidR="000D100A" w:rsidRPr="00817ED9">
        <w:rPr>
          <w:rFonts w:ascii="Courier" w:hAnsi="Courier"/>
          <w:sz w:val="18"/>
          <w:szCs w:val="18"/>
        </w:rPr>
        <w:t>SNSRLTRKPILRRLVLEDNGNLRLYQWDNDM</w:t>
      </w:r>
      <w:r w:rsidRPr="00817ED9">
        <w:rPr>
          <w:rFonts w:ascii="Courier" w:hAnsi="Courier"/>
          <w:sz w:val="18"/>
          <w:szCs w:val="18"/>
        </w:rPr>
        <w:t>NGSSQWVPEWAAVSNPCDIAGTCGNGVCNLDRTKKHADCFCLPGSVKLP</w:t>
      </w:r>
      <w:r w:rsidR="000D100A" w:rsidRPr="00817ED9">
        <w:rPr>
          <w:rFonts w:ascii="Courier" w:hAnsi="Courier"/>
          <w:sz w:val="18"/>
          <w:szCs w:val="18"/>
        </w:rPr>
        <w:t>DQENAKLCSDNSSLVQECESNINRNGTFKIS</w:t>
      </w:r>
      <w:r w:rsidRPr="00817ED9">
        <w:rPr>
          <w:rFonts w:ascii="Courier" w:hAnsi="Courier"/>
          <w:sz w:val="18"/>
          <w:szCs w:val="18"/>
        </w:rPr>
        <w:t>TVQETNYYFSERSVIENYSDIGNVRKCGDMCLSNCKCVASVYGLDDEKP</w:t>
      </w:r>
      <w:r w:rsidR="000D100A" w:rsidRPr="00817ED9">
        <w:rPr>
          <w:rFonts w:ascii="Courier" w:hAnsi="Courier"/>
          <w:sz w:val="18"/>
          <w:szCs w:val="18"/>
        </w:rPr>
        <w:t>YCWILKSLNFGGFRDPGSTLFVKTRANESYP</w:t>
      </w:r>
      <w:r w:rsidRPr="00817ED9">
        <w:rPr>
          <w:rFonts w:ascii="Courier" w:hAnsi="Courier"/>
          <w:sz w:val="18"/>
          <w:szCs w:val="18"/>
        </w:rPr>
        <w:t>SNSNHHGNDSKSHGSHGLRQKVLVIPIVVGMLVLVALLGMLLYYNVDRK</w:t>
      </w:r>
      <w:r w:rsidR="000D100A" w:rsidRPr="00817ED9">
        <w:rPr>
          <w:rFonts w:ascii="Courier" w:hAnsi="Courier"/>
          <w:sz w:val="18"/>
          <w:szCs w:val="18"/>
        </w:rPr>
        <w:t>RTLKKAAKNSLILCDSPVSFTYRDLQNSTNN</w:t>
      </w:r>
      <w:r w:rsidRPr="00817ED9">
        <w:rPr>
          <w:rFonts w:ascii="Courier" w:hAnsi="Courier"/>
          <w:sz w:val="18"/>
          <w:szCs w:val="18"/>
        </w:rPr>
        <w:t>FSQLLGSGGFGTVYKGIIAGETLVAVKRLDRVLSHGEREFITEVNTIGS</w:t>
      </w:r>
      <w:r w:rsidR="000D100A" w:rsidRPr="00817ED9">
        <w:rPr>
          <w:rFonts w:ascii="Courier" w:hAnsi="Courier"/>
          <w:sz w:val="18"/>
          <w:szCs w:val="18"/>
        </w:rPr>
        <w:t>MHHMNLVRLCGYCSEDSHRLLVYEYMINGSL</w:t>
      </w:r>
      <w:r w:rsidRPr="00817ED9">
        <w:rPr>
          <w:rFonts w:ascii="Courier" w:hAnsi="Courier"/>
          <w:sz w:val="18"/>
          <w:szCs w:val="18"/>
        </w:rPr>
        <w:t>DKWIFSSSDRTARLLDWQTRFEIAVATAQGIAYFHEQCRNRIIHCDIKPENILLDENFCPKVSDFGLAKMMGREHSQVVTMIRGTRGYLAPEWVSNRPITVKADVYSYGMLLLEIVGGRRNLDMSFDAEDFFYPGWAYKELTNGTALKVVDRRLQGVAEEEEVVKALKVAFWCIQDEVSVRPSMGEVVKLLEGSSDEINLPPMPQTILELIEEGLEDVYRAMRREINNQLSSFTVNTITTSRSYLSSSRSHATCSYSSMSPR</w:t>
      </w:r>
    </w:p>
    <w:p w14:paraId="3D4B09A3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02BD7FD8" w14:textId="77777777" w:rsidR="00FE4EA6" w:rsidRPr="00817ED9" w:rsidRDefault="00FE4EA6" w:rsidP="00FE4EA6">
      <w:pPr>
        <w:rPr>
          <w:rFonts w:ascii="Courier" w:hAnsi="Courier"/>
          <w:sz w:val="18"/>
          <w:szCs w:val="18"/>
        </w:rPr>
      </w:pPr>
    </w:p>
    <w:p w14:paraId="6FE88D73" w14:textId="77777777" w:rsidR="00FE4EA6" w:rsidRPr="00817ED9" w:rsidRDefault="00FE4EA6" w:rsidP="00112883">
      <w:pPr>
        <w:rPr>
          <w:rFonts w:ascii="Courier" w:hAnsi="Courier"/>
          <w:sz w:val="18"/>
          <w:szCs w:val="18"/>
        </w:rPr>
      </w:pPr>
    </w:p>
    <w:sectPr w:rsidR="00FE4EA6" w:rsidRPr="00817ED9" w:rsidSect="00011A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347"/>
    <w:rsid w:val="00011AAF"/>
    <w:rsid w:val="00042B05"/>
    <w:rsid w:val="000759B5"/>
    <w:rsid w:val="0008747E"/>
    <w:rsid w:val="00094DD9"/>
    <w:rsid w:val="000A2F93"/>
    <w:rsid w:val="000D100A"/>
    <w:rsid w:val="00112883"/>
    <w:rsid w:val="00194F82"/>
    <w:rsid w:val="001B657B"/>
    <w:rsid w:val="001F5F82"/>
    <w:rsid w:val="00277197"/>
    <w:rsid w:val="002B642D"/>
    <w:rsid w:val="003409A8"/>
    <w:rsid w:val="004225E1"/>
    <w:rsid w:val="004510B8"/>
    <w:rsid w:val="0045356D"/>
    <w:rsid w:val="004D4EC1"/>
    <w:rsid w:val="00505402"/>
    <w:rsid w:val="00550934"/>
    <w:rsid w:val="00557069"/>
    <w:rsid w:val="005C36EB"/>
    <w:rsid w:val="00643DD9"/>
    <w:rsid w:val="006C650C"/>
    <w:rsid w:val="007D2FEE"/>
    <w:rsid w:val="007E1347"/>
    <w:rsid w:val="008026B1"/>
    <w:rsid w:val="00817ED9"/>
    <w:rsid w:val="008E5049"/>
    <w:rsid w:val="00937B9D"/>
    <w:rsid w:val="00963BF4"/>
    <w:rsid w:val="0099153B"/>
    <w:rsid w:val="009F3C34"/>
    <w:rsid w:val="00A12378"/>
    <w:rsid w:val="00A25916"/>
    <w:rsid w:val="00A37B81"/>
    <w:rsid w:val="00A55C0C"/>
    <w:rsid w:val="00AA56AF"/>
    <w:rsid w:val="00B83409"/>
    <w:rsid w:val="00C104E9"/>
    <w:rsid w:val="00C1300A"/>
    <w:rsid w:val="00C83AA8"/>
    <w:rsid w:val="00CA6FC9"/>
    <w:rsid w:val="00CC01D1"/>
    <w:rsid w:val="00CF7C4F"/>
    <w:rsid w:val="00D54A52"/>
    <w:rsid w:val="00D811BD"/>
    <w:rsid w:val="00D86549"/>
    <w:rsid w:val="00DF2609"/>
    <w:rsid w:val="00E00310"/>
    <w:rsid w:val="00E03A59"/>
    <w:rsid w:val="00E137EC"/>
    <w:rsid w:val="00E3209B"/>
    <w:rsid w:val="00EE1B11"/>
    <w:rsid w:val="00EF42D2"/>
    <w:rsid w:val="00F53F21"/>
    <w:rsid w:val="00F82F85"/>
    <w:rsid w:val="00FC494E"/>
    <w:rsid w:val="00FE4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8A7F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915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153B"/>
    <w:rPr>
      <w:rFonts w:ascii="Courier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9915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915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153B"/>
    <w:rPr>
      <w:rFonts w:ascii="Courier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991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7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5</Pages>
  <Words>22036</Words>
  <Characters>125609</Characters>
  <Application>Microsoft Macintosh Word</Application>
  <DocSecurity>0</DocSecurity>
  <Lines>1046</Lines>
  <Paragraphs>294</Paragraphs>
  <ScaleCrop>false</ScaleCrop>
  <Company/>
  <LinksUpToDate>false</LinksUpToDate>
  <CharactersWithSpaces>147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FR</dc:creator>
  <cp:keywords/>
  <dc:description/>
  <cp:lastModifiedBy>UniFR</cp:lastModifiedBy>
  <cp:revision>2</cp:revision>
  <dcterms:created xsi:type="dcterms:W3CDTF">2014-11-04T10:24:00Z</dcterms:created>
  <dcterms:modified xsi:type="dcterms:W3CDTF">2014-11-04T10:24:00Z</dcterms:modified>
</cp:coreProperties>
</file>